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1BB0F7" w14:textId="1736692B" w:rsidR="007B6036" w:rsidRDefault="007B6036" w:rsidP="0081657F">
      <w:pPr>
        <w:rPr>
          <w:rFonts w:ascii="Times New Roman" w:hAnsi="Times New Roman" w:cs="Times New Roman"/>
          <w:b/>
        </w:rPr>
      </w:pPr>
      <w:r>
        <w:rPr>
          <w:rFonts w:ascii="Times New Roman" w:hAnsi="Times New Roman" w:cs="Times New Roman"/>
          <w:b/>
        </w:rPr>
        <w:t>SUPPLEMENTARY MATERIALS</w:t>
      </w:r>
    </w:p>
    <w:p w14:paraId="73724501" w14:textId="77777777" w:rsidR="007B6036" w:rsidRPr="000B1092" w:rsidRDefault="007B6036" w:rsidP="007B6036">
      <w:pPr>
        <w:spacing w:line="480" w:lineRule="auto"/>
        <w:rPr>
          <w:rFonts w:ascii="Times New Roman" w:hAnsi="Times New Roman" w:cs="Times New Roman"/>
        </w:rPr>
      </w:pPr>
      <w:r>
        <w:rPr>
          <w:rFonts w:ascii="Times New Roman" w:hAnsi="Times New Roman" w:cs="Times New Roman"/>
          <w:b/>
        </w:rPr>
        <w:t xml:space="preserve">METHODS </w:t>
      </w:r>
    </w:p>
    <w:p w14:paraId="01CE1B66" w14:textId="77777777" w:rsidR="007B6036" w:rsidRPr="0026504D" w:rsidRDefault="007B6036" w:rsidP="007B6036">
      <w:pPr>
        <w:spacing w:after="0" w:line="480" w:lineRule="auto"/>
        <w:rPr>
          <w:rFonts w:ascii="Times New Roman" w:hAnsi="Times New Roman" w:cs="Times New Roman"/>
          <w:b/>
        </w:rPr>
      </w:pPr>
      <w:bookmarkStart w:id="0" w:name="_Hlk68869941"/>
      <w:r>
        <w:rPr>
          <w:rFonts w:ascii="Times New Roman" w:hAnsi="Times New Roman" w:cs="Times New Roman"/>
          <w:b/>
        </w:rPr>
        <w:t>Participants, Tissue Collection and</w:t>
      </w:r>
      <w:r w:rsidRPr="00684076">
        <w:rPr>
          <w:rFonts w:ascii="Times New Roman" w:hAnsi="Times New Roman" w:cs="Times New Roman"/>
          <w:b/>
        </w:rPr>
        <w:t xml:space="preserve"> </w:t>
      </w:r>
      <w:r>
        <w:rPr>
          <w:rFonts w:ascii="Times New Roman" w:hAnsi="Times New Roman" w:cs="Times New Roman"/>
          <w:b/>
        </w:rPr>
        <w:t>Hormone</w:t>
      </w:r>
      <w:r w:rsidRPr="00684076">
        <w:rPr>
          <w:rFonts w:ascii="Times New Roman" w:hAnsi="Times New Roman" w:cs="Times New Roman"/>
          <w:b/>
        </w:rPr>
        <w:t xml:space="preserve"> Testing</w:t>
      </w:r>
      <w:bookmarkEnd w:id="0"/>
    </w:p>
    <w:p w14:paraId="5AFDB80C" w14:textId="16F1BBD1" w:rsidR="007B6036" w:rsidRPr="00BC3021" w:rsidRDefault="007B6036" w:rsidP="007B6036">
      <w:pPr>
        <w:spacing w:after="0" w:line="480" w:lineRule="auto"/>
        <w:rPr>
          <w:rFonts w:ascii="Times New Roman" w:hAnsi="Times New Roman" w:cs="Times New Roman"/>
        </w:rPr>
      </w:pPr>
      <w:r w:rsidRPr="00E86144">
        <w:rPr>
          <w:rFonts w:ascii="Times New Roman" w:hAnsi="Times New Roman" w:cs="Times New Roman"/>
        </w:rPr>
        <w:t>The study was approved by the Mayo Clinic Institutional Review Board, and all participants gave written informed consent following thorough explanation of the study details. Women of childbearing potential had a negative pregnancy test within 48 hours prior to testing. We included men and women, age 18-65, having a stable weight for the previous 3 months.</w:t>
      </w:r>
      <w:r w:rsidR="00631922">
        <w:rPr>
          <w:rFonts w:ascii="Times New Roman" w:hAnsi="Times New Roman" w:cs="Times New Roman"/>
        </w:rPr>
        <w:t xml:space="preserve"> Sex/gender was</w:t>
      </w:r>
      <w:r w:rsidR="00631922" w:rsidRPr="00631922">
        <w:t xml:space="preserve"> </w:t>
      </w:r>
      <w:r w:rsidR="00631922" w:rsidRPr="00631922">
        <w:rPr>
          <w:rFonts w:ascii="Times New Roman" w:hAnsi="Times New Roman" w:cs="Times New Roman"/>
        </w:rPr>
        <w:t>self-reported by study participants</w:t>
      </w:r>
      <w:r w:rsidR="00631922">
        <w:rPr>
          <w:rFonts w:ascii="Times New Roman" w:hAnsi="Times New Roman" w:cs="Times New Roman"/>
        </w:rPr>
        <w:t>.</w:t>
      </w:r>
      <w:r w:rsidRPr="00E86144">
        <w:rPr>
          <w:rFonts w:ascii="Times New Roman" w:hAnsi="Times New Roman" w:cs="Times New Roman"/>
        </w:rPr>
        <w:t xml:space="preserve"> We excluded patients with recent use of weight loss medications (&lt;6 months), history of abdominal GI surgery other than appendectomy, pregnancy,</w:t>
      </w:r>
      <w:r>
        <w:rPr>
          <w:rFonts w:ascii="Times New Roman" w:hAnsi="Times New Roman" w:cs="Times New Roman"/>
        </w:rPr>
        <w:t xml:space="preserve"> </w:t>
      </w:r>
      <w:r w:rsidRPr="00BC3021">
        <w:rPr>
          <w:rFonts w:ascii="Times New Roman" w:hAnsi="Times New Roman" w:cs="Times New Roman"/>
        </w:rPr>
        <w:t xml:space="preserve">uncontrolled systemic disease, or medications that might interfere with motility, appetite, or absorption.  </w:t>
      </w:r>
    </w:p>
    <w:p w14:paraId="528A93B4" w14:textId="28D3B8DF" w:rsidR="007B6036" w:rsidRPr="00E86144" w:rsidRDefault="007B6036" w:rsidP="007B6036">
      <w:pPr>
        <w:spacing w:after="0" w:line="480" w:lineRule="auto"/>
        <w:rPr>
          <w:rFonts w:ascii="Times New Roman" w:hAnsi="Times New Roman" w:cs="Times New Roman"/>
        </w:rPr>
      </w:pPr>
      <w:r w:rsidRPr="00BC3021">
        <w:rPr>
          <w:rFonts w:ascii="Times New Roman" w:hAnsi="Times New Roman" w:cs="Times New Roman"/>
        </w:rPr>
        <w:t>Studies were performed at the Mayo Clinic Clinical Research Trials Unit (CRTU) after an 8-hour fasting period. Endoscopic mucosal tissue was collected from a total of 61 participants (lean n=19; obesity n=42) after receiving a tap</w:t>
      </w:r>
      <w:r w:rsidRPr="680D473E">
        <w:rPr>
          <w:rFonts w:ascii="Times New Roman" w:hAnsi="Times New Roman" w:cs="Times New Roman"/>
        </w:rPr>
        <w:t xml:space="preserve"> water enema during a flexible sigmoidoscopy, or during routine colonoscopy with ileal intubation </w:t>
      </w:r>
      <w:r w:rsidRPr="009657A9">
        <w:rPr>
          <w:rFonts w:ascii="Times New Roman" w:hAnsi="Times New Roman" w:cs="Times New Roman"/>
          <w:b/>
          <w:bCs/>
        </w:rPr>
        <w:t>(Table 1, “Complete Cohort”)</w:t>
      </w:r>
      <w:r>
        <w:rPr>
          <w:rFonts w:ascii="Times New Roman" w:hAnsi="Times New Roman" w:cs="Times New Roman"/>
          <w:b/>
          <w:bCs/>
        </w:rPr>
        <w:t>.</w:t>
      </w:r>
      <w:r w:rsidRPr="680D473E">
        <w:rPr>
          <w:rFonts w:ascii="Times New Roman" w:hAnsi="Times New Roman" w:cs="Times New Roman"/>
        </w:rPr>
        <w:t xml:space="preserve"> During the procedure, 8-16 mucosal biopsies were obtained from the colon and/or ileum. Tissue was then processed for appropriate downstream applications, as described below. </w:t>
      </w:r>
    </w:p>
    <w:p w14:paraId="29514E16" w14:textId="77777777" w:rsidR="007B6036" w:rsidRDefault="007B6036" w:rsidP="007B6036">
      <w:pPr>
        <w:spacing w:after="0" w:line="480" w:lineRule="auto"/>
        <w:rPr>
          <w:rFonts w:ascii="Times New Roman" w:hAnsi="Times New Roman" w:cs="Times New Roman"/>
        </w:rPr>
      </w:pPr>
      <w:r w:rsidRPr="00E86144">
        <w:rPr>
          <w:rFonts w:ascii="Times New Roman" w:hAnsi="Times New Roman" w:cs="Times New Roman"/>
        </w:rPr>
        <w:t>For determination of</w:t>
      </w:r>
      <w:r>
        <w:rPr>
          <w:rFonts w:ascii="Times New Roman" w:hAnsi="Times New Roman" w:cs="Times New Roman"/>
        </w:rPr>
        <w:t xml:space="preserve"> plasma</w:t>
      </w:r>
      <w:r w:rsidRPr="00E86144">
        <w:rPr>
          <w:rFonts w:ascii="Times New Roman" w:hAnsi="Times New Roman" w:cs="Times New Roman"/>
        </w:rPr>
        <w:t xml:space="preserve"> postprandial GLP-1</w:t>
      </w:r>
      <w:r>
        <w:rPr>
          <w:rFonts w:ascii="Times New Roman" w:hAnsi="Times New Roman" w:cs="Times New Roman"/>
        </w:rPr>
        <w:t xml:space="preserve"> and PYY</w:t>
      </w:r>
      <w:r w:rsidRPr="00E86144">
        <w:rPr>
          <w:rFonts w:ascii="Times New Roman" w:hAnsi="Times New Roman" w:cs="Times New Roman"/>
        </w:rPr>
        <w:t>, participants received a mixture of 63g glucose in 240 ml of skim milk and a meal with 2 scrambled eggs, 50g of Canadian Bacon and one slice of bread (~560 Kcal: 43% carbohydrate, 18% protein, and 40% fat). Plasma samples were collected fasting and postprandial at 15, 45 and 90 minutes for measurement of GLP-1 (Cat#GLP1T-36HK, Millipore Sigma), and PYY (Cat#PYYT-66HK, Millipore Sigma).</w:t>
      </w:r>
      <w:r>
        <w:rPr>
          <w:rFonts w:ascii="Times New Roman" w:hAnsi="Times New Roman" w:cs="Times New Roman"/>
        </w:rPr>
        <w:t xml:space="preserve"> </w:t>
      </w:r>
    </w:p>
    <w:p w14:paraId="2F2D78D6" w14:textId="77777777" w:rsidR="007B6036" w:rsidRPr="0026504D" w:rsidRDefault="007B6036" w:rsidP="007B6036">
      <w:pPr>
        <w:spacing w:after="0" w:line="480" w:lineRule="auto"/>
        <w:rPr>
          <w:rFonts w:ascii="Times New Roman" w:hAnsi="Times New Roman" w:cs="Times New Roman"/>
          <w:b/>
        </w:rPr>
      </w:pPr>
      <w:r w:rsidRPr="00E87CEE">
        <w:rPr>
          <w:rFonts w:ascii="Times New Roman" w:hAnsi="Times New Roman" w:cs="Times New Roman"/>
          <w:b/>
        </w:rPr>
        <w:t>Single-Cell RNA-Sequencing</w:t>
      </w:r>
      <w:r>
        <w:rPr>
          <w:rFonts w:ascii="Times New Roman" w:hAnsi="Times New Roman" w:cs="Times New Roman"/>
          <w:b/>
        </w:rPr>
        <w:t xml:space="preserve"> and Analysis</w:t>
      </w:r>
    </w:p>
    <w:p w14:paraId="7E817138" w14:textId="77777777" w:rsidR="007B6036" w:rsidRPr="006C3270" w:rsidRDefault="007B6036" w:rsidP="007B6036">
      <w:pPr>
        <w:spacing w:after="0" w:line="480" w:lineRule="auto"/>
        <w:rPr>
          <w:rFonts w:ascii="Times New Roman" w:hAnsi="Times New Roman" w:cs="Times New Roman"/>
          <w:i/>
        </w:rPr>
      </w:pPr>
      <w:r w:rsidRPr="006C3270">
        <w:rPr>
          <w:rFonts w:ascii="Times New Roman" w:hAnsi="Times New Roman" w:cs="Times New Roman"/>
          <w:i/>
        </w:rPr>
        <w:t xml:space="preserve">Tissue </w:t>
      </w:r>
      <w:r>
        <w:rPr>
          <w:rFonts w:ascii="Times New Roman" w:hAnsi="Times New Roman" w:cs="Times New Roman"/>
          <w:i/>
        </w:rPr>
        <w:t xml:space="preserve">Collection and </w:t>
      </w:r>
      <w:r w:rsidRPr="006C3270">
        <w:rPr>
          <w:rFonts w:ascii="Times New Roman" w:hAnsi="Times New Roman" w:cs="Times New Roman"/>
          <w:i/>
        </w:rPr>
        <w:t>Cryopreservation</w:t>
      </w:r>
    </w:p>
    <w:p w14:paraId="46E17C7C" w14:textId="2A696D1A" w:rsidR="007B6036" w:rsidRPr="00221F2C" w:rsidRDefault="007B6036" w:rsidP="007B6036">
      <w:pPr>
        <w:spacing w:after="0" w:line="480" w:lineRule="auto"/>
        <w:rPr>
          <w:rFonts w:ascii="Times New Roman" w:hAnsi="Times New Roman" w:cs="Times New Roman"/>
        </w:rPr>
      </w:pPr>
      <w:r w:rsidRPr="57478344">
        <w:rPr>
          <w:rFonts w:ascii="Times New Roman" w:hAnsi="Times New Roman" w:cs="Times New Roman"/>
        </w:rPr>
        <w:t>Mucosal biopsies originating from the sigmoid colon were collected, cryopreserved, and prepared for scRNA-Seq as previously described.</w:t>
      </w:r>
      <w:bookmarkStart w:id="1" w:name="_Hlk172205527"/>
      <w:r w:rsidRPr="57478344">
        <w:rPr>
          <w:rFonts w:ascii="Times New Roman" w:hAnsi="Times New Roman" w:cs="Times New Roman"/>
        </w:rPr>
        <w:fldChar w:fldCharType="begin"/>
      </w:r>
      <w:r w:rsidR="00CC3E40">
        <w:rPr>
          <w:rFonts w:ascii="Times New Roman" w:hAnsi="Times New Roman" w:cs="Times New Roman"/>
        </w:rPr>
        <w:instrText xml:space="preserve"> ADDIN EN.CITE &lt;EndNote&gt;&lt;Cite&gt;&lt;Author&gt;McRae&lt;/Author&gt;&lt;Year&gt;2022&lt;/Year&gt;&lt;RecNum&gt;10&lt;/RecNum&gt;&lt;DisplayTe</w:instrText>
      </w:r>
      <w:r w:rsidR="00CC3E40">
        <w:rPr>
          <w:rFonts w:ascii="Times New Roman" w:hAnsi="Times New Roman" w:cs="Times New Roman"/>
        </w:rPr>
        <w:lastRenderedPageBreak/>
        <w:instrText>xt&gt;(1)&lt;/DisplayText&gt;&lt;record&gt;&lt;rec-number&gt;10&lt;/rec-number&gt;&lt;foreign-keys&gt;&lt;key app="EN" db-id="xs9afzx5ntt0fyerzr3pd9rbpr22d5sawzvz" timestamp="1713558868"&gt;10&lt;/key&gt;&lt;/foreign-keys&gt;&lt;ref-type name="Journal Article"&gt;17&lt;/ref-type&gt;&lt;contributors&gt;&lt;authors&gt;&lt;author&gt;McRae,Alison&lt;/author&gt;&lt;author&gt;Ricardo-Silgado,Maria Laura&lt;/author&gt;&lt;author&gt;Liu,Yuanhang&lt;/author&gt;&lt;author&gt;Calderon,Gerardo&lt;/author&gt;&lt;author&gt;Gonzalez-Izundegui,Daniel&lt;/author&gt;&lt;author&gt;Rohakhtar,Fariborz Rakhshan&lt;/author&gt;&lt;author&gt;Simon,Vernadette&lt;/author&gt;&lt;author&gt;Li,Ying&lt;/author&gt;&lt;author&gt;Acosta,Andres&lt;/author&gt;&lt;/authors&gt;&lt;/contributors&gt;&lt;titles&gt;&lt;title&gt;A Protocol for the Cryopreservation of Human Intestinal Mucosal Biopsies Compatible With Single-Cell Transcriptomics and Ex Vivo Studies&lt;/title&gt;&lt;secondary-title&gt;Frontiers in Physiology&lt;/secondary-title&gt;&lt;short-title&gt;Cryopreservation of Human Intestinal Mucosal Biopsies&lt;/short-title&gt;&lt;/titles&gt;&lt;periodical&gt;&lt;full-title&gt;Frontiers in Physiology&lt;/full-title&gt;&lt;/periodical&gt;&lt;volume&gt;13&lt;/volume&gt;&lt;keywords&gt;&lt;keyword&gt;Gastrointestinal tract1,Intestinal Biopsy2,cryopreservation3,FACS-Seq4,Single-Cell Transcriptomics5,Endoscopy6,Gut epithelium7,Human Primary Culture8. Cryopreservation of Human Intestinal Mucosal Biopsies&lt;/keyword&gt;&lt;/keywords&gt;&lt;dates&gt;&lt;year&gt;2022&lt;/year&gt;&lt;pub-dates&gt;&lt;date&gt;2022-May-05&lt;/date&gt;&lt;/pub-dates&gt;&lt;/dates&gt;&lt;isbn&gt;1664-042X&lt;/isbn&gt;&lt;work-type&gt;Methods&lt;/work-type&gt;&lt;urls&gt;&lt;related-urls&gt;&lt;url&gt;https://www.frontiersin.org/article/10.3389/fphys.2022.878389&lt;/url&gt;&lt;/related-urls&gt;&lt;/urls&gt;&lt;electronic-resource-num&gt;10.3389/fphys.2022.878389&lt;/electronic-resource-num&gt;&lt;language&gt;English&lt;/language&gt;&lt;/record&gt;&lt;/Cite&gt;&lt;/EndNote&gt;</w:instrText>
      </w:r>
      <w:r w:rsidRPr="57478344">
        <w:rPr>
          <w:rFonts w:ascii="Times New Roman" w:hAnsi="Times New Roman" w:cs="Times New Roman"/>
        </w:rPr>
        <w:fldChar w:fldCharType="separate"/>
      </w:r>
      <w:r>
        <w:rPr>
          <w:rFonts w:ascii="Times New Roman" w:hAnsi="Times New Roman" w:cs="Times New Roman"/>
          <w:noProof/>
        </w:rPr>
        <w:t>(1)</w:t>
      </w:r>
      <w:r w:rsidRPr="57478344">
        <w:rPr>
          <w:rFonts w:ascii="Times New Roman" w:hAnsi="Times New Roman" w:cs="Times New Roman"/>
        </w:rPr>
        <w:fldChar w:fldCharType="end"/>
      </w:r>
      <w:bookmarkEnd w:id="1"/>
      <w:r w:rsidRPr="57478344">
        <w:rPr>
          <w:rFonts w:ascii="Times New Roman" w:hAnsi="Times New Roman" w:cs="Times New Roman"/>
        </w:rPr>
        <w:t xml:space="preserve"> Briefly, after an 8 hour fasting period participants underwent an unsedated flexible sigmoidoscopy subsequent to receiving a tap water enema. 13 mucosal biopsies were obtained from the sigmoid colon using a single-use Radial JawTM 4 Jumbo Biopsy Forceps (M00513361, Boston Scientific). Biopsies were placed in 1ml chilled HypoThermosol FRS preservation solution (101102, BioLife Solutions), and transferred on ice to the processing laboratory within 15 minutes of collection. Biopsies were washed with cold sterile PBS, placed in a cryogenic vial (5000-1020, Thermo Scientific) containing 1ml sterile CryoStor® CS10 cryopreservation media (07930, StemCell Technologies), and incubated for 10 minutes at room </w:t>
      </w:r>
      <w:r w:rsidRPr="57478344">
        <w:rPr>
          <w:rFonts w:ascii="Times New Roman" w:hAnsi="Times New Roman" w:cs="Times New Roman"/>
        </w:rPr>
        <w:lastRenderedPageBreak/>
        <w:t>temperature. Cryogenic vials containing biopsies were placed in a Mr. Frosty Freezing Container (51000001, Thermo Scientific) and stored at -80°C. After 24-hours, samples were transferred to a dewar containing liquid nitrogen, and stored until further use.</w:t>
      </w:r>
    </w:p>
    <w:p w14:paraId="537186B9" w14:textId="77777777" w:rsidR="007B6036" w:rsidRPr="00221F2C" w:rsidRDefault="007B6036" w:rsidP="007B6036">
      <w:pPr>
        <w:spacing w:after="0" w:line="480" w:lineRule="auto"/>
        <w:rPr>
          <w:rFonts w:ascii="Times New Roman" w:hAnsi="Times New Roman" w:cs="Times New Roman"/>
          <w:i/>
          <w:iCs/>
        </w:rPr>
      </w:pPr>
      <w:r w:rsidRPr="00221F2C">
        <w:rPr>
          <w:rFonts w:ascii="Times New Roman" w:hAnsi="Times New Roman" w:cs="Times New Roman"/>
          <w:i/>
          <w:iCs/>
        </w:rPr>
        <w:t>FACS-Isolation</w:t>
      </w:r>
    </w:p>
    <w:p w14:paraId="454A53B4" w14:textId="77777777" w:rsidR="007B6036" w:rsidRPr="00221F2C" w:rsidRDefault="007B6036" w:rsidP="007B6036">
      <w:pPr>
        <w:spacing w:after="0" w:line="480" w:lineRule="auto"/>
        <w:rPr>
          <w:rFonts w:ascii="Times New Roman" w:hAnsi="Times New Roman" w:cs="Times New Roman"/>
        </w:rPr>
      </w:pPr>
      <w:r w:rsidRPr="57478344">
        <w:rPr>
          <w:rFonts w:ascii="Times New Roman" w:hAnsi="Times New Roman" w:cs="Times New Roman"/>
        </w:rPr>
        <w:t xml:space="preserve">On the day of the experiment, cryopreserved biopsies were rapidly thawed in a 37°C water bath for 5 minutes. The cryopreservation media was removed from the sample and replaced with 1ml of pre-warmed RPMI medium (25-506, Genesee Scientific) supplemented with 10% FBS (v/v) for 15 minutes at room temperature. Biopsies were washed with cold sterile-PBS and transferred to a low-binding RNase-free microcentrifuge tube (AM12450, ThermoFisher Scientific). Biopsies were minced with surgical scissors and washed twice with Hanks' Balanced Salt Solution formulated without calcium or </w:t>
      </w:r>
      <w:proofErr w:type="gramStart"/>
      <w:r w:rsidRPr="57478344">
        <w:rPr>
          <w:rFonts w:ascii="Times New Roman" w:hAnsi="Times New Roman" w:cs="Times New Roman"/>
        </w:rPr>
        <w:t>magnesium(</w:t>
      </w:r>
      <w:proofErr w:type="gramEnd"/>
      <w:r w:rsidRPr="57478344">
        <w:rPr>
          <w:rFonts w:ascii="Times New Roman" w:hAnsi="Times New Roman" w:cs="Times New Roman"/>
        </w:rPr>
        <w:t>HBSS –Ca2+, –Mg2+; 14170112, Gibco), and dissociated by enzymatic collagenase digestion. The resulting single cell suspensions were stained with the Membrane Permeability Dead Cell Apoptosis Kit (V35123, Invitrogen) with PO-PRO-1 (early apoptosis marker) and 7-AAD (viability</w:t>
      </w:r>
      <w:proofErr w:type="gramStart"/>
      <w:r w:rsidRPr="57478344">
        <w:rPr>
          <w:rFonts w:ascii="Times New Roman" w:hAnsi="Times New Roman" w:cs="Times New Roman"/>
        </w:rPr>
        <w:t>), and</w:t>
      </w:r>
      <w:proofErr w:type="gramEnd"/>
      <w:r w:rsidRPr="57478344">
        <w:rPr>
          <w:rFonts w:ascii="Times New Roman" w:hAnsi="Times New Roman" w:cs="Times New Roman"/>
        </w:rPr>
        <w:t xml:space="preserve"> sorted using a BD FACSAria II cell sorter. </w:t>
      </w:r>
      <w:proofErr w:type="gramStart"/>
      <w:r w:rsidRPr="57478344">
        <w:rPr>
          <w:rFonts w:ascii="Times New Roman" w:hAnsi="Times New Roman" w:cs="Times New Roman"/>
        </w:rPr>
        <w:t>In order to</w:t>
      </w:r>
      <w:proofErr w:type="gramEnd"/>
      <w:r w:rsidRPr="57478344">
        <w:rPr>
          <w:rFonts w:ascii="Times New Roman" w:hAnsi="Times New Roman" w:cs="Times New Roman"/>
        </w:rPr>
        <w:t xml:space="preserve"> set appropriate gates for sorting, 50,000 events for each unstained, and FMO controls were run. Cell yield and sample composition was further assessed using FlowJo (FlowJo v10.6, FlowJo, LLC). All samples were subjected to the same gating strategy to isolate single, live, non-apoptotic cells. Cells were isolated into 2ml of PBS containing 2% (w/v) bovine serum albumin (BSA). Cells were then washed with 1ml sterile RNase free PBS and filtered with a 30-μm cell strainer. </w:t>
      </w:r>
    </w:p>
    <w:p w14:paraId="4F79FAD4" w14:textId="77777777" w:rsidR="007B6036" w:rsidRPr="005062D7" w:rsidRDefault="007B6036" w:rsidP="007B6036">
      <w:pPr>
        <w:spacing w:after="0" w:line="480" w:lineRule="auto"/>
        <w:rPr>
          <w:rFonts w:ascii="Times New Roman" w:hAnsi="Times New Roman" w:cs="Times New Roman"/>
          <w:i/>
        </w:rPr>
      </w:pPr>
      <w:r w:rsidRPr="005062D7">
        <w:rPr>
          <w:rFonts w:ascii="Times New Roman" w:hAnsi="Times New Roman" w:cs="Times New Roman"/>
          <w:i/>
        </w:rPr>
        <w:t>scRNA-Seq</w:t>
      </w:r>
      <w:r>
        <w:rPr>
          <w:rFonts w:ascii="Times New Roman" w:hAnsi="Times New Roman" w:cs="Times New Roman"/>
          <w:i/>
        </w:rPr>
        <w:t xml:space="preserve"> and</w:t>
      </w:r>
      <w:r w:rsidRPr="005062D7">
        <w:rPr>
          <w:rFonts w:ascii="Times New Roman" w:hAnsi="Times New Roman" w:cs="Times New Roman"/>
          <w:i/>
        </w:rPr>
        <w:t xml:space="preserve"> Data Analysis</w:t>
      </w:r>
    </w:p>
    <w:p w14:paraId="15987A13" w14:textId="77777777" w:rsidR="007B6036" w:rsidRPr="00221F2C" w:rsidRDefault="007B6036" w:rsidP="007B6036">
      <w:pPr>
        <w:spacing w:line="480" w:lineRule="auto"/>
        <w:rPr>
          <w:rFonts w:ascii="Times New Roman" w:hAnsi="Times New Roman" w:cs="Times New Roman"/>
        </w:rPr>
      </w:pPr>
      <w:bookmarkStart w:id="2" w:name="_Hlk100065987"/>
      <w:r w:rsidRPr="00221F2C">
        <w:rPr>
          <w:rFonts w:ascii="Times New Roman" w:hAnsi="Times New Roman" w:cs="Times New Roman"/>
        </w:rPr>
        <w:t>We performed all steps following the</w:t>
      </w:r>
      <w:r>
        <w:rPr>
          <w:rFonts w:ascii="Times New Roman" w:hAnsi="Times New Roman" w:cs="Times New Roman"/>
        </w:rPr>
        <w:t xml:space="preserve"> </w:t>
      </w:r>
      <w:r w:rsidRPr="0034292B">
        <w:rPr>
          <w:rFonts w:ascii="Times New Roman" w:hAnsi="Times New Roman" w:cs="Times New Roman"/>
        </w:rPr>
        <w:t>Chromium 10X Genomics single cell RNA-Sequencing (scRNA-Seq) platform.</w:t>
      </w:r>
      <w:r w:rsidRPr="00221F2C">
        <w:rPr>
          <w:rFonts w:ascii="Times New Roman" w:hAnsi="Times New Roman" w:cs="Times New Roman"/>
        </w:rPr>
        <w:t xml:space="preserve">, with a targeted cell capture of 10,000 single cells. We used the Chromium Single Cell 3′ Library &amp; Gel Bead Kit v2 (10X Genomics). In short, all samples and reagents were prepared and loaded into the chip. Then, we ran the Chromium Controller for droplet generation. Reverse transcription was conducted in the droplets. We recovered cDNA through demulsification and bead purification. Pre-amplified cDNA was further subjected to library preparation. Libraries were sequenced on an Illumina Hiseq 4000 for 100 </w:t>
      </w:r>
      <w:proofErr w:type="gramStart"/>
      <w:r w:rsidRPr="00221F2C">
        <w:rPr>
          <w:rFonts w:ascii="Times New Roman" w:hAnsi="Times New Roman" w:cs="Times New Roman"/>
        </w:rPr>
        <w:t>paired-end</w:t>
      </w:r>
      <w:proofErr w:type="gramEnd"/>
      <w:r w:rsidRPr="00221F2C">
        <w:rPr>
          <w:rFonts w:ascii="Times New Roman" w:hAnsi="Times New Roman" w:cs="Times New Roman"/>
        </w:rPr>
        <w:t xml:space="preserve"> runs at 1 sample over 2 lanes.</w:t>
      </w:r>
    </w:p>
    <w:p w14:paraId="158FE354" w14:textId="55A3141B" w:rsidR="007B6036" w:rsidRDefault="007B6036" w:rsidP="007B6036">
      <w:pPr>
        <w:spacing w:after="0" w:line="480" w:lineRule="auto"/>
        <w:rPr>
          <w:rFonts w:ascii="Times New Roman" w:hAnsi="Times New Roman" w:cs="Times New Roman"/>
        </w:rPr>
      </w:pPr>
      <w:r w:rsidRPr="008B3DC5">
        <w:rPr>
          <w:rFonts w:ascii="Times New Roman" w:hAnsi="Times New Roman" w:cs="Times New Roman"/>
        </w:rPr>
        <w:t xml:space="preserve">We used 10X Genomics </w:t>
      </w:r>
      <w:proofErr w:type="spellStart"/>
      <w:r w:rsidRPr="008B3DC5">
        <w:rPr>
          <w:rFonts w:ascii="Times New Roman" w:hAnsi="Times New Roman" w:cs="Times New Roman"/>
        </w:rPr>
        <w:t>Cellranger</w:t>
      </w:r>
      <w:proofErr w:type="spellEnd"/>
      <w:r w:rsidRPr="008B3DC5">
        <w:rPr>
          <w:rFonts w:ascii="Times New Roman" w:hAnsi="Times New Roman" w:cs="Times New Roman"/>
        </w:rPr>
        <w:t xml:space="preserve"> Single Cell Software Suite (v3.0.0) to generate FASTQ files, perform alignment to hg38 reference genome, filtering, barcode counting and UMI counting. For subsequent </w:t>
      </w:r>
      <w:r w:rsidR="00902C1A">
        <w:rPr>
          <w:rFonts w:ascii="Times New Roman" w:hAnsi="Times New Roman" w:cs="Times New Roman"/>
        </w:rPr>
        <w:t xml:space="preserve">clustering (k-means) and downstream </w:t>
      </w:r>
      <w:r w:rsidRPr="008B3DC5">
        <w:rPr>
          <w:rFonts w:ascii="Times New Roman" w:hAnsi="Times New Roman" w:cs="Times New Roman"/>
        </w:rPr>
        <w:t>analysis, we followed the integrated analysis workflow in the Seurat package (v3.1) (https://satijalab.org/seurat/v3.1/integration.html). Genes that are expressed in fewer than 3 cells, cells that expressed fewer than 200 genes and &gt;40% mitochondria genes were excluded for downstream analysis in each sample. Each dataset was normalized using log normalization and scaled for each gene across all cells. All datasets were integrated, scaled, and clustered on the low-dimensional space. Resolution parameter for Seurat was set to 0.3 for all data integrations. Enriched gene markers in each cluster conserved across two conditions were identified with fold change larger than 2, adjusted p-value smaller than 0.05 in both conditions. All clustering and statistical analysis was performed in R (v 3.5.2).</w:t>
      </w:r>
      <w:r>
        <w:rPr>
          <w:rFonts w:ascii="Times New Roman" w:hAnsi="Times New Roman" w:cs="Times New Roman"/>
        </w:rPr>
        <w:t xml:space="preserve"> </w:t>
      </w:r>
    </w:p>
    <w:p w14:paraId="4C10B860" w14:textId="77777777" w:rsidR="007B6036" w:rsidRDefault="007B6036" w:rsidP="007B6036">
      <w:pPr>
        <w:spacing w:after="0" w:line="480" w:lineRule="auto"/>
        <w:rPr>
          <w:rFonts w:ascii="Times New Roman" w:hAnsi="Times New Roman" w:cs="Times New Roman"/>
          <w:b/>
          <w:bCs/>
        </w:rPr>
      </w:pPr>
    </w:p>
    <w:p w14:paraId="387E10D2" w14:textId="77777777" w:rsidR="007B6036" w:rsidRDefault="007B6036" w:rsidP="007B6036">
      <w:pPr>
        <w:spacing w:after="0" w:line="480" w:lineRule="auto"/>
        <w:rPr>
          <w:rFonts w:ascii="Times New Roman" w:hAnsi="Times New Roman" w:cs="Times New Roman"/>
          <w:b/>
          <w:bCs/>
        </w:rPr>
      </w:pPr>
      <w:r w:rsidRPr="000B1092">
        <w:rPr>
          <w:rFonts w:ascii="Times New Roman" w:hAnsi="Times New Roman" w:cs="Times New Roman"/>
          <w:b/>
          <w:bCs/>
        </w:rPr>
        <w:t xml:space="preserve">Analysis of </w:t>
      </w:r>
      <w:r w:rsidRPr="00C5093F">
        <w:rPr>
          <w:rFonts w:ascii="Times New Roman" w:hAnsi="Times New Roman" w:cs="Times New Roman"/>
          <w:b/>
          <w:bCs/>
        </w:rPr>
        <w:t>GSE114853</w:t>
      </w:r>
      <w:r>
        <w:rPr>
          <w:rFonts w:ascii="Times New Roman" w:hAnsi="Times New Roman" w:cs="Times New Roman"/>
          <w:b/>
          <w:bCs/>
        </w:rPr>
        <w:t xml:space="preserve"> </w:t>
      </w:r>
      <w:r w:rsidRPr="000B1092">
        <w:rPr>
          <w:rFonts w:ascii="Times New Roman" w:hAnsi="Times New Roman" w:cs="Times New Roman"/>
          <w:b/>
          <w:bCs/>
        </w:rPr>
        <w:t>RNA-Sequencing Database</w:t>
      </w:r>
    </w:p>
    <w:p w14:paraId="575808E0" w14:textId="77777777" w:rsidR="007B6036" w:rsidRDefault="007B6036" w:rsidP="007B6036">
      <w:pPr>
        <w:spacing w:after="0" w:line="480" w:lineRule="auto"/>
        <w:rPr>
          <w:rFonts w:ascii="Times New Roman" w:hAnsi="Times New Roman" w:cs="Times New Roman"/>
          <w:i/>
          <w:iCs/>
        </w:rPr>
      </w:pPr>
      <w:r w:rsidRPr="000B1092">
        <w:rPr>
          <w:rFonts w:ascii="Times New Roman" w:hAnsi="Times New Roman" w:cs="Times New Roman"/>
          <w:i/>
          <w:iCs/>
        </w:rPr>
        <w:t xml:space="preserve">Data </w:t>
      </w:r>
      <w:r>
        <w:rPr>
          <w:rFonts w:ascii="Times New Roman" w:hAnsi="Times New Roman" w:cs="Times New Roman"/>
          <w:i/>
          <w:iCs/>
        </w:rPr>
        <w:t xml:space="preserve">Acquisition </w:t>
      </w:r>
    </w:p>
    <w:p w14:paraId="6759693E" w14:textId="7FDA70BE" w:rsidR="007B6036" w:rsidRDefault="007B6036" w:rsidP="007B6036">
      <w:pPr>
        <w:spacing w:after="0" w:line="480" w:lineRule="auto"/>
        <w:rPr>
          <w:rFonts w:ascii="Times New Roman" w:hAnsi="Times New Roman" w:cs="Times New Roman"/>
        </w:rPr>
      </w:pPr>
      <w:r>
        <w:rPr>
          <w:rFonts w:ascii="Times New Roman" w:hAnsi="Times New Roman" w:cs="Times New Roman"/>
        </w:rPr>
        <w:t>The “H</w:t>
      </w:r>
      <w:r w:rsidRPr="00DF03F8">
        <w:rPr>
          <w:rFonts w:ascii="Times New Roman" w:hAnsi="Times New Roman" w:cs="Times New Roman"/>
        </w:rPr>
        <w:t>uman enteroendocrine cell transcriptomic profiling</w:t>
      </w:r>
      <w:r>
        <w:rPr>
          <w:rFonts w:ascii="Times New Roman" w:hAnsi="Times New Roman" w:cs="Times New Roman"/>
        </w:rPr>
        <w:t>” GSE114853 RNAseq dataset and their associated information were obtained from the NCBI Gene Expression Omnibus (GEO). Methodology for the c</w:t>
      </w:r>
      <w:r w:rsidRPr="0061306F">
        <w:rPr>
          <w:rFonts w:ascii="Times New Roman" w:hAnsi="Times New Roman" w:cs="Times New Roman"/>
        </w:rPr>
        <w:t xml:space="preserve">omparative transcriptomic study </w:t>
      </w:r>
      <w:r>
        <w:rPr>
          <w:rFonts w:ascii="Times New Roman" w:hAnsi="Times New Roman" w:cs="Times New Roman"/>
        </w:rPr>
        <w:t xml:space="preserve">is fully described as previously published </w:t>
      </w:r>
      <w:r>
        <w:rPr>
          <w:rFonts w:ascii="Times New Roman" w:hAnsi="Times New Roman" w:cs="Times New Roman"/>
        </w:rPr>
        <w:fldChar w:fldCharType="begin">
          <w:fldData xml:space="preserve">PEVuZE5vdGU+PENpdGU+PEF1dGhvcj5Sb2JlcnRzPC9BdXRob3I+PFllYXI+MjAxOTwvWWVhcj48
UmVjTnVtPjExPC9SZWNOdW0+PERpc3BsYXlUZXh0PigyKTwvRGlzcGxheVRleHQ+PHJlY29yZD48
cmVjLW51bWJlcj4xMTwvcmVjLW51bWJlcj48Zm9yZWlnbi1rZXlzPjxrZXkgYXBwPSJFTiIgZGIt
aWQ9InhzOWFmeng1bnR0MGZ5ZXJ6cjNwZDlyYnByMjJkNXNhd3p2eiIgdGltZXN0YW1wPSIxNzEz
NTU4ODY4Ij4xMTwva2V5PjwvZm9yZWlnbi1rZXlzPjxyZWYtdHlwZSBuYW1lPSJKb3VybmFsIEFy
dGljbGUiPjE3PC9yZWYtdHlwZT48Y29udHJpYnV0b3JzPjxhdXRob3JzPjxhdXRob3I+Um9iZXJ0
cywgRy4gUC48L2F1dGhvcj48YXV0aG9yPkxhcnJhdWZpZSwgUC48L2F1dGhvcj48YXV0aG9yPlJp
Y2hhcmRzLCBQLjwvYXV0aG9yPjxhdXRob3I+S2F5LCBSLiBHLjwvYXV0aG9yPjxhdXRob3I+R2Fs
dmluLCBTLiBHLjwvYXV0aG9yPjxhdXRob3I+TWllZHp5YnJvZHprYSwgRS4gTC48L2F1dGhvcj48
YXV0aG9yPkxlaXRlciwgQS48L2F1dGhvcj48YXV0aG9yPkxpLCBILiBKLjwvYXV0aG9yPjxhdXRo
b3I+R2xhc3MsIEwuIEwuPC9hdXRob3I+PGF1dGhvcj5NYSwgTS4gSy4gTC48L2F1dGhvcj48YXV0
aG9yPkxhbSwgQi48L2F1dGhvcj48YXV0aG9yPlllbywgRy4gUy4gSC48L2F1dGhvcj48YXV0aG9y
PlNjaGFyZm1hbm4sIFIuPC9hdXRob3I+PGF1dGhvcj5DaGlhcnVnaSwgRC48L2F1dGhvcj48YXV0
aG9yPkhhcmR3aWNrLCBSLiBILjwvYXV0aG9yPjxhdXRob3I+UmVpbWFubiwgRi48L2F1dGhvcj48
YXV0aG9yPkdyaWJibGUsIEYuIE0uPC9hdXRob3I+PC9hdXRob3JzPjwvY29udHJpYnV0b3JzPjxh
dXRoLWFkZHJlc3M+V2VsbGNvbWUgVHJ1c3QtTVJDIEluc3RpdHV0ZSBvZiBNZXRhYm9saWMgU2Np
ZW5jZSwgVW5pdmVyc2l0eSBvZiBDYW1icmlkZ2UsIENhbWJyaWRnZSwgVS5LLiYjeEQ7Q2FtYnJp
ZGdlIE9lc29waGFnby1HYXN0cmljIENlbnRyZSwgQWRkZW5icm9va2UmYXBvcztzIEhvc3BpdGFs
LCBDYW1icmlkZ2UsIFUuSy4mI3hEO0lOU0VSTSBVMTAxNiwgSW5zdGl0dXQgQ29jaGluLCBVbml2
ZXJzaXRlIFBhcmlzLURlc2NhcnRlcywgUGFyaXMsIEZyYW5jZS4mI3hEO0RpdmlzaW9uIG9mIEdh
c3Ryb2VudGVyb2xvZ3ksIERlcGFydG1lbnQgb2YgTWVkaWNpbmUsIFVuaXZlcnNpdHkgb2YgTWFz
c2FjaHVzZXR0cyBNZWRpY2FsIFNjaG9vbCwgV29yY2VzdGVyLCBNQS4mI3hEO1dlbGxjb21lIFRy
dXN0LU1SQyBJbnN0aXR1dGUgb2YgTWV0YWJvbGljIFNjaWVuY2UsIFVuaXZlcnNpdHkgb2YgQ2Ft
YnJpZGdlLCBDYW1icmlkZ2UsIFUuSy4gZm1nMjNAY2FtLmFjLnVrIGZyMjIyQGNhbS5hYy51ay48
L2F1dGgtYWRkcmVzcz48dGl0bGVzPjx0aXRsZT5Db21wYXJpc29uIG9mIEh1bWFuIGFuZCBNdXJp
bmUgRW50ZXJvZW5kb2NyaW5lIENlbGxzIGJ5IFRyYW5zY3JpcHRvbWljIGFuZCBQZXB0aWRvbWlj
IFByb2ZpbGluZzwvdGl0bGU+PHNlY29uZGFyeS10aXRsZT5EaWFiZXRlczwvc2Vjb25kYXJ5LXRp
dGxlPjwvdGl0bGVzPjxwZXJpb2RpY2FsPjxmdWxsLXRpdGxlPkRpYWJldGVzPC9mdWxsLXRpdGxl
PjwvcGVyaW9kaWNhbD48cGFnZXM+MTA2Mi0xMDcyPC9wYWdlcz48dm9sdW1lPjY4PC92b2x1bWU+
PG51bWJlcj41PC9udW1iZXI+PGVkaXRpb24+MjAxOS8wMi8wOTwvZWRpdGlvbj48a2V5d29yZHM+
PGtleXdvcmQ+QW5pbWFsczwva2V5d29yZD48a2V5d29yZD4qRGlhYmV0ZXMgTWVsbGl0dXMsIFR5
cGUgMjwva2V5d29yZD48a2V5d29yZD5FbnRlcm9lbmRvY3JpbmUgQ2VsbHM8L2tleXdvcmQ+PGtl
eXdvcmQ+R2x1Y2Fnb24tTGlrZSBQZXB0aWRlIDE8L2tleXdvcmQ+PGtleXdvcmQ+SHVtYW5zPC9r
ZXl3b3JkPjxrZXl3b3JkPk1pY2U8L2tleXdvcmQ+PGtleXdvcmQ+UmVjZXB0b3JzLCBHLVByb3Rl
aW4tQ291cGxlZDwva2V5d29yZD48a2V5d29yZD4qVHJhbnNjcmlwdG9tZTwva2V5d29yZD48L2tl
eXdvcmRzPjxkYXRlcz48eWVhcj4yMDE5PC95ZWFyPjxwdWItZGF0ZXM+PGRhdGU+TWF5PC9kYXRl
PjwvcHViLWRhdGVzPjwvZGF0ZXM+PGlzYm4+MTkzOS0zMjdYIChFbGVjdHJvbmljKSYjeEQ7MDAx
Mi0xNzk3IChMaW5raW5nKTwvaXNibj48YWNjZXNzaW9uLW51bT4zMDczMzMzMDwvYWNjZXNzaW9u
LW51bT48dXJscz48cmVsYXRlZC11cmxzPjx1cmw+aHR0cHM6Ly93d3cubmNiaS5ubG0ubmloLmdv
di9wdWJtZWQvMzA3MzMzMzA8L3VybD48L3JlbGF0ZWQtdXJscz48L3VybHM+PGN1c3RvbTI+UE1D
NjQ3Nzg5OTwvY3VzdG9tMj48ZWxlY3Ryb25pYy1yZXNvdXJjZS1udW0+MTAuMjMzNy9kYjE4LTA4
ODM8L2VsZWN0cm9uaWMtcmVzb3VyY2UtbnVtPjwvcmVjb3JkPjwvQ2l0ZT48L0VuZE5vdGU+AG==
</w:fldData>
        </w:fldChar>
      </w:r>
      <w:r w:rsidR="00CC3E40">
        <w:rPr>
          <w:rFonts w:ascii="Times New Roman" w:hAnsi="Times New Roman" w:cs="Times New Roman"/>
        </w:rPr>
        <w:instrText xml:space="preserve"> ADDIN EN.CITE </w:instrText>
      </w:r>
      <w:r w:rsidR="00CC3E40">
        <w:rPr>
          <w:rFonts w:ascii="Times New Roman" w:hAnsi="Times New Roman" w:cs="Times New Roman"/>
        </w:rPr>
        <w:fldChar w:fldCharType="begin">
          <w:fldData xml:space="preserve">PEVuZE5vdGU+PENpdGU+PEF1dGhvcj5Sb2JlcnRzPC9BdXRob3I+PFllYXI+MjAxOTwvWWVhcj48
UmVjTnVtPjExPC9SZWNOdW0+PERpc3BsYXlUZXh0PigyKTwvRGlzcGxheVRleHQ+PHJlY29yZD48
cmVjLW51bWJlcj4xMTwvcmVjLW51bWJlcj48Zm9yZWlnbi1rZXlzPjxrZXkgYXBwPSJFTiIgZGIt
aWQ9InhzOWFmeng1bnR0MGZ5ZXJ6cjNwZDlyYnByMjJkNXNhd3p2eiIgdGltZXN0YW1wPSIxNzEz
NTU4ODY4Ij4xMTwva2V5PjwvZm9yZWlnbi1rZXlzPjxyZWYtdHlwZSBuYW1lPSJKb3VybmFsIEFy
dGljbGUiPjE3PC9yZWYtdHlwZT48Y29udHJpYnV0b3JzPjxhdXRob3JzPjxhdXRob3I+Um9iZXJ0
cywgRy4gUC48L2F1dGhvcj48YXV0aG9yPkxhcnJhdWZpZSwgUC48L2F1dGhvcj48YXV0aG9yPlJp
Y2hhcmRzLCBQLjwvYXV0aG9yPjxhdXRob3I+S2F5LCBSLiBHLjwvYXV0aG9yPjxhdXRob3I+R2Fs
dmluLCBTLiBHLjwvYXV0aG9yPjxhdXRob3I+TWllZHp5YnJvZHprYSwgRS4gTC48L2F1dGhvcj48
YXV0aG9yPkxlaXRlciwgQS48L2F1dGhvcj48YXV0aG9yPkxpLCBILiBKLjwvYXV0aG9yPjxhdXRo
b3I+R2xhc3MsIEwuIEwuPC9hdXRob3I+PGF1dGhvcj5NYSwgTS4gSy4gTC48L2F1dGhvcj48YXV0
aG9yPkxhbSwgQi48L2F1dGhvcj48YXV0aG9yPlllbywgRy4gUy4gSC48L2F1dGhvcj48YXV0aG9y
PlNjaGFyZm1hbm4sIFIuPC9hdXRob3I+PGF1dGhvcj5DaGlhcnVnaSwgRC48L2F1dGhvcj48YXV0
aG9yPkhhcmR3aWNrLCBSLiBILjwvYXV0aG9yPjxhdXRob3I+UmVpbWFubiwgRi48L2F1dGhvcj48
YXV0aG9yPkdyaWJibGUsIEYuIE0uPC9hdXRob3I+PC9hdXRob3JzPjwvY29udHJpYnV0b3JzPjxh
dXRoLWFkZHJlc3M+V2VsbGNvbWUgVHJ1c3QtTVJDIEluc3RpdHV0ZSBvZiBNZXRhYm9saWMgU2Np
ZW5jZSwgVW5pdmVyc2l0eSBvZiBDYW1icmlkZ2UsIENhbWJyaWRnZSwgVS5LLiYjeEQ7Q2FtYnJp
ZGdlIE9lc29waGFnby1HYXN0cmljIENlbnRyZSwgQWRkZW5icm9va2UmYXBvcztzIEhvc3BpdGFs
LCBDYW1icmlkZ2UsIFUuSy4mI3hEO0lOU0VSTSBVMTAxNiwgSW5zdGl0dXQgQ29jaGluLCBVbml2
ZXJzaXRlIFBhcmlzLURlc2NhcnRlcywgUGFyaXMsIEZyYW5jZS4mI3hEO0RpdmlzaW9uIG9mIEdh
c3Ryb2VudGVyb2xvZ3ksIERlcGFydG1lbnQgb2YgTWVkaWNpbmUsIFVuaXZlcnNpdHkgb2YgTWFz
c2FjaHVzZXR0cyBNZWRpY2FsIFNjaG9vbCwgV29yY2VzdGVyLCBNQS4mI3hEO1dlbGxjb21lIFRy
dXN0LU1SQyBJbnN0aXR1dGUgb2YgTWV0YWJvbGljIFNjaWVuY2UsIFVuaXZlcnNpdHkgb2YgQ2Ft
YnJpZGdlLCBDYW1icmlkZ2UsIFUuSy4gZm1nMjNAY2FtLmFjLnVrIGZyMjIyQGNhbS5hYy51ay48
L2F1dGgtYWRkcmVzcz48dGl0bGVzPjx0aXRsZT5Db21wYXJpc29uIG9mIEh1bWFuIGFuZCBNdXJp
bmUgRW50ZXJvZW5kb2NyaW5lIENlbGxzIGJ5IFRyYW5zY3JpcHRvbWljIGFuZCBQZXB0aWRvbWlj
IFByb2ZpbGluZzwvdGl0bGU+PHNlY29uZGFyeS10aXRsZT5EaWFiZXRlczwvc2Vjb25kYXJ5LXRp
dGxlPjwvdGl0bGVzPjxwZXJpb2RpY2FsPjxmdWxsLXRpdGxlPkRpYWJldGVzPC9mdWxsLXRpdGxl
PjwvcGVyaW9kaWNhbD48cGFnZXM+MTA2Mi0xMDcyPC9wYWdlcz48dm9sdW1lPjY4PC92b2x1bWU+
PG51bWJlcj41PC9udW1iZXI+PGVkaXRpb24+MjAxOS8wMi8wOTwvZWRpdGlvbj48a2V5d29yZHM+
PGtleXdvcmQ+QW5pbWFsczwva2V5d29yZD48a2V5d29yZD4qRGlhYmV0ZXMgTWVsbGl0dXMsIFR5
cGUgMjwva2V5d29yZD48a2V5d29yZD5FbnRlcm9lbmRvY3JpbmUgQ2VsbHM8L2tleXdvcmQ+PGtl
eXdvcmQ+R2x1Y2Fnb24tTGlrZSBQZXB0aWRlIDE8L2tleXdvcmQ+PGtleXdvcmQ+SHVtYW5zPC9r
ZXl3b3JkPjxrZXl3b3JkPk1pY2U8L2tleXdvcmQ+PGtleXdvcmQ+UmVjZXB0b3JzLCBHLVByb3Rl
aW4tQ291cGxlZDwva2V5d29yZD48a2V5d29yZD4qVHJhbnNjcmlwdG9tZTwva2V5d29yZD48L2tl
eXdvcmRzPjxkYXRlcz48eWVhcj4yMDE5PC95ZWFyPjxwdWItZGF0ZXM+PGRhdGU+TWF5PC9kYXRl
PjwvcHViLWRhdGVzPjwvZGF0ZXM+PGlzYm4+MTkzOS0zMjdYIChFbGVjdHJvbmljKSYjeEQ7MDAx
Mi0xNzk3IChMaW5raW5nKTwvaXNibj48YWNjZXNzaW9uLW51bT4zMDczMzMzMDwvYWNjZXNzaW9u
LW51bT48dXJscz48cmVsYXRlZC11cmxzPjx1cmw+aHR0cHM6Ly93d3cubmNiaS5ubG0ubmloLmdv
di9wdWJtZWQvMzA3MzMzMzA8L3VybD48L3JlbGF0ZWQtdXJscz48L3VybHM+PGN1c3RvbTI+UE1D
NjQ3Nzg5OTwvY3VzdG9tMj48ZWxlY3Ryb25pYy1yZXNvdXJjZS1udW0+MTAuMjMzNy9kYjE4LTA4
ODM8L2VsZWN0cm9uaWMtcmVzb3VyY2UtbnVtPjwvcmVjb3JkPjwvQ2l0ZT48L0VuZE5vdGU+AG==
</w:fldData>
        </w:fldChar>
      </w:r>
      <w:r w:rsidR="00CC3E40">
        <w:rPr>
          <w:rFonts w:ascii="Times New Roman" w:hAnsi="Times New Roman" w:cs="Times New Roman"/>
        </w:rPr>
        <w:instrText xml:space="preserve"> ADDIN EN.CITE.DATA </w:instrText>
      </w:r>
      <w:r w:rsidR="00CC3E40">
        <w:rPr>
          <w:rFonts w:ascii="Times New Roman" w:hAnsi="Times New Roman" w:cs="Times New Roman"/>
        </w:rPr>
      </w:r>
      <w:r w:rsidR="00CC3E4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Briefly, transcriptomic profiling of </w:t>
      </w:r>
      <w:r w:rsidRPr="0061306F">
        <w:rPr>
          <w:rFonts w:ascii="Times New Roman" w:hAnsi="Times New Roman" w:cs="Times New Roman"/>
        </w:rPr>
        <w:t>3 cell populations</w:t>
      </w:r>
      <w:r>
        <w:rPr>
          <w:rFonts w:ascii="Times New Roman" w:hAnsi="Times New Roman" w:cs="Times New Roman"/>
        </w:rPr>
        <w:t xml:space="preserve"> of human jejunum in 11 participants was completed</w:t>
      </w:r>
      <w:r w:rsidRPr="0061306F">
        <w:rPr>
          <w:rFonts w:ascii="Times New Roman" w:hAnsi="Times New Roman" w:cs="Times New Roman"/>
        </w:rPr>
        <w:t xml:space="preserve"> by bulk RNAseq</w:t>
      </w:r>
      <w:r>
        <w:rPr>
          <w:rFonts w:ascii="Times New Roman" w:hAnsi="Times New Roman" w:cs="Times New Roman"/>
        </w:rPr>
        <w:t xml:space="preserve"> using </w:t>
      </w:r>
      <w:r w:rsidRPr="009A3E7B">
        <w:rPr>
          <w:rFonts w:ascii="Times New Roman" w:hAnsi="Times New Roman" w:cs="Times New Roman"/>
        </w:rPr>
        <w:t>Illumina HiSeq 4000</w:t>
      </w:r>
      <w:r>
        <w:rPr>
          <w:rFonts w:ascii="Times New Roman" w:hAnsi="Times New Roman" w:cs="Times New Roman"/>
        </w:rPr>
        <w:t>. Cell populations included</w:t>
      </w:r>
      <w:r w:rsidRPr="005F304C">
        <w:rPr>
          <w:rFonts w:ascii="Times New Roman" w:hAnsi="Times New Roman" w:cs="Times New Roman"/>
        </w:rPr>
        <w:t xml:space="preserve"> </w:t>
      </w:r>
      <w:r>
        <w:rPr>
          <w:rFonts w:ascii="Times New Roman" w:hAnsi="Times New Roman" w:cs="Times New Roman"/>
        </w:rPr>
        <w:t xml:space="preserve">FACS-purified </w:t>
      </w:r>
      <w:r w:rsidRPr="005F304C">
        <w:rPr>
          <w:rFonts w:ascii="Times New Roman" w:hAnsi="Times New Roman" w:cs="Times New Roman"/>
        </w:rPr>
        <w:t>populations of human jejunal enteroendocrine cells</w:t>
      </w:r>
      <w:r>
        <w:rPr>
          <w:rFonts w:ascii="Times New Roman" w:hAnsi="Times New Roman" w:cs="Times New Roman"/>
        </w:rPr>
        <w:t>: L-type jejunal EECs (</w:t>
      </w:r>
      <w:r w:rsidRPr="00B26270">
        <w:rPr>
          <w:rFonts w:ascii="Times New Roman" w:hAnsi="Times New Roman" w:cs="Times New Roman"/>
        </w:rPr>
        <w:t>GLP1+/CHGA+/SCG2+</w:t>
      </w:r>
      <w:r>
        <w:rPr>
          <w:rFonts w:ascii="Times New Roman" w:hAnsi="Times New Roman" w:cs="Times New Roman"/>
        </w:rPr>
        <w:t>), non-L-type jejunal EECs (</w:t>
      </w:r>
      <w:r w:rsidRPr="00B26270">
        <w:rPr>
          <w:rFonts w:ascii="Times New Roman" w:hAnsi="Times New Roman" w:cs="Times New Roman"/>
        </w:rPr>
        <w:t>GLP1-/CHGA+/SCG2+</w:t>
      </w:r>
      <w:r>
        <w:rPr>
          <w:rFonts w:ascii="Times New Roman" w:hAnsi="Times New Roman" w:cs="Times New Roman"/>
        </w:rPr>
        <w:t>), and the third population contained non-EEC jejunal cells (GLP1-/CHGA-/SCG2-).</w:t>
      </w:r>
    </w:p>
    <w:p w14:paraId="6C2750A1" w14:textId="77777777" w:rsidR="007B6036" w:rsidRDefault="007B6036" w:rsidP="007B6036">
      <w:pPr>
        <w:spacing w:after="0" w:line="480" w:lineRule="auto"/>
        <w:rPr>
          <w:rFonts w:ascii="Times New Roman" w:hAnsi="Times New Roman" w:cs="Times New Roman"/>
          <w:b/>
        </w:rPr>
      </w:pPr>
      <w:r w:rsidRPr="00B81A99">
        <w:rPr>
          <w:rFonts w:ascii="Times New Roman" w:hAnsi="Times New Roman" w:cs="Times New Roman"/>
          <w:b/>
        </w:rPr>
        <w:t xml:space="preserve">Enteroendocrine </w:t>
      </w:r>
      <w:r>
        <w:rPr>
          <w:rFonts w:ascii="Times New Roman" w:hAnsi="Times New Roman" w:cs="Times New Roman"/>
          <w:b/>
        </w:rPr>
        <w:t>P</w:t>
      </w:r>
      <w:r w:rsidRPr="00B81A99">
        <w:rPr>
          <w:rFonts w:ascii="Times New Roman" w:hAnsi="Times New Roman" w:cs="Times New Roman"/>
          <w:b/>
        </w:rPr>
        <w:t xml:space="preserve">hysiology </w:t>
      </w:r>
      <w:r>
        <w:rPr>
          <w:rFonts w:ascii="Times New Roman" w:hAnsi="Times New Roman" w:cs="Times New Roman"/>
          <w:b/>
        </w:rPr>
        <w:t>Validation Studies</w:t>
      </w:r>
    </w:p>
    <w:bookmarkEnd w:id="2"/>
    <w:p w14:paraId="3B4D19EA" w14:textId="77777777" w:rsidR="007B6036" w:rsidRPr="00666911" w:rsidRDefault="007B6036" w:rsidP="007B6036">
      <w:pPr>
        <w:spacing w:after="0" w:line="480" w:lineRule="auto"/>
        <w:rPr>
          <w:rFonts w:ascii="Times New Roman" w:hAnsi="Times New Roman" w:cs="Times New Roman"/>
          <w:i/>
          <w:iCs/>
        </w:rPr>
      </w:pPr>
      <w:r w:rsidRPr="00666911">
        <w:rPr>
          <w:rFonts w:ascii="Times New Roman" w:hAnsi="Times New Roman" w:cs="Times New Roman"/>
          <w:i/>
          <w:iCs/>
        </w:rPr>
        <w:t xml:space="preserve">Participants </w:t>
      </w:r>
    </w:p>
    <w:p w14:paraId="17E7EF5E" w14:textId="7A9E319A" w:rsidR="007B6036" w:rsidRPr="00666911" w:rsidRDefault="007B6036" w:rsidP="007B6036">
      <w:pPr>
        <w:spacing w:after="0" w:line="480" w:lineRule="auto"/>
        <w:rPr>
          <w:rFonts w:ascii="Times New Roman" w:hAnsi="Times New Roman" w:cs="Times New Roman"/>
          <w:iCs/>
        </w:rPr>
      </w:pPr>
      <w:r w:rsidRPr="00666911">
        <w:rPr>
          <w:rFonts w:ascii="Times New Roman" w:hAnsi="Times New Roman" w:cs="Times New Roman"/>
          <w:iCs/>
        </w:rPr>
        <w:t xml:space="preserve">We interrogated the gut hormone </w:t>
      </w:r>
      <w:r w:rsidRPr="00DC3137">
        <w:rPr>
          <w:rFonts w:ascii="Times New Roman" w:hAnsi="Times New Roman" w:cs="Times New Roman"/>
          <w:iCs/>
        </w:rPr>
        <w:t>expression profile of 47 participants within</w:t>
      </w:r>
      <w:r w:rsidRPr="00666911">
        <w:rPr>
          <w:rFonts w:ascii="Times New Roman" w:hAnsi="Times New Roman" w:cs="Times New Roman"/>
          <w:iCs/>
        </w:rPr>
        <w:t xml:space="preserve"> our</w:t>
      </w:r>
      <w:r>
        <w:rPr>
          <w:rFonts w:ascii="Times New Roman" w:hAnsi="Times New Roman" w:cs="Times New Roman"/>
          <w:iCs/>
        </w:rPr>
        <w:t xml:space="preserve"> </w:t>
      </w:r>
      <w:r w:rsidRPr="00666911">
        <w:rPr>
          <w:rFonts w:ascii="Times New Roman" w:hAnsi="Times New Roman" w:cs="Times New Roman"/>
          <w:iCs/>
        </w:rPr>
        <w:t>studies for either, mucosal mRNA and protein expression, plasma hormone levels, or both (</w:t>
      </w:r>
      <w:r>
        <w:rPr>
          <w:rFonts w:ascii="Times New Roman" w:hAnsi="Times New Roman" w:cs="Times New Roman"/>
          <w:b/>
          <w:bCs/>
          <w:iCs/>
        </w:rPr>
        <w:t>T</w:t>
      </w:r>
      <w:r w:rsidRPr="00666911">
        <w:rPr>
          <w:rFonts w:ascii="Times New Roman" w:hAnsi="Times New Roman" w:cs="Times New Roman"/>
          <w:b/>
          <w:bCs/>
          <w:iCs/>
        </w:rPr>
        <w:t>able 1</w:t>
      </w:r>
      <w:r>
        <w:rPr>
          <w:rFonts w:ascii="Times New Roman" w:hAnsi="Times New Roman" w:cs="Times New Roman"/>
          <w:b/>
          <w:bCs/>
          <w:iCs/>
        </w:rPr>
        <w:t>, “Colonic RGS Hormone Associations”</w:t>
      </w:r>
      <w:r w:rsidRPr="00666911">
        <w:rPr>
          <w:rFonts w:ascii="Times New Roman" w:hAnsi="Times New Roman" w:cs="Times New Roman"/>
          <w:iCs/>
        </w:rPr>
        <w:t>).</w:t>
      </w:r>
      <w:r>
        <w:rPr>
          <w:rFonts w:ascii="Times New Roman" w:hAnsi="Times New Roman" w:cs="Times New Roman"/>
          <w:iCs/>
        </w:rPr>
        <w:t xml:space="preserve"> In a cohort of 15 participants both colonic and ileal biopsies were collected for validation of RGS expression </w:t>
      </w:r>
      <w:r w:rsidRPr="00647496">
        <w:rPr>
          <w:rFonts w:ascii="Times New Roman" w:hAnsi="Times New Roman" w:cs="Times New Roman"/>
          <w:b/>
          <w:bCs/>
          <w:iCs/>
        </w:rPr>
        <w:t>(</w:t>
      </w:r>
      <w:r>
        <w:rPr>
          <w:rFonts w:ascii="Times New Roman" w:hAnsi="Times New Roman" w:cs="Times New Roman"/>
          <w:b/>
          <w:bCs/>
          <w:iCs/>
        </w:rPr>
        <w:t>T</w:t>
      </w:r>
      <w:r w:rsidRPr="00647496">
        <w:rPr>
          <w:rFonts w:ascii="Times New Roman" w:hAnsi="Times New Roman" w:cs="Times New Roman"/>
          <w:b/>
          <w:bCs/>
          <w:iCs/>
        </w:rPr>
        <w:t>able 1, “Validation: Single-cell RGS family tissue validation”)</w:t>
      </w:r>
      <w:r>
        <w:rPr>
          <w:rFonts w:ascii="Times New Roman" w:hAnsi="Times New Roman" w:cs="Times New Roman"/>
          <w:iCs/>
        </w:rPr>
        <w:t xml:space="preserve">. </w:t>
      </w:r>
      <w:r w:rsidRPr="00666911">
        <w:rPr>
          <w:rFonts w:ascii="Times New Roman" w:hAnsi="Times New Roman" w:cs="Times New Roman"/>
          <w:iCs/>
        </w:rPr>
        <w:t>Colonic and ileal mucosal biopsies, as well as postprandial plasma samples were collected as described above.</w:t>
      </w:r>
      <w:r>
        <w:rPr>
          <w:rFonts w:ascii="Times New Roman" w:hAnsi="Times New Roman" w:cs="Times New Roman"/>
          <w:iCs/>
        </w:rPr>
        <w:t xml:space="preserve"> </w:t>
      </w:r>
      <w:r w:rsidRPr="00666911">
        <w:rPr>
          <w:rFonts w:ascii="Times New Roman" w:hAnsi="Times New Roman" w:cs="Times New Roman"/>
          <w:iCs/>
        </w:rPr>
        <w:t>Colonic and ileal mucosal biopsies were either immediately cryopreserved, placed in RNA</w:t>
      </w:r>
      <w:r w:rsidRPr="00EC71CE">
        <w:rPr>
          <w:rFonts w:ascii="Times New Roman" w:hAnsi="Times New Roman" w:cs="Times New Roman"/>
          <w:i/>
        </w:rPr>
        <w:t xml:space="preserve">later </w:t>
      </w:r>
      <w:r w:rsidRPr="00666911">
        <w:rPr>
          <w:rFonts w:ascii="Times New Roman" w:hAnsi="Times New Roman" w:cs="Times New Roman"/>
          <w:iCs/>
        </w:rPr>
        <w:t>(Ambion) for subsequent RT-qPCR, or fixed in 10% NBF for immunofluorescence studies.</w:t>
      </w:r>
    </w:p>
    <w:p w14:paraId="37D695F5" w14:textId="77777777" w:rsidR="007B6036" w:rsidRPr="00666911" w:rsidRDefault="007B6036" w:rsidP="007B6036">
      <w:pPr>
        <w:spacing w:after="0" w:line="480" w:lineRule="auto"/>
        <w:rPr>
          <w:rFonts w:ascii="Times New Roman" w:hAnsi="Times New Roman" w:cs="Times New Roman"/>
          <w:i/>
          <w:iCs/>
        </w:rPr>
      </w:pPr>
      <w:bookmarkStart w:id="3" w:name="_Hlk112251932"/>
      <w:r w:rsidRPr="00666911">
        <w:rPr>
          <w:rFonts w:ascii="Times New Roman" w:hAnsi="Times New Roman" w:cs="Times New Roman"/>
          <w:i/>
          <w:iCs/>
        </w:rPr>
        <w:t xml:space="preserve">Traditional RT-qPCR </w:t>
      </w:r>
    </w:p>
    <w:bookmarkEnd w:id="3"/>
    <w:p w14:paraId="3E43A34F" w14:textId="21E1DA7B" w:rsidR="007B6036" w:rsidRDefault="007B6036" w:rsidP="007B6036">
      <w:pPr>
        <w:spacing w:after="0" w:line="480" w:lineRule="auto"/>
        <w:rPr>
          <w:rFonts w:ascii="Times New Roman" w:hAnsi="Times New Roman" w:cs="Times New Roman"/>
        </w:rPr>
      </w:pPr>
      <w:r w:rsidRPr="08725EF6">
        <w:rPr>
          <w:rFonts w:ascii="Times New Roman" w:hAnsi="Times New Roman" w:cs="Times New Roman"/>
        </w:rPr>
        <w:t xml:space="preserve">Total RNA was extracted from RNAlater preserved colonic biopsies using the RNeasy Plus Micro Kit (Cat#74034, Qiagen), and resulting RNA concentration and purity (A260/A280) was determined using a NanoDrop Spectrophotometer (Cat#ND-2000, ThermoFisher). The RNA was reverse transcribed into 0.5µg cDNA in 20µl reactions using the </w:t>
      </w:r>
      <w:proofErr w:type="spellStart"/>
      <w:r w:rsidRPr="08725EF6">
        <w:rPr>
          <w:rFonts w:ascii="Times New Roman" w:hAnsi="Times New Roman" w:cs="Times New Roman"/>
        </w:rPr>
        <w:t>AffinityScript</w:t>
      </w:r>
      <w:proofErr w:type="spellEnd"/>
      <w:r w:rsidRPr="08725EF6">
        <w:rPr>
          <w:rFonts w:ascii="Times New Roman" w:hAnsi="Times New Roman" w:cs="Times New Roman"/>
        </w:rPr>
        <w:t xml:space="preserve"> QPCR cDNA Synthesis Kit (Cat#600559, Agilent Technologies) according to the manufacturer’s instructions. The cDNA (0.1µg) was amplified by real-time quantitative PCR using gene-specific primers (250 </w:t>
      </w:r>
      <w:proofErr w:type="spellStart"/>
      <w:r w:rsidRPr="08725EF6">
        <w:rPr>
          <w:rFonts w:ascii="Times New Roman" w:hAnsi="Times New Roman" w:cs="Times New Roman"/>
        </w:rPr>
        <w:t>nM</w:t>
      </w:r>
      <w:proofErr w:type="spellEnd"/>
      <w:r w:rsidRPr="08725EF6">
        <w:rPr>
          <w:rFonts w:ascii="Times New Roman" w:hAnsi="Times New Roman" w:cs="Times New Roman"/>
        </w:rPr>
        <w:t xml:space="preserve"> final concentration) and performed in the LightCycler 480 II System (Roche Life Sciences) using SYBR green (Cat#172-5270, Bio-Rad) detection. All primers were designed using the NCBI Primer BLAST </w:t>
      </w:r>
      <w:proofErr w:type="gramStart"/>
      <w:r w:rsidRPr="08725EF6">
        <w:rPr>
          <w:rFonts w:ascii="Times New Roman" w:hAnsi="Times New Roman" w:cs="Times New Roman"/>
        </w:rPr>
        <w:t>tool, and</w:t>
      </w:r>
      <w:proofErr w:type="gramEnd"/>
      <w:r w:rsidRPr="08725EF6">
        <w:rPr>
          <w:rFonts w:ascii="Times New Roman" w:hAnsi="Times New Roman" w:cs="Times New Roman"/>
        </w:rPr>
        <w:t xml:space="preserve"> manufactured by Integrated DNA Technologies (</w:t>
      </w:r>
      <w:r w:rsidRPr="08725EF6">
        <w:rPr>
          <w:rFonts w:ascii="Times New Roman" w:hAnsi="Times New Roman" w:cs="Times New Roman"/>
          <w:b/>
          <w:bCs/>
        </w:rPr>
        <w:t xml:space="preserve">Supplemental Table </w:t>
      </w:r>
      <w:r w:rsidR="004C27D5">
        <w:rPr>
          <w:rFonts w:ascii="Times New Roman" w:hAnsi="Times New Roman" w:cs="Times New Roman"/>
          <w:b/>
          <w:bCs/>
        </w:rPr>
        <w:t>1</w:t>
      </w:r>
      <w:r w:rsidRPr="08725EF6">
        <w:rPr>
          <w:rFonts w:ascii="Times New Roman" w:hAnsi="Times New Roman" w:cs="Times New Roman"/>
        </w:rPr>
        <w:t xml:space="preserve">). </w:t>
      </w:r>
      <w:bookmarkStart w:id="4" w:name="_Hlk112251322"/>
      <w:r w:rsidRPr="08725EF6">
        <w:rPr>
          <w:rFonts w:ascii="Times New Roman" w:hAnsi="Times New Roman" w:cs="Times New Roman"/>
        </w:rPr>
        <w:t>Eukaryotic Elongation Factor 2 (EEF2) was used as an endogenous control to normalize each sample</w:t>
      </w:r>
      <w:r>
        <w:rPr>
          <w:rFonts w:ascii="Times New Roman" w:hAnsi="Times New Roman" w:cs="Times New Roman"/>
        </w:rPr>
        <w:fldChar w:fldCharType="begin">
          <w:fldData xml:space="preserve">PEVuZE5vdGU+PENpdGU+PEF1dGhvcj5FcnNhaGluPC9BdXRob3I+PFllYXI+MjAxNDwvWWVhcj48
UmVjTnVtPjEyPC9SZWNOdW0+PERpc3BsYXlUZXh0PigzLCA0KTwvRGlzcGxheVRleHQ+PHJlY29y
ZD48cmVjLW51bWJlcj4xMjwvcmVjLW51bWJlcj48Zm9yZWlnbi1rZXlzPjxrZXkgYXBwPSJFTiIg
ZGItaWQ9InhzOWFmeng1bnR0MGZ5ZXJ6cjNwZDlyYnByMjJkNXNhd3p2eiIgdGltZXN0YW1wPSIx
NzEzNTU4ODY4Ij4xMjwva2V5PjwvZm9yZWlnbi1rZXlzPjxyZWYtdHlwZSBuYW1lPSJKb3VybmFs
IEFydGljbGUiPjE3PC9yZWYtdHlwZT48Y29udHJpYnV0b3JzPjxhdXRob3JzPjxhdXRob3I+RXJz
YWhpbiwgVC48L2F1dGhvcj48YXV0aG9yPkNhcmthY2lvZ2x1LCBMLjwvYXV0aG9yPjxhdXRob3I+
Q2FuLCBULjwvYXV0aG9yPjxhdXRob3I+S29udSwgTy48L2F1dGhvcj48YXV0aG9yPkF0YWxheSwg
Vi48L2F1dGhvcj48YXV0aG9yPkNldGluLUF0YWxheSwgUi48L2F1dGhvcj48L2F1dGhvcnM+PC9j
b250cmlidXRvcnM+PGF1dGgtYWRkcmVzcz5EZXBhcnRtZW50IG9mIE1vbGVjdWxhciBCaW9sb2d5
IGFuZCBHZW5ldGljcywgQmlsa2VudCBVbml2ZXJzaXR5LCBBbmthcmEsIFR1cmtleS4mI3hEO0Nv
bXB1dGVyIEVuZ2luZWVyaW5nIERlcGFydG1lbnQsIE1pZGRsZSBFYXN0IFRlY2huaWNhbCBVbml2
ZXJzaXR5LCBBbmthcmEsIFR1cmtleS48L2F1dGgtYWRkcmVzcz48dGl0bGVzPjx0aXRsZT5JZGVu
dGlmaWNhdGlvbiBvZiBub3ZlbCByZWZlcmVuY2UgZ2VuZXMgYmFzZWQgb24gTWVTSCBjYXRlZ29y
aWVzPC90aXRsZT48c2Vjb25kYXJ5LXRpdGxlPlBMb1MgT25lPC9zZWNvbmRhcnktdGl0bGU+PC90
aXRsZXM+PHBlcmlvZGljYWw+PGZ1bGwtdGl0bGU+UExvUyBPbmU8L2Z1bGwtdGl0bGU+PC9wZXJp
b2RpY2FsPjxwYWdlcz5lOTMzNDE8L3BhZ2VzPjx2b2x1bWU+OTwvdm9sdW1lPjxudW1iZXI+Mzwv
bnVtYmVyPjxlZGl0aW9uPjIwMTQwMzI4PC9lZGl0aW9uPjxrZXl3b3Jkcz48a2V5d29yZD5DZWxs
IExpbmUsIFR1bW9yPC9rZXl3b3JkPjxrZXl3b3JkPkRhdGFiYXNlcywgR2VuZXRpYzwva2V5d29y
ZD48a2V5d29yZD5HZW5lIEV4cHJlc3Npb24vKmdlbmV0aWNzPC9rZXl3b3JkPjxrZXl3b3JkPkdl
bmUgRXhwcmVzc2lvbiBQcm9maWxpbmcvbWV0aG9kczwva2V5d29yZD48a2V5d29yZD5IaWdoLVRo
cm91Z2hwdXQgTnVjbGVvdGlkZSBTZXF1ZW5jaW5nL21ldGhvZHM8L2tleXdvcmQ+PGtleXdvcmQ+
SHVtYW5zPC9rZXl3b3JkPjxrZXl3b3JkPk1lZGljYWwgU3ViamVjdCBIZWFkaW5nczwva2V5d29y
ZD48a2V5d29yZD5SZWFsLVRpbWUgUG9seW1lcmFzZSBDaGFpbiBSZWFjdGlvbjwva2V5d29yZD48
a2V5d29yZD5SZWZlcmVuY2UgU3RhbmRhcmRzPC9rZXl3b3JkPjwva2V5d29yZHM+PGRhdGVzPjx5
ZWFyPjIwMTQ8L3llYXI+PC9kYXRlcz48aXNibj4xOTMyLTYyMDMgKEVsZWN0cm9uaWMpJiN4RDsx
OTMyLTYyMDMgKExpbmtpbmcpPC9pc2JuPjxhY2Nlc3Npb24tbnVtPjI0NjgyMDM1PC9hY2Nlc3Np
b24tbnVtPjx1cmxzPjxyZWxhdGVkLXVybHM+PHVybD5odHRwczovL3d3dy5uY2JpLm5sbS5uaWgu
Z292L3B1Ym1lZC8yNDY4MjAzNTwvdXJsPjwvcmVsYXRlZC11cmxzPjwvdXJscz48Y3VzdG9tMT5D
b21wZXRpbmcgSW50ZXJlc3RzOiBUaGUgYXV0aG9ycyBoYXZlIGRlY2xhcmVkIHRoYXQgbm8gY29t
cGV0aW5nIGludGVyZXN0cyBleGlzdC48L2N1c3RvbTE+PGN1c3RvbTI+UE1DMzk2OTM2MDwvY3Vz
dG9tMj48ZWxlY3Ryb25pYy1yZXNvdXJjZS1udW0+MTAuMTM3MS9qb3VybmFsLnBvbmUuMDA5MzM0
MTwvZWxlY3Ryb25pYy1yZXNvdXJjZS1udW0+PC9yZWNvcmQ+PC9DaXRlPjxDaXRlPjxBdXRob3I+
RXJzYWhpbjwvQXV0aG9yPjxZZWFyPjIwMTQ8L1llYXI+PFJlY051bT4xMjwvUmVjTnVtPjxyZWNv
cmQ+PHJlYy1udW1iZXI+MTI8L3JlYy1udW1iZXI+PGZvcmVpZ24ta2V5cz48a2V5IGFwcD0iRU4i
IGRiLWlkPSJ4czlhZnp4NW50dDBmeWVyenIzcGQ5cmJwcjIyZDVzYXd6dnoiIHRpbWVzdGFtcD0i
MTcxMzU1ODg2OCI+MTI8L2tleT48L2ZvcmVpZ24ta2V5cz48cmVmLXR5cGUgbmFtZT0iSm91cm5h
bCBBcnRpY2xlIj4xNzwvcmVmLXR5cGU+PGNvbnRyaWJ1dG9ycz48YXV0aG9ycz48YXV0aG9yPkVy
c2FoaW4sIFQuPC9hdXRob3I+PGF1dGhvcj5DYXJrYWNpb2dsdSwgTC48L2F1dGhvcj48YXV0aG9y
PkNhbiwgVC48L2F1dGhvcj48YXV0aG9yPktvbnUsIE8uPC9hdXRob3I+PGF1dGhvcj5BdGFsYXks
IFYuPC9hdXRob3I+PGF1dGhvcj5DZXRpbi1BdGFsYXksIFIuPC9hdXRob3I+PC9hdXRob3JzPjwv
Y29udHJpYnV0b3JzPjxhdXRoLWFkZHJlc3M+RGVwYXJ0bWVudCBvZiBNb2xlY3VsYXIgQmlvbG9n
eSBhbmQgR2VuZXRpY3MsIEJpbGtlbnQgVW5pdmVyc2l0eSwgQW5rYXJhLCBUdXJrZXkuJiN4RDtD
b21wdXRlciBFbmdpbmVlcmluZyBEZXBhcnRtZW50LCBNaWRkbGUgRWFzdCBUZWNobmljYWwgVW5p
dmVyc2l0eSwgQW5rYXJhLCBUdXJrZXkuPC9hdXRoLWFkZHJlc3M+PHRpdGxlcz48dGl0bGU+SWRl
bnRpZmljYXRpb24gb2Ygbm92ZWwgcmVmZXJlbmNlIGdlbmVzIGJhc2VkIG9uIE1lU0ggY2F0ZWdv
cmllczwvdGl0bGU+PHNlY29uZGFyeS10aXRsZT5QTG9TIE9uZTwvc2Vjb25kYXJ5LXRpdGxlPjwv
dGl0bGVzPjxwZXJpb2RpY2FsPjxmdWxsLXRpdGxlPlBMb1MgT25lPC9mdWxsLXRpdGxlPjwvcGVy
aW9kaWNhbD48cGFnZXM+ZTkzMzQxPC9wYWdlcz48dm9sdW1lPjk8L3ZvbHVtZT48bnVtYmVyPjM8
L251bWJlcj48ZWRpdGlvbj4yMDE0MDMyODwvZWRpdGlvbj48a2V5d29yZHM+PGtleXdvcmQ+Q2Vs
bCBMaW5lLCBUdW1vcjwva2V5d29yZD48a2V5d29yZD5EYXRhYmFzZXMsIEdlbmV0aWM8L2tleXdv
cmQ+PGtleXdvcmQ+R2VuZSBFeHByZXNzaW9uLypnZW5ldGljczwva2V5d29yZD48a2V5d29yZD5H
ZW5lIEV4cHJlc3Npb24gUHJvZmlsaW5nL21ldGhvZHM8L2tleXdvcmQ+PGtleXdvcmQ+SGlnaC1U
aHJvdWdocHV0IE51Y2xlb3RpZGUgU2VxdWVuY2luZy9tZXRob2RzPC9rZXl3b3JkPjxrZXl3b3Jk
Pkh1bWFuczwva2V5d29yZD48a2V5d29yZD5NZWRpY2FsIFN1YmplY3QgSGVhZGluZ3M8L2tleXdv
cmQ+PGtleXdvcmQ+UmVhbC1UaW1lIFBvbHltZXJhc2UgQ2hhaW4gUmVhY3Rpb248L2tleXdvcmQ+
PGtleXdvcmQ+UmVmZXJlbmNlIFN0YW5kYXJkczwva2V5d29yZD48L2tleXdvcmRzPjxkYXRlcz48
eWVhcj4yMDE0PC95ZWFyPjwvZGF0ZXM+PGlzYm4+MTkzMi02MjAzIChFbGVjdHJvbmljKSYjeEQ7
MTkzMi02MjAzIChMaW5raW5nKTwvaXNibj48YWNjZXNzaW9uLW51bT4yNDY4MjAzNTwvYWNjZXNz
aW9uLW51bT48dXJscz48cmVsYXRlZC11cmxzPjx1cmw+aHR0cHM6Ly93d3cubmNiaS5ubG0ubmlo
Lmdvdi9wdWJtZWQvMjQ2ODIwMzU8L3VybD48L3JlbGF0ZWQtdXJscz48L3VybHM+PGN1c3RvbTE+
Q29tcGV0aW5nIEludGVyZXN0czogVGhlIGF1dGhvcnMgaGF2ZSBkZWNsYXJlZCB0aGF0IG5vIGNv
bXBldGluZyBpbnRlcmVzdHMgZXhpc3QuPC9jdXN0b20xPjxjdXN0b20yPlBNQzM5NjkzNjA8L2N1
c3RvbTI+PGVsZWN0cm9uaWMtcmVzb3VyY2UtbnVtPjEwLjEzNzEvam91cm5hbC5wb25lLjAwOTMz
NDE8L2VsZWN0cm9uaWMtcmVzb3VyY2UtbnVtPjwvcmVjb3JkPjwvQ2l0ZT48Q2l0ZT48QXV0aG9y
PkVpc3NhPC9BdXRob3I+PFllYXI+MjAxNjwvWWVhcj48UmVjTnVtPjEzPC9SZWNOdW0+PHJlY29y
ZD48cmVjLW51bWJlcj4xMzwvcmVjLW51bWJlcj48Zm9yZWlnbi1rZXlzPjxrZXkgYXBwPSJFTiIg
ZGItaWQ9InhzOWFmeng1bnR0MGZ5ZXJ6cjNwZDlyYnByMjJkNXNhd3p2eiIgdGltZXN0YW1wPSIx
NzEzNTU4ODY5Ij4xMzwva2V5PjwvZm9yZWlnbi1rZXlzPjxyZWYtdHlwZSBuYW1lPSJKb3VybmFs
IEFydGljbGUiPjE3PC9yZWYtdHlwZT48Y29udHJpYnV0b3JzPjxhdXRob3JzPjxhdXRob3I+RWlz
c2EsIE4uPC9hdXRob3I+PGF1dGhvcj5IdXNzZWluLCBILjwvYXV0aG9yPjxhdXRob3I+V2FuZywg
SC48L2F1dGhvcj48YXV0aG9yPlJhYmJpLCBNLiBGLjwvYXV0aG9yPjxhdXRob3I+QmVybnN0ZWlu
LCBDLiBOLjwvYXV0aG9yPjxhdXRob3I+R2hpYSwgSi4gRS48L2F1dGhvcj48L2F1dGhvcnM+PC9j
b250cmlidXRvcnM+PGF1dGgtYWRkcmVzcz5JbW11bm9sb2d5LCBVbml2ZXJzaXR5IG9mIE1hbml0
b2JhLCBXaW5uaXBlZywgTUIsIENhbmFkYS4mI3hEO0NoaWxkcmVuJmFwb3M7cyBIb3NwaXRhbCBS
ZXNlYXJjaCBJbnN0aXR1dGUgb2YgTWFuaXRvYmEsIFVuaXZlcnNpdHkgb2YgTWFuaXRvYmEsIFdp
bm5pcGVnLCBNQiwgQ2FuYWRhLiYjeEQ7RGVwYXJ0bWVudCBvZiBWZXRlcmluYXJ5IENsaW5pY2Fs
IFNjaWVuY2VzLCBDb2xsZWdlIG9mIFZldGVyaW5hcnkgTWVkaWNpbmUsIE9oaW8gU3RhdGUgVW5p
dmVyc2l0eSwgQ29sdW1idXMsIE9oaW8sIFVuaXRlZCBTdGF0ZXMgb2YgQW1lcmljYS4mI3hEO1h1
YW53dSBIb3NwaXRhbCwgQ2FwaXRhbCBNZWRpY2FsIFVuaXZlcnNpdHksIEJlaWppbmcsIENoaW5h
LiYjeEQ7SW50ZXJuYWwgTWVkaWNpbmUgc2VjdGlvbiBvZiBHYXN0cm9lbnRlcm9sb2d5LCBVbml2
ZXJzaXR5IG9mIE1hbml0b2JhLCBXaW5uaXBlZywgTUIsIENhbmFkYS4mI3hEO0lCRCBDbGluaWNh
bCBhbmQgUmVzZWFyY2ggQ2VudHJlLCBVbml2ZXJzaXR5IG9mIE1hbml0b2JhLCBXaW5uaXBlZywg
TUIsIENhbmFkYS48L2F1dGgtYWRkcmVzcz48dGl0bGVzPjx0aXRsZT5TdGFiaWxpdHkgb2YgUmVm
ZXJlbmNlIEdlbmVzIGZvciBNZXNzZW5nZXIgUk5BIFF1YW50aWZpY2F0aW9uIGJ5IFJlYWwtVGlt
ZSBQQ1IgaW4gTW91c2UgRGV4dHJhbiBTb2RpdW0gU3VsZmF0ZSBFeHBlcmltZW50YWwgQ29saXRp
czwvdGl0bGU+PHNlY29uZGFyeS10aXRsZT5QTG9TIE9uZTwvc2Vjb25kYXJ5LXRpdGxlPjwvdGl0
bGVzPjxwZXJpb2RpY2FsPjxmdWxsLXRpdGxlPlBMb1MgT25lPC9mdWxsLXRpdGxlPjwvcGVyaW9k
aWNhbD48cGFnZXM+ZTAxNTYyODk8L3BhZ2VzPjx2b2x1bWU+MTE8L3ZvbHVtZT48bnVtYmVyPjU8
L251bWJlcj48ZWRpdGlvbj4yMDE2MDUzMTwvZWRpdGlvbj48a2V5d29yZHM+PGtleXdvcmQ+QW5p
bWFsczwva2V5d29yZD48a2V5d29yZD5Db2xpdGlzLypnZW5ldGljcy9tZXRhYm9saXNtL3BhdGhv
bG9neTwva2V5d29yZD48a2V5d29yZD5EZXh0cmFuIFN1bGZhdGUvdG94aWNpdHk8L2tleXdvcmQ+
PGtleXdvcmQ+RGlzZWFzZSBNb2RlbHMsIEFuaW1hbDwva2V5d29yZD48a2V5d29yZD5HZW5lIEV4
cHJlc3Npb248L2tleXdvcmQ+PGtleXdvcmQ+R2VuZSBFeHByZXNzaW9uIFByb2ZpbGluZzwva2V5
d29yZD48a2V5d29yZD5JbnRlcmxldWtpbi0xYmV0YS9nZW5ldGljczwva2V5d29yZD48a2V5d29y
ZD5NYWxlPC9rZXl3b3JkPjxrZXl3b3JkPk1pY2U8L2tleXdvcmQ+PGtleXdvcmQ+TWljZSwgSW5i
cmVkIEM1N0JMPC9rZXl3b3JkPjxrZXl3b3JkPlBlcHRpZGUgRWxvbmdhdGlvbiBGYWN0b3IgMi9n
ZW5ldGljczwva2V5d29yZD48a2V5d29yZD5STkEgU3RhYmlsaXR5PC9rZXl3b3JkPjxrZXl3b3Jk
PlJOQSwgTWVzc2VuZ2VyLypnZW5ldGljcy9tZXRhYm9saXNtPC9rZXl3b3JkPjxrZXl3b3JkPlJl
YWwtVGltZSBQb2x5bWVyYXNlIENoYWluIFJlYWN0aW9uPC9rZXl3b3JkPjxrZXl3b3JkPlRBVEEt
Qm94IEJpbmRpbmcgUHJvdGVpbi9nZW5ldGljczwva2V5d29yZD48a2V5d29yZD5UdW1vciBOZWNy
b3NpcyBGYWN0b3ItYWxwaGEvZ2VuZXRpY3M8L2tleXdvcmQ+PC9rZXl3b3Jkcz48ZGF0ZXM+PHll
YXI+MjAxNjwveWVhcj48L2RhdGVzPjxpc2JuPjE5MzItNjIwMyAoRWxlY3Ryb25pYykmI3hEOzE5
MzItNjIwMyAoTGlua2luZyk8L2lzYm4+PGFjY2Vzc2lvbi1udW0+MjcyNDQyNTg8L2FjY2Vzc2lv
bi1udW0+PHVybHM+PHJlbGF0ZWQtdXJscz48dXJsPmh0dHBzOi8vd3d3Lm5jYmkubmxtLm5paC5n
b3YvcHVibWVkLzI3MjQ0MjU4PC91cmw+PC9yZWxhdGVkLXVybHM+PC91cmxzPjxjdXN0b20xPkNv
bXBldGluZyBJbnRlcmVzdHM6IFRoZSBhdXRob3JzIGhhdmUgZGVjbGFyZWQgdGhhdCBubyBjb21w
ZXRpbmcgaW50ZXJlc3RzIGV4aXN0LjwvY3VzdG9tMT48Y3VzdG9tMj5QTUM0ODg2OTcxPC9jdXN0
b20yPjxlbGVjdHJvbmljLXJlc291cmNlLW51bT4xMC4xMzcxL2pvdXJuYWwucG9uZS4wMTU2Mjg5
PC9lbGVjdHJvbmljLXJlc291cmNlLW51bT48L3JlY29yZD48L0NpdGU+PC9FbmROb3RlPgB=
</w:fldData>
        </w:fldChar>
      </w:r>
      <w:r w:rsidR="00CC3E40">
        <w:rPr>
          <w:rFonts w:ascii="Times New Roman" w:hAnsi="Times New Roman" w:cs="Times New Roman"/>
        </w:rPr>
        <w:instrText xml:space="preserve"> ADDIN EN.CITE </w:instrText>
      </w:r>
      <w:r w:rsidR="00CC3E40">
        <w:rPr>
          <w:rFonts w:ascii="Times New Roman" w:hAnsi="Times New Roman" w:cs="Times New Roman"/>
        </w:rPr>
        <w:fldChar w:fldCharType="begin">
          <w:fldData xml:space="preserve">PEVuZE5vdGU+PENpdGU+PEF1dGhvcj5FcnNhaGluPC9BdXRob3I+PFllYXI+MjAxNDwvWWVhcj48
UmVjTnVtPjEyPC9SZWNOdW0+PERpc3BsYXlUZXh0PigzLCA0KTwvRGlzcGxheVRleHQ+PHJlY29y
ZD48cmVjLW51bWJlcj4xMjwvcmVjLW51bWJlcj48Zm9yZWlnbi1rZXlzPjxrZXkgYXBwPSJFTiIg
ZGItaWQ9InhzOWFmeng1bnR0MGZ5ZXJ6cjNwZDlyYnByMjJkNXNhd3p2eiIgdGltZXN0YW1wPSIx
NzEzNTU4ODY4Ij4xMjwva2V5PjwvZm9yZWlnbi1rZXlzPjxyZWYtdHlwZSBuYW1lPSJKb3VybmFs
IEFydGljbGUiPjE3PC9yZWYtdHlwZT48Y29udHJpYnV0b3JzPjxhdXRob3JzPjxhdXRob3I+RXJz
YWhpbiwgVC48L2F1dGhvcj48YXV0aG9yPkNhcmthY2lvZ2x1LCBMLjwvYXV0aG9yPjxhdXRob3I+
Q2FuLCBULjwvYXV0aG9yPjxhdXRob3I+S29udSwgTy48L2F1dGhvcj48YXV0aG9yPkF0YWxheSwg
Vi48L2F1dGhvcj48YXV0aG9yPkNldGluLUF0YWxheSwgUi48L2F1dGhvcj48L2F1dGhvcnM+PC9j
b250cmlidXRvcnM+PGF1dGgtYWRkcmVzcz5EZXBhcnRtZW50IG9mIE1vbGVjdWxhciBCaW9sb2d5
IGFuZCBHZW5ldGljcywgQmlsa2VudCBVbml2ZXJzaXR5LCBBbmthcmEsIFR1cmtleS4mI3hEO0Nv
bXB1dGVyIEVuZ2luZWVyaW5nIERlcGFydG1lbnQsIE1pZGRsZSBFYXN0IFRlY2huaWNhbCBVbml2
ZXJzaXR5LCBBbmthcmEsIFR1cmtleS48L2F1dGgtYWRkcmVzcz48dGl0bGVzPjx0aXRsZT5JZGVu
dGlmaWNhdGlvbiBvZiBub3ZlbCByZWZlcmVuY2UgZ2VuZXMgYmFzZWQgb24gTWVTSCBjYXRlZ29y
aWVzPC90aXRsZT48c2Vjb25kYXJ5LXRpdGxlPlBMb1MgT25lPC9zZWNvbmRhcnktdGl0bGU+PC90
aXRsZXM+PHBlcmlvZGljYWw+PGZ1bGwtdGl0bGU+UExvUyBPbmU8L2Z1bGwtdGl0bGU+PC9wZXJp
b2RpY2FsPjxwYWdlcz5lOTMzNDE8L3BhZ2VzPjx2b2x1bWU+OTwvdm9sdW1lPjxudW1iZXI+Mzwv
bnVtYmVyPjxlZGl0aW9uPjIwMTQwMzI4PC9lZGl0aW9uPjxrZXl3b3Jkcz48a2V5d29yZD5DZWxs
IExpbmUsIFR1bW9yPC9rZXl3b3JkPjxrZXl3b3JkPkRhdGFiYXNlcywgR2VuZXRpYzwva2V5d29y
ZD48a2V5d29yZD5HZW5lIEV4cHJlc3Npb24vKmdlbmV0aWNzPC9rZXl3b3JkPjxrZXl3b3JkPkdl
bmUgRXhwcmVzc2lvbiBQcm9maWxpbmcvbWV0aG9kczwva2V5d29yZD48a2V5d29yZD5IaWdoLVRo
cm91Z2hwdXQgTnVjbGVvdGlkZSBTZXF1ZW5jaW5nL21ldGhvZHM8L2tleXdvcmQ+PGtleXdvcmQ+
SHVtYW5zPC9rZXl3b3JkPjxrZXl3b3JkPk1lZGljYWwgU3ViamVjdCBIZWFkaW5nczwva2V5d29y
ZD48a2V5d29yZD5SZWFsLVRpbWUgUG9seW1lcmFzZSBDaGFpbiBSZWFjdGlvbjwva2V5d29yZD48
a2V5d29yZD5SZWZlcmVuY2UgU3RhbmRhcmRzPC9rZXl3b3JkPjwva2V5d29yZHM+PGRhdGVzPjx5
ZWFyPjIwMTQ8L3llYXI+PC9kYXRlcz48aXNibj4xOTMyLTYyMDMgKEVsZWN0cm9uaWMpJiN4RDsx
OTMyLTYyMDMgKExpbmtpbmcpPC9pc2JuPjxhY2Nlc3Npb24tbnVtPjI0NjgyMDM1PC9hY2Nlc3Np
b24tbnVtPjx1cmxzPjxyZWxhdGVkLXVybHM+PHVybD5odHRwczovL3d3dy5uY2JpLm5sbS5uaWgu
Z292L3B1Ym1lZC8yNDY4MjAzNTwvdXJsPjwvcmVsYXRlZC11cmxzPjwvdXJscz48Y3VzdG9tMT5D
b21wZXRpbmcgSW50ZXJlc3RzOiBUaGUgYXV0aG9ycyBoYXZlIGRlY2xhcmVkIHRoYXQgbm8gY29t
cGV0aW5nIGludGVyZXN0cyBleGlzdC48L2N1c3RvbTE+PGN1c3RvbTI+UE1DMzk2OTM2MDwvY3Vz
dG9tMj48ZWxlY3Ryb25pYy1yZXNvdXJjZS1udW0+MTAuMTM3MS9qb3VybmFsLnBvbmUuMDA5MzM0
MTwvZWxlY3Ryb25pYy1yZXNvdXJjZS1udW0+PC9yZWNvcmQ+PC9DaXRlPjxDaXRlPjxBdXRob3I+
RXJzYWhpbjwvQXV0aG9yPjxZZWFyPjIwMTQ8L1llYXI+PFJlY051bT4xMjwvUmVjTnVtPjxyZWNv
cmQ+PHJlYy1udW1iZXI+MTI8L3JlYy1udW1iZXI+PGZvcmVpZ24ta2V5cz48a2V5IGFwcD0iRU4i
IGRiLWlkPSJ4czlhZnp4NW50dDBmeWVyenIzcGQ5cmJwcjIyZDVzYXd6dnoiIHRpbWVzdGFtcD0i
MTcxMzU1ODg2OCI+MTI8L2tleT48L2ZvcmVpZ24ta2V5cz48cmVmLXR5cGUgbmFtZT0iSm91cm5h
bCBBcnRpY2xlIj4xNzwvcmVmLXR5cGU+PGNvbnRyaWJ1dG9ycz48YXV0aG9ycz48YXV0aG9yPkVy
c2FoaW4sIFQuPC9hdXRob3I+PGF1dGhvcj5DYXJrYWNpb2dsdSwgTC48L2F1dGhvcj48YXV0aG9y
PkNhbiwgVC48L2F1dGhvcj48YXV0aG9yPktvbnUsIE8uPC9hdXRob3I+PGF1dGhvcj5BdGFsYXks
IFYuPC9hdXRob3I+PGF1dGhvcj5DZXRpbi1BdGFsYXksIFIuPC9hdXRob3I+PC9hdXRob3JzPjwv
Y29udHJpYnV0b3JzPjxhdXRoLWFkZHJlc3M+RGVwYXJ0bWVudCBvZiBNb2xlY3VsYXIgQmlvbG9n
eSBhbmQgR2VuZXRpY3MsIEJpbGtlbnQgVW5pdmVyc2l0eSwgQW5rYXJhLCBUdXJrZXkuJiN4RDtD
b21wdXRlciBFbmdpbmVlcmluZyBEZXBhcnRtZW50LCBNaWRkbGUgRWFzdCBUZWNobmljYWwgVW5p
dmVyc2l0eSwgQW5rYXJhLCBUdXJrZXkuPC9hdXRoLWFkZHJlc3M+PHRpdGxlcz48dGl0bGU+SWRl
bnRpZmljYXRpb24gb2Ygbm92ZWwgcmVmZXJlbmNlIGdlbmVzIGJhc2VkIG9uIE1lU0ggY2F0ZWdv
cmllczwvdGl0bGU+PHNlY29uZGFyeS10aXRsZT5QTG9TIE9uZTwvc2Vjb25kYXJ5LXRpdGxlPjwv
dGl0bGVzPjxwZXJpb2RpY2FsPjxmdWxsLXRpdGxlPlBMb1MgT25lPC9mdWxsLXRpdGxlPjwvcGVy
aW9kaWNhbD48cGFnZXM+ZTkzMzQxPC9wYWdlcz48dm9sdW1lPjk8L3ZvbHVtZT48bnVtYmVyPjM8
L251bWJlcj48ZWRpdGlvbj4yMDE0MDMyODwvZWRpdGlvbj48a2V5d29yZHM+PGtleXdvcmQ+Q2Vs
bCBMaW5lLCBUdW1vcjwva2V5d29yZD48a2V5d29yZD5EYXRhYmFzZXMsIEdlbmV0aWM8L2tleXdv
cmQ+PGtleXdvcmQ+R2VuZSBFeHByZXNzaW9uLypnZW5ldGljczwva2V5d29yZD48a2V5d29yZD5H
ZW5lIEV4cHJlc3Npb24gUHJvZmlsaW5nL21ldGhvZHM8L2tleXdvcmQ+PGtleXdvcmQ+SGlnaC1U
aHJvdWdocHV0IE51Y2xlb3RpZGUgU2VxdWVuY2luZy9tZXRob2RzPC9rZXl3b3JkPjxrZXl3b3Jk
Pkh1bWFuczwva2V5d29yZD48a2V5d29yZD5NZWRpY2FsIFN1YmplY3QgSGVhZGluZ3M8L2tleXdv
cmQ+PGtleXdvcmQ+UmVhbC1UaW1lIFBvbHltZXJhc2UgQ2hhaW4gUmVhY3Rpb248L2tleXdvcmQ+
PGtleXdvcmQ+UmVmZXJlbmNlIFN0YW5kYXJkczwva2V5d29yZD48L2tleXdvcmRzPjxkYXRlcz48
eWVhcj4yMDE0PC95ZWFyPjwvZGF0ZXM+PGlzYm4+MTkzMi02MjAzIChFbGVjdHJvbmljKSYjeEQ7
MTkzMi02MjAzIChMaW5raW5nKTwvaXNibj48YWNjZXNzaW9uLW51bT4yNDY4MjAzNTwvYWNjZXNz
aW9uLW51bT48dXJscz48cmVsYXRlZC11cmxzPjx1cmw+aHR0cHM6Ly93d3cubmNiaS5ubG0ubmlo
Lmdvdi9wdWJtZWQvMjQ2ODIwMzU8L3VybD48L3JlbGF0ZWQtdXJscz48L3VybHM+PGN1c3RvbTE+
Q29tcGV0aW5nIEludGVyZXN0czogVGhlIGF1dGhvcnMgaGF2ZSBkZWNsYXJlZCB0aGF0IG5vIGNv
bXBldGluZyBpbnRlcmVzdHMgZXhpc3QuPC9jdXN0b20xPjxjdXN0b20yPlBNQzM5NjkzNjA8L2N1
c3RvbTI+PGVsZWN0cm9uaWMtcmVzb3VyY2UtbnVtPjEwLjEzNzEvam91cm5hbC5wb25lLjAwOTMz
NDE8L2VsZWN0cm9uaWMtcmVzb3VyY2UtbnVtPjwvcmVjb3JkPjwvQ2l0ZT48Q2l0ZT48QXV0aG9y
PkVpc3NhPC9BdXRob3I+PFllYXI+MjAxNjwvWWVhcj48UmVjTnVtPjEzPC9SZWNOdW0+PHJlY29y
ZD48cmVjLW51bWJlcj4xMzwvcmVjLW51bWJlcj48Zm9yZWlnbi1rZXlzPjxrZXkgYXBwPSJFTiIg
ZGItaWQ9InhzOWFmeng1bnR0MGZ5ZXJ6cjNwZDlyYnByMjJkNXNhd3p2eiIgdGltZXN0YW1wPSIx
NzEzNTU4ODY5Ij4xMzwva2V5PjwvZm9yZWlnbi1rZXlzPjxyZWYtdHlwZSBuYW1lPSJKb3VybmFs
IEFydGljbGUiPjE3PC9yZWYtdHlwZT48Y29udHJpYnV0b3JzPjxhdXRob3JzPjxhdXRob3I+RWlz
c2EsIE4uPC9hdXRob3I+PGF1dGhvcj5IdXNzZWluLCBILjwvYXV0aG9yPjxhdXRob3I+V2FuZywg
SC48L2F1dGhvcj48YXV0aG9yPlJhYmJpLCBNLiBGLjwvYXV0aG9yPjxhdXRob3I+QmVybnN0ZWlu
LCBDLiBOLjwvYXV0aG9yPjxhdXRob3I+R2hpYSwgSi4gRS48L2F1dGhvcj48L2F1dGhvcnM+PC9j
b250cmlidXRvcnM+PGF1dGgtYWRkcmVzcz5JbW11bm9sb2d5LCBVbml2ZXJzaXR5IG9mIE1hbml0
b2JhLCBXaW5uaXBlZywgTUIsIENhbmFkYS4mI3hEO0NoaWxkcmVuJmFwb3M7cyBIb3NwaXRhbCBS
ZXNlYXJjaCBJbnN0aXR1dGUgb2YgTWFuaXRvYmEsIFVuaXZlcnNpdHkgb2YgTWFuaXRvYmEsIFdp
bm5pcGVnLCBNQiwgQ2FuYWRhLiYjeEQ7RGVwYXJ0bWVudCBvZiBWZXRlcmluYXJ5IENsaW5pY2Fs
IFNjaWVuY2VzLCBDb2xsZWdlIG9mIFZldGVyaW5hcnkgTWVkaWNpbmUsIE9oaW8gU3RhdGUgVW5p
dmVyc2l0eSwgQ29sdW1idXMsIE9oaW8sIFVuaXRlZCBTdGF0ZXMgb2YgQW1lcmljYS4mI3hEO1h1
YW53dSBIb3NwaXRhbCwgQ2FwaXRhbCBNZWRpY2FsIFVuaXZlcnNpdHksIEJlaWppbmcsIENoaW5h
LiYjeEQ7SW50ZXJuYWwgTWVkaWNpbmUgc2VjdGlvbiBvZiBHYXN0cm9lbnRlcm9sb2d5LCBVbml2
ZXJzaXR5IG9mIE1hbml0b2JhLCBXaW5uaXBlZywgTUIsIENhbmFkYS4mI3hEO0lCRCBDbGluaWNh
bCBhbmQgUmVzZWFyY2ggQ2VudHJlLCBVbml2ZXJzaXR5IG9mIE1hbml0b2JhLCBXaW5uaXBlZywg
TUIsIENhbmFkYS48L2F1dGgtYWRkcmVzcz48dGl0bGVzPjx0aXRsZT5TdGFiaWxpdHkgb2YgUmVm
ZXJlbmNlIEdlbmVzIGZvciBNZXNzZW5nZXIgUk5BIFF1YW50aWZpY2F0aW9uIGJ5IFJlYWwtVGlt
ZSBQQ1IgaW4gTW91c2UgRGV4dHJhbiBTb2RpdW0gU3VsZmF0ZSBFeHBlcmltZW50YWwgQ29saXRp
czwvdGl0bGU+PHNlY29uZGFyeS10aXRsZT5QTG9TIE9uZTwvc2Vjb25kYXJ5LXRpdGxlPjwvdGl0
bGVzPjxwZXJpb2RpY2FsPjxmdWxsLXRpdGxlPlBMb1MgT25lPC9mdWxsLXRpdGxlPjwvcGVyaW9k
aWNhbD48cGFnZXM+ZTAxNTYyODk8L3BhZ2VzPjx2b2x1bWU+MTE8L3ZvbHVtZT48bnVtYmVyPjU8
L251bWJlcj48ZWRpdGlvbj4yMDE2MDUzMTwvZWRpdGlvbj48a2V5d29yZHM+PGtleXdvcmQ+QW5p
bWFsczwva2V5d29yZD48a2V5d29yZD5Db2xpdGlzLypnZW5ldGljcy9tZXRhYm9saXNtL3BhdGhv
bG9neTwva2V5d29yZD48a2V5d29yZD5EZXh0cmFuIFN1bGZhdGUvdG94aWNpdHk8L2tleXdvcmQ+
PGtleXdvcmQ+RGlzZWFzZSBNb2RlbHMsIEFuaW1hbDwva2V5d29yZD48a2V5d29yZD5HZW5lIEV4
cHJlc3Npb248L2tleXdvcmQ+PGtleXdvcmQ+R2VuZSBFeHByZXNzaW9uIFByb2ZpbGluZzwva2V5
d29yZD48a2V5d29yZD5JbnRlcmxldWtpbi0xYmV0YS9nZW5ldGljczwva2V5d29yZD48a2V5d29y
ZD5NYWxlPC9rZXl3b3JkPjxrZXl3b3JkPk1pY2U8L2tleXdvcmQ+PGtleXdvcmQ+TWljZSwgSW5i
cmVkIEM1N0JMPC9rZXl3b3JkPjxrZXl3b3JkPlBlcHRpZGUgRWxvbmdhdGlvbiBGYWN0b3IgMi9n
ZW5ldGljczwva2V5d29yZD48a2V5d29yZD5STkEgU3RhYmlsaXR5PC9rZXl3b3JkPjxrZXl3b3Jk
PlJOQSwgTWVzc2VuZ2VyLypnZW5ldGljcy9tZXRhYm9saXNtPC9rZXl3b3JkPjxrZXl3b3JkPlJl
YWwtVGltZSBQb2x5bWVyYXNlIENoYWluIFJlYWN0aW9uPC9rZXl3b3JkPjxrZXl3b3JkPlRBVEEt
Qm94IEJpbmRpbmcgUHJvdGVpbi9nZW5ldGljczwva2V5d29yZD48a2V5d29yZD5UdW1vciBOZWNy
b3NpcyBGYWN0b3ItYWxwaGEvZ2VuZXRpY3M8L2tleXdvcmQ+PC9rZXl3b3Jkcz48ZGF0ZXM+PHll
YXI+MjAxNjwveWVhcj48L2RhdGVzPjxpc2JuPjE5MzItNjIwMyAoRWxlY3Ryb25pYykmI3hEOzE5
MzItNjIwMyAoTGlua2luZyk8L2lzYm4+PGFjY2Vzc2lvbi1udW0+MjcyNDQyNTg8L2FjY2Vzc2lv
bi1udW0+PHVybHM+PHJlbGF0ZWQtdXJscz48dXJsPmh0dHBzOi8vd3d3Lm5jYmkubmxtLm5paC5n
b3YvcHVibWVkLzI3MjQ0MjU4PC91cmw+PC9yZWxhdGVkLXVybHM+PC91cmxzPjxjdXN0b20xPkNv
bXBldGluZyBJbnRlcmVzdHM6IFRoZSBhdXRob3JzIGhhdmUgZGVjbGFyZWQgdGhhdCBubyBjb21w
ZXRpbmcgaW50ZXJlc3RzIGV4aXN0LjwvY3VzdG9tMT48Y3VzdG9tMj5QTUM0ODg2OTcxPC9jdXN0
b20yPjxlbGVjdHJvbmljLXJlc291cmNlLW51bT4xMC4xMzcxL2pvdXJuYWwucG9uZS4wMTU2Mjg5
PC9lbGVjdHJvbmljLXJlc291cmNlLW51bT48L3JlY29yZD48L0NpdGU+PC9FbmROb3RlPgB=
</w:fldData>
        </w:fldChar>
      </w:r>
      <w:r w:rsidR="00CC3E40">
        <w:rPr>
          <w:rFonts w:ascii="Times New Roman" w:hAnsi="Times New Roman" w:cs="Times New Roman"/>
        </w:rPr>
        <w:instrText xml:space="preserve"> ADDIN EN.CITE.DATA </w:instrText>
      </w:r>
      <w:r w:rsidR="00CC3E40">
        <w:rPr>
          <w:rFonts w:ascii="Times New Roman" w:hAnsi="Times New Roman" w:cs="Times New Roman"/>
        </w:rPr>
      </w:r>
      <w:r w:rsidR="00CC3E4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 4)</w:t>
      </w:r>
      <w:r>
        <w:rPr>
          <w:rFonts w:ascii="Times New Roman" w:hAnsi="Times New Roman" w:cs="Times New Roman"/>
        </w:rPr>
        <w:fldChar w:fldCharType="end"/>
      </w:r>
      <w:r>
        <w:rPr>
          <w:rFonts w:ascii="Times New Roman" w:hAnsi="Times New Roman" w:cs="Times New Roman"/>
        </w:rPr>
        <w:t xml:space="preserve">. </w:t>
      </w:r>
      <w:r w:rsidRPr="08725EF6">
        <w:rPr>
          <w:rFonts w:ascii="Times New Roman" w:hAnsi="Times New Roman" w:cs="Times New Roman"/>
        </w:rPr>
        <w:t xml:space="preserve">Gene expression was calculated using the 2-ΔΔCt method and presented as normalized gene expression to </w:t>
      </w:r>
      <w:r w:rsidRPr="08725EF6">
        <w:rPr>
          <w:rFonts w:ascii="Times New Roman" w:hAnsi="Times New Roman" w:cs="Times New Roman"/>
          <w:i/>
          <w:iCs/>
        </w:rPr>
        <w:t>EEF2</w:t>
      </w:r>
      <w:r w:rsidRPr="08725EF6">
        <w:rPr>
          <w:rFonts w:ascii="Times New Roman" w:hAnsi="Times New Roman" w:cs="Times New Roman"/>
        </w:rPr>
        <w:t xml:space="preserve"> expression for each sample. </w:t>
      </w:r>
      <w:bookmarkEnd w:id="4"/>
    </w:p>
    <w:p w14:paraId="69E0E895" w14:textId="77777777" w:rsidR="0005146C" w:rsidRPr="00666911" w:rsidRDefault="0005146C" w:rsidP="0005146C">
      <w:pPr>
        <w:spacing w:after="0" w:line="480" w:lineRule="auto"/>
        <w:rPr>
          <w:rFonts w:ascii="Times New Roman" w:hAnsi="Times New Roman" w:cs="Times New Roman"/>
          <w:i/>
          <w:iCs/>
        </w:rPr>
      </w:pPr>
      <w:r w:rsidRPr="00666911">
        <w:rPr>
          <w:rFonts w:ascii="Times New Roman" w:hAnsi="Times New Roman" w:cs="Times New Roman"/>
          <w:i/>
          <w:iCs/>
        </w:rPr>
        <w:t>RT</w:t>
      </w:r>
      <w:r w:rsidRPr="00666911">
        <w:rPr>
          <w:rFonts w:ascii="Times New Roman" w:hAnsi="Times New Roman" w:cs="Times New Roman"/>
          <w:i/>
          <w:iCs/>
          <w:vertAlign w:val="superscript"/>
        </w:rPr>
        <w:t>2</w:t>
      </w:r>
      <w:r w:rsidRPr="00666911">
        <w:rPr>
          <w:rFonts w:ascii="Times New Roman" w:hAnsi="Times New Roman" w:cs="Times New Roman"/>
          <w:i/>
          <w:iCs/>
        </w:rPr>
        <w:t xml:space="preserve"> PCR Array</w:t>
      </w:r>
    </w:p>
    <w:p w14:paraId="4AF4933C" w14:textId="6F5A87D9" w:rsidR="0005146C" w:rsidRPr="0005146C" w:rsidRDefault="0005146C" w:rsidP="007B6036">
      <w:pPr>
        <w:spacing w:after="0" w:line="480" w:lineRule="auto"/>
        <w:rPr>
          <w:rFonts w:ascii="Times New Roman" w:hAnsi="Times New Roman" w:cs="Times New Roman"/>
          <w:iCs/>
        </w:rPr>
      </w:pPr>
      <w:r w:rsidRPr="00666911">
        <w:rPr>
          <w:rFonts w:ascii="Times New Roman" w:hAnsi="Times New Roman" w:cs="Times New Roman"/>
          <w:iCs/>
        </w:rPr>
        <w:t>Hit validation from the scRNA-Seq study was conducted using a custom 384-well plate RT</w:t>
      </w:r>
      <w:r w:rsidRPr="00666911">
        <w:rPr>
          <w:rFonts w:ascii="Times New Roman" w:hAnsi="Times New Roman" w:cs="Times New Roman"/>
          <w:iCs/>
          <w:vertAlign w:val="superscript"/>
        </w:rPr>
        <w:t>2</w:t>
      </w:r>
      <w:r w:rsidRPr="00666911">
        <w:rPr>
          <w:rFonts w:ascii="Times New Roman" w:hAnsi="Times New Roman" w:cs="Times New Roman"/>
          <w:iCs/>
        </w:rPr>
        <w:t xml:space="preserve"> Profiler PCR Array (Cat#CLAH39276, Qiagen), generated with specific RGS-family genes. Total RNA was extracted from endoscopic biopsies obtained from human colon and ileum of 15 participants (Lean, n=6; Obesity, n=9) as described above. cDNA (400ng, 20µl reactions) was synthesized using the RT2 First Strand Kit (CAT#330404, Qiagen) according to the instructions of the manufacturer. The cDNA was amplified by real-time quantitative PCR using the LightCycler 480 II System (Roche Life Sciences) using SYBR green detection according to the instructions of the RT² SYBR Green qPCR </w:t>
      </w:r>
      <w:proofErr w:type="spellStart"/>
      <w:r w:rsidRPr="00666911">
        <w:rPr>
          <w:rFonts w:ascii="Times New Roman" w:hAnsi="Times New Roman" w:cs="Times New Roman"/>
          <w:iCs/>
        </w:rPr>
        <w:t>Mastermix</w:t>
      </w:r>
      <w:proofErr w:type="spellEnd"/>
      <w:r w:rsidRPr="00666911">
        <w:rPr>
          <w:rFonts w:ascii="Times New Roman" w:hAnsi="Times New Roman" w:cs="Times New Roman"/>
          <w:iCs/>
        </w:rPr>
        <w:t xml:space="preserve"> (CAT#330503, Qiagen). </w:t>
      </w:r>
      <w:r>
        <w:rPr>
          <w:rFonts w:ascii="Times New Roman" w:hAnsi="Times New Roman" w:cs="Times New Roman"/>
          <w:iCs/>
        </w:rPr>
        <w:t>Beta-Actin</w:t>
      </w:r>
      <w:r w:rsidRPr="0005146C">
        <w:rPr>
          <w:rFonts w:ascii="Times New Roman" w:hAnsi="Times New Roman" w:cs="Times New Roman"/>
          <w:iCs/>
        </w:rPr>
        <w:t xml:space="preserve"> (</w:t>
      </w:r>
      <w:r>
        <w:rPr>
          <w:rFonts w:ascii="Times New Roman" w:hAnsi="Times New Roman" w:cs="Times New Roman"/>
          <w:iCs/>
        </w:rPr>
        <w:t>ACTB</w:t>
      </w:r>
      <w:r w:rsidRPr="0005146C">
        <w:rPr>
          <w:rFonts w:ascii="Times New Roman" w:hAnsi="Times New Roman" w:cs="Times New Roman"/>
          <w:iCs/>
        </w:rPr>
        <w:t xml:space="preserve">) was used as an endogenous control to normalize each sample </w:t>
      </w:r>
      <w:r w:rsidRPr="00666911">
        <w:rPr>
          <w:rFonts w:ascii="Times New Roman" w:hAnsi="Times New Roman" w:cs="Times New Roman"/>
          <w:iCs/>
        </w:rPr>
        <w:t>Gene expression was calculated using the 2-ΔΔCt method, and presented as normalized gene expression for each sample, and fold-change compared to the control (lean) group. Appropriate no template, and no RT controls were run on each plate.</w:t>
      </w:r>
    </w:p>
    <w:p w14:paraId="43DCD63B" w14:textId="77777777" w:rsidR="007B6036" w:rsidRPr="00666911" w:rsidRDefault="007B6036" w:rsidP="007B6036">
      <w:pPr>
        <w:spacing w:after="0" w:line="480" w:lineRule="auto"/>
        <w:rPr>
          <w:rFonts w:ascii="Times New Roman" w:hAnsi="Times New Roman" w:cs="Times New Roman"/>
          <w:iCs/>
        </w:rPr>
      </w:pPr>
      <w:r w:rsidRPr="00666911">
        <w:rPr>
          <w:rFonts w:ascii="Times New Roman" w:hAnsi="Times New Roman" w:cs="Times New Roman"/>
          <w:i/>
          <w:iCs/>
        </w:rPr>
        <w:t>Immunofluorescence</w:t>
      </w:r>
    </w:p>
    <w:p w14:paraId="0A1368AF" w14:textId="77777777" w:rsidR="007B6036" w:rsidRPr="00666911" w:rsidRDefault="007B6036" w:rsidP="007B6036">
      <w:pPr>
        <w:spacing w:after="0" w:line="480" w:lineRule="auto"/>
        <w:rPr>
          <w:rFonts w:ascii="Times New Roman" w:hAnsi="Times New Roman" w:cs="Times New Roman"/>
        </w:rPr>
      </w:pPr>
      <w:r w:rsidRPr="23FAEEF5">
        <w:rPr>
          <w:rFonts w:ascii="Times New Roman" w:hAnsi="Times New Roman" w:cs="Times New Roman"/>
        </w:rPr>
        <w:t xml:space="preserve">Human mucosal colonic biopsies were fixed in 10% NBF overnight. The fixed tissue was incubated in 70% ethanol for 48 </w:t>
      </w:r>
      <w:proofErr w:type="gramStart"/>
      <w:r w:rsidRPr="23FAEEF5">
        <w:rPr>
          <w:rFonts w:ascii="Times New Roman" w:hAnsi="Times New Roman" w:cs="Times New Roman"/>
        </w:rPr>
        <w:t>hours, and</w:t>
      </w:r>
      <w:proofErr w:type="gramEnd"/>
      <w:r w:rsidRPr="23FAEEF5">
        <w:rPr>
          <w:rFonts w:ascii="Times New Roman" w:hAnsi="Times New Roman" w:cs="Times New Roman"/>
        </w:rPr>
        <w:t xml:space="preserve"> stored in sterile PBS at 4°C until embedding took place. Tissue was embedded in paraffin, and slides containing 5µm FFPE sections were prepared. The sections were deparaffinized and rehydrated through a graded alcohol series, followed by antigen unmasking where sections were boiled </w:t>
      </w:r>
      <w:r w:rsidRPr="00BF41A5">
        <w:rPr>
          <w:rFonts w:ascii="Times New Roman" w:hAnsi="Times New Roman" w:cs="Times New Roman"/>
        </w:rPr>
        <w:t>in Antigen Unmasking Solution (Cat#H-3300-250, Vector Laboratories) in a microwave for 20 minutes, and cooled for an additional 30 minutes. Tissue was permeabilized with 0.1% Triton X-100 in PBS for 10 minutes at room temperature, and blocked with 10% FBS, 1% BSA, 0.1% Tween-20 in PBS for 1 hour at room temperature. Sections were probed with primary antibodies specific for</w:t>
      </w:r>
      <w:r w:rsidRPr="00BF41A5">
        <w:t xml:space="preserve"> </w:t>
      </w:r>
      <w:r w:rsidRPr="00BF41A5">
        <w:rPr>
          <w:rFonts w:ascii="Times New Roman" w:hAnsi="Times New Roman" w:cs="Times New Roman"/>
        </w:rPr>
        <w:t>RGS2 (rabbit polyclonal, Cat# PA5-102486, Invitrogen, 1:300),</w:t>
      </w:r>
      <w:r w:rsidRPr="00BF41A5">
        <w:t xml:space="preserve"> </w:t>
      </w:r>
      <w:r w:rsidRPr="00BF41A5">
        <w:rPr>
          <w:rFonts w:ascii="Times New Roman" w:hAnsi="Times New Roman" w:cs="Times New Roman"/>
        </w:rPr>
        <w:t>RGS4 (rabbit polyclonal, Cat# PA5-22332, Invitrogen, 1:500)</w:t>
      </w:r>
      <w:bookmarkStart w:id="5" w:name="_Hlk158980596"/>
      <w:r w:rsidRPr="00BF41A5">
        <w:rPr>
          <w:rFonts w:ascii="Times New Roman" w:hAnsi="Times New Roman" w:cs="Times New Roman"/>
        </w:rPr>
        <w:t>, RGS9 (rabbit monoclonal, Cat#ab108975, Abcam, 1:100)</w:t>
      </w:r>
      <w:bookmarkEnd w:id="5"/>
      <w:r w:rsidRPr="00BF41A5">
        <w:rPr>
          <w:rFonts w:ascii="Times New Roman" w:hAnsi="Times New Roman" w:cs="Times New Roman"/>
        </w:rPr>
        <w:t>, RGS12 (rabbit polyclonal, Cat# PA5-65886, Invitrogen, 0.5µg/ml), and CgA (mouse monoclonal IgG</w:t>
      </w:r>
      <w:r w:rsidRPr="00BF41A5">
        <w:rPr>
          <w:rFonts w:ascii="Times New Roman" w:hAnsi="Times New Roman" w:cs="Times New Roman"/>
          <w:vertAlign w:val="subscript"/>
        </w:rPr>
        <w:t>1</w:t>
      </w:r>
      <w:r w:rsidRPr="00BF41A5">
        <w:rPr>
          <w:rFonts w:ascii="Times New Roman" w:hAnsi="Times New Roman" w:cs="Times New Roman"/>
        </w:rPr>
        <w:t>, Cat#MA5-13096, Invitrogen, 1:200). Fluorochrome conjugated secondary antibodies (Goat anti-Rabbit IgG Alexa Fluor Plus 647, Cat#A32733, Invitrogen, 1:600; Donkey anti-Rabbit IgG Alexa Fluor 488, Cat# A21206, Thermo fisher Scientific, 1:600, Goat anti-Mouse IgG Alexa Fluor 647, Cat# A32728, Invitrogen, 1:600, Goat anti-Mouse IgG Alexa Fluor 633, Cat#A-21050, Invitrogen,1:600) were used to detect respective primary antibodies. Slides were mounted with ProLong™ Gold Antifade Mountant with DAPI (Cat#P3693, Life Technologies). Images were taken on a Confocal Microscope</w:t>
      </w:r>
      <w:r w:rsidRPr="23FAEEF5">
        <w:rPr>
          <w:rFonts w:ascii="Times New Roman" w:hAnsi="Times New Roman" w:cs="Times New Roman"/>
        </w:rPr>
        <w:t xml:space="preserve"> (LSM 980 </w:t>
      </w:r>
      <w:proofErr w:type="spellStart"/>
      <w:r w:rsidRPr="23FAEEF5">
        <w:rPr>
          <w:rFonts w:ascii="Times New Roman" w:hAnsi="Times New Roman" w:cs="Times New Roman"/>
        </w:rPr>
        <w:t>Axio</w:t>
      </w:r>
      <w:proofErr w:type="spellEnd"/>
      <w:r w:rsidRPr="23FAEEF5">
        <w:rPr>
          <w:rFonts w:ascii="Times New Roman" w:hAnsi="Times New Roman" w:cs="Times New Roman"/>
        </w:rPr>
        <w:t xml:space="preserve"> Observer), and probes were excited using 405, 488, and 633 nanometer laser lines. Resulting images were analyzed with the ZEN software (ZEN 2.1, Zeiss). </w:t>
      </w:r>
    </w:p>
    <w:p w14:paraId="0386E371" w14:textId="482A4B99" w:rsidR="0085245C" w:rsidRPr="003B2908" w:rsidRDefault="0085245C" w:rsidP="007B6036">
      <w:pPr>
        <w:spacing w:after="0" w:line="480" w:lineRule="auto"/>
        <w:rPr>
          <w:rFonts w:ascii="Times New Roman" w:hAnsi="Times New Roman" w:cs="Times New Roman"/>
          <w:i/>
          <w:iCs/>
        </w:rPr>
      </w:pPr>
      <w:r w:rsidRPr="003B2908">
        <w:rPr>
          <w:rFonts w:ascii="Times New Roman" w:hAnsi="Times New Roman" w:cs="Times New Roman"/>
          <w:i/>
          <w:iCs/>
        </w:rPr>
        <w:t>Semiquantitative RGS9 Protein Quantification</w:t>
      </w:r>
    </w:p>
    <w:p w14:paraId="25A3AD7C" w14:textId="565A7122" w:rsidR="007B6036" w:rsidRPr="00666911" w:rsidRDefault="007B6036" w:rsidP="007B6036">
      <w:pPr>
        <w:spacing w:after="0" w:line="480" w:lineRule="auto"/>
        <w:rPr>
          <w:rFonts w:ascii="Times New Roman" w:hAnsi="Times New Roman" w:cs="Times New Roman"/>
        </w:rPr>
      </w:pPr>
      <w:r w:rsidRPr="23FAEEF5">
        <w:rPr>
          <w:rFonts w:ascii="Times New Roman" w:hAnsi="Times New Roman" w:cs="Times New Roman"/>
        </w:rPr>
        <w:t>Protein level of RGS9 was quantified in colonic biopsies of lean, and participants with obesity</w:t>
      </w:r>
      <w:r w:rsidR="0085245C">
        <w:rPr>
          <w:rFonts w:ascii="Times New Roman" w:hAnsi="Times New Roman" w:cs="Times New Roman"/>
        </w:rPr>
        <w:t xml:space="preserve"> using semiquantitative immunohistochemistry</w:t>
      </w:r>
      <w:r w:rsidRPr="23FAEEF5">
        <w:rPr>
          <w:rFonts w:ascii="Times New Roman" w:hAnsi="Times New Roman" w:cs="Times New Roman"/>
        </w:rPr>
        <w:t xml:space="preserve">. </w:t>
      </w:r>
      <w:r w:rsidR="0085245C">
        <w:rPr>
          <w:rFonts w:ascii="Times New Roman" w:hAnsi="Times New Roman" w:cs="Times New Roman"/>
        </w:rPr>
        <w:t xml:space="preserve">Preparation of FFPE slide sections from human colonic biopsy tissue, and subsequent IHC/IF </w:t>
      </w:r>
      <w:r w:rsidRPr="23FAEEF5">
        <w:rPr>
          <w:rFonts w:ascii="Times New Roman" w:hAnsi="Times New Roman" w:cs="Times New Roman"/>
        </w:rPr>
        <w:t>Staining for RGS</w:t>
      </w:r>
      <w:r w:rsidR="0085245C">
        <w:rPr>
          <w:rFonts w:ascii="Times New Roman" w:hAnsi="Times New Roman" w:cs="Times New Roman"/>
        </w:rPr>
        <w:t>9</w:t>
      </w:r>
      <w:r w:rsidRPr="23FAEEF5">
        <w:rPr>
          <w:rFonts w:ascii="Times New Roman" w:hAnsi="Times New Roman" w:cs="Times New Roman"/>
        </w:rPr>
        <w:t xml:space="preserve"> was completed as described above</w:t>
      </w:r>
      <w:r w:rsidR="0085245C">
        <w:rPr>
          <w:rFonts w:ascii="Times New Roman" w:hAnsi="Times New Roman" w:cs="Times New Roman"/>
        </w:rPr>
        <w:t xml:space="preserve"> in “</w:t>
      </w:r>
      <w:r w:rsidR="0085245C" w:rsidRPr="003B2908">
        <w:rPr>
          <w:rFonts w:ascii="Times New Roman" w:hAnsi="Times New Roman" w:cs="Times New Roman"/>
          <w:i/>
          <w:iCs/>
        </w:rPr>
        <w:t>Immunofluorescence</w:t>
      </w:r>
      <w:r w:rsidR="0085245C">
        <w:rPr>
          <w:rFonts w:ascii="Times New Roman" w:hAnsi="Times New Roman" w:cs="Times New Roman"/>
        </w:rPr>
        <w:t>”</w:t>
      </w:r>
      <w:r w:rsidRPr="23FAEEF5">
        <w:rPr>
          <w:rFonts w:ascii="Times New Roman" w:hAnsi="Times New Roman" w:cs="Times New Roman"/>
        </w:rPr>
        <w:t>. A negative, and a no primary antibody control, where primary antibody incubation was omitted, was used</w:t>
      </w:r>
      <w:r w:rsidR="0085245C">
        <w:rPr>
          <w:rFonts w:ascii="Times New Roman" w:hAnsi="Times New Roman" w:cs="Times New Roman"/>
        </w:rPr>
        <w:t xml:space="preserve"> as negative controls to control for background fluorescence</w:t>
      </w:r>
      <w:r w:rsidRPr="23FAEEF5">
        <w:rPr>
          <w:rFonts w:ascii="Times New Roman" w:hAnsi="Times New Roman" w:cs="Times New Roman"/>
        </w:rPr>
        <w:t xml:space="preserve">. Immunofluorescence analysis was performed in a blinded fashion by numerically coding for each participant in a random manner. The fluorescence staining was visualized, and probes were excited using the 488 nanometer laser lines. Images for each protein analysis were obtained using the same laser intensity and acquisition settings. </w:t>
      </w:r>
      <w:r w:rsidR="0085245C">
        <w:rPr>
          <w:rFonts w:ascii="Times New Roman" w:hAnsi="Times New Roman" w:cs="Times New Roman"/>
        </w:rPr>
        <w:t>Images were visualized for data analysis in the Zen Software, and q</w:t>
      </w:r>
      <w:r w:rsidRPr="23FAEEF5">
        <w:rPr>
          <w:rFonts w:ascii="Times New Roman" w:hAnsi="Times New Roman" w:cs="Times New Roman"/>
        </w:rPr>
        <w:t>uantification of the fluorescence intensity of the staining was performed by analysis of 3 random fields per participant using the “Histo” function of</w:t>
      </w:r>
      <w:r w:rsidR="0085245C">
        <w:rPr>
          <w:rFonts w:ascii="Times New Roman" w:hAnsi="Times New Roman" w:cs="Times New Roman"/>
        </w:rPr>
        <w:t xml:space="preserve"> the</w:t>
      </w:r>
      <w:r w:rsidRPr="23FAEEF5">
        <w:rPr>
          <w:rFonts w:ascii="Times New Roman" w:hAnsi="Times New Roman" w:cs="Times New Roman"/>
        </w:rPr>
        <w:t xml:space="preserve"> ZEN</w:t>
      </w:r>
      <w:r w:rsidR="0085245C">
        <w:rPr>
          <w:rFonts w:ascii="Times New Roman" w:hAnsi="Times New Roman" w:cs="Times New Roman"/>
        </w:rPr>
        <w:t xml:space="preserve"> software</w:t>
      </w:r>
      <w:r w:rsidRPr="23FAEEF5">
        <w:rPr>
          <w:rFonts w:ascii="Times New Roman" w:hAnsi="Times New Roman" w:cs="Times New Roman"/>
        </w:rPr>
        <w:t xml:space="preserve"> whereby the arithmetic mean intensity was </w:t>
      </w:r>
      <w:r w:rsidRPr="007A33DA">
        <w:rPr>
          <w:rFonts w:ascii="Times New Roman" w:hAnsi="Times New Roman" w:cs="Times New Roman"/>
        </w:rPr>
        <w:t>multiplied by the count for each field after incorporation a lower threshold to optimize for background noise.</w:t>
      </w:r>
    </w:p>
    <w:p w14:paraId="13433276" w14:textId="77777777" w:rsidR="007B6036" w:rsidRPr="000B2DDE" w:rsidRDefault="007B6036" w:rsidP="007B6036">
      <w:pPr>
        <w:spacing w:after="0" w:line="480" w:lineRule="auto"/>
        <w:rPr>
          <w:rFonts w:ascii="Times New Roman" w:hAnsi="Times New Roman" w:cs="Times New Roman"/>
          <w:i/>
        </w:rPr>
      </w:pPr>
      <w:r w:rsidRPr="000B2DDE">
        <w:rPr>
          <w:rFonts w:ascii="Times New Roman" w:hAnsi="Times New Roman" w:cs="Times New Roman"/>
          <w:i/>
        </w:rPr>
        <w:t xml:space="preserve">Generation of Primary Cultures from Human </w:t>
      </w:r>
      <w:r>
        <w:rPr>
          <w:rFonts w:ascii="Times New Roman" w:hAnsi="Times New Roman" w:cs="Times New Roman"/>
          <w:i/>
        </w:rPr>
        <w:t>Intestinal</w:t>
      </w:r>
      <w:r w:rsidRPr="000B2DDE">
        <w:rPr>
          <w:rFonts w:ascii="Times New Roman" w:hAnsi="Times New Roman" w:cs="Times New Roman"/>
          <w:i/>
        </w:rPr>
        <w:t xml:space="preserve"> Biopsies </w:t>
      </w:r>
    </w:p>
    <w:p w14:paraId="13F38620" w14:textId="65A6E8E1" w:rsidR="007B6036" w:rsidRDefault="007B6036" w:rsidP="007B6036">
      <w:pPr>
        <w:spacing w:after="0" w:line="480" w:lineRule="auto"/>
        <w:rPr>
          <w:rFonts w:ascii="Times New Roman" w:hAnsi="Times New Roman" w:cs="Times New Roman"/>
        </w:rPr>
      </w:pPr>
      <w:r>
        <w:rPr>
          <w:rFonts w:ascii="Times New Roman" w:hAnsi="Times New Roman" w:cs="Times New Roman"/>
        </w:rPr>
        <w:t>Primary culture of intestinal monolayers, originating from human colon and ileum were generated using previously reported methodologies</w:t>
      </w:r>
      <w:r>
        <w:rPr>
          <w:rFonts w:ascii="Times New Roman" w:hAnsi="Times New Roman" w:cs="Times New Roman"/>
        </w:rPr>
        <w:fldChar w:fldCharType="begin">
          <w:fldData xml:space="preserve">PEVuZE5vdGU+PENpdGU+PEF1dGhvcj5SZWltYW5uPC9BdXRob3I+PFllYXI+MjAwODwvWWVhcj48
UmVjTnVtPjE0PC9SZWNOdW0+PERpc3BsYXlUZXh0Pig1LCA2KTwvRGlzcGxheVRleHQ+PHJlY29y
ZD48cmVjLW51bWJlcj4xNDwvcmVjLW51bWJlcj48Zm9yZWlnbi1rZXlzPjxrZXkgYXBwPSJFTiIg
ZGItaWQ9InhzOWFmeng1bnR0MGZ5ZXJ6cjNwZDlyYnByMjJkNXNhd3p2eiIgdGltZXN0YW1wPSIx
NzEzNTU4ODY5Ij4xNDwva2V5PjwvZm9yZWlnbi1rZXlzPjxyZWYtdHlwZSBuYW1lPSJKb3VybmFs
IEFydGljbGUiPjE3PC9yZWYtdHlwZT48Y29udHJpYnV0b3JzPjxhdXRob3JzPjxhdXRob3I+UmVp
bWFubiwgRi48L2F1dGhvcj48YXV0aG9yPkhhYmliLCBBLiBNLjwvYXV0aG9yPjxhdXRob3I+VG9s
aHVyc3QsIEcuPC9hdXRob3I+PGF1dGhvcj5QYXJrZXIsIEguIEUuPC9hdXRob3I+PGF1dGhvcj5S
b2dlcnMsIEcuIEouPC9hdXRob3I+PGF1dGhvcj5HcmliYmxlLCBGLiBNLjwvYXV0aG9yPjwvYXV0
aG9ycz48L2NvbnRyaWJ1dG9ycz48YXV0aC1hZGRyZXNzPkNhbWJyaWRnZSBJbnN0aXR1dGUgZm9y
IE1lZGljYWwgUmVzZWFyY2gsIERlcGFydG1lbnQgb2YgQ2xpbmljYWwgQmlvY2hlbWlzdHJ5LCBB
ZGRlbmJyb29rZSZhcG9zO3MgSG9zcGl0YWwsIEhpbGxzIFJvYWQsIENhbWJyaWRnZSwgVUsuPC9h
dXRoLWFkZHJlc3M+PHRpdGxlcz48dGl0bGU+R2x1Y29zZSBzZW5zaW5nIGluIEwgY2VsbHM6IGEg
cHJpbWFyeSBjZWxsIHN0dWR5PC90aXRsZT48c2Vjb25kYXJ5LXRpdGxlPkNlbGwgTWV0YWI8L3Nl
Y29uZGFyeS10aXRsZT48L3RpdGxlcz48cGVyaW9kaWNhbD48ZnVsbC10aXRsZT5DZWxsIE1ldGFi
PC9mdWxsLXRpdGxlPjwvcGVyaW9kaWNhbD48cGFnZXM+NTMyLTk8L3BhZ2VzPjx2b2x1bWU+ODwv
dm9sdW1lPjxudW1iZXI+NjwvbnVtYmVyPjxlZGl0aW9uPjIwMDgvMTIvMDI8L2VkaXRpb24+PGtl
eXdvcmRzPjxrZXl3b3JkPkFuaW1hbHM8L2tleXdvcmQ+PGtleXdvcmQ+QmlvbG9naWNhbCBUcmFu
c3BvcnQ8L2tleXdvcmQ+PGtleXdvcmQ+Q2FsY2l1bS9jaGVtaXN0cnkvbWV0YWJvbGlzbTwva2V5
d29yZD48a2V5d29yZD5FbGVjdHJvcGh5c2lvbG9neTwva2V5d29yZD48a2V5d29yZD5FbnRlcm9l
bmRvY3JpbmUgQ2VsbHMvKm1ldGFib2xpc208L2tleXdvcmQ+PGtleXdvcmQ+R2x1Y2Fnb24tTGlr
ZSBQZXB0aWRlIDEvKm1ldGFib2xpc208L2tleXdvcmQ+PGtleXdvcmQ+R2x1Y29raW5hc2UvbWV0
YWJvbGlzbTwva2V5d29yZD48a2V5d29yZD5HbHVjb3NlLyptZXRhYm9saXNtL3BoYXJtYWNvbG9n
eTwva2V5d29yZD48a2V5d29yZD5LQVRQIENoYW5uZWxzL3BoeXNpb2xvZ3k8L2tleXdvcmQ+PGtl
eXdvcmQ+TWljZTwva2V5d29yZD48a2V5d29yZD5NaWNlLCBUcmFuc2dlbmljPC9rZXl3b3JkPjwv
a2V5d29yZHM+PGRhdGVzPjx5ZWFyPjIwMDg8L3llYXI+PHB1Yi1kYXRlcz48ZGF0ZT5EZWM8L2Rh
dGU+PC9wdWItZGF0ZXM+PC9kYXRlcz48aXNibj4xOTMyLTc0MjAgKEVsZWN0cm9uaWMpJiN4RDsx
NTUwLTQxMzEgKExpbmtpbmcpPC9pc2JuPjxhY2Nlc3Npb24tbnVtPjE5MDQxNzY4PC9hY2Nlc3Np
b24tbnVtPjx1cmxzPjxyZWxhdGVkLXVybHM+PHVybD5odHRwczovL3d3dy5uY2JpLm5sbS5uaWgu
Z292L3B1Ym1lZC8xOTA0MTc2ODwvdXJsPjwvcmVsYXRlZC11cmxzPjwvdXJscz48Y3VzdG9tMj5Q
TUMyNjk3MzMxPC9jdXN0b20yPjxlbGVjdHJvbmljLXJlc291cmNlLW51bT4xMC4xMDE2L2ouY21l
dC4yMDA4LjExLjAwMjwvZWxlY3Ryb25pYy1yZXNvdXJjZS1udW0+PC9yZWNvcmQ+PC9DaXRlPjxD
aXRlPjxBdXRob3I+UHNpY2hhczwvQXV0aG9yPjxZZWFyPjIwMTc8L1llYXI+PFJlY051bT4xNTwv
UmVjTnVtPjxyZWNvcmQ+PHJlYy1udW1iZXI+MTU8L3JlYy1udW1iZXI+PGZvcmVpZ24ta2V5cz48
a2V5IGFwcD0iRU4iIGRiLWlkPSJ4czlhZnp4NW50dDBmeWVyenIzcGQ5cmJwcjIyZDVzYXd6dnoi
IHRpbWVzdGFtcD0iMTcxMzU1ODg2OSI+MTU8L2tleT48L2ZvcmVpZ24ta2V5cz48cmVmLXR5cGUg
bmFtZT0iSm91cm5hbCBBcnRpY2xlIj4xNzwvcmVmLXR5cGU+PGNvbnRyaWJ1dG9ycz48YXV0aG9y
cz48YXV0aG9yPlBzaWNoYXMsIEEuPC9hdXRob3I+PGF1dGhvcj5Ub2xodXJzdCwgRy48L2F1dGhv
cj48YXV0aG9yPkJyaWdodG9uLCBDLiBBLjwvYXV0aG9yPjxhdXRob3I+R3JpYmJsZSwgRi4gTS48
L2F1dGhvcj48YXV0aG9yPlJlaW1hbm4sIEYuPC9hdXRob3I+PC9hdXRob3JzPjwvY29udHJpYnV0
b3JzPjxhdXRoLWFkZHJlc3M+TWV0YWJvbGljIFJlc2VhcmNoIExhYm9yYXRvcmllcyBhbmQgTVJD
IE1ldGFib2xpYyBEaXNlYXNlcyBVbml0LCBXZWxsY29tZSBUcnVzdC1NUkMgSW5zdGl0dXRlIG9m
IE1ldGFib2xpYyBTY2llbmNlLCBVbml2ZXJzaXR5IG9mIENhbWJyaWRnZS4mI3hEO01ldGFib2xp
YyBSZXNlYXJjaCBMYWJvcmF0b3JpZXMgYW5kIE1SQyBNZXRhYm9saWMgRGlzZWFzZXMgVW5pdCwg
V2VsbGNvbWUgVHJ1c3QtTVJDIEluc3RpdHV0ZSBvZiBNZXRhYm9saWMgU2NpZW5jZSwgVW5pdmVy
c2l0eSBvZiBDYW1icmlkZ2U7IGZtZzIzQGNhbS5hYy51ay4mI3hEO01ldGFib2xpYyBSZXNlYXJj
aCBMYWJvcmF0b3JpZXMgYW5kIE1SQyBNZXRhYm9saWMgRGlzZWFzZXMgVW5pdCwgV2VsbGNvbWUg
VHJ1c3QtTVJDIEluc3RpdHV0ZSBvZiBNZXRhYm9saWMgU2NpZW5jZSwgVW5pdmVyc2l0eSBvZiBD
YW1icmlkZ2U7IGZyMjIyQGNhbS5hYy51ay48L2F1dGgtYWRkcmVzcz48dGl0bGVzPjx0aXRsZT5N
aXhlZCBQcmltYXJ5IEN1bHR1cmVzIG9mIE11cmluZSBTbWFsbCBJbnRlc3RpbmUgSW50ZW5kZWQg
Zm9yIHRoZSBTdHVkeSBvZiBHdXQgSG9ybW9uZSBTZWNyZXRpb24gYW5kIExpdmUgQ2VsbCBJbWFn
aW5nIG9mIEVudGVyb2VuZG9jcmluZSBDZWxsczwvdGl0bGU+PHNlY29uZGFyeS10aXRsZT5KIFZp
cyBFeHA8L3NlY29uZGFyeS10aXRsZT48L3RpdGxlcz48cGVyaW9kaWNhbD48ZnVsbC10aXRsZT5K
IFZpcyBFeHA8L2Z1bGwtdGl0bGU+PC9wZXJpb2RpY2FsPjxudW1iZXI+MTIyPC9udW1iZXI+PGVk
aXRpb24+MjAxNy8wNC8yODwvZWRpdGlvbj48a2V5d29yZHM+PGtleXdvcmQ+QW5pbWFsczwva2V5
d29yZD48a2V5d29yZD5Cb21iZXNpbi9waGFybWFjb2xvZ3k8L2tleXdvcmQ+PGtleXdvcmQ+Q2Vs
bCBDdWx0dXJlIFRlY2huaXF1ZXMvaW5zdHJ1bWVudGF0aW9uLyptZXRob2RzPC9rZXl3b3JkPjxr
ZXl3b3JkPkVudGVyb2VuZG9jcmluZSBDZWxscy9jeXRvbG9neS9kcnVnIGVmZmVjdHMvKm1ldGFi
b2xpc208L2tleXdvcmQ+PGtleXdvcmQ+R2FzdHJvaW50ZXN0aW5hbCBIb3Jtb25lcy8qbWV0YWJv
bGlzbTwva2V5d29yZD48a2V5d29yZD5HbHVjYWdvbi1MaWtlIFBlcHRpZGUgMS9tZXRhYm9saXNt
PC9rZXl3b3JkPjxrZXl3b3JkPkludGVzdGluZSwgU21hbGwvKmN5dG9sb2d5PC9rZXl3b3JkPjxr
ZXl3b3JkPk1pY2UsIEluYnJlZCBDNTdCTDwva2V5d29yZD48a2V5d29yZD5NaWNlLCBUcmFuc2dl
bmljPC9rZXl3b3JkPjxrZXl3b3JkPlBvdGFzc2l1bSBDaGxvcmlkZS9waGFybWFjb2xvZ3k8L2tl
eXdvcmQ+PC9rZXl3b3Jkcz48ZGF0ZXM+PHllYXI+MjAxNzwveWVhcj48cHViLWRhdGVzPjxkYXRl
PkFwciAyMDwvZGF0ZT48L3B1Yi1kYXRlcz48L2RhdGVzPjxpc2JuPjE5NDAtMDg3WCAoRWxlY3Ry
b25pYykmI3hEOzE5NDAtMDg3WCAoTGlua2luZyk8L2lzYm4+PGFjY2Vzc2lvbi1udW0+Mjg0NDgw
NTc8L2FjY2Vzc2lvbi1udW0+PHVybHM+PHJlbGF0ZWQtdXJscz48dXJsPmh0dHBzOi8vd3d3Lm5j
YmkubmxtLm5paC5nb3YvcHVibWVkLzI4NDQ4MDU3PC91cmw+PC9yZWxhdGVkLXVybHM+PC91cmxz
PjxjdXN0b20yPlBNQzU0MDkzMDA8L2N1c3RvbTI+PGVsZWN0cm9uaWMtcmVzb3VyY2UtbnVtPjEw
LjM3OTEvNTU2ODc8L2VsZWN0cm9uaWMtcmVzb3VyY2UtbnVtPjwvcmVjb3JkPjwvQ2l0ZT48L0Vu
ZE5vdGU+
</w:fldData>
        </w:fldChar>
      </w:r>
      <w:r w:rsidR="00CC3E40">
        <w:rPr>
          <w:rFonts w:ascii="Times New Roman" w:hAnsi="Times New Roman" w:cs="Times New Roman"/>
        </w:rPr>
        <w:instrText xml:space="preserve"> ADDIN EN.CITE </w:instrText>
      </w:r>
      <w:r w:rsidR="00CC3E40">
        <w:rPr>
          <w:rFonts w:ascii="Times New Roman" w:hAnsi="Times New Roman" w:cs="Times New Roman"/>
        </w:rPr>
        <w:fldChar w:fldCharType="begin">
          <w:fldData xml:space="preserve">PEVuZE5vdGU+PENpdGU+PEF1dGhvcj5SZWltYW5uPC9BdXRob3I+PFllYXI+MjAwODwvWWVhcj48
UmVjTnVtPjE0PC9SZWNOdW0+PERpc3BsYXlUZXh0Pig1LCA2KTwvRGlzcGxheVRleHQ+PHJlY29y
ZD48cmVjLW51bWJlcj4xNDwvcmVjLW51bWJlcj48Zm9yZWlnbi1rZXlzPjxrZXkgYXBwPSJFTiIg
ZGItaWQ9InhzOWFmeng1bnR0MGZ5ZXJ6cjNwZDlyYnByMjJkNXNhd3p2eiIgdGltZXN0YW1wPSIx
NzEzNTU4ODY5Ij4xNDwva2V5PjwvZm9yZWlnbi1rZXlzPjxyZWYtdHlwZSBuYW1lPSJKb3VybmFs
IEFydGljbGUiPjE3PC9yZWYtdHlwZT48Y29udHJpYnV0b3JzPjxhdXRob3JzPjxhdXRob3I+UmVp
bWFubiwgRi48L2F1dGhvcj48YXV0aG9yPkhhYmliLCBBLiBNLjwvYXV0aG9yPjxhdXRob3I+VG9s
aHVyc3QsIEcuPC9hdXRob3I+PGF1dGhvcj5QYXJrZXIsIEguIEUuPC9hdXRob3I+PGF1dGhvcj5S
b2dlcnMsIEcuIEouPC9hdXRob3I+PGF1dGhvcj5HcmliYmxlLCBGLiBNLjwvYXV0aG9yPjwvYXV0
aG9ycz48L2NvbnRyaWJ1dG9ycz48YXV0aC1hZGRyZXNzPkNhbWJyaWRnZSBJbnN0aXR1dGUgZm9y
IE1lZGljYWwgUmVzZWFyY2gsIERlcGFydG1lbnQgb2YgQ2xpbmljYWwgQmlvY2hlbWlzdHJ5LCBB
ZGRlbmJyb29rZSZhcG9zO3MgSG9zcGl0YWwsIEhpbGxzIFJvYWQsIENhbWJyaWRnZSwgVUsuPC9h
dXRoLWFkZHJlc3M+PHRpdGxlcz48dGl0bGU+R2x1Y29zZSBzZW5zaW5nIGluIEwgY2VsbHM6IGEg
cHJpbWFyeSBjZWxsIHN0dWR5PC90aXRsZT48c2Vjb25kYXJ5LXRpdGxlPkNlbGwgTWV0YWI8L3Nl
Y29uZGFyeS10aXRsZT48L3RpdGxlcz48cGVyaW9kaWNhbD48ZnVsbC10aXRsZT5DZWxsIE1ldGFi
PC9mdWxsLXRpdGxlPjwvcGVyaW9kaWNhbD48cGFnZXM+NTMyLTk8L3BhZ2VzPjx2b2x1bWU+ODwv
dm9sdW1lPjxudW1iZXI+NjwvbnVtYmVyPjxlZGl0aW9uPjIwMDgvMTIvMDI8L2VkaXRpb24+PGtl
eXdvcmRzPjxrZXl3b3JkPkFuaW1hbHM8L2tleXdvcmQ+PGtleXdvcmQ+QmlvbG9naWNhbCBUcmFu
c3BvcnQ8L2tleXdvcmQ+PGtleXdvcmQ+Q2FsY2l1bS9jaGVtaXN0cnkvbWV0YWJvbGlzbTwva2V5
d29yZD48a2V5d29yZD5FbGVjdHJvcGh5c2lvbG9neTwva2V5d29yZD48a2V5d29yZD5FbnRlcm9l
bmRvY3JpbmUgQ2VsbHMvKm1ldGFib2xpc208L2tleXdvcmQ+PGtleXdvcmQ+R2x1Y2Fnb24tTGlr
ZSBQZXB0aWRlIDEvKm1ldGFib2xpc208L2tleXdvcmQ+PGtleXdvcmQ+R2x1Y29raW5hc2UvbWV0
YWJvbGlzbTwva2V5d29yZD48a2V5d29yZD5HbHVjb3NlLyptZXRhYm9saXNtL3BoYXJtYWNvbG9n
eTwva2V5d29yZD48a2V5d29yZD5LQVRQIENoYW5uZWxzL3BoeXNpb2xvZ3k8L2tleXdvcmQ+PGtl
eXdvcmQ+TWljZTwva2V5d29yZD48a2V5d29yZD5NaWNlLCBUcmFuc2dlbmljPC9rZXl3b3JkPjwv
a2V5d29yZHM+PGRhdGVzPjx5ZWFyPjIwMDg8L3llYXI+PHB1Yi1kYXRlcz48ZGF0ZT5EZWM8L2Rh
dGU+PC9wdWItZGF0ZXM+PC9kYXRlcz48aXNibj4xOTMyLTc0MjAgKEVsZWN0cm9uaWMpJiN4RDsx
NTUwLTQxMzEgKExpbmtpbmcpPC9pc2JuPjxhY2Nlc3Npb24tbnVtPjE5MDQxNzY4PC9hY2Nlc3Np
b24tbnVtPjx1cmxzPjxyZWxhdGVkLXVybHM+PHVybD5odHRwczovL3d3dy5uY2JpLm5sbS5uaWgu
Z292L3B1Ym1lZC8xOTA0MTc2ODwvdXJsPjwvcmVsYXRlZC11cmxzPjwvdXJscz48Y3VzdG9tMj5Q
TUMyNjk3MzMxPC9jdXN0b20yPjxlbGVjdHJvbmljLXJlc291cmNlLW51bT4xMC4xMDE2L2ouY21l
dC4yMDA4LjExLjAwMjwvZWxlY3Ryb25pYy1yZXNvdXJjZS1udW0+PC9yZWNvcmQ+PC9DaXRlPjxD
aXRlPjxBdXRob3I+UHNpY2hhczwvQXV0aG9yPjxZZWFyPjIwMTc8L1llYXI+PFJlY051bT4xNTwv
UmVjTnVtPjxyZWNvcmQ+PHJlYy1udW1iZXI+MTU8L3JlYy1udW1iZXI+PGZvcmVpZ24ta2V5cz48
a2V5IGFwcD0iRU4iIGRiLWlkPSJ4czlhZnp4NW50dDBmeWVyenIzcGQ5cmJwcjIyZDVzYXd6dnoi
IHRpbWVzdGFtcD0iMTcxMzU1ODg2OSI+MTU8L2tleT48L2ZvcmVpZ24ta2V5cz48cmVmLXR5cGUg
bmFtZT0iSm91cm5hbCBBcnRpY2xlIj4xNzwvcmVmLXR5cGU+PGNvbnRyaWJ1dG9ycz48YXV0aG9y
cz48YXV0aG9yPlBzaWNoYXMsIEEuPC9hdXRob3I+PGF1dGhvcj5Ub2xodXJzdCwgRy48L2F1dGhv
cj48YXV0aG9yPkJyaWdodG9uLCBDLiBBLjwvYXV0aG9yPjxhdXRob3I+R3JpYmJsZSwgRi4gTS48
L2F1dGhvcj48YXV0aG9yPlJlaW1hbm4sIEYuPC9hdXRob3I+PC9hdXRob3JzPjwvY29udHJpYnV0
b3JzPjxhdXRoLWFkZHJlc3M+TWV0YWJvbGljIFJlc2VhcmNoIExhYm9yYXRvcmllcyBhbmQgTVJD
IE1ldGFib2xpYyBEaXNlYXNlcyBVbml0LCBXZWxsY29tZSBUcnVzdC1NUkMgSW5zdGl0dXRlIG9m
IE1ldGFib2xpYyBTY2llbmNlLCBVbml2ZXJzaXR5IG9mIENhbWJyaWRnZS4mI3hEO01ldGFib2xp
YyBSZXNlYXJjaCBMYWJvcmF0b3JpZXMgYW5kIE1SQyBNZXRhYm9saWMgRGlzZWFzZXMgVW5pdCwg
V2VsbGNvbWUgVHJ1c3QtTVJDIEluc3RpdHV0ZSBvZiBNZXRhYm9saWMgU2NpZW5jZSwgVW5pdmVy
c2l0eSBvZiBDYW1icmlkZ2U7IGZtZzIzQGNhbS5hYy51ay4mI3hEO01ldGFib2xpYyBSZXNlYXJj
aCBMYWJvcmF0b3JpZXMgYW5kIE1SQyBNZXRhYm9saWMgRGlzZWFzZXMgVW5pdCwgV2VsbGNvbWUg
VHJ1c3QtTVJDIEluc3RpdHV0ZSBvZiBNZXRhYm9saWMgU2NpZW5jZSwgVW5pdmVyc2l0eSBvZiBD
YW1icmlkZ2U7IGZyMjIyQGNhbS5hYy51ay48L2F1dGgtYWRkcmVzcz48dGl0bGVzPjx0aXRsZT5N
aXhlZCBQcmltYXJ5IEN1bHR1cmVzIG9mIE11cmluZSBTbWFsbCBJbnRlc3RpbmUgSW50ZW5kZWQg
Zm9yIHRoZSBTdHVkeSBvZiBHdXQgSG9ybW9uZSBTZWNyZXRpb24gYW5kIExpdmUgQ2VsbCBJbWFn
aW5nIG9mIEVudGVyb2VuZG9jcmluZSBDZWxsczwvdGl0bGU+PHNlY29uZGFyeS10aXRsZT5KIFZp
cyBFeHA8L3NlY29uZGFyeS10aXRsZT48L3RpdGxlcz48cGVyaW9kaWNhbD48ZnVsbC10aXRsZT5K
IFZpcyBFeHA8L2Z1bGwtdGl0bGU+PC9wZXJpb2RpY2FsPjxudW1iZXI+MTIyPC9udW1iZXI+PGVk
aXRpb24+MjAxNy8wNC8yODwvZWRpdGlvbj48a2V5d29yZHM+PGtleXdvcmQ+QW5pbWFsczwva2V5
d29yZD48a2V5d29yZD5Cb21iZXNpbi9waGFybWFjb2xvZ3k8L2tleXdvcmQ+PGtleXdvcmQ+Q2Vs
bCBDdWx0dXJlIFRlY2huaXF1ZXMvaW5zdHJ1bWVudGF0aW9uLyptZXRob2RzPC9rZXl3b3JkPjxr
ZXl3b3JkPkVudGVyb2VuZG9jcmluZSBDZWxscy9jeXRvbG9neS9kcnVnIGVmZmVjdHMvKm1ldGFi
b2xpc208L2tleXdvcmQ+PGtleXdvcmQ+R2FzdHJvaW50ZXN0aW5hbCBIb3Jtb25lcy8qbWV0YWJv
bGlzbTwva2V5d29yZD48a2V5d29yZD5HbHVjYWdvbi1MaWtlIFBlcHRpZGUgMS9tZXRhYm9saXNt
PC9rZXl3b3JkPjxrZXl3b3JkPkludGVzdGluZSwgU21hbGwvKmN5dG9sb2d5PC9rZXl3b3JkPjxr
ZXl3b3JkPk1pY2UsIEluYnJlZCBDNTdCTDwva2V5d29yZD48a2V5d29yZD5NaWNlLCBUcmFuc2dl
bmljPC9rZXl3b3JkPjxrZXl3b3JkPlBvdGFzc2l1bSBDaGxvcmlkZS9waGFybWFjb2xvZ3k8L2tl
eXdvcmQ+PC9rZXl3b3Jkcz48ZGF0ZXM+PHllYXI+MjAxNzwveWVhcj48cHViLWRhdGVzPjxkYXRl
PkFwciAyMDwvZGF0ZT48L3B1Yi1kYXRlcz48L2RhdGVzPjxpc2JuPjE5NDAtMDg3WCAoRWxlY3Ry
b25pYykmI3hEOzE5NDAtMDg3WCAoTGlua2luZyk8L2lzYm4+PGFjY2Vzc2lvbi1udW0+Mjg0NDgw
NTc8L2FjY2Vzc2lvbi1udW0+PHVybHM+PHJlbGF0ZWQtdXJscz48dXJsPmh0dHBzOi8vd3d3Lm5j
YmkubmxtLm5paC5nb3YvcHVibWVkLzI4NDQ4MDU3PC91cmw+PC9yZWxhdGVkLXVybHM+PC91cmxz
PjxjdXN0b20yPlBNQzU0MDkzMDA8L2N1c3RvbTI+PGVsZWN0cm9uaWMtcmVzb3VyY2UtbnVtPjEw
LjM3OTEvNTU2ODc8L2VsZWN0cm9uaWMtcmVzb3VyY2UtbnVtPjwvcmVjb3JkPjwvQ2l0ZT48L0Vu
ZE5vdGU+
</w:fldData>
        </w:fldChar>
      </w:r>
      <w:r w:rsidR="00CC3E40">
        <w:rPr>
          <w:rFonts w:ascii="Times New Roman" w:hAnsi="Times New Roman" w:cs="Times New Roman"/>
        </w:rPr>
        <w:instrText xml:space="preserve"> ADDIN EN.CITE.DATA </w:instrText>
      </w:r>
      <w:r w:rsidR="00CC3E40">
        <w:rPr>
          <w:rFonts w:ascii="Times New Roman" w:hAnsi="Times New Roman" w:cs="Times New Roman"/>
        </w:rPr>
      </w:r>
      <w:r w:rsidR="00CC3E4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 6)</w:t>
      </w:r>
      <w:r>
        <w:rPr>
          <w:rFonts w:ascii="Times New Roman" w:hAnsi="Times New Roman" w:cs="Times New Roman"/>
        </w:rPr>
        <w:fldChar w:fldCharType="end"/>
      </w:r>
      <w:r>
        <w:rPr>
          <w:rFonts w:ascii="Times New Roman" w:hAnsi="Times New Roman" w:cs="Times New Roman"/>
        </w:rPr>
        <w:t xml:space="preserve">. </w:t>
      </w:r>
      <w:r w:rsidRPr="00E83A44">
        <w:rPr>
          <w:rFonts w:ascii="Times New Roman" w:hAnsi="Times New Roman" w:cs="Times New Roman"/>
        </w:rPr>
        <w:t xml:space="preserve">Briefly, thawed biopsies were rinsed with PBS, minced with surgical scissors, and digested with 10ml collagenase XI (1.25 mg/ml) in PBS at 37°C for 30 minutes with gentle rotation. Supernatant fractions from each digest were centrifuged twice at 100 g for 5 minutes to pellet crypts, and resuspended in 8 ml culture medium (DMEM </w:t>
      </w:r>
      <w:proofErr w:type="spellStart"/>
      <w:r w:rsidRPr="00E83A44">
        <w:rPr>
          <w:rFonts w:ascii="Times New Roman" w:hAnsi="Times New Roman" w:cs="Times New Roman"/>
        </w:rPr>
        <w:t>Glutamax</w:t>
      </w:r>
      <w:proofErr w:type="spellEnd"/>
      <w:r w:rsidRPr="00E83A44">
        <w:rPr>
          <w:rFonts w:ascii="Times New Roman" w:hAnsi="Times New Roman" w:cs="Times New Roman"/>
        </w:rPr>
        <w:t>, 4.5g/L glucose, Cat#10566024, Gibco; supplemented with 10% (v/v) FBS, 100 units/ml penicillin and 0.1 mg/ml streptomycin). Aliquots (</w:t>
      </w:r>
      <w:r>
        <w:rPr>
          <w:rFonts w:ascii="Times New Roman" w:hAnsi="Times New Roman" w:cs="Times New Roman"/>
        </w:rPr>
        <w:t>100</w:t>
      </w:r>
      <w:r w:rsidRPr="00E83A44">
        <w:rPr>
          <w:rFonts w:ascii="Times New Roman" w:hAnsi="Times New Roman" w:cs="Times New Roman"/>
        </w:rPr>
        <w:t xml:space="preserve"> </w:t>
      </w:r>
      <w:proofErr w:type="spellStart"/>
      <w:r w:rsidRPr="00E83A44">
        <w:rPr>
          <w:rFonts w:ascii="Times New Roman" w:hAnsi="Times New Roman" w:cs="Times New Roman"/>
        </w:rPr>
        <w:t>μl</w:t>
      </w:r>
      <w:proofErr w:type="spellEnd"/>
      <w:r w:rsidRPr="00E83A44">
        <w:rPr>
          <w:rFonts w:ascii="Times New Roman" w:hAnsi="Times New Roman" w:cs="Times New Roman"/>
        </w:rPr>
        <w:t xml:space="preserve">) were plated into </w:t>
      </w:r>
      <w:r>
        <w:rPr>
          <w:rFonts w:ascii="Times New Roman" w:hAnsi="Times New Roman" w:cs="Times New Roman"/>
        </w:rPr>
        <w:t>96</w:t>
      </w:r>
      <w:r w:rsidRPr="00E83A44">
        <w:rPr>
          <w:rFonts w:ascii="Times New Roman" w:hAnsi="Times New Roman" w:cs="Times New Roman"/>
        </w:rPr>
        <w:t xml:space="preserve">-well plates coated with 4mg/ml Matrigel, and primary cultures were incubated for </w:t>
      </w:r>
      <w:r>
        <w:rPr>
          <w:rFonts w:ascii="Times New Roman" w:hAnsi="Times New Roman" w:cs="Times New Roman"/>
        </w:rPr>
        <w:t>4</w:t>
      </w:r>
      <w:r w:rsidRPr="00E83A44">
        <w:rPr>
          <w:rFonts w:ascii="Times New Roman" w:hAnsi="Times New Roman" w:cs="Times New Roman"/>
        </w:rPr>
        <w:t>-hours at 37°C in 5% CO2.</w:t>
      </w:r>
    </w:p>
    <w:p w14:paraId="006D4861" w14:textId="77777777" w:rsidR="007B6036" w:rsidRPr="00DD2408" w:rsidRDefault="007B6036" w:rsidP="007B6036">
      <w:pPr>
        <w:spacing w:after="0" w:line="480" w:lineRule="auto"/>
        <w:rPr>
          <w:rFonts w:ascii="Times New Roman" w:eastAsia="Calibri" w:hAnsi="Times New Roman" w:cs="Times New Roman"/>
          <w:i/>
        </w:rPr>
      </w:pPr>
      <w:bookmarkStart w:id="6" w:name="_Hlk64887797"/>
      <w:r>
        <w:rPr>
          <w:rFonts w:ascii="Times New Roman" w:eastAsia="Calibri" w:hAnsi="Times New Roman" w:cs="Times New Roman"/>
          <w:i/>
        </w:rPr>
        <w:t xml:space="preserve">NCI-H716 </w:t>
      </w:r>
      <w:r w:rsidRPr="00DD2408">
        <w:rPr>
          <w:rFonts w:ascii="Times New Roman" w:eastAsia="Calibri" w:hAnsi="Times New Roman" w:cs="Times New Roman"/>
          <w:i/>
        </w:rPr>
        <w:t>General Cell Maintenance</w:t>
      </w:r>
    </w:p>
    <w:p w14:paraId="7B7E610A" w14:textId="77777777" w:rsidR="007B6036" w:rsidRPr="00DD2408" w:rsidRDefault="007B6036" w:rsidP="007B6036">
      <w:pPr>
        <w:spacing w:after="0" w:line="480" w:lineRule="auto"/>
        <w:rPr>
          <w:rFonts w:ascii="Times New Roman" w:eastAsia="Calibri" w:hAnsi="Times New Roman" w:cs="Times New Roman"/>
          <w:iCs/>
        </w:rPr>
      </w:pPr>
      <w:r w:rsidRPr="00DD2408">
        <w:rPr>
          <w:rFonts w:ascii="Times New Roman" w:eastAsia="Calibri" w:hAnsi="Times New Roman" w:cs="Times New Roman"/>
          <w:iCs/>
        </w:rPr>
        <w:t>The Human L cell line NCI-H716 was obtained from the American Type Culture</w:t>
      </w:r>
    </w:p>
    <w:p w14:paraId="3A5DB87E" w14:textId="77777777" w:rsidR="007B6036" w:rsidRPr="00E83A44" w:rsidRDefault="007B6036" w:rsidP="007B6036">
      <w:pPr>
        <w:spacing w:after="0" w:line="480" w:lineRule="auto"/>
        <w:rPr>
          <w:rFonts w:ascii="Times New Roman" w:eastAsia="Calibri" w:hAnsi="Times New Roman" w:cs="Times New Roman"/>
          <w:iCs/>
          <w:lang w:val="en-GB"/>
        </w:rPr>
      </w:pPr>
      <w:r w:rsidRPr="00DD2408">
        <w:rPr>
          <w:rFonts w:ascii="Times New Roman" w:eastAsia="Calibri" w:hAnsi="Times New Roman" w:cs="Times New Roman"/>
          <w:iCs/>
        </w:rPr>
        <w:t xml:space="preserve">Collection (CCL-251, ATCC) and maintained at a density of ~500,000 cells/ml in suspension culture in T25 suspension flasks (5669-0195, USA Scientific) containing RPMI medium (25-506, </w:t>
      </w:r>
      <w:proofErr w:type="spellStart"/>
      <w:r w:rsidRPr="00DD2408">
        <w:rPr>
          <w:rFonts w:ascii="Times New Roman" w:eastAsia="Calibri" w:hAnsi="Times New Roman" w:cs="Times New Roman"/>
          <w:iCs/>
        </w:rPr>
        <w:t>GenClone</w:t>
      </w:r>
      <w:proofErr w:type="spellEnd"/>
      <w:r w:rsidRPr="00DD2408">
        <w:rPr>
          <w:rFonts w:ascii="Times New Roman" w:eastAsia="Calibri" w:hAnsi="Times New Roman" w:cs="Times New Roman"/>
          <w:iCs/>
        </w:rPr>
        <w:t xml:space="preserve">) supplemented with 10% FBS, </w:t>
      </w:r>
      <w:r w:rsidRPr="00DD2408">
        <w:rPr>
          <w:rFonts w:ascii="Times New Roman" w:eastAsia="Calibri" w:hAnsi="Times New Roman" w:cs="Times New Roman"/>
          <w:iCs/>
          <w:lang w:val="en"/>
        </w:rPr>
        <w:t>100 IU/ml penicillin, and 100 μg/ml streptomycin</w:t>
      </w:r>
      <w:r w:rsidRPr="00DD2408">
        <w:rPr>
          <w:rFonts w:ascii="Times New Roman" w:eastAsia="Calibri" w:hAnsi="Times New Roman" w:cs="Times New Roman"/>
          <w:iCs/>
        </w:rPr>
        <w:t>. Cells were kept at 37°C, 5% CO</w:t>
      </w:r>
      <w:r w:rsidRPr="00DD2408">
        <w:rPr>
          <w:rFonts w:ascii="Times New Roman" w:eastAsia="Calibri" w:hAnsi="Times New Roman" w:cs="Times New Roman"/>
          <w:iCs/>
          <w:vertAlign w:val="subscript"/>
        </w:rPr>
        <w:t>2</w:t>
      </w:r>
      <w:r w:rsidRPr="00DD2408">
        <w:rPr>
          <w:rFonts w:ascii="Times New Roman" w:eastAsia="Calibri" w:hAnsi="Times New Roman" w:cs="Times New Roman"/>
          <w:iCs/>
        </w:rPr>
        <w:t xml:space="preserve">, until 85% confluent, then split 1:5 and transferred to fresh T25 flasks. </w:t>
      </w:r>
      <w:bookmarkEnd w:id="6"/>
    </w:p>
    <w:p w14:paraId="387B8288" w14:textId="77777777" w:rsidR="007B6036" w:rsidRPr="000E58E6" w:rsidRDefault="007B6036" w:rsidP="007B6036">
      <w:pPr>
        <w:spacing w:after="0" w:line="480" w:lineRule="auto"/>
        <w:rPr>
          <w:rFonts w:ascii="Times New Roman" w:eastAsia="Calibri" w:hAnsi="Times New Roman" w:cs="Times New Roman"/>
        </w:rPr>
      </w:pPr>
      <w:r w:rsidRPr="000E58E6">
        <w:rPr>
          <w:rFonts w:ascii="Times New Roman" w:eastAsia="Calibri" w:hAnsi="Times New Roman" w:cs="Times New Roman"/>
          <w:i/>
        </w:rPr>
        <w:t>Transfection of NCI-H716 cells and generation of stable expressing RGS9 NCI-H716 cells</w:t>
      </w:r>
    </w:p>
    <w:p w14:paraId="754B5D31" w14:textId="77777777" w:rsidR="007B6036" w:rsidRDefault="007B6036" w:rsidP="007B6036">
      <w:pPr>
        <w:spacing w:after="0" w:line="480" w:lineRule="auto"/>
        <w:rPr>
          <w:rFonts w:ascii="Times New Roman" w:eastAsia="Calibri" w:hAnsi="Times New Roman" w:cs="Times New Roman"/>
        </w:rPr>
      </w:pPr>
      <w:r w:rsidRPr="000E58E6">
        <w:rPr>
          <w:rFonts w:ascii="Times New Roman" w:eastAsia="Calibri" w:hAnsi="Times New Roman" w:cs="Times New Roman"/>
        </w:rPr>
        <w:t>NCI-H716 cells were cultured in RPMI-1640 medium with 10 % (v/v) FBS and grown at 37 °C in 5 % CO</w:t>
      </w:r>
      <w:r w:rsidRPr="000E58E6">
        <w:rPr>
          <w:rFonts w:ascii="Times New Roman" w:eastAsia="Calibri" w:hAnsi="Times New Roman" w:cs="Times New Roman"/>
          <w:vertAlign w:val="subscript"/>
        </w:rPr>
        <w:t>2</w:t>
      </w:r>
      <w:r w:rsidRPr="000E58E6">
        <w:rPr>
          <w:rFonts w:ascii="Times New Roman" w:eastAsia="Calibri" w:hAnsi="Times New Roman" w:cs="Times New Roman"/>
        </w:rPr>
        <w:t xml:space="preserve">. A </w:t>
      </w:r>
      <w:bookmarkStart w:id="7" w:name="_Hlk64888203"/>
      <w:r w:rsidRPr="000E58E6">
        <w:rPr>
          <w:rFonts w:ascii="Times New Roman" w:eastAsia="Calibri" w:hAnsi="Times New Roman" w:cs="Times New Roman"/>
        </w:rPr>
        <w:t xml:space="preserve">RGS9 construct containing human RGS9-2 </w:t>
      </w:r>
      <w:r>
        <w:rPr>
          <w:rFonts w:ascii="Times New Roman" w:eastAsia="Calibri" w:hAnsi="Times New Roman" w:cs="Times New Roman"/>
        </w:rPr>
        <w:t>(</w:t>
      </w:r>
      <w:r w:rsidRPr="000E58E6">
        <w:rPr>
          <w:rFonts w:ascii="Times New Roman" w:eastAsia="Calibri" w:hAnsi="Times New Roman" w:cs="Times New Roman"/>
        </w:rPr>
        <w:t>accession number NM_001081955.3</w:t>
      </w:r>
      <w:r>
        <w:rPr>
          <w:rFonts w:ascii="Times New Roman" w:eastAsia="Calibri" w:hAnsi="Times New Roman" w:cs="Times New Roman"/>
        </w:rPr>
        <w:t>)</w:t>
      </w:r>
      <w:r w:rsidRPr="000E58E6">
        <w:rPr>
          <w:rFonts w:ascii="Times New Roman" w:eastAsia="Calibri" w:hAnsi="Times New Roman" w:cs="Times New Roman"/>
        </w:rPr>
        <w:t xml:space="preserve"> in </w:t>
      </w:r>
      <w:proofErr w:type="spellStart"/>
      <w:r w:rsidRPr="000E58E6">
        <w:rPr>
          <w:rFonts w:ascii="Times New Roman" w:eastAsia="Calibri" w:hAnsi="Times New Roman" w:cs="Times New Roman"/>
        </w:rPr>
        <w:t>pcDNA</w:t>
      </w:r>
      <w:proofErr w:type="spellEnd"/>
      <w:r w:rsidRPr="000E58E6">
        <w:rPr>
          <w:rFonts w:ascii="Times New Roman" w:eastAsia="Calibri" w:hAnsi="Times New Roman" w:cs="Times New Roman"/>
        </w:rPr>
        <w:t xml:space="preserve"> 3.1 expression vector was purchased form </w:t>
      </w:r>
      <w:proofErr w:type="spellStart"/>
      <w:r w:rsidRPr="000E58E6">
        <w:rPr>
          <w:rFonts w:ascii="Times New Roman" w:eastAsia="Calibri" w:hAnsi="Times New Roman" w:cs="Times New Roman"/>
        </w:rPr>
        <w:t>GenScript</w:t>
      </w:r>
      <w:proofErr w:type="spellEnd"/>
      <w:r w:rsidRPr="000E58E6">
        <w:rPr>
          <w:rFonts w:ascii="Times New Roman" w:eastAsia="Calibri" w:hAnsi="Times New Roman" w:cs="Times New Roman"/>
        </w:rPr>
        <w:t xml:space="preserve"> (Clone ID: OHu05606). </w:t>
      </w:r>
      <w:bookmarkEnd w:id="7"/>
      <w:r w:rsidRPr="000E58E6">
        <w:rPr>
          <w:rFonts w:ascii="Times New Roman" w:eastAsia="Calibri" w:hAnsi="Times New Roman" w:cs="Times New Roman"/>
        </w:rPr>
        <w:t>Transfection of NCI-H716 cells was performed using Lipofectamine 3000 (</w:t>
      </w:r>
      <w:r>
        <w:rPr>
          <w:rFonts w:ascii="Times New Roman" w:eastAsia="Calibri" w:hAnsi="Times New Roman" w:cs="Times New Roman"/>
        </w:rPr>
        <w:t>I</w:t>
      </w:r>
      <w:r w:rsidRPr="000E58E6">
        <w:rPr>
          <w:rFonts w:ascii="Times New Roman" w:eastAsia="Calibri" w:hAnsi="Times New Roman" w:cs="Times New Roman"/>
        </w:rPr>
        <w:t xml:space="preserve">nvitrogen) following manufacturer’s instructions. </w:t>
      </w:r>
      <w:bookmarkStart w:id="8" w:name="_Hlk64888279"/>
      <w:r w:rsidRPr="000E58E6">
        <w:rPr>
          <w:rFonts w:ascii="Times New Roman" w:eastAsia="Calibri" w:hAnsi="Times New Roman" w:cs="Times New Roman"/>
        </w:rPr>
        <w:t xml:space="preserve">Transfected cells were selected by selection media containing Geneticin G418 (100 μg/ml, Gibco). Individual colonies were isolated after 2 weeks of antibiotic selection and then were passaged continuously in a selection medium. </w:t>
      </w:r>
      <w:bookmarkEnd w:id="8"/>
    </w:p>
    <w:p w14:paraId="67430D12" w14:textId="77777777" w:rsidR="007B6036" w:rsidRPr="00E83A44" w:rsidRDefault="007B6036" w:rsidP="007B6036">
      <w:pPr>
        <w:spacing w:after="0" w:line="480" w:lineRule="auto"/>
        <w:rPr>
          <w:rFonts w:ascii="Times New Roman" w:eastAsia="Calibri" w:hAnsi="Times New Roman" w:cs="Times New Roman"/>
          <w:i/>
          <w:iCs/>
        </w:rPr>
      </w:pPr>
      <w:r w:rsidRPr="00E83A44">
        <w:rPr>
          <w:rFonts w:ascii="Times New Roman" w:eastAsia="Calibri" w:hAnsi="Times New Roman" w:cs="Times New Roman"/>
          <w:i/>
          <w:iCs/>
        </w:rPr>
        <w:t>Western Blot</w:t>
      </w:r>
    </w:p>
    <w:p w14:paraId="12595784" w14:textId="77777777" w:rsidR="007B6036" w:rsidRPr="00E83A44" w:rsidRDefault="007B6036" w:rsidP="007B6036">
      <w:pPr>
        <w:spacing w:after="0" w:line="480" w:lineRule="auto"/>
        <w:rPr>
          <w:rFonts w:ascii="Times New Roman" w:eastAsia="Calibri" w:hAnsi="Times New Roman" w:cs="Times New Roman"/>
        </w:rPr>
      </w:pPr>
      <w:r w:rsidRPr="00E83A44">
        <w:rPr>
          <w:rFonts w:ascii="Times New Roman" w:eastAsia="Calibri" w:hAnsi="Times New Roman" w:cs="Times New Roman"/>
        </w:rPr>
        <w:t>Cells were lysed by RIPA buffer</w:t>
      </w:r>
      <w:r>
        <w:rPr>
          <w:rFonts w:ascii="Times New Roman" w:eastAsia="Calibri" w:hAnsi="Times New Roman" w:cs="Times New Roman"/>
        </w:rPr>
        <w:t xml:space="preserve"> containing protease inhibitors (Cat#A32963, ThermoFisher) </w:t>
      </w:r>
      <w:r w:rsidRPr="00E83A44">
        <w:rPr>
          <w:rFonts w:ascii="Times New Roman" w:eastAsia="Calibri" w:hAnsi="Times New Roman" w:cs="Times New Roman"/>
        </w:rPr>
        <w:t>after various experimental treatments</w:t>
      </w:r>
      <w:r>
        <w:rPr>
          <w:rFonts w:ascii="Times New Roman" w:eastAsia="Calibri" w:hAnsi="Times New Roman" w:cs="Times New Roman"/>
        </w:rPr>
        <w:t>,</w:t>
      </w:r>
      <w:r w:rsidRPr="00E83A44">
        <w:rPr>
          <w:rFonts w:ascii="Times New Roman" w:eastAsia="Calibri" w:hAnsi="Times New Roman" w:cs="Times New Roman"/>
        </w:rPr>
        <w:t xml:space="preserve"> homogenized by sonication and centrifuged at 13,000 rpm for 10 min at 4</w:t>
      </w:r>
      <w:r>
        <w:rPr>
          <w:rFonts w:ascii="Times New Roman" w:eastAsia="Calibri" w:hAnsi="Times New Roman" w:cs="Times New Roman"/>
        </w:rPr>
        <w:t>°</w:t>
      </w:r>
      <w:r w:rsidRPr="00E83A44">
        <w:rPr>
          <w:rFonts w:ascii="Times New Roman" w:eastAsia="Calibri" w:hAnsi="Times New Roman" w:cs="Times New Roman"/>
        </w:rPr>
        <w:t xml:space="preserve">C to remove insoluble debris. The cell lysates were boiled in SDS sample buffer and then subjected to SDS-PAGE. After electrophoresis, proteins were transferred to PVDF membrane. Non-specific binding was blocked by incubation in </w:t>
      </w:r>
      <w:r>
        <w:rPr>
          <w:rFonts w:ascii="Times New Roman" w:eastAsia="Calibri" w:hAnsi="Times New Roman" w:cs="Times New Roman"/>
        </w:rPr>
        <w:t>5%(w/v) BSA</w:t>
      </w:r>
      <w:r w:rsidRPr="00E83A44">
        <w:rPr>
          <w:rFonts w:ascii="Times New Roman" w:eastAsia="Calibri" w:hAnsi="Times New Roman" w:cs="Times New Roman"/>
        </w:rPr>
        <w:t xml:space="preserve"> in PBS containing 0.1 % tween 20 (PBS-T). Membranes were blotted with anti-RGS9 antibodies in </w:t>
      </w:r>
      <w:r>
        <w:rPr>
          <w:rFonts w:ascii="Times New Roman" w:eastAsia="Calibri" w:hAnsi="Times New Roman" w:cs="Times New Roman"/>
        </w:rPr>
        <w:t>5(w/</w:t>
      </w:r>
      <w:proofErr w:type="gramStart"/>
      <w:r>
        <w:rPr>
          <w:rFonts w:ascii="Times New Roman" w:eastAsia="Calibri" w:hAnsi="Times New Roman" w:cs="Times New Roman"/>
        </w:rPr>
        <w:t>v)</w:t>
      </w:r>
      <w:r w:rsidRPr="00E83A44">
        <w:rPr>
          <w:rFonts w:ascii="Times New Roman" w:eastAsia="Calibri" w:hAnsi="Times New Roman" w:cs="Times New Roman"/>
        </w:rPr>
        <w:t>%</w:t>
      </w:r>
      <w:proofErr w:type="gramEnd"/>
      <w:r w:rsidRPr="00E83A44">
        <w:rPr>
          <w:rFonts w:ascii="Times New Roman" w:eastAsia="Calibri" w:hAnsi="Times New Roman" w:cs="Times New Roman"/>
        </w:rPr>
        <w:t xml:space="preserve"> BSA in PBS-T at 4</w:t>
      </w:r>
      <w:r>
        <w:rPr>
          <w:rFonts w:ascii="Times New Roman" w:eastAsia="Calibri" w:hAnsi="Times New Roman" w:cs="Times New Roman"/>
        </w:rPr>
        <w:t>°</w:t>
      </w:r>
      <w:r w:rsidRPr="00E83A44">
        <w:rPr>
          <w:rFonts w:ascii="Times New Roman" w:eastAsia="Calibri" w:hAnsi="Times New Roman" w:cs="Times New Roman"/>
        </w:rPr>
        <w:t xml:space="preserve">C overnight. The membranes were then washed with PBST and incubated for 2 hours at room temperature with HRP conjugated anti-rabbit IgG (Cell signaling technology, MA) in blocking buffer. After washing with PBST, the blots were detected with </w:t>
      </w:r>
      <w:r>
        <w:rPr>
          <w:rFonts w:ascii="Times New Roman" w:eastAsia="Calibri" w:hAnsi="Times New Roman" w:cs="Times New Roman"/>
        </w:rPr>
        <w:t xml:space="preserve">an </w:t>
      </w:r>
      <w:r w:rsidRPr="00E83A44">
        <w:rPr>
          <w:rFonts w:ascii="Times New Roman" w:eastAsia="Calibri" w:hAnsi="Times New Roman" w:cs="Times New Roman"/>
        </w:rPr>
        <w:t>ECL kit</w:t>
      </w:r>
      <w:r>
        <w:rPr>
          <w:rFonts w:ascii="Times New Roman" w:eastAsia="Calibri" w:hAnsi="Times New Roman" w:cs="Times New Roman"/>
        </w:rPr>
        <w:t xml:space="preserve"> and imaged using a ChemiDoc Imaging System (Bio-Rad)</w:t>
      </w:r>
      <w:r w:rsidRPr="00E83A44">
        <w:rPr>
          <w:rFonts w:ascii="Times New Roman" w:eastAsia="Calibri" w:hAnsi="Times New Roman" w:cs="Times New Roman"/>
        </w:rPr>
        <w:t>.</w:t>
      </w:r>
    </w:p>
    <w:p w14:paraId="087F0C9E" w14:textId="77777777" w:rsidR="007B6036" w:rsidRPr="00DD2408" w:rsidRDefault="007B6036" w:rsidP="007B6036">
      <w:pPr>
        <w:spacing w:after="0" w:line="480" w:lineRule="auto"/>
        <w:rPr>
          <w:rFonts w:ascii="Times New Roman" w:eastAsia="Calibri" w:hAnsi="Times New Roman" w:cs="Times New Roman"/>
          <w:i/>
          <w:lang w:val="en-GB"/>
        </w:rPr>
      </w:pPr>
      <w:r w:rsidRPr="00DD2408">
        <w:rPr>
          <w:rFonts w:ascii="Times New Roman" w:eastAsia="Calibri" w:hAnsi="Times New Roman" w:cs="Times New Roman"/>
          <w:i/>
          <w:lang w:val="en-GB"/>
        </w:rPr>
        <w:t>NCI-H716 Enteroendocrine Differentiation</w:t>
      </w:r>
    </w:p>
    <w:p w14:paraId="0D13BC94" w14:textId="77777777" w:rsidR="007B6036" w:rsidRPr="00E83A44" w:rsidRDefault="007B6036" w:rsidP="007B6036">
      <w:pPr>
        <w:spacing w:after="0" w:line="480" w:lineRule="auto"/>
        <w:rPr>
          <w:rFonts w:ascii="Times New Roman" w:eastAsia="Calibri" w:hAnsi="Times New Roman" w:cs="Times New Roman"/>
          <w:iCs/>
          <w:lang w:val="en"/>
        </w:rPr>
      </w:pPr>
      <w:r w:rsidRPr="00DD2408">
        <w:rPr>
          <w:rFonts w:ascii="Times New Roman" w:eastAsia="Calibri" w:hAnsi="Times New Roman" w:cs="Times New Roman"/>
          <w:iCs/>
          <w:lang w:val="en-GB"/>
        </w:rPr>
        <w:t xml:space="preserve">NCI-H716 cells were split into </w:t>
      </w:r>
      <w:r>
        <w:rPr>
          <w:rFonts w:ascii="Times New Roman" w:eastAsia="Calibri" w:hAnsi="Times New Roman" w:cs="Times New Roman"/>
          <w:iCs/>
          <w:lang w:val="en-GB"/>
        </w:rPr>
        <w:t>96</w:t>
      </w:r>
      <w:r w:rsidRPr="00DD2408">
        <w:rPr>
          <w:rFonts w:ascii="Times New Roman" w:eastAsia="Calibri" w:hAnsi="Times New Roman" w:cs="Times New Roman"/>
          <w:iCs/>
          <w:lang w:val="en-GB"/>
        </w:rPr>
        <w:t xml:space="preserve">-well plates pre-coated with 150 µl per well 4 mg/ml matrigel (354234, Corning), at a density of </w:t>
      </w:r>
      <w:r>
        <w:rPr>
          <w:rFonts w:ascii="Times New Roman" w:eastAsia="Calibri" w:hAnsi="Times New Roman" w:cs="Times New Roman"/>
          <w:iCs/>
          <w:lang w:val="en-GB"/>
        </w:rPr>
        <w:t>100</w:t>
      </w:r>
      <w:r w:rsidRPr="00DD2408">
        <w:rPr>
          <w:rFonts w:ascii="Times New Roman" w:eastAsia="Calibri" w:hAnsi="Times New Roman" w:cs="Times New Roman"/>
          <w:iCs/>
          <w:lang w:val="en-GB"/>
        </w:rPr>
        <w:t xml:space="preserve">,000 cells per well in </w:t>
      </w:r>
      <w:r>
        <w:rPr>
          <w:rFonts w:ascii="Times New Roman" w:eastAsia="Calibri" w:hAnsi="Times New Roman" w:cs="Times New Roman"/>
          <w:iCs/>
          <w:lang w:val="en-GB"/>
        </w:rPr>
        <w:t>2</w:t>
      </w:r>
      <w:r w:rsidRPr="00DD2408">
        <w:rPr>
          <w:rFonts w:ascii="Times New Roman" w:eastAsia="Calibri" w:hAnsi="Times New Roman" w:cs="Times New Roman"/>
          <w:iCs/>
          <w:lang w:val="en-GB"/>
        </w:rPr>
        <w:t>00µl media containing high glucose DMEM (11965092, Gibco) supplemented with 10%</w:t>
      </w:r>
      <w:r>
        <w:rPr>
          <w:rFonts w:ascii="Times New Roman" w:eastAsia="Calibri" w:hAnsi="Times New Roman" w:cs="Times New Roman"/>
          <w:iCs/>
          <w:lang w:val="en-GB"/>
        </w:rPr>
        <w:t>(v/v)</w:t>
      </w:r>
      <w:r w:rsidRPr="00DD2408">
        <w:rPr>
          <w:rFonts w:ascii="Times New Roman" w:eastAsia="Calibri" w:hAnsi="Times New Roman" w:cs="Times New Roman"/>
          <w:iCs/>
          <w:lang w:val="en-GB"/>
        </w:rPr>
        <w:t xml:space="preserve"> FBS, </w:t>
      </w:r>
      <w:r w:rsidRPr="00DD2408">
        <w:rPr>
          <w:rFonts w:ascii="Times New Roman" w:eastAsia="Calibri" w:hAnsi="Times New Roman" w:cs="Times New Roman"/>
          <w:iCs/>
          <w:lang w:val="en"/>
        </w:rPr>
        <w:t xml:space="preserve">100 IU/ml penicillin, and 100 μg/ml streptomycin. Matrigel was diluted to a working concentration with serum-free DMEM.  </w:t>
      </w:r>
      <w:bookmarkStart w:id="9" w:name="_Hlk64887964"/>
      <w:r w:rsidRPr="00DD2408">
        <w:rPr>
          <w:rFonts w:ascii="Times New Roman" w:eastAsia="Calibri" w:hAnsi="Times New Roman" w:cs="Times New Roman"/>
          <w:iCs/>
          <w:lang w:val="en"/>
        </w:rPr>
        <w:t>Cells were then kept at 37°C, 5% CO</w:t>
      </w:r>
      <w:r w:rsidRPr="00DD2408">
        <w:rPr>
          <w:rFonts w:ascii="Times New Roman" w:eastAsia="Calibri" w:hAnsi="Times New Roman" w:cs="Times New Roman"/>
          <w:iCs/>
          <w:vertAlign w:val="subscript"/>
          <w:lang w:val="en"/>
        </w:rPr>
        <w:t>2</w:t>
      </w:r>
      <w:r w:rsidRPr="00DD2408">
        <w:rPr>
          <w:rFonts w:ascii="Times New Roman" w:eastAsia="Calibri" w:hAnsi="Times New Roman" w:cs="Times New Roman"/>
          <w:iCs/>
          <w:lang w:val="en"/>
        </w:rPr>
        <w:t xml:space="preserve"> for 48 hours to allow for enteroendocrine differentiation.</w:t>
      </w:r>
      <w:bookmarkEnd w:id="9"/>
    </w:p>
    <w:p w14:paraId="49362F90" w14:textId="77777777" w:rsidR="007B6036" w:rsidRPr="000B2DDE" w:rsidRDefault="007B6036" w:rsidP="007B6036">
      <w:pPr>
        <w:spacing w:after="0" w:line="480" w:lineRule="auto"/>
        <w:rPr>
          <w:rFonts w:ascii="Times New Roman" w:hAnsi="Times New Roman" w:cs="Times New Roman"/>
        </w:rPr>
      </w:pPr>
      <w:r>
        <w:rPr>
          <w:rFonts w:ascii="Times New Roman" w:hAnsi="Times New Roman" w:cs="Times New Roman"/>
          <w:i/>
        </w:rPr>
        <w:t>RGS Inhibition Cell Culture</w:t>
      </w:r>
      <w:r w:rsidRPr="000B2DDE">
        <w:rPr>
          <w:rFonts w:ascii="Times New Roman" w:hAnsi="Times New Roman" w:cs="Times New Roman"/>
          <w:i/>
        </w:rPr>
        <w:t xml:space="preserve"> Experiments</w:t>
      </w:r>
    </w:p>
    <w:p w14:paraId="3ECB9130" w14:textId="3C5CAA4C" w:rsidR="007B6036" w:rsidDel="00067F5A" w:rsidRDefault="007B6036" w:rsidP="007B6036">
      <w:pPr>
        <w:spacing w:after="0" w:line="480" w:lineRule="auto"/>
        <w:rPr>
          <w:rFonts w:ascii="Times New Roman" w:hAnsi="Times New Roman" w:cs="Times New Roman"/>
        </w:rPr>
      </w:pPr>
      <w:r w:rsidRPr="4A78FE5C">
        <w:rPr>
          <w:rFonts w:ascii="Times New Roman" w:hAnsi="Times New Roman" w:cs="Times New Roman"/>
        </w:rPr>
        <w:t>Primary</w:t>
      </w:r>
      <w:r>
        <w:rPr>
          <w:rFonts w:ascii="Times New Roman" w:hAnsi="Times New Roman" w:cs="Times New Roman"/>
        </w:rPr>
        <w:t xml:space="preserve"> human intestinal cultures</w:t>
      </w:r>
      <w:r w:rsidRPr="00074F45">
        <w:rPr>
          <w:rFonts w:ascii="Times New Roman" w:hAnsi="Times New Roman" w:cs="Times New Roman"/>
        </w:rPr>
        <w:t xml:space="preserve"> </w:t>
      </w:r>
      <w:r>
        <w:rPr>
          <w:rFonts w:ascii="Times New Roman" w:hAnsi="Times New Roman" w:cs="Times New Roman"/>
        </w:rPr>
        <w:t>were</w:t>
      </w:r>
      <w:r w:rsidRPr="00074F45">
        <w:rPr>
          <w:rFonts w:ascii="Times New Roman" w:hAnsi="Times New Roman" w:cs="Times New Roman"/>
        </w:rPr>
        <w:t xml:space="preserve"> </w:t>
      </w:r>
      <w:r>
        <w:rPr>
          <w:rFonts w:ascii="Times New Roman" w:hAnsi="Times New Roman" w:cs="Times New Roman"/>
        </w:rPr>
        <w:t>washed with DPBS and exposed to treatments (200µl, n=6 wells/treatment) for 2-</w:t>
      </w:r>
      <w:r w:rsidRPr="2D1BDC6F" w:rsidDel="009C3DFB">
        <w:rPr>
          <w:rFonts w:ascii="Times New Roman" w:hAnsi="Times New Roman" w:cs="Times New Roman"/>
        </w:rPr>
        <w:t>hours</w:t>
      </w:r>
      <w:r>
        <w:rPr>
          <w:rFonts w:ascii="Times New Roman" w:hAnsi="Times New Roman" w:cs="Times New Roman"/>
        </w:rPr>
        <w:t xml:space="preserve">. Treatments included: </w:t>
      </w:r>
      <w:r w:rsidRPr="009C3DFB">
        <w:rPr>
          <w:rFonts w:ascii="Times New Roman" w:hAnsi="Times New Roman" w:cs="Times New Roman"/>
        </w:rPr>
        <w:t>varying doses of RGS-inhibitor CCG-50014 (Cat#10802, Caymen Chemical)</w:t>
      </w:r>
      <w:r>
        <w:rPr>
          <w:rFonts w:ascii="Times New Roman" w:hAnsi="Times New Roman" w:cs="Times New Roman"/>
        </w:rPr>
        <w:t xml:space="preserve"> alone, or stimulating GPCR-agonists: </w:t>
      </w:r>
      <w:r w:rsidRPr="00217488">
        <w:rPr>
          <w:rFonts w:ascii="Times New Roman" w:hAnsi="Times New Roman" w:cs="Times New Roman"/>
        </w:rPr>
        <w:t xml:space="preserve">meat </w:t>
      </w:r>
      <w:proofErr w:type="spellStart"/>
      <w:r w:rsidRPr="00217488">
        <w:rPr>
          <w:rFonts w:ascii="Times New Roman" w:hAnsi="Times New Roman" w:cs="Times New Roman"/>
        </w:rPr>
        <w:t>hydrosylate</w:t>
      </w:r>
      <w:proofErr w:type="spellEnd"/>
      <w:r w:rsidRPr="00217488">
        <w:rPr>
          <w:rFonts w:ascii="Times New Roman" w:hAnsi="Times New Roman" w:cs="Times New Roman"/>
        </w:rPr>
        <w:t xml:space="preserve"> (2% w/v; Cat#70174, Sigma), 1,10-Phenanthroline (500µ</w:t>
      </w:r>
      <w:r>
        <w:rPr>
          <w:rFonts w:ascii="Times New Roman" w:hAnsi="Times New Roman" w:cs="Times New Roman"/>
        </w:rPr>
        <w:t>M</w:t>
      </w:r>
      <w:r w:rsidRPr="00217488">
        <w:rPr>
          <w:rFonts w:ascii="Times New Roman" w:hAnsi="Times New Roman" w:cs="Times New Roman"/>
        </w:rPr>
        <w:t>; Cat#131377, Sigma),</w:t>
      </w:r>
      <w:r>
        <w:rPr>
          <w:rFonts w:ascii="Times New Roman" w:hAnsi="Times New Roman" w:cs="Times New Roman"/>
        </w:rPr>
        <w:t xml:space="preserve"> Sodium</w:t>
      </w:r>
      <w:r w:rsidRPr="00217488">
        <w:rPr>
          <w:rFonts w:ascii="Times New Roman" w:hAnsi="Times New Roman" w:cs="Times New Roman"/>
        </w:rPr>
        <w:t xml:space="preserve"> </w:t>
      </w:r>
      <w:r>
        <w:rPr>
          <w:rFonts w:ascii="Times New Roman" w:hAnsi="Times New Roman" w:cs="Times New Roman"/>
        </w:rPr>
        <w:t>A</w:t>
      </w:r>
      <w:r w:rsidRPr="00217488">
        <w:rPr>
          <w:rFonts w:ascii="Times New Roman" w:hAnsi="Times New Roman" w:cs="Times New Roman"/>
        </w:rPr>
        <w:t>cetate</w:t>
      </w:r>
      <w:r>
        <w:rPr>
          <w:rFonts w:ascii="Times New Roman" w:hAnsi="Times New Roman" w:cs="Times New Roman"/>
        </w:rPr>
        <w:t>/Propionate</w:t>
      </w:r>
      <w:r w:rsidRPr="00217488">
        <w:rPr>
          <w:rFonts w:ascii="Times New Roman" w:hAnsi="Times New Roman" w:cs="Times New Roman"/>
        </w:rPr>
        <w:t xml:space="preserve"> (50</w:t>
      </w:r>
      <w:r>
        <w:rPr>
          <w:rFonts w:ascii="Times New Roman" w:hAnsi="Times New Roman" w:cs="Times New Roman"/>
        </w:rPr>
        <w:t>0</w:t>
      </w:r>
      <w:r w:rsidRPr="00217488">
        <w:rPr>
          <w:rFonts w:ascii="Times New Roman" w:hAnsi="Times New Roman" w:cs="Times New Roman"/>
        </w:rPr>
        <w:t>µ</w:t>
      </w:r>
      <w:r>
        <w:rPr>
          <w:rFonts w:ascii="Times New Roman" w:hAnsi="Times New Roman" w:cs="Times New Roman"/>
        </w:rPr>
        <w:t>M each</w:t>
      </w:r>
      <w:r w:rsidRPr="00217488">
        <w:rPr>
          <w:rFonts w:ascii="Times New Roman" w:hAnsi="Times New Roman" w:cs="Times New Roman"/>
        </w:rPr>
        <w:t>; Cat#</w:t>
      </w:r>
      <w:r>
        <w:rPr>
          <w:rFonts w:ascii="Times New Roman" w:hAnsi="Times New Roman" w:cs="Times New Roman"/>
        </w:rPr>
        <w:t>S8750, P5436</w:t>
      </w:r>
      <w:r w:rsidRPr="00217488">
        <w:rPr>
          <w:rFonts w:ascii="Times New Roman" w:hAnsi="Times New Roman" w:cs="Times New Roman"/>
        </w:rPr>
        <w:t>, Sigma)</w:t>
      </w:r>
      <w:r>
        <w:rPr>
          <w:rFonts w:ascii="Times New Roman" w:hAnsi="Times New Roman" w:cs="Times New Roman"/>
        </w:rPr>
        <w:t>, taurocholic acid (</w:t>
      </w:r>
      <w:r w:rsidRPr="002C5558">
        <w:rPr>
          <w:rFonts w:ascii="Times New Roman" w:hAnsi="Times New Roman" w:cs="Times New Roman"/>
        </w:rPr>
        <w:t>500µM; CAT#T4009, Sigma). All treatments</w:t>
      </w:r>
      <w:r>
        <w:rPr>
          <w:rFonts w:ascii="Times New Roman" w:hAnsi="Times New Roman" w:cs="Times New Roman"/>
        </w:rPr>
        <w:t xml:space="preserve"> were prepared </w:t>
      </w:r>
      <w:r w:rsidRPr="00217488">
        <w:rPr>
          <w:rFonts w:ascii="Times New Roman" w:hAnsi="Times New Roman" w:cs="Times New Roman"/>
        </w:rPr>
        <w:t>in</w:t>
      </w:r>
      <w:r>
        <w:rPr>
          <w:rFonts w:ascii="Times New Roman" w:hAnsi="Times New Roman" w:cs="Times New Roman"/>
        </w:rPr>
        <w:t xml:space="preserve"> D</w:t>
      </w:r>
      <w:r w:rsidRPr="00217488">
        <w:rPr>
          <w:rFonts w:ascii="Times New Roman" w:hAnsi="Times New Roman" w:cs="Times New Roman"/>
        </w:rPr>
        <w:t>PBS-0.5%</w:t>
      </w:r>
      <w:r>
        <w:rPr>
          <w:rFonts w:ascii="Times New Roman" w:hAnsi="Times New Roman" w:cs="Times New Roman"/>
        </w:rPr>
        <w:t xml:space="preserve"> BSA</w:t>
      </w:r>
      <w:r w:rsidRPr="00217488">
        <w:rPr>
          <w:rFonts w:ascii="Times New Roman" w:hAnsi="Times New Roman" w:cs="Times New Roman"/>
        </w:rPr>
        <w:t xml:space="preserve"> (w/v)</w:t>
      </w:r>
      <w:r>
        <w:rPr>
          <w:rFonts w:ascii="Times New Roman" w:hAnsi="Times New Roman" w:cs="Times New Roman"/>
        </w:rPr>
        <w:t xml:space="preserve"> control media. </w:t>
      </w:r>
      <w:r w:rsidRPr="001E192C">
        <w:rPr>
          <w:rFonts w:ascii="Times New Roman" w:hAnsi="Times New Roman" w:cs="Times New Roman"/>
        </w:rPr>
        <w:t xml:space="preserve">For this challenge, </w:t>
      </w:r>
      <w:r>
        <w:rPr>
          <w:rFonts w:ascii="Times New Roman" w:hAnsi="Times New Roman" w:cs="Times New Roman"/>
        </w:rPr>
        <w:t xml:space="preserve">we determined a CCG-50014 inhibitor dosage range based on dosages </w:t>
      </w:r>
      <w:r w:rsidRPr="001E192C">
        <w:rPr>
          <w:rFonts w:ascii="Times New Roman" w:hAnsi="Times New Roman" w:cs="Times New Roman"/>
        </w:rPr>
        <w:t xml:space="preserve">previously described to effectively attenuate RGS activity </w:t>
      </w:r>
      <w:r w:rsidRPr="00D00037">
        <w:rPr>
          <w:rFonts w:ascii="Times New Roman" w:hAnsi="Times New Roman" w:cs="Times New Roman"/>
        </w:rPr>
        <w:t>in RGS14 and RGS10 proteins,</w:t>
      </w:r>
      <w:r>
        <w:rPr>
          <w:rFonts w:ascii="Times New Roman" w:hAnsi="Times New Roman" w:cs="Times New Roman"/>
        </w:rPr>
        <w:t xml:space="preserve"> members of the R12 RGS protein family, most closely related to the R7 RGS family, which includes RGS9.</w:t>
      </w:r>
      <w:r w:rsidRPr="00735535">
        <w:rPr>
          <w:rFonts w:ascii="Times New Roman" w:hAnsi="Times New Roman" w:cs="Times New Roman"/>
        </w:rPr>
        <w:fldChar w:fldCharType="begin">
          <w:fldData xml:space="preserve">PEVuZE5vdGU+PENpdGU+PEF1dGhvcj5IYXllczwvQXV0aG9yPjxZZWFyPjIwMTg8L1llYXI+PFJl
Y051bT4xNjwvUmVjTnVtPjxEaXNwbGF5VGV4dD4oNyk8L0Rpc3BsYXlUZXh0PjxyZWNvcmQ+PHJl
Yy1udW1iZXI+MTY8L3JlYy1udW1iZXI+PGZvcmVpZ24ta2V5cz48a2V5IGFwcD0iRU4iIGRiLWlk
PSJ4czlhZnp4NW50dDBmeWVyenIzcGQ5cmJwcjIyZDVzYXd6dnoiIHRpbWVzdGFtcD0iMTcxMzU1
ODg2OSI+MTY8L2tleT48L2ZvcmVpZ24ta2V5cz48cmVmLXR5cGUgbmFtZT0iSm91cm5hbCBBcnRp
Y2xlIj4xNzwvcmVmLXR5cGU+PGNvbnRyaWJ1dG9ycz48YXV0aG9ycz48YXV0aG9yPkhheWVzLCBN
LiBQLjwvYXV0aG9yPjxhdXRob3I+Qm9kbGUsIEMuIFIuPC9hdXRob3I+PGF1dGhvcj5Sb21hbiwg
RC4gTC48L2F1dGhvcj48L2F1dGhvcnM+PC9jb250cmlidXRvcnM+PGF1dGgtYWRkcmVzcz5EZXBh
cnRtZW50IG9mIFBoYXJtYWNldXRpY2FsIFNjaWVuY2VzIGFuZCBFeHBlcmltZW50YWwgVGhlcmFw
ZXV0aWNzIFVuaXZlcnNpdHkgb2YgSW93YSAoTS5QLkguLCBDLlIuQi4sIEQuTC5SLikgYW5kIENh
bmNlciBTaWduYWxpbmcgYW5kIEV4cGVyaW1lbnRhbCBUaGVyYXBldXRpY3MgUHJvZ3JhbSwgSG9s
ZGVuIENvbXByZWhlbnNpdmUgQ2FuY2VyIENlbnRlciwgVW5pdmVyc2l0eSBvZiBJb3dhIEhvc3Bp
dGFscyBhbmQgQ2xpbmljcyAoRC5MLlIuKSwgSW93YSBDaXR5LCBJb3dhLiYjeEQ7RGVwYXJ0bWVu
dCBvZiBQaGFybWFjZXV0aWNhbCBTY2llbmNlcyBhbmQgRXhwZXJpbWVudGFsIFRoZXJhcGV1dGlj
cyBVbml2ZXJzaXR5IG9mIElvd2EgKE0uUC5ILiwgQy5SLkIuLCBELkwuUi4pIGFuZCBDYW5jZXIg
U2lnbmFsaW5nIGFuZCBFeHBlcmltZW50YWwgVGhlcmFwZXV0aWNzIFByb2dyYW0sIEhvbGRlbiBD
b21wcmVoZW5zaXZlIENhbmNlciBDZW50ZXIsIFVuaXZlcnNpdHkgb2YgSW93YSBIb3NwaXRhbHMg
YW5kIENsaW5pY3MgKEQuTC5SLiksIElvd2EgQ2l0eSwgSW93YSBkYXZpZC1yb21hbkB1aW93YS5l
ZHUuPC9hdXRoLWFkZHJlc3M+PHRpdGxlcz48dGl0bGU+RXZhbHVhdGlvbiBvZiB0aGUgU2VsZWN0
aXZpdHkgYW5kIEN5c3RlaW5lIERlcGVuZGVuY2Ugb2YgSW5oaWJpdG9ycyBhY3Jvc3MgdGhlIFJl
Z3VsYXRvciBvZiBHIFByb3RlaW4tU2lnbmFsaW5nIEZhbWlseTwvdGl0bGU+PHNlY29uZGFyeS10
aXRsZT5Nb2wgUGhhcm1hY29sPC9zZWNvbmRhcnktdGl0bGU+PC90aXRsZXM+PHBlcmlvZGljYWw+
PGZ1bGwtdGl0bGU+TW9sIFBoYXJtYWNvbDwvZnVsbC10aXRsZT48L3BlcmlvZGljYWw+PHBhZ2Vz
PjI1LTM1PC9wYWdlcz48dm9sdW1lPjkzPC92b2x1bWU+PG51bWJlcj4xPC9udW1iZXI+PGVkaXRp
b24+MjAxNy8xMC8yMTwvZWRpdGlvbj48a2V5d29yZHM+PGtleXdvcmQ+QW1pbm8gQWNpZCBTZXF1
ZW5jZTwva2V5d29yZD48a2V5d29yZD5BbmltYWxzPC9rZXl3b3JkPjxrZXl3b3JkPkN5c3RlaW5l
LypjaGVtaXN0cnkvZ2VuZXRpY3MvKnBoYXJtYWNvbG9neTwva2V5d29yZD48a2V5d29yZD5Eb3Nl
LVJlc3BvbnNlIFJlbGF0aW9uc2hpcCwgRHJ1Zzwva2V5d29yZD48a2V5d29yZD5EcnVnIEV2YWx1
YXRpb24sIFByZWNsaW5pY2FsL21ldGhvZHM8L2tleXdvcmQ+PGtleXdvcmQ+R1RQLUJpbmRpbmcg
UHJvdGVpbnMvYW50YWdvbmlzdHMgJmFtcDsgaW5oaWJpdG9ycy9waHlzaW9sb2d5PC9rZXl3b3Jk
PjxrZXl3b3JkPkh1bWFuczwva2V5d29yZD48a2V5d29yZD5Qcm90ZWluIFN0cnVjdHVyZSwgU2Vj
b25kYXJ5PC9rZXl3b3JkPjxrZXl3b3JkPlJHUyBQcm90ZWlucy8qYW50YWdvbmlzdHMgJmFtcDsg
aW5oaWJpdG9ycy8qY2hlbWlzdHJ5L2dlbmV0aWNzPC9rZXl3b3JkPjxrZXl3b3JkPlJhdHM8L2tl
eXdvcmQ+PGtleXdvcmQ+U2lnbmFsIFRyYW5zZHVjdGlvbi9kcnVnIGVmZmVjdHMvcGh5c2lvbG9n
eTwva2V5d29yZD48a2V5d29yZD5UaGlhem9saWRpbmVkaW9uZXMvY2hlbWlzdHJ5L3BoYXJtYWNv
bG9neTwva2V5d29yZD48L2tleXdvcmRzPjxkYXRlcz48eWVhcj4yMDE4PC95ZWFyPjxwdWItZGF0
ZXM+PGRhdGU+SmFuPC9kYXRlPjwvcHViLWRhdGVzPjwvZGF0ZXM+PGlzYm4+MTUyMS0wMTExIChF
bGVjdHJvbmljKSYjeEQ7MDAyNi04OTVYIChMaW5raW5nKTwvaXNibj48YWNjZXNzaW9uLW51bT4y
OTA1MTMxODwvYWNjZXNzaW9uLW51bT48dXJscz48cmVsYXRlZC11cmxzPjx1cmw+aHR0cHM6Ly93
d3cubmNiaS5ubG0ubmloLmdvdi9wdWJtZWQvMjkwNTEzMTg8L3VybD48L3JlbGF0ZWQtdXJscz48
L3VybHM+PGN1c3RvbTI+UE1DNTcwODA4ODwvY3VzdG9tMj48ZWxlY3Ryb25pYy1yZXNvdXJjZS1u
dW0+MTAuMTEyNC9tb2wuMTE3LjEwOTg0MzwvZWxlY3Ryb25pYy1yZXNvdXJjZS1udW0+PC9yZWNv
cmQ+PC9DaXRlPjwvRW5kTm90ZT5=
</w:fldData>
        </w:fldChar>
      </w:r>
      <w:r w:rsidR="00CC3E40">
        <w:rPr>
          <w:rFonts w:ascii="Times New Roman" w:hAnsi="Times New Roman" w:cs="Times New Roman"/>
        </w:rPr>
        <w:instrText xml:space="preserve"> ADDIN EN.CITE </w:instrText>
      </w:r>
      <w:r w:rsidR="00CC3E40">
        <w:rPr>
          <w:rFonts w:ascii="Times New Roman" w:hAnsi="Times New Roman" w:cs="Times New Roman"/>
        </w:rPr>
        <w:fldChar w:fldCharType="begin">
          <w:fldData xml:space="preserve">PEVuZE5vdGU+PENpdGU+PEF1dGhvcj5IYXllczwvQXV0aG9yPjxZZWFyPjIwMTg8L1llYXI+PFJl
Y051bT4xNjwvUmVjTnVtPjxEaXNwbGF5VGV4dD4oNyk8L0Rpc3BsYXlUZXh0PjxyZWNvcmQ+PHJl
Yy1udW1iZXI+MTY8L3JlYy1udW1iZXI+PGZvcmVpZ24ta2V5cz48a2V5IGFwcD0iRU4iIGRiLWlk
PSJ4czlhZnp4NW50dDBmeWVyenIzcGQ5cmJwcjIyZDVzYXd6dnoiIHRpbWVzdGFtcD0iMTcxMzU1
ODg2OSI+MTY8L2tleT48L2ZvcmVpZ24ta2V5cz48cmVmLXR5cGUgbmFtZT0iSm91cm5hbCBBcnRp
Y2xlIj4xNzwvcmVmLXR5cGU+PGNvbnRyaWJ1dG9ycz48YXV0aG9ycz48YXV0aG9yPkhheWVzLCBN
LiBQLjwvYXV0aG9yPjxhdXRob3I+Qm9kbGUsIEMuIFIuPC9hdXRob3I+PGF1dGhvcj5Sb21hbiwg
RC4gTC48L2F1dGhvcj48L2F1dGhvcnM+PC9jb250cmlidXRvcnM+PGF1dGgtYWRkcmVzcz5EZXBh
cnRtZW50IG9mIFBoYXJtYWNldXRpY2FsIFNjaWVuY2VzIGFuZCBFeHBlcmltZW50YWwgVGhlcmFw
ZXV0aWNzIFVuaXZlcnNpdHkgb2YgSW93YSAoTS5QLkguLCBDLlIuQi4sIEQuTC5SLikgYW5kIENh
bmNlciBTaWduYWxpbmcgYW5kIEV4cGVyaW1lbnRhbCBUaGVyYXBldXRpY3MgUHJvZ3JhbSwgSG9s
ZGVuIENvbXByZWhlbnNpdmUgQ2FuY2VyIENlbnRlciwgVW5pdmVyc2l0eSBvZiBJb3dhIEhvc3Bp
dGFscyBhbmQgQ2xpbmljcyAoRC5MLlIuKSwgSW93YSBDaXR5LCBJb3dhLiYjeEQ7RGVwYXJ0bWVu
dCBvZiBQaGFybWFjZXV0aWNhbCBTY2llbmNlcyBhbmQgRXhwZXJpbWVudGFsIFRoZXJhcGV1dGlj
cyBVbml2ZXJzaXR5IG9mIElvd2EgKE0uUC5ILiwgQy5SLkIuLCBELkwuUi4pIGFuZCBDYW5jZXIg
U2lnbmFsaW5nIGFuZCBFeHBlcmltZW50YWwgVGhlcmFwZXV0aWNzIFByb2dyYW0sIEhvbGRlbiBD
b21wcmVoZW5zaXZlIENhbmNlciBDZW50ZXIsIFVuaXZlcnNpdHkgb2YgSW93YSBIb3NwaXRhbHMg
YW5kIENsaW5pY3MgKEQuTC5SLiksIElvd2EgQ2l0eSwgSW93YSBkYXZpZC1yb21hbkB1aW93YS5l
ZHUuPC9hdXRoLWFkZHJlc3M+PHRpdGxlcz48dGl0bGU+RXZhbHVhdGlvbiBvZiB0aGUgU2VsZWN0
aXZpdHkgYW5kIEN5c3RlaW5lIERlcGVuZGVuY2Ugb2YgSW5oaWJpdG9ycyBhY3Jvc3MgdGhlIFJl
Z3VsYXRvciBvZiBHIFByb3RlaW4tU2lnbmFsaW5nIEZhbWlseTwvdGl0bGU+PHNlY29uZGFyeS10
aXRsZT5Nb2wgUGhhcm1hY29sPC9zZWNvbmRhcnktdGl0bGU+PC90aXRsZXM+PHBlcmlvZGljYWw+
PGZ1bGwtdGl0bGU+TW9sIFBoYXJtYWNvbDwvZnVsbC10aXRsZT48L3BlcmlvZGljYWw+PHBhZ2Vz
PjI1LTM1PC9wYWdlcz48dm9sdW1lPjkzPC92b2x1bWU+PG51bWJlcj4xPC9udW1iZXI+PGVkaXRp
b24+MjAxNy8xMC8yMTwvZWRpdGlvbj48a2V5d29yZHM+PGtleXdvcmQ+QW1pbm8gQWNpZCBTZXF1
ZW5jZTwva2V5d29yZD48a2V5d29yZD5BbmltYWxzPC9rZXl3b3JkPjxrZXl3b3JkPkN5c3RlaW5l
LypjaGVtaXN0cnkvZ2VuZXRpY3MvKnBoYXJtYWNvbG9neTwva2V5d29yZD48a2V5d29yZD5Eb3Nl
LVJlc3BvbnNlIFJlbGF0aW9uc2hpcCwgRHJ1Zzwva2V5d29yZD48a2V5d29yZD5EcnVnIEV2YWx1
YXRpb24sIFByZWNsaW5pY2FsL21ldGhvZHM8L2tleXdvcmQ+PGtleXdvcmQ+R1RQLUJpbmRpbmcg
UHJvdGVpbnMvYW50YWdvbmlzdHMgJmFtcDsgaW5oaWJpdG9ycy9waHlzaW9sb2d5PC9rZXl3b3Jk
PjxrZXl3b3JkPkh1bWFuczwva2V5d29yZD48a2V5d29yZD5Qcm90ZWluIFN0cnVjdHVyZSwgU2Vj
b25kYXJ5PC9rZXl3b3JkPjxrZXl3b3JkPlJHUyBQcm90ZWlucy8qYW50YWdvbmlzdHMgJmFtcDsg
aW5oaWJpdG9ycy8qY2hlbWlzdHJ5L2dlbmV0aWNzPC9rZXl3b3JkPjxrZXl3b3JkPlJhdHM8L2tl
eXdvcmQ+PGtleXdvcmQ+U2lnbmFsIFRyYW5zZHVjdGlvbi9kcnVnIGVmZmVjdHMvcGh5c2lvbG9n
eTwva2V5d29yZD48a2V5d29yZD5UaGlhem9saWRpbmVkaW9uZXMvY2hlbWlzdHJ5L3BoYXJtYWNv
bG9neTwva2V5d29yZD48L2tleXdvcmRzPjxkYXRlcz48eWVhcj4yMDE4PC95ZWFyPjxwdWItZGF0
ZXM+PGRhdGU+SmFuPC9kYXRlPjwvcHViLWRhdGVzPjwvZGF0ZXM+PGlzYm4+MTUyMS0wMTExIChF
bGVjdHJvbmljKSYjeEQ7MDAyNi04OTVYIChMaW5raW5nKTwvaXNibj48YWNjZXNzaW9uLW51bT4y
OTA1MTMxODwvYWNjZXNzaW9uLW51bT48dXJscz48cmVsYXRlZC11cmxzPjx1cmw+aHR0cHM6Ly93
d3cubmNiaS5ubG0ubmloLmdvdi9wdWJtZWQvMjkwNTEzMTg8L3VybD48L3JlbGF0ZWQtdXJscz48
L3VybHM+PGN1c3RvbTI+UE1DNTcwODA4ODwvY3VzdG9tMj48ZWxlY3Ryb25pYy1yZXNvdXJjZS1u
dW0+MTAuMTEyNC9tb2wuMTE3LjEwOTg0MzwvZWxlY3Ryb25pYy1yZXNvdXJjZS1udW0+PC9yZWNv
cmQ+PC9DaXRlPjwvRW5kTm90ZT5=
</w:fldData>
        </w:fldChar>
      </w:r>
      <w:r w:rsidR="00CC3E40">
        <w:rPr>
          <w:rFonts w:ascii="Times New Roman" w:hAnsi="Times New Roman" w:cs="Times New Roman"/>
        </w:rPr>
        <w:instrText xml:space="preserve"> ADDIN EN.CITE.DATA </w:instrText>
      </w:r>
      <w:r w:rsidR="00CC3E40">
        <w:rPr>
          <w:rFonts w:ascii="Times New Roman" w:hAnsi="Times New Roman" w:cs="Times New Roman"/>
        </w:rPr>
      </w:r>
      <w:r w:rsidR="00CC3E40">
        <w:rPr>
          <w:rFonts w:ascii="Times New Roman" w:hAnsi="Times New Roman" w:cs="Times New Roman"/>
        </w:rPr>
        <w:fldChar w:fldCharType="end"/>
      </w:r>
      <w:r w:rsidRPr="00735535">
        <w:rPr>
          <w:rFonts w:ascii="Times New Roman" w:hAnsi="Times New Roman" w:cs="Times New Roman"/>
        </w:rPr>
      </w:r>
      <w:r w:rsidRPr="00735535">
        <w:rPr>
          <w:rFonts w:ascii="Times New Roman" w:hAnsi="Times New Roman" w:cs="Times New Roman"/>
        </w:rPr>
        <w:fldChar w:fldCharType="separate"/>
      </w:r>
      <w:r>
        <w:rPr>
          <w:rFonts w:ascii="Times New Roman" w:hAnsi="Times New Roman" w:cs="Times New Roman"/>
          <w:noProof/>
        </w:rPr>
        <w:t>(7)</w:t>
      </w:r>
      <w:r w:rsidRPr="00735535">
        <w:rPr>
          <w:rFonts w:ascii="Times New Roman" w:hAnsi="Times New Roman" w:cs="Times New Roman"/>
        </w:rPr>
        <w:fldChar w:fldCharType="end"/>
      </w:r>
      <w:r w:rsidRPr="001E192C">
        <w:rPr>
          <w:rFonts w:ascii="Times New Roman" w:hAnsi="Times New Roman" w:cs="Times New Roman"/>
        </w:rPr>
        <w:t xml:space="preserve"> </w:t>
      </w:r>
      <w:r>
        <w:rPr>
          <w:rFonts w:ascii="Times New Roman" w:hAnsi="Times New Roman" w:cs="Times New Roman"/>
        </w:rPr>
        <w:t>A control group was exposed only to</w:t>
      </w:r>
      <w:r w:rsidRPr="007F1D76">
        <w:rPr>
          <w:rFonts w:ascii="Times New Roman" w:hAnsi="Times New Roman" w:cs="Times New Roman"/>
        </w:rPr>
        <w:t xml:space="preserve"> PBS-0.5% BSA</w:t>
      </w:r>
      <w:r>
        <w:rPr>
          <w:rFonts w:ascii="Times New Roman" w:hAnsi="Times New Roman" w:cs="Times New Roman"/>
        </w:rPr>
        <w:t>.</w:t>
      </w:r>
      <w:r w:rsidRPr="007F1D76">
        <w:rPr>
          <w:rFonts w:ascii="Times New Roman" w:hAnsi="Times New Roman" w:cs="Times New Roman"/>
        </w:rPr>
        <w:t xml:space="preserve"> </w:t>
      </w:r>
      <w:r w:rsidRPr="00074F45">
        <w:rPr>
          <w:rFonts w:ascii="Times New Roman" w:hAnsi="Times New Roman" w:cs="Times New Roman"/>
        </w:rPr>
        <w:t>Cells were incubat</w:t>
      </w:r>
      <w:r>
        <w:rPr>
          <w:rFonts w:ascii="Times New Roman" w:hAnsi="Times New Roman" w:cs="Times New Roman"/>
        </w:rPr>
        <w:t xml:space="preserve">ed at 37°C for 2 hours, </w:t>
      </w:r>
      <w:r w:rsidRPr="00074F45">
        <w:rPr>
          <w:rFonts w:ascii="Times New Roman" w:hAnsi="Times New Roman" w:cs="Times New Roman"/>
        </w:rPr>
        <w:t>after which media was collected and centrifuged (5 minutes, 1,000 x g, 4°C) to pellet any cells, and the supernatant was then frozen at -20°C for subsequent ELI</w:t>
      </w:r>
      <w:r>
        <w:rPr>
          <w:rFonts w:ascii="Times New Roman" w:hAnsi="Times New Roman" w:cs="Times New Roman"/>
        </w:rPr>
        <w:t xml:space="preserve">SA analysis. Cell viability was measured using the Trypan Blue exclusion test. The active </w:t>
      </w:r>
      <w:r w:rsidRPr="00074F45">
        <w:rPr>
          <w:rFonts w:ascii="Times New Roman" w:hAnsi="Times New Roman" w:cs="Times New Roman"/>
        </w:rPr>
        <w:t>GLP-1 concentration of the media supern</w:t>
      </w:r>
      <w:r>
        <w:rPr>
          <w:rFonts w:ascii="Times New Roman" w:hAnsi="Times New Roman" w:cs="Times New Roman"/>
        </w:rPr>
        <w:t xml:space="preserve">atants was determined by ELISA </w:t>
      </w:r>
      <w:r w:rsidRPr="00A60795">
        <w:rPr>
          <w:rFonts w:ascii="Times New Roman" w:hAnsi="Times New Roman" w:cs="Times New Roman"/>
        </w:rPr>
        <w:t>(</w:t>
      </w:r>
      <w:r w:rsidRPr="00074F45">
        <w:rPr>
          <w:rFonts w:ascii="Times New Roman" w:hAnsi="Times New Roman" w:cs="Times New Roman"/>
        </w:rPr>
        <w:t>Cat#EZGLPHS-35K, EMD Millipore</w:t>
      </w:r>
      <w:r>
        <w:rPr>
          <w:rFonts w:ascii="Times New Roman" w:hAnsi="Times New Roman" w:cs="Times New Roman"/>
        </w:rPr>
        <w:t xml:space="preserve"> Sigma</w:t>
      </w:r>
      <w:r w:rsidRPr="00074F45">
        <w:rPr>
          <w:rFonts w:ascii="Times New Roman" w:hAnsi="Times New Roman" w:cs="Times New Roman"/>
        </w:rPr>
        <w:t>) according to the instructions of the manufa</w:t>
      </w:r>
      <w:r>
        <w:rPr>
          <w:rFonts w:ascii="Times New Roman" w:hAnsi="Times New Roman" w:cs="Times New Roman"/>
        </w:rPr>
        <w:t xml:space="preserve">cturer. </w:t>
      </w:r>
      <w:r w:rsidRPr="0028722A">
        <w:rPr>
          <w:rFonts w:ascii="Times New Roman" w:hAnsi="Times New Roman" w:cs="Times New Roman"/>
        </w:rPr>
        <w:t>The active GLP-1</w:t>
      </w:r>
      <w:r>
        <w:rPr>
          <w:rFonts w:ascii="Times New Roman" w:hAnsi="Times New Roman" w:cs="Times New Roman"/>
        </w:rPr>
        <w:t xml:space="preserve"> </w:t>
      </w:r>
      <w:r w:rsidRPr="0028722A">
        <w:rPr>
          <w:rFonts w:ascii="Times New Roman" w:hAnsi="Times New Roman" w:cs="Times New Roman"/>
        </w:rPr>
        <w:t>levels from each sample were then expressed as fold to the</w:t>
      </w:r>
      <w:r>
        <w:rPr>
          <w:rFonts w:ascii="Times New Roman" w:hAnsi="Times New Roman" w:cs="Times New Roman"/>
        </w:rPr>
        <w:t>ir respective controls.</w:t>
      </w:r>
    </w:p>
    <w:p w14:paraId="228DAB2B" w14:textId="77777777" w:rsidR="007B6036" w:rsidRDefault="007B6036" w:rsidP="007B6036">
      <w:pPr>
        <w:spacing w:after="0" w:line="480" w:lineRule="auto"/>
        <w:rPr>
          <w:rFonts w:ascii="Times New Roman" w:hAnsi="Times New Roman" w:cs="Times New Roman"/>
        </w:rPr>
      </w:pPr>
      <w:r w:rsidRPr="52E9B0A5">
        <w:rPr>
          <w:rFonts w:ascii="Times New Roman" w:hAnsi="Times New Roman" w:cs="Times New Roman"/>
        </w:rPr>
        <w:t>Differentiated NCI-H716 cells were thoroughly washed with DPBS and treated for 2 h with DPBS containing 0.5% BSA and either 1) vehicle (1:1000 DMSO and 1:1000 EtOH), CCG-50014 (25 µM), 1,10-phenanthroline (1 mM), or CCG-50014 (25 µM) and 1,10-phenanthroline (1 mM).</w:t>
      </w:r>
      <w:r w:rsidRPr="02977F14">
        <w:rPr>
          <w:rFonts w:ascii="Times New Roman" w:hAnsi="Times New Roman" w:cs="Times New Roman"/>
        </w:rPr>
        <w:t xml:space="preserve"> </w:t>
      </w:r>
      <w:r w:rsidRPr="109EE1ED">
        <w:rPr>
          <w:rFonts w:ascii="Times New Roman" w:hAnsi="Times New Roman" w:cs="Times New Roman"/>
        </w:rPr>
        <w:t>Samples were</w:t>
      </w:r>
      <w:r w:rsidRPr="66904145">
        <w:rPr>
          <w:rFonts w:ascii="Times New Roman" w:hAnsi="Times New Roman" w:cs="Times New Roman"/>
        </w:rPr>
        <w:t xml:space="preserve"> processed as above and GLP-1 </w:t>
      </w:r>
      <w:r w:rsidRPr="53DDD83F">
        <w:rPr>
          <w:rFonts w:ascii="Times New Roman" w:hAnsi="Times New Roman" w:cs="Times New Roman"/>
        </w:rPr>
        <w:t xml:space="preserve">was </w:t>
      </w:r>
      <w:r w:rsidRPr="792E707F">
        <w:rPr>
          <w:rFonts w:ascii="Times New Roman" w:hAnsi="Times New Roman" w:cs="Times New Roman"/>
        </w:rPr>
        <w:t>measured in supernatant.</w:t>
      </w:r>
    </w:p>
    <w:p w14:paraId="2FEC4419" w14:textId="77777777" w:rsidR="007B6036" w:rsidRDefault="007B6036" w:rsidP="007B6036">
      <w:pPr>
        <w:spacing w:after="0" w:line="480" w:lineRule="auto"/>
        <w:rPr>
          <w:rFonts w:ascii="Times New Roman" w:hAnsi="Times New Roman" w:cs="Times New Roman"/>
        </w:rPr>
      </w:pPr>
      <w:r>
        <w:rPr>
          <w:rFonts w:ascii="Times New Roman" w:hAnsi="Times New Roman" w:cs="Times New Roman"/>
          <w:b/>
        </w:rPr>
        <w:t>Ethics Statement</w:t>
      </w:r>
    </w:p>
    <w:p w14:paraId="15FD44C2" w14:textId="77777777" w:rsidR="007B6036" w:rsidRPr="0053787C" w:rsidRDefault="007B6036" w:rsidP="007B6036">
      <w:pPr>
        <w:spacing w:after="0" w:line="480" w:lineRule="auto"/>
        <w:rPr>
          <w:rFonts w:ascii="Times New Roman" w:hAnsi="Times New Roman" w:cs="Times New Roman"/>
        </w:rPr>
      </w:pPr>
      <w:r w:rsidRPr="002B543A">
        <w:rPr>
          <w:rFonts w:ascii="Times New Roman" w:hAnsi="Times New Roman" w:cs="Times New Roman"/>
          <w:bCs/>
        </w:rPr>
        <w:t xml:space="preserve">This study was approved by The Mayo Clinic Institutional Review Board (IRB), Rochester, MN, United States (Protocol numbers: 17-009999, 17-009678, 16-007060,16-008664). </w:t>
      </w:r>
      <w:r w:rsidRPr="0029576C">
        <w:rPr>
          <w:rFonts w:ascii="Times New Roman" w:hAnsi="Times New Roman" w:cs="Times New Roman"/>
          <w:bCs/>
        </w:rPr>
        <w:t xml:space="preserve">All authors </w:t>
      </w:r>
      <w:r>
        <w:rPr>
          <w:rFonts w:ascii="Times New Roman" w:hAnsi="Times New Roman" w:cs="Times New Roman"/>
          <w:bCs/>
        </w:rPr>
        <w:t>had access to the full</w:t>
      </w:r>
      <w:r w:rsidRPr="0029576C">
        <w:rPr>
          <w:rFonts w:ascii="Times New Roman" w:hAnsi="Times New Roman" w:cs="Times New Roman"/>
          <w:bCs/>
        </w:rPr>
        <w:t xml:space="preserve"> data, reviewed and revised the manuscript, and gave approval to submit the manuscript for publication.</w:t>
      </w:r>
    </w:p>
    <w:p w14:paraId="3D559A60" w14:textId="77777777" w:rsidR="00B2272E" w:rsidRDefault="007B6036" w:rsidP="00B2272E">
      <w:pPr>
        <w:spacing w:after="0" w:line="480" w:lineRule="auto"/>
        <w:rPr>
          <w:rFonts w:ascii="Times New Roman" w:hAnsi="Times New Roman" w:cs="Times New Roman"/>
        </w:rPr>
      </w:pPr>
      <w:r w:rsidRPr="002B3299">
        <w:rPr>
          <w:rFonts w:ascii="Times New Roman" w:hAnsi="Times New Roman" w:cs="Times New Roman"/>
          <w:b/>
        </w:rPr>
        <w:t>Statist</w:t>
      </w:r>
      <w:r>
        <w:rPr>
          <w:rFonts w:ascii="Times New Roman" w:hAnsi="Times New Roman" w:cs="Times New Roman"/>
          <w:b/>
        </w:rPr>
        <w:t>ics</w:t>
      </w:r>
      <w:r w:rsidR="00B2272E" w:rsidRPr="00B2272E">
        <w:rPr>
          <w:rFonts w:ascii="Times New Roman" w:hAnsi="Times New Roman" w:cs="Times New Roman"/>
        </w:rPr>
        <w:t xml:space="preserve"> </w:t>
      </w:r>
    </w:p>
    <w:p w14:paraId="399EF9EA" w14:textId="08D3433B" w:rsidR="00B2272E" w:rsidRPr="00E83A44" w:rsidRDefault="00B2272E" w:rsidP="00B2272E">
      <w:pPr>
        <w:spacing w:after="0" w:line="480" w:lineRule="auto"/>
        <w:rPr>
          <w:rFonts w:ascii="Times New Roman" w:hAnsi="Times New Roman" w:cs="Times New Roman"/>
          <w:bCs/>
        </w:rPr>
      </w:pPr>
      <w:r w:rsidRPr="006C3270">
        <w:rPr>
          <w:rFonts w:ascii="Times New Roman" w:hAnsi="Times New Roman" w:cs="Times New Roman"/>
        </w:rPr>
        <w:t xml:space="preserve">Data are expressed as mean ± </w:t>
      </w:r>
      <w:r>
        <w:rPr>
          <w:rFonts w:ascii="Times New Roman" w:hAnsi="Times New Roman" w:cs="Times New Roman"/>
        </w:rPr>
        <w:t>SD</w:t>
      </w:r>
      <w:r w:rsidRPr="006C3270">
        <w:rPr>
          <w:rFonts w:ascii="Times New Roman" w:hAnsi="Times New Roman" w:cs="Times New Roman"/>
        </w:rPr>
        <w:t xml:space="preserve"> unless otherwise stated. </w:t>
      </w:r>
      <w:r>
        <w:rPr>
          <w:rFonts w:ascii="Times New Roman" w:hAnsi="Times New Roman" w:cs="Times New Roman"/>
        </w:rPr>
        <w:t xml:space="preserve">Data for differential gene expression in the RNA sequencing datasets were analyzed using the </w:t>
      </w:r>
      <w:r w:rsidRPr="00B5038F">
        <w:rPr>
          <w:rFonts w:ascii="Times New Roman" w:hAnsi="Times New Roman" w:cs="Times New Roman"/>
        </w:rPr>
        <w:t>default Seurat</w:t>
      </w:r>
      <w:r>
        <w:rPr>
          <w:rFonts w:ascii="Times New Roman" w:hAnsi="Times New Roman" w:cs="Times New Roman"/>
        </w:rPr>
        <w:t xml:space="preserve"> package settings,</w:t>
      </w:r>
      <w:r w:rsidRPr="00B5038F">
        <w:rPr>
          <w:rFonts w:ascii="Times New Roman" w:hAnsi="Times New Roman" w:cs="Times New Roman"/>
        </w:rPr>
        <w:t xml:space="preserve"> based on the non-parametric Wilcoxon rank sum test.</w:t>
      </w:r>
      <w:r>
        <w:rPr>
          <w:rFonts w:ascii="Times New Roman" w:hAnsi="Times New Roman" w:cs="Times New Roman"/>
        </w:rPr>
        <w:t xml:space="preserve"> Graphical data from the RNA sequencing datasets are visualized as bar charts, where top horizontal line of bar represents average expression or proportion, and further denoted with exact numbers above individual bars. The nonparametric</w:t>
      </w:r>
      <w:r w:rsidRPr="00696CB8">
        <w:rPr>
          <w:rFonts w:ascii="Times New Roman" w:hAnsi="Times New Roman" w:cs="Times New Roman"/>
        </w:rPr>
        <w:t xml:space="preserve"> </w:t>
      </w:r>
      <w:r w:rsidR="0089648E">
        <w:rPr>
          <w:rFonts w:ascii="Times New Roman" w:hAnsi="Times New Roman" w:cs="Times New Roman"/>
        </w:rPr>
        <w:t>Spearman correlation</w:t>
      </w:r>
      <w:r>
        <w:rPr>
          <w:rFonts w:ascii="Times New Roman" w:hAnsi="Times New Roman" w:cs="Times New Roman"/>
        </w:rPr>
        <w:t xml:space="preserve"> analysis was completed to measure the associations between RGS expression and BMI, human plasma PYY AUC and GLP-1 AUC, and fasting colonic </w:t>
      </w:r>
      <w:r w:rsidRPr="007432A4">
        <w:rPr>
          <w:rFonts w:ascii="Times New Roman" w:hAnsi="Times New Roman" w:cs="Times New Roman"/>
          <w:i/>
          <w:iCs/>
        </w:rPr>
        <w:t>PYY</w:t>
      </w:r>
      <w:r>
        <w:rPr>
          <w:rFonts w:ascii="Times New Roman" w:hAnsi="Times New Roman" w:cs="Times New Roman"/>
        </w:rPr>
        <w:t xml:space="preserve"> and </w:t>
      </w:r>
      <w:r w:rsidRPr="007432A4">
        <w:rPr>
          <w:rFonts w:ascii="Times New Roman" w:hAnsi="Times New Roman" w:cs="Times New Roman"/>
          <w:i/>
          <w:iCs/>
        </w:rPr>
        <w:t>GCG</w:t>
      </w:r>
      <w:r>
        <w:rPr>
          <w:rFonts w:ascii="Times New Roman" w:hAnsi="Times New Roman" w:cs="Times New Roman"/>
        </w:rPr>
        <w:t xml:space="preserve"> mRNA expression.  Data for nonparametric correlations are expressed as Spearman correlation coefficients (r) and 95% confidence interval (CI)</w:t>
      </w:r>
      <w:r w:rsidR="005E767F" w:rsidRPr="005E767F">
        <w:rPr>
          <w:rFonts w:ascii="Times New Roman" w:hAnsi="Times New Roman" w:cs="Times New Roman"/>
        </w:rPr>
        <w:t>, with accompanying regression lines fitted with ordinary least squares.</w:t>
      </w:r>
      <w:r>
        <w:rPr>
          <w:rFonts w:ascii="Times New Roman" w:hAnsi="Times New Roman" w:cs="Times New Roman"/>
        </w:rPr>
        <w:t xml:space="preserve"> Significance</w:t>
      </w:r>
      <w:r w:rsidRPr="00696CB8">
        <w:rPr>
          <w:rFonts w:ascii="Times New Roman" w:hAnsi="Times New Roman" w:cs="Times New Roman"/>
        </w:rPr>
        <w:t xml:space="preserve"> testing</w:t>
      </w:r>
      <w:r>
        <w:rPr>
          <w:rFonts w:ascii="Times New Roman" w:hAnsi="Times New Roman" w:cs="Times New Roman"/>
        </w:rPr>
        <w:t xml:space="preserve"> comparing groups for relative RGS levels, normalized GLP-1 cell secretion from human intestinal cultures </w:t>
      </w:r>
      <w:r w:rsidRPr="009721C8">
        <w:rPr>
          <w:rFonts w:ascii="Times New Roman" w:hAnsi="Times New Roman" w:cs="Times New Roman"/>
          <w:i/>
          <w:iCs/>
        </w:rPr>
        <w:t>ex vivo</w:t>
      </w:r>
      <w:r>
        <w:rPr>
          <w:rFonts w:ascii="Times New Roman" w:hAnsi="Times New Roman" w:cs="Times New Roman"/>
        </w:rPr>
        <w:t xml:space="preserve"> and NCI-H716 cells </w:t>
      </w:r>
      <w:r w:rsidRPr="009721C8">
        <w:rPr>
          <w:rFonts w:ascii="Times New Roman" w:hAnsi="Times New Roman" w:cs="Times New Roman"/>
          <w:i/>
          <w:iCs/>
        </w:rPr>
        <w:t>in vitro</w:t>
      </w:r>
      <w:r>
        <w:rPr>
          <w:rFonts w:ascii="Times New Roman" w:hAnsi="Times New Roman" w:cs="Times New Roman"/>
        </w:rPr>
        <w:t xml:space="preserve">, </w:t>
      </w:r>
      <w:bookmarkStart w:id="10" w:name="_Hlk169267408"/>
      <w:r>
        <w:rPr>
          <w:rFonts w:ascii="Times New Roman" w:hAnsi="Times New Roman" w:cs="Times New Roman"/>
        </w:rPr>
        <w:t xml:space="preserve">used a two-tailed unpaired Welch’s </w:t>
      </w:r>
      <w:r w:rsidRPr="00696CB8">
        <w:rPr>
          <w:rFonts w:ascii="Times New Roman" w:hAnsi="Times New Roman" w:cs="Times New Roman"/>
        </w:rPr>
        <w:t>t-test</w:t>
      </w:r>
      <w:r>
        <w:rPr>
          <w:rFonts w:ascii="Times New Roman" w:hAnsi="Times New Roman" w:cs="Times New Roman"/>
        </w:rPr>
        <w:t xml:space="preserve"> assuming unequal variances, unless otherwise stated. The distribution of datasets </w:t>
      </w:r>
      <w:proofErr w:type="gramStart"/>
      <w:r>
        <w:rPr>
          <w:rFonts w:ascii="Times New Roman" w:hAnsi="Times New Roman" w:cs="Times New Roman"/>
        </w:rPr>
        <w:t>were</w:t>
      </w:r>
      <w:proofErr w:type="gramEnd"/>
      <w:r>
        <w:rPr>
          <w:rFonts w:ascii="Times New Roman" w:hAnsi="Times New Roman" w:cs="Times New Roman"/>
        </w:rPr>
        <w:t xml:space="preserve"> tested for normality using the Shapiro-Wilks test</w:t>
      </w:r>
      <w:r w:rsidR="006E086D">
        <w:t xml:space="preserve"> </w:t>
      </w:r>
      <w:r w:rsidR="006E086D" w:rsidRPr="006E086D">
        <w:rPr>
          <w:rFonts w:ascii="Times New Roman" w:hAnsi="Times New Roman" w:cs="Times New Roman"/>
        </w:rPr>
        <w:t>and through the generation of quantile-quantile (Q-Q) plot</w:t>
      </w:r>
      <w:r w:rsidR="006E086D">
        <w:rPr>
          <w:rFonts w:ascii="Times New Roman" w:hAnsi="Times New Roman" w:cs="Times New Roman"/>
        </w:rPr>
        <w:t xml:space="preserve">s. </w:t>
      </w:r>
      <w:bookmarkStart w:id="11" w:name="_Hlk169607550"/>
      <w:r>
        <w:rPr>
          <w:rFonts w:ascii="Times New Roman" w:hAnsi="Times New Roman" w:cs="Times New Roman"/>
        </w:rPr>
        <w:t xml:space="preserve">Graphical representations of data showing individual values within a group include a vertical error bar line, denoting SD, and a horizontal line denoting mean value. </w:t>
      </w:r>
      <w:bookmarkEnd w:id="10"/>
      <w:bookmarkEnd w:id="11"/>
      <w:r w:rsidRPr="00596152">
        <w:rPr>
          <w:rFonts w:ascii="Times New Roman" w:hAnsi="Times New Roman" w:cs="Times New Roman"/>
        </w:rPr>
        <w:t xml:space="preserve">Data were analyzed </w:t>
      </w:r>
      <w:r>
        <w:rPr>
          <w:rFonts w:ascii="Times New Roman" w:hAnsi="Times New Roman" w:cs="Times New Roman"/>
        </w:rPr>
        <w:t xml:space="preserve">with </w:t>
      </w:r>
      <w:r w:rsidRPr="00596152">
        <w:rPr>
          <w:rFonts w:ascii="Times New Roman" w:hAnsi="Times New Roman" w:cs="Times New Roman"/>
        </w:rPr>
        <w:t>the JMP Pro (Version14</w:t>
      </w:r>
      <w:r>
        <w:rPr>
          <w:rFonts w:ascii="Times New Roman" w:hAnsi="Times New Roman" w:cs="Times New Roman"/>
        </w:rPr>
        <w:t>, JMP Statistical Discovery, LLC</w:t>
      </w:r>
      <w:r w:rsidRPr="00596152">
        <w:rPr>
          <w:rFonts w:ascii="Times New Roman" w:hAnsi="Times New Roman" w:cs="Times New Roman"/>
        </w:rPr>
        <w:t>) statis</w:t>
      </w:r>
      <w:r>
        <w:rPr>
          <w:rFonts w:ascii="Times New Roman" w:hAnsi="Times New Roman" w:cs="Times New Roman"/>
        </w:rPr>
        <w:t>tical software. Visualization of data in the form of figures was completed using GraphPad Prism (Version 9.3.0, GraphPad Software, LLC).</w:t>
      </w:r>
    </w:p>
    <w:p w14:paraId="30437981" w14:textId="22E6567C" w:rsidR="007B6036" w:rsidRDefault="007B6036" w:rsidP="007B6036">
      <w:pPr>
        <w:spacing w:after="0" w:line="480" w:lineRule="auto"/>
        <w:rPr>
          <w:rFonts w:ascii="Times New Roman" w:hAnsi="Times New Roman" w:cs="Times New Roman"/>
          <w:bCs/>
        </w:rPr>
      </w:pPr>
    </w:p>
    <w:p w14:paraId="373DF61C" w14:textId="77777777" w:rsidR="007B6036" w:rsidRDefault="007B6036" w:rsidP="007B6036">
      <w:pPr>
        <w:spacing w:after="0" w:line="480" w:lineRule="auto"/>
        <w:rPr>
          <w:rFonts w:ascii="Times New Roman" w:hAnsi="Times New Roman" w:cs="Times New Roman"/>
          <w:b/>
        </w:rPr>
      </w:pPr>
      <w:r w:rsidRPr="00014194">
        <w:rPr>
          <w:rFonts w:ascii="Times New Roman" w:hAnsi="Times New Roman" w:cs="Times New Roman"/>
          <w:b/>
        </w:rPr>
        <w:t xml:space="preserve">Role of the </w:t>
      </w:r>
      <w:r>
        <w:rPr>
          <w:rFonts w:ascii="Times New Roman" w:hAnsi="Times New Roman" w:cs="Times New Roman"/>
          <w:b/>
        </w:rPr>
        <w:t>F</w:t>
      </w:r>
      <w:r w:rsidRPr="00014194">
        <w:rPr>
          <w:rFonts w:ascii="Times New Roman" w:hAnsi="Times New Roman" w:cs="Times New Roman"/>
          <w:b/>
        </w:rPr>
        <w:t xml:space="preserve">unding </w:t>
      </w:r>
      <w:r>
        <w:rPr>
          <w:rFonts w:ascii="Times New Roman" w:hAnsi="Times New Roman" w:cs="Times New Roman"/>
          <w:b/>
        </w:rPr>
        <w:t>S</w:t>
      </w:r>
      <w:r w:rsidRPr="00014194">
        <w:rPr>
          <w:rFonts w:ascii="Times New Roman" w:hAnsi="Times New Roman" w:cs="Times New Roman"/>
          <w:b/>
        </w:rPr>
        <w:t>ource</w:t>
      </w:r>
    </w:p>
    <w:p w14:paraId="5F175C26" w14:textId="790D8B67" w:rsidR="007B6036" w:rsidRPr="00046EB4" w:rsidRDefault="007B6036" w:rsidP="007B6036">
      <w:pPr>
        <w:spacing w:after="0" w:line="480" w:lineRule="auto"/>
        <w:rPr>
          <w:rFonts w:ascii="Times New Roman" w:hAnsi="Times New Roman" w:cs="Times New Roman"/>
          <w:bCs/>
        </w:rPr>
      </w:pPr>
      <w:r>
        <w:rPr>
          <w:rFonts w:ascii="Times New Roman" w:hAnsi="Times New Roman" w:cs="Times New Roman"/>
          <w:bCs/>
        </w:rPr>
        <w:t xml:space="preserve">The funding sources had no role in the </w:t>
      </w:r>
      <w:r w:rsidRPr="00046EB4">
        <w:rPr>
          <w:rFonts w:ascii="Times New Roman" w:hAnsi="Times New Roman" w:cs="Times New Roman"/>
          <w:bCs/>
        </w:rPr>
        <w:t xml:space="preserve">study design; in the collection, analysis, and interpretation of data; in the writing of the report; and in the decision to submit the paper for </w:t>
      </w:r>
      <w:r w:rsidR="00B51C2F" w:rsidRPr="00046EB4">
        <w:rPr>
          <w:rFonts w:ascii="Times New Roman" w:hAnsi="Times New Roman" w:cs="Times New Roman"/>
          <w:bCs/>
        </w:rPr>
        <w:t>publication.</w:t>
      </w:r>
    </w:p>
    <w:p w14:paraId="1E36FEB0" w14:textId="77777777" w:rsidR="007B6036" w:rsidRDefault="007B6036" w:rsidP="007B6036">
      <w:pPr>
        <w:spacing w:line="480" w:lineRule="auto"/>
        <w:rPr>
          <w:rFonts w:ascii="Times New Roman" w:hAnsi="Times New Roman" w:cs="Times New Roman"/>
          <w:b/>
        </w:rPr>
      </w:pPr>
      <w:r>
        <w:rPr>
          <w:rFonts w:ascii="Times New Roman" w:hAnsi="Times New Roman" w:cs="Times New Roman"/>
          <w:b/>
        </w:rPr>
        <w:br w:type="page"/>
      </w:r>
    </w:p>
    <w:p w14:paraId="6B7218AC" w14:textId="77777777" w:rsidR="007B6036" w:rsidRDefault="007B6036" w:rsidP="0081657F">
      <w:pPr>
        <w:rPr>
          <w:rFonts w:ascii="Times New Roman" w:hAnsi="Times New Roman" w:cs="Times New Roman"/>
          <w:b/>
        </w:rPr>
      </w:pPr>
    </w:p>
    <w:p w14:paraId="4272A698" w14:textId="124BB998" w:rsidR="0081657F" w:rsidRDefault="0081657F" w:rsidP="0081657F">
      <w:pPr>
        <w:rPr>
          <w:rFonts w:ascii="Times New Roman" w:hAnsi="Times New Roman" w:cs="Times New Roman"/>
          <w:b/>
        </w:rPr>
      </w:pPr>
      <w:r w:rsidRPr="003C56A6">
        <w:rPr>
          <w:rFonts w:ascii="Times New Roman" w:hAnsi="Times New Roman" w:cs="Times New Roman"/>
          <w:b/>
        </w:rPr>
        <w:t xml:space="preserve">SUPPLEMENTARY </w:t>
      </w:r>
      <w:r>
        <w:rPr>
          <w:rFonts w:ascii="Times New Roman" w:hAnsi="Times New Roman" w:cs="Times New Roman"/>
          <w:b/>
        </w:rPr>
        <w:t>FIGURES</w:t>
      </w:r>
    </w:p>
    <w:p w14:paraId="436DDA4E" w14:textId="1D469377" w:rsidR="0081657F" w:rsidRPr="00171FD5" w:rsidRDefault="0089648E" w:rsidP="0081657F">
      <w:pPr>
        <w:rPr>
          <w:rFonts w:ascii="Times New Roman" w:hAnsi="Times New Roman" w:cs="Times New Roman"/>
        </w:rPr>
      </w:pPr>
      <w:r>
        <w:rPr>
          <w:rFonts w:ascii="Times New Roman" w:hAnsi="Times New Roman" w:cs="Times New Roman"/>
          <w:noProof/>
        </w:rPr>
        <w:drawing>
          <wp:inline distT="0" distB="0" distL="0" distR="0" wp14:anchorId="46FA9276" wp14:editId="323EADD5">
            <wp:extent cx="5943600" cy="5676900"/>
            <wp:effectExtent l="0" t="0" r="0" b="0"/>
            <wp:docPr id="6128213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676900"/>
                    </a:xfrm>
                    <a:prstGeom prst="rect">
                      <a:avLst/>
                    </a:prstGeom>
                    <a:noFill/>
                    <a:ln>
                      <a:noFill/>
                    </a:ln>
                  </pic:spPr>
                </pic:pic>
              </a:graphicData>
            </a:graphic>
          </wp:inline>
        </w:drawing>
      </w:r>
    </w:p>
    <w:p w14:paraId="685CA7F1" w14:textId="408CB6AC" w:rsidR="0081657F" w:rsidRPr="00615202" w:rsidRDefault="0081657F" w:rsidP="0081657F">
      <w:pPr>
        <w:rPr>
          <w:rFonts w:ascii="Times New Roman" w:hAnsi="Times New Roman" w:cs="Times New Roman"/>
          <w:b/>
          <w:sz w:val="20"/>
          <w:szCs w:val="20"/>
        </w:rPr>
      </w:pPr>
      <w:r w:rsidRPr="00615202">
        <w:rPr>
          <w:rFonts w:ascii="Times New Roman" w:hAnsi="Times New Roman" w:cs="Times New Roman"/>
          <w:b/>
          <w:sz w:val="20"/>
          <w:szCs w:val="20"/>
        </w:rPr>
        <w:t>Supplementa</w:t>
      </w:r>
      <w:r w:rsidR="00B51C2F">
        <w:rPr>
          <w:rFonts w:ascii="Times New Roman" w:hAnsi="Times New Roman" w:cs="Times New Roman"/>
          <w:b/>
          <w:sz w:val="20"/>
          <w:szCs w:val="20"/>
        </w:rPr>
        <w:t>l</w:t>
      </w:r>
      <w:r w:rsidRPr="00615202">
        <w:rPr>
          <w:rFonts w:ascii="Times New Roman" w:hAnsi="Times New Roman" w:cs="Times New Roman"/>
          <w:b/>
          <w:sz w:val="20"/>
          <w:szCs w:val="20"/>
        </w:rPr>
        <w:t xml:space="preserve"> Figure 1</w:t>
      </w:r>
      <w:r w:rsidR="004410E7">
        <w:rPr>
          <w:rFonts w:ascii="Times New Roman" w:hAnsi="Times New Roman" w:cs="Times New Roman"/>
          <w:b/>
          <w:sz w:val="20"/>
          <w:szCs w:val="20"/>
        </w:rPr>
        <w:t xml:space="preserve">. </w:t>
      </w:r>
      <w:r w:rsidR="004410E7">
        <w:rPr>
          <w:rFonts w:ascii="Times New Roman" w:hAnsi="Times New Roman" w:cs="Times New Roman"/>
          <w:sz w:val="20"/>
          <w:szCs w:val="20"/>
        </w:rPr>
        <w:t xml:space="preserve"> </w:t>
      </w:r>
      <w:r w:rsidR="004410E7" w:rsidRPr="004410E7">
        <w:rPr>
          <w:rFonts w:ascii="Times New Roman" w:hAnsi="Times New Roman" w:cs="Times New Roman"/>
          <w:sz w:val="20"/>
          <w:szCs w:val="20"/>
        </w:rPr>
        <w:t xml:space="preserve">Single-cell RNA-Seq profiling of human colonic mucosa. </w:t>
      </w:r>
      <w:r w:rsidR="0089648E">
        <w:rPr>
          <w:rFonts w:ascii="Times New Roman" w:hAnsi="Times New Roman" w:cs="Times New Roman"/>
          <w:b/>
          <w:bCs/>
          <w:sz w:val="20"/>
          <w:szCs w:val="20"/>
        </w:rPr>
        <w:t>a</w:t>
      </w:r>
      <w:r w:rsidR="004410E7" w:rsidRPr="004410E7">
        <w:rPr>
          <w:rFonts w:ascii="Times New Roman" w:hAnsi="Times New Roman" w:cs="Times New Roman"/>
          <w:b/>
          <w:bCs/>
          <w:sz w:val="20"/>
          <w:szCs w:val="20"/>
        </w:rPr>
        <w:t xml:space="preserve">) </w:t>
      </w:r>
      <w:r w:rsidR="004410E7" w:rsidRPr="004410E7">
        <w:rPr>
          <w:rFonts w:ascii="Times New Roman" w:hAnsi="Times New Roman" w:cs="Times New Roman"/>
          <w:sz w:val="20"/>
          <w:szCs w:val="20"/>
        </w:rPr>
        <w:t xml:space="preserve">Representative t-SNE plot of single-cell RNA-seq profiles of human intestinal mucosal cells, colored by cluster number and identity, listed in numerical order of cluster assignment, annotated by cluster identity, determined by gene markers for subtypes, and the average percentage (Mean ± </w:t>
      </w:r>
      <w:r w:rsidR="00567DB9">
        <w:rPr>
          <w:rFonts w:ascii="Times New Roman" w:hAnsi="Times New Roman" w:cs="Times New Roman"/>
          <w:sz w:val="20"/>
          <w:szCs w:val="20"/>
        </w:rPr>
        <w:t>SD</w:t>
      </w:r>
      <w:r w:rsidR="004410E7" w:rsidRPr="004410E7">
        <w:rPr>
          <w:rFonts w:ascii="Times New Roman" w:hAnsi="Times New Roman" w:cs="Times New Roman"/>
          <w:sz w:val="20"/>
          <w:szCs w:val="20"/>
        </w:rPr>
        <w:t>) of cluster contribution to total cell population profiled. T-SNE plots showing zoomed view of the EEC cluster composition</w:t>
      </w:r>
      <w:r w:rsidR="00D205AD">
        <w:rPr>
          <w:rFonts w:ascii="Times New Roman" w:hAnsi="Times New Roman" w:cs="Times New Roman"/>
          <w:sz w:val="20"/>
          <w:szCs w:val="20"/>
        </w:rPr>
        <w:t xml:space="preserve"> (</w:t>
      </w:r>
      <w:r w:rsidR="004C27D5">
        <w:rPr>
          <w:rFonts w:ascii="Times New Roman" w:hAnsi="Times New Roman" w:cs="Times New Roman"/>
          <w:sz w:val="20"/>
          <w:szCs w:val="20"/>
        </w:rPr>
        <w:t xml:space="preserve">modified from </w:t>
      </w:r>
      <w:r w:rsidR="004C27D5" w:rsidRPr="00270CB5">
        <w:rPr>
          <w:rFonts w:ascii="Times New Roman" w:hAnsi="Times New Roman" w:cs="Times New Roman"/>
          <w:i/>
          <w:iCs/>
          <w:sz w:val="20"/>
          <w:szCs w:val="20"/>
        </w:rPr>
        <w:t>McRae et al., 2022</w:t>
      </w:r>
      <w:r w:rsidR="00D205AD">
        <w:rPr>
          <w:rFonts w:ascii="Times New Roman" w:hAnsi="Times New Roman" w:cs="Times New Roman"/>
          <w:sz w:val="20"/>
          <w:szCs w:val="20"/>
        </w:rPr>
        <w:t>)</w:t>
      </w:r>
      <w:r w:rsidR="00EC5ECB" w:rsidRPr="00EC5ECB">
        <w:rPr>
          <w:rFonts w:ascii="Times New Roman" w:hAnsi="Times New Roman" w:cs="Times New Roman"/>
        </w:rPr>
        <w:t xml:space="preserve"> </w:t>
      </w:r>
      <w:r w:rsidR="00EC5ECB" w:rsidRPr="57478344">
        <w:rPr>
          <w:rFonts w:ascii="Times New Roman" w:hAnsi="Times New Roman" w:cs="Times New Roman"/>
        </w:rPr>
        <w:fldChar w:fldCharType="begin"/>
      </w:r>
      <w:r w:rsidR="00EC5ECB">
        <w:rPr>
          <w:rFonts w:ascii="Times New Roman" w:hAnsi="Times New Roman" w:cs="Times New Roman"/>
        </w:rPr>
        <w:instrText xml:space="preserve"> ADDIN EN.CITE &lt;EndNote&gt;&lt;Cite&gt;&lt;Author&gt;McRae&lt;/Author&gt;&lt;Year&gt;2022&lt;/Year&gt;&lt;RecNum&gt;10&lt;/RecNum&gt;&lt;DisplayText&gt;(1)&lt;/DisplayText&gt;&lt;record&gt;&lt;rec-number&gt;10&lt;/rec-number&gt;&lt;foreign-keys&gt;&lt;key app="EN" db-id="xs9afzx5ntt0fyerzr3pd9rbpr22d5sawzvz" timestamp="1713558868"&gt;10&lt;/key&gt;&lt;/foreign-keys&gt;&lt;ref-type name="Journal Article"&gt;17&lt;/ref-type&gt;&lt;contributors&gt;&lt;authors&gt;&lt;author&gt;McRae,Alison&lt;/author&gt;&lt;author&gt;Ricardo-Silgado,Maria Laura&lt;/author&gt;&lt;author&gt;Liu,Yuanhang&lt;/author&gt;&lt;author&gt;Calderon,Gerardo&lt;/author&gt;&lt;author&gt;Gonzalez-Izundegui,Daniel&lt;/author&gt;&lt;author&gt;Rohakhtar,Fariborz Rakhshan&lt;/author&gt;&lt;author&gt;Simon,Vernadette&lt;/author&gt;&lt;author&gt;Li,Ying&lt;/author&gt;&lt;author&gt;Acosta,Andres&lt;/author&gt;&lt;/authors&gt;&lt;/contributors&gt;&lt;titles&gt;&lt;title&gt;A Protocol for the Cryopreservation of Human Intestinal Mucosal Biopsies Compatible With Single-Cell Transcriptomics and Ex Vivo Studies&lt;/title&gt;&lt;secondary-title&gt;Frontiers in Physiology&lt;/secondary-title&gt;&lt;short-title&gt;Cryopreservation of Human Intestinal Mucosal Biopsies&lt;/short-title&gt;&lt;/titles&gt;&lt;periodical&gt;&lt;full-title&gt;Frontiers in Physiology&lt;/full-title&gt;&lt;/periodical&gt;&lt;volume&gt;13&lt;/volume&gt;&lt;keywords&gt;&lt;keyword&gt;Gastrointestinal tract1,Intestinal Biopsy2,cryopreservation3,FACS-Seq4,Single-Cell Transcriptomics5,Endoscopy6,Gut epithelium7,Human Primary Culture8. Cryopreservation of Human Intestinal Mucosal Biopsies&lt;/keyword&gt;&lt;/keywords&gt;&lt;dates&gt;&lt;year&gt;2022&lt;/year&gt;&lt;pub-dates&gt;&lt;date&gt;2022-May-05&lt;/date&gt;&lt;/pub-dates&gt;&lt;/dates&gt;&lt;isbn&gt;1664-042X&lt;/isbn&gt;&lt;work-type&gt;Methods&lt;/work-type&gt;&lt;urls&gt;&lt;related-urls&gt;&lt;url&gt;https://www.frontiersin.org/article/10.3389/fphys.2022.878389&lt;/url&gt;&lt;/related-urls&gt;&lt;/urls&gt;&lt;electronic-resource-num&gt;10.3389/fphys.2022.878389&lt;/electronic-resource-num&gt;&lt;language&gt;English&lt;/language&gt;&lt;/record&gt;&lt;/Cite&gt;&lt;/EndNote&gt;</w:instrText>
      </w:r>
      <w:r w:rsidR="00EC5ECB" w:rsidRPr="57478344">
        <w:rPr>
          <w:rFonts w:ascii="Times New Roman" w:hAnsi="Times New Roman" w:cs="Times New Roman"/>
        </w:rPr>
        <w:fldChar w:fldCharType="separate"/>
      </w:r>
      <w:r w:rsidR="00EC5ECB">
        <w:rPr>
          <w:rFonts w:ascii="Times New Roman" w:hAnsi="Times New Roman" w:cs="Times New Roman"/>
          <w:noProof/>
        </w:rPr>
        <w:t>(1)</w:t>
      </w:r>
      <w:r w:rsidR="00EC5ECB" w:rsidRPr="57478344">
        <w:rPr>
          <w:rFonts w:ascii="Times New Roman" w:hAnsi="Times New Roman" w:cs="Times New Roman"/>
        </w:rPr>
        <w:fldChar w:fldCharType="end"/>
      </w:r>
      <w:r w:rsidR="004410E7" w:rsidRPr="004410E7">
        <w:rPr>
          <w:rFonts w:ascii="Times New Roman" w:hAnsi="Times New Roman" w:cs="Times New Roman"/>
          <w:sz w:val="20"/>
          <w:szCs w:val="20"/>
        </w:rPr>
        <w:t xml:space="preserve"> </w:t>
      </w:r>
      <w:r w:rsidR="0089648E">
        <w:rPr>
          <w:rFonts w:ascii="Times New Roman" w:hAnsi="Times New Roman" w:cs="Times New Roman"/>
          <w:b/>
          <w:bCs/>
          <w:sz w:val="20"/>
          <w:szCs w:val="20"/>
        </w:rPr>
        <w:t>b</w:t>
      </w:r>
      <w:r w:rsidR="004410E7" w:rsidRPr="004410E7">
        <w:rPr>
          <w:rFonts w:ascii="Times New Roman" w:hAnsi="Times New Roman" w:cs="Times New Roman"/>
          <w:b/>
          <w:bCs/>
          <w:sz w:val="20"/>
          <w:szCs w:val="20"/>
        </w:rPr>
        <w:t>)</w:t>
      </w:r>
      <w:r w:rsidR="004410E7" w:rsidRPr="004410E7">
        <w:rPr>
          <w:rFonts w:ascii="Times New Roman" w:hAnsi="Times New Roman" w:cs="Times New Roman"/>
          <w:sz w:val="20"/>
          <w:szCs w:val="20"/>
        </w:rPr>
        <w:t xml:space="preserve"> demonstrating number of cells profiled for lean (pink dots) and patients with obesity (blue dots), and </w:t>
      </w:r>
      <w:r w:rsidR="0089648E">
        <w:rPr>
          <w:rFonts w:ascii="Times New Roman" w:hAnsi="Times New Roman" w:cs="Times New Roman"/>
          <w:b/>
          <w:bCs/>
          <w:sz w:val="20"/>
          <w:szCs w:val="20"/>
        </w:rPr>
        <w:t>c</w:t>
      </w:r>
      <w:r w:rsidR="004410E7" w:rsidRPr="004410E7">
        <w:rPr>
          <w:rFonts w:ascii="Times New Roman" w:hAnsi="Times New Roman" w:cs="Times New Roman"/>
          <w:b/>
          <w:bCs/>
          <w:sz w:val="20"/>
          <w:szCs w:val="20"/>
        </w:rPr>
        <w:t xml:space="preserve">) </w:t>
      </w:r>
      <w:r w:rsidR="004410E7" w:rsidRPr="004410E7">
        <w:rPr>
          <w:rFonts w:ascii="Times New Roman" w:hAnsi="Times New Roman" w:cs="Times New Roman"/>
          <w:sz w:val="20"/>
          <w:szCs w:val="20"/>
        </w:rPr>
        <w:t>depicting expression levels of EEC-subtype gene markers within the EEC cluster, for lean (plus) and patients with obesity (circle), where shading intensity represents relative fold-increase in conserved expression.</w:t>
      </w:r>
    </w:p>
    <w:p w14:paraId="45A3BEF0" w14:textId="7148C836" w:rsidR="0081657F" w:rsidRPr="00615202" w:rsidRDefault="00132D6C" w:rsidP="0081657F">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6E21E9B4" wp14:editId="2E2434A9">
            <wp:extent cx="5934075" cy="3533775"/>
            <wp:effectExtent l="0" t="0" r="9525" b="9525"/>
            <wp:docPr id="5201726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4075" cy="3533775"/>
                    </a:xfrm>
                    <a:prstGeom prst="rect">
                      <a:avLst/>
                    </a:prstGeom>
                    <a:noFill/>
                    <a:ln>
                      <a:noFill/>
                    </a:ln>
                  </pic:spPr>
                </pic:pic>
              </a:graphicData>
            </a:graphic>
          </wp:inline>
        </w:drawing>
      </w:r>
    </w:p>
    <w:p w14:paraId="35E0D6BA" w14:textId="579DB75B" w:rsidR="0081657F" w:rsidRPr="00615202" w:rsidRDefault="0081657F" w:rsidP="0081657F">
      <w:pPr>
        <w:rPr>
          <w:rFonts w:ascii="Times New Roman" w:hAnsi="Times New Roman" w:cs="Times New Roman"/>
          <w:sz w:val="20"/>
          <w:szCs w:val="20"/>
        </w:rPr>
      </w:pPr>
      <w:r w:rsidRPr="00615202">
        <w:rPr>
          <w:rFonts w:ascii="Times New Roman" w:hAnsi="Times New Roman" w:cs="Times New Roman"/>
          <w:b/>
          <w:sz w:val="20"/>
          <w:szCs w:val="20"/>
        </w:rPr>
        <w:t>Supplementa</w:t>
      </w:r>
      <w:r w:rsidR="00B51C2F">
        <w:rPr>
          <w:rFonts w:ascii="Times New Roman" w:hAnsi="Times New Roman" w:cs="Times New Roman"/>
          <w:b/>
          <w:sz w:val="20"/>
          <w:szCs w:val="20"/>
        </w:rPr>
        <w:t>l</w:t>
      </w:r>
      <w:r w:rsidRPr="00615202">
        <w:rPr>
          <w:rFonts w:ascii="Times New Roman" w:hAnsi="Times New Roman" w:cs="Times New Roman"/>
          <w:b/>
          <w:sz w:val="20"/>
          <w:szCs w:val="20"/>
        </w:rPr>
        <w:t xml:space="preserve"> Figure 2.</w:t>
      </w:r>
      <w:r w:rsidRPr="00615202">
        <w:rPr>
          <w:rFonts w:ascii="Times New Roman" w:hAnsi="Times New Roman" w:cs="Times New Roman"/>
          <w:sz w:val="20"/>
          <w:szCs w:val="20"/>
        </w:rPr>
        <w:t xml:space="preserve"> Validation study completed in a separate cohort of </w:t>
      </w:r>
      <w:r w:rsidRPr="00615202">
        <w:rPr>
          <w:rFonts w:ascii="Times New Roman" w:hAnsi="Times New Roman" w:cs="Times New Roman"/>
          <w:i/>
          <w:iCs/>
          <w:sz w:val="20"/>
          <w:szCs w:val="20"/>
        </w:rPr>
        <w:t>RGS</w:t>
      </w:r>
      <w:r w:rsidRPr="00615202">
        <w:rPr>
          <w:rFonts w:ascii="Times New Roman" w:hAnsi="Times New Roman" w:cs="Times New Roman"/>
          <w:sz w:val="20"/>
          <w:szCs w:val="20"/>
        </w:rPr>
        <w:t xml:space="preserve"> expression in the human colon (pink circle), and ileum (blue squares) in all participants (n=</w:t>
      </w:r>
      <w:proofErr w:type="gramStart"/>
      <w:r w:rsidRPr="00615202">
        <w:rPr>
          <w:rFonts w:ascii="Times New Roman" w:hAnsi="Times New Roman" w:cs="Times New Roman"/>
          <w:sz w:val="20"/>
          <w:szCs w:val="20"/>
        </w:rPr>
        <w:t>15)regardless</w:t>
      </w:r>
      <w:proofErr w:type="gramEnd"/>
      <w:r w:rsidRPr="00615202">
        <w:rPr>
          <w:rFonts w:ascii="Times New Roman" w:hAnsi="Times New Roman" w:cs="Times New Roman"/>
          <w:sz w:val="20"/>
          <w:szCs w:val="20"/>
        </w:rPr>
        <w:t xml:space="preserve"> of BMI status.</w:t>
      </w:r>
      <w:r w:rsidR="004410E7">
        <w:rPr>
          <w:rFonts w:ascii="Times New Roman" w:hAnsi="Times New Roman" w:cs="Times New Roman"/>
          <w:sz w:val="20"/>
          <w:szCs w:val="20"/>
        </w:rPr>
        <w:t xml:space="preserve"> </w:t>
      </w:r>
      <w:r w:rsidR="00B2272E">
        <w:rPr>
          <w:rFonts w:ascii="Times New Roman" w:hAnsi="Times New Roman" w:cs="Times New Roman"/>
          <w:sz w:val="20"/>
          <w:szCs w:val="20"/>
        </w:rPr>
        <w:t>D</w:t>
      </w:r>
      <w:r w:rsidR="00B2272E" w:rsidRPr="00B2272E">
        <w:rPr>
          <w:rFonts w:ascii="Times New Roman" w:hAnsi="Times New Roman" w:cs="Times New Roman"/>
          <w:sz w:val="20"/>
          <w:szCs w:val="20"/>
        </w:rPr>
        <w:t>ata showing individual values within a group include a vertical error bar line, denoting SD, and a horizontal line denoting Mean value.</w:t>
      </w:r>
      <w:r w:rsidR="0035176C">
        <w:rPr>
          <w:rFonts w:ascii="Times New Roman" w:hAnsi="Times New Roman" w:cs="Times New Roman"/>
          <w:sz w:val="20"/>
          <w:szCs w:val="20"/>
        </w:rPr>
        <w:t xml:space="preserve"> </w:t>
      </w:r>
    </w:p>
    <w:p w14:paraId="0D9A79BC" w14:textId="77777777" w:rsidR="0081657F" w:rsidRDefault="0081657F" w:rsidP="0081657F">
      <w:pPr>
        <w:rPr>
          <w:rFonts w:ascii="Times New Roman" w:hAnsi="Times New Roman" w:cs="Times New Roman"/>
        </w:rPr>
      </w:pPr>
    </w:p>
    <w:p w14:paraId="7A3CE4CE" w14:textId="77777777" w:rsidR="0081657F" w:rsidRDefault="0081657F" w:rsidP="0081657F">
      <w:pPr>
        <w:rPr>
          <w:rFonts w:ascii="Times New Roman" w:hAnsi="Times New Roman" w:cs="Times New Roman"/>
        </w:rPr>
      </w:pPr>
      <w:r>
        <w:rPr>
          <w:rFonts w:ascii="Times New Roman" w:hAnsi="Times New Roman" w:cs="Times New Roman"/>
        </w:rPr>
        <w:br w:type="page"/>
      </w:r>
    </w:p>
    <w:p w14:paraId="0D22A5EE" w14:textId="58900ADA" w:rsidR="0081657F" w:rsidRDefault="0081657F" w:rsidP="0081657F">
      <w:pPr>
        <w:rPr>
          <w:rFonts w:ascii="Times New Roman" w:hAnsi="Times New Roman" w:cs="Times New Roman"/>
          <w:b/>
        </w:rPr>
      </w:pPr>
    </w:p>
    <w:p w14:paraId="18FEC101" w14:textId="5FB87603" w:rsidR="00132D6C" w:rsidRPr="000F6E92" w:rsidRDefault="00132D6C" w:rsidP="0081657F">
      <w:pPr>
        <w:rPr>
          <w:rFonts w:ascii="Times New Roman" w:hAnsi="Times New Roman" w:cs="Times New Roman"/>
          <w:b/>
        </w:rPr>
      </w:pPr>
      <w:r>
        <w:rPr>
          <w:rFonts w:ascii="Times New Roman" w:hAnsi="Times New Roman"/>
          <w:b/>
          <w:bCs/>
          <w:noProof/>
          <w:sz w:val="20"/>
        </w:rPr>
        <w:drawing>
          <wp:inline distT="0" distB="0" distL="0" distR="0" wp14:anchorId="42943B90" wp14:editId="708B6164">
            <wp:extent cx="3524250" cy="3913949"/>
            <wp:effectExtent l="0" t="0" r="0" b="0"/>
            <wp:docPr id="547581943" name="Picture 5" descr="A diagram of a prote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581943" name="Picture 5" descr="A diagram of a protei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24250" cy="3913949"/>
                    </a:xfrm>
                    <a:prstGeom prst="rect">
                      <a:avLst/>
                    </a:prstGeom>
                    <a:noFill/>
                    <a:ln>
                      <a:noFill/>
                    </a:ln>
                  </pic:spPr>
                </pic:pic>
              </a:graphicData>
            </a:graphic>
          </wp:inline>
        </w:drawing>
      </w:r>
    </w:p>
    <w:p w14:paraId="34258E4A" w14:textId="21360FC3" w:rsidR="00132D6C" w:rsidRDefault="0081657F" w:rsidP="0081657F">
      <w:pPr>
        <w:rPr>
          <w:rFonts w:ascii="Times New Roman" w:hAnsi="Times New Roman" w:cs="Times New Roman"/>
          <w:sz w:val="20"/>
          <w:szCs w:val="20"/>
        </w:rPr>
      </w:pPr>
      <w:r w:rsidRPr="00615202">
        <w:rPr>
          <w:rFonts w:ascii="Times New Roman" w:hAnsi="Times New Roman" w:cs="Times New Roman"/>
          <w:b/>
          <w:bCs/>
          <w:sz w:val="20"/>
          <w:szCs w:val="20"/>
        </w:rPr>
        <w:t>Supplemental Figure 3.</w:t>
      </w:r>
      <w:r w:rsidRPr="00615202">
        <w:rPr>
          <w:b/>
          <w:bCs/>
          <w:sz w:val="20"/>
          <w:szCs w:val="20"/>
        </w:rPr>
        <w:t xml:space="preserve"> </w:t>
      </w:r>
      <w:r w:rsidRPr="00615202">
        <w:rPr>
          <w:rFonts w:ascii="Times New Roman" w:hAnsi="Times New Roman" w:cs="Times New Roman"/>
          <w:sz w:val="20"/>
          <w:szCs w:val="20"/>
        </w:rPr>
        <w:t xml:space="preserve">Relative protein expression of colonic </w:t>
      </w:r>
      <w:r w:rsidRPr="00615202">
        <w:rPr>
          <w:rFonts w:ascii="Times New Roman" w:hAnsi="Times New Roman" w:cs="Times New Roman"/>
          <w:i/>
          <w:iCs/>
          <w:sz w:val="20"/>
          <w:szCs w:val="20"/>
        </w:rPr>
        <w:t>RGS9</w:t>
      </w:r>
      <w:r w:rsidRPr="00615202">
        <w:rPr>
          <w:rFonts w:ascii="Times New Roman" w:hAnsi="Times New Roman" w:cs="Times New Roman"/>
          <w:sz w:val="20"/>
          <w:szCs w:val="20"/>
        </w:rPr>
        <w:t xml:space="preserve"> between obesity (n=10, purple diamonds) compared to lean (n=9, green triangles) using semiquantitative IHC/IF.</w:t>
      </w:r>
      <w:r w:rsidR="00B2272E">
        <w:t xml:space="preserve"> </w:t>
      </w:r>
      <w:r w:rsidR="00B2272E">
        <w:rPr>
          <w:rFonts w:ascii="Times New Roman" w:hAnsi="Times New Roman" w:cs="Times New Roman"/>
          <w:sz w:val="20"/>
          <w:szCs w:val="20"/>
        </w:rPr>
        <w:t>D</w:t>
      </w:r>
      <w:r w:rsidR="00B2272E" w:rsidRPr="00B2272E">
        <w:rPr>
          <w:rFonts w:ascii="Times New Roman" w:hAnsi="Times New Roman" w:cs="Times New Roman"/>
          <w:sz w:val="20"/>
          <w:szCs w:val="20"/>
        </w:rPr>
        <w:t>ata showing individual values within a group include a vertical error bar line, denoting SD, and a horizontal line denoting Mean value.</w:t>
      </w:r>
    </w:p>
    <w:p w14:paraId="05444EF1" w14:textId="79B899B8" w:rsidR="0081657F" w:rsidRPr="00491FB2" w:rsidRDefault="0081657F" w:rsidP="0081657F">
      <w:pPr>
        <w:rPr>
          <w:b/>
          <w:bCs/>
        </w:rPr>
      </w:pPr>
      <w:r w:rsidRPr="00491FB2">
        <w:rPr>
          <w:b/>
          <w:bCs/>
        </w:rPr>
        <w:br w:type="page"/>
      </w:r>
    </w:p>
    <w:p w14:paraId="72EE1929" w14:textId="320765E9" w:rsidR="0081657F" w:rsidRPr="00491FB2" w:rsidRDefault="0081657F" w:rsidP="0081657F">
      <w:pPr>
        <w:rPr>
          <w:b/>
          <w:bCs/>
        </w:rPr>
      </w:pPr>
    </w:p>
    <w:tbl>
      <w:tblPr>
        <w:tblStyle w:val="ListTable1Light"/>
        <w:tblW w:w="8478" w:type="dxa"/>
        <w:tblLook w:val="04A0" w:firstRow="1" w:lastRow="0" w:firstColumn="1" w:lastColumn="0" w:noHBand="0" w:noVBand="1"/>
      </w:tblPr>
      <w:tblGrid>
        <w:gridCol w:w="1286"/>
        <w:gridCol w:w="2242"/>
        <w:gridCol w:w="1440"/>
        <w:gridCol w:w="3748"/>
      </w:tblGrid>
      <w:tr w:rsidR="0081657F" w:rsidRPr="009B09DD" w14:paraId="7417CC57" w14:textId="77777777" w:rsidTr="00491FB2">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478" w:type="dxa"/>
            <w:gridSpan w:val="4"/>
            <w:tcBorders>
              <w:bottom w:val="single" w:sz="4" w:space="0" w:color="auto"/>
            </w:tcBorders>
            <w:noWrap/>
          </w:tcPr>
          <w:p w14:paraId="334834A1" w14:textId="60DD6CB7" w:rsidR="0081657F" w:rsidRPr="00491FB2" w:rsidRDefault="0081657F" w:rsidP="00491FB2">
            <w:pPr>
              <w:rPr>
                <w:rFonts w:ascii="Times New Roman" w:hAnsi="Times New Roman" w:cs="Times New Roman"/>
              </w:rPr>
            </w:pPr>
            <w:r w:rsidRPr="00491FB2">
              <w:rPr>
                <w:rFonts w:ascii="Times New Roman" w:hAnsi="Times New Roman" w:cs="Times New Roman"/>
              </w:rPr>
              <w:t xml:space="preserve">Supplemental Table </w:t>
            </w:r>
            <w:r w:rsidR="004C27D5">
              <w:rPr>
                <w:rFonts w:ascii="Times New Roman" w:hAnsi="Times New Roman" w:cs="Times New Roman"/>
              </w:rPr>
              <w:t>1</w:t>
            </w:r>
            <w:r w:rsidRPr="00491FB2">
              <w:rPr>
                <w:rFonts w:ascii="Times New Roman" w:hAnsi="Times New Roman" w:cs="Times New Roman"/>
              </w:rPr>
              <w:t>. Human PCR primers used for RTqPCR gene expression studies</w:t>
            </w:r>
          </w:p>
        </w:tc>
      </w:tr>
      <w:tr w:rsidR="0081657F" w:rsidRPr="009B09DD" w14:paraId="768C5FA1" w14:textId="77777777" w:rsidTr="00491FB2">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86" w:type="dxa"/>
            <w:tcBorders>
              <w:top w:val="single" w:sz="4" w:space="0" w:color="auto"/>
              <w:bottom w:val="single" w:sz="4" w:space="0" w:color="auto"/>
            </w:tcBorders>
            <w:shd w:val="clear" w:color="auto" w:fill="auto"/>
            <w:noWrap/>
            <w:hideMark/>
          </w:tcPr>
          <w:p w14:paraId="50072D3A" w14:textId="77777777" w:rsidR="0081657F" w:rsidRPr="00491FB2" w:rsidRDefault="0081657F" w:rsidP="00491FB2">
            <w:pPr>
              <w:rPr>
                <w:rFonts w:ascii="Times New Roman" w:hAnsi="Times New Roman" w:cs="Times New Roman"/>
              </w:rPr>
            </w:pPr>
            <w:r w:rsidRPr="00491FB2">
              <w:rPr>
                <w:rFonts w:ascii="Times New Roman" w:hAnsi="Times New Roman" w:cs="Times New Roman"/>
              </w:rPr>
              <w:t>Gene</w:t>
            </w:r>
          </w:p>
        </w:tc>
        <w:tc>
          <w:tcPr>
            <w:tcW w:w="2242" w:type="dxa"/>
            <w:tcBorders>
              <w:top w:val="single" w:sz="4" w:space="0" w:color="auto"/>
              <w:bottom w:val="single" w:sz="4" w:space="0" w:color="auto"/>
            </w:tcBorders>
            <w:shd w:val="clear" w:color="auto" w:fill="auto"/>
            <w:noWrap/>
            <w:hideMark/>
          </w:tcPr>
          <w:p w14:paraId="3E5EDB38"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NCBI Ref Sequence</w:t>
            </w:r>
          </w:p>
        </w:tc>
        <w:tc>
          <w:tcPr>
            <w:tcW w:w="1440" w:type="dxa"/>
            <w:tcBorders>
              <w:top w:val="single" w:sz="4" w:space="0" w:color="auto"/>
              <w:bottom w:val="single" w:sz="4" w:space="0" w:color="auto"/>
            </w:tcBorders>
            <w:shd w:val="clear" w:color="auto" w:fill="auto"/>
            <w:noWrap/>
            <w:hideMark/>
          </w:tcPr>
          <w:p w14:paraId="580CC251"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Set</w:t>
            </w:r>
          </w:p>
        </w:tc>
        <w:tc>
          <w:tcPr>
            <w:tcW w:w="3510" w:type="dxa"/>
            <w:tcBorders>
              <w:top w:val="single" w:sz="4" w:space="0" w:color="auto"/>
              <w:bottom w:val="single" w:sz="4" w:space="0" w:color="auto"/>
            </w:tcBorders>
            <w:shd w:val="clear" w:color="auto" w:fill="auto"/>
            <w:noWrap/>
            <w:hideMark/>
          </w:tcPr>
          <w:p w14:paraId="7C87887F"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Sequence (5'-3')</w:t>
            </w:r>
          </w:p>
        </w:tc>
      </w:tr>
      <w:tr w:rsidR="0081657F" w:rsidRPr="009B09DD" w14:paraId="27AC59EA" w14:textId="77777777" w:rsidTr="00491FB2">
        <w:trPr>
          <w:trHeight w:val="304"/>
        </w:trPr>
        <w:tc>
          <w:tcPr>
            <w:cnfStyle w:val="001000000000" w:firstRow="0" w:lastRow="0" w:firstColumn="1" w:lastColumn="0" w:oddVBand="0" w:evenVBand="0" w:oddHBand="0" w:evenHBand="0" w:firstRowFirstColumn="0" w:firstRowLastColumn="0" w:lastRowFirstColumn="0" w:lastRowLastColumn="0"/>
            <w:tcW w:w="1286" w:type="dxa"/>
            <w:vMerge w:val="restart"/>
            <w:tcBorders>
              <w:top w:val="single" w:sz="4" w:space="0" w:color="auto"/>
            </w:tcBorders>
            <w:shd w:val="clear" w:color="auto" w:fill="auto"/>
            <w:noWrap/>
            <w:hideMark/>
          </w:tcPr>
          <w:p w14:paraId="023D881F" w14:textId="77777777" w:rsidR="0081657F" w:rsidRPr="00491FB2" w:rsidRDefault="0081657F" w:rsidP="00491FB2">
            <w:pPr>
              <w:rPr>
                <w:rFonts w:ascii="Times New Roman" w:hAnsi="Times New Roman" w:cs="Times New Roman"/>
                <w:i/>
                <w:iCs/>
              </w:rPr>
            </w:pPr>
            <w:r w:rsidRPr="00491FB2">
              <w:rPr>
                <w:rFonts w:ascii="Times New Roman" w:hAnsi="Times New Roman" w:cs="Times New Roman"/>
                <w:i/>
                <w:iCs/>
              </w:rPr>
              <w:t>EEF2</w:t>
            </w:r>
          </w:p>
        </w:tc>
        <w:tc>
          <w:tcPr>
            <w:tcW w:w="2242" w:type="dxa"/>
            <w:vMerge w:val="restart"/>
            <w:tcBorders>
              <w:top w:val="single" w:sz="4" w:space="0" w:color="auto"/>
            </w:tcBorders>
            <w:shd w:val="clear" w:color="auto" w:fill="auto"/>
            <w:noWrap/>
            <w:hideMark/>
          </w:tcPr>
          <w:p w14:paraId="0D9BBEA5"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NM_001961.3</w:t>
            </w:r>
          </w:p>
        </w:tc>
        <w:tc>
          <w:tcPr>
            <w:tcW w:w="1440" w:type="dxa"/>
            <w:tcBorders>
              <w:top w:val="single" w:sz="4" w:space="0" w:color="auto"/>
            </w:tcBorders>
            <w:shd w:val="clear" w:color="auto" w:fill="auto"/>
            <w:noWrap/>
            <w:hideMark/>
          </w:tcPr>
          <w:p w14:paraId="2AED67F5"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Forward</w:t>
            </w:r>
          </w:p>
        </w:tc>
        <w:tc>
          <w:tcPr>
            <w:tcW w:w="3510" w:type="dxa"/>
            <w:tcBorders>
              <w:top w:val="single" w:sz="4" w:space="0" w:color="auto"/>
            </w:tcBorders>
            <w:shd w:val="clear" w:color="auto" w:fill="auto"/>
            <w:noWrap/>
            <w:hideMark/>
          </w:tcPr>
          <w:p w14:paraId="70B9EC55"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TCCCCATCAAGAAATCTGACCC</w:t>
            </w:r>
          </w:p>
        </w:tc>
      </w:tr>
      <w:tr w:rsidR="0081657F" w:rsidRPr="009B09DD" w14:paraId="42AD97BC" w14:textId="77777777" w:rsidTr="00491FB2">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86" w:type="dxa"/>
            <w:vMerge/>
            <w:shd w:val="clear" w:color="auto" w:fill="auto"/>
            <w:hideMark/>
          </w:tcPr>
          <w:p w14:paraId="1A02222E" w14:textId="77777777" w:rsidR="0081657F" w:rsidRPr="00491FB2" w:rsidRDefault="0081657F" w:rsidP="00491FB2">
            <w:pPr>
              <w:rPr>
                <w:rFonts w:ascii="Times New Roman" w:hAnsi="Times New Roman" w:cs="Times New Roman"/>
                <w:i/>
                <w:iCs/>
              </w:rPr>
            </w:pPr>
          </w:p>
        </w:tc>
        <w:tc>
          <w:tcPr>
            <w:tcW w:w="2242" w:type="dxa"/>
            <w:vMerge/>
            <w:shd w:val="clear" w:color="auto" w:fill="auto"/>
            <w:hideMark/>
          </w:tcPr>
          <w:p w14:paraId="5EE5ECB7"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shd w:val="clear" w:color="auto" w:fill="auto"/>
            <w:noWrap/>
            <w:hideMark/>
          </w:tcPr>
          <w:p w14:paraId="35B7168D"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Reverse</w:t>
            </w:r>
          </w:p>
        </w:tc>
        <w:tc>
          <w:tcPr>
            <w:tcW w:w="3510" w:type="dxa"/>
            <w:shd w:val="clear" w:color="auto" w:fill="auto"/>
            <w:noWrap/>
            <w:hideMark/>
          </w:tcPr>
          <w:p w14:paraId="4BE8F28B"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TTGTGCTTGTTGGGGGACTT</w:t>
            </w:r>
          </w:p>
        </w:tc>
      </w:tr>
      <w:tr w:rsidR="0081657F" w:rsidRPr="009B09DD" w14:paraId="31330D5F" w14:textId="77777777" w:rsidTr="00491FB2">
        <w:trPr>
          <w:trHeight w:val="304"/>
        </w:trPr>
        <w:tc>
          <w:tcPr>
            <w:cnfStyle w:val="001000000000" w:firstRow="0" w:lastRow="0" w:firstColumn="1" w:lastColumn="0" w:oddVBand="0" w:evenVBand="0" w:oddHBand="0" w:evenHBand="0" w:firstRowFirstColumn="0" w:firstRowLastColumn="0" w:lastRowFirstColumn="0" w:lastRowLastColumn="0"/>
            <w:tcW w:w="1286" w:type="dxa"/>
            <w:vMerge w:val="restart"/>
            <w:shd w:val="clear" w:color="auto" w:fill="auto"/>
            <w:noWrap/>
            <w:hideMark/>
          </w:tcPr>
          <w:p w14:paraId="18A2EDF4" w14:textId="77777777" w:rsidR="0081657F" w:rsidRPr="00491FB2" w:rsidRDefault="0081657F" w:rsidP="00491FB2">
            <w:pPr>
              <w:rPr>
                <w:rFonts w:ascii="Times New Roman" w:hAnsi="Times New Roman" w:cs="Times New Roman"/>
                <w:i/>
                <w:iCs/>
              </w:rPr>
            </w:pPr>
            <w:r w:rsidRPr="00491FB2">
              <w:rPr>
                <w:rFonts w:ascii="Times New Roman" w:hAnsi="Times New Roman" w:cs="Times New Roman"/>
                <w:i/>
                <w:iCs/>
              </w:rPr>
              <w:t>GCG</w:t>
            </w:r>
          </w:p>
        </w:tc>
        <w:tc>
          <w:tcPr>
            <w:tcW w:w="2242" w:type="dxa"/>
            <w:vMerge w:val="restart"/>
            <w:shd w:val="clear" w:color="auto" w:fill="auto"/>
            <w:noWrap/>
            <w:hideMark/>
          </w:tcPr>
          <w:p w14:paraId="3D8F5746"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NM_002054.4</w:t>
            </w:r>
          </w:p>
        </w:tc>
        <w:tc>
          <w:tcPr>
            <w:tcW w:w="1440" w:type="dxa"/>
            <w:shd w:val="clear" w:color="auto" w:fill="auto"/>
            <w:noWrap/>
            <w:hideMark/>
          </w:tcPr>
          <w:p w14:paraId="3F13E3A8"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Forward</w:t>
            </w:r>
          </w:p>
        </w:tc>
        <w:tc>
          <w:tcPr>
            <w:tcW w:w="3510" w:type="dxa"/>
            <w:shd w:val="clear" w:color="auto" w:fill="auto"/>
            <w:noWrap/>
            <w:hideMark/>
          </w:tcPr>
          <w:p w14:paraId="79118BF4"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GCCTTGGTGCAGAAGTACAGA</w:t>
            </w:r>
          </w:p>
        </w:tc>
      </w:tr>
      <w:tr w:rsidR="0081657F" w:rsidRPr="009B09DD" w14:paraId="3E2A2EAC" w14:textId="77777777" w:rsidTr="00491FB2">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86" w:type="dxa"/>
            <w:vMerge/>
            <w:shd w:val="clear" w:color="auto" w:fill="auto"/>
            <w:hideMark/>
          </w:tcPr>
          <w:p w14:paraId="0E94C790" w14:textId="77777777" w:rsidR="0081657F" w:rsidRPr="00491FB2" w:rsidRDefault="0081657F" w:rsidP="00491FB2">
            <w:pPr>
              <w:rPr>
                <w:rFonts w:ascii="Times New Roman" w:hAnsi="Times New Roman" w:cs="Times New Roman"/>
                <w:i/>
                <w:iCs/>
              </w:rPr>
            </w:pPr>
          </w:p>
        </w:tc>
        <w:tc>
          <w:tcPr>
            <w:tcW w:w="2242" w:type="dxa"/>
            <w:vMerge/>
            <w:shd w:val="clear" w:color="auto" w:fill="auto"/>
            <w:hideMark/>
          </w:tcPr>
          <w:p w14:paraId="7CB88ED0"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shd w:val="clear" w:color="auto" w:fill="auto"/>
            <w:noWrap/>
            <w:hideMark/>
          </w:tcPr>
          <w:p w14:paraId="4F4BC7E9"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Reverse</w:t>
            </w:r>
          </w:p>
        </w:tc>
        <w:tc>
          <w:tcPr>
            <w:tcW w:w="3510" w:type="dxa"/>
            <w:shd w:val="clear" w:color="auto" w:fill="auto"/>
            <w:noWrap/>
            <w:hideMark/>
          </w:tcPr>
          <w:p w14:paraId="29410359"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TTCTGCTGTCTTCTGGTAGTGTG</w:t>
            </w:r>
          </w:p>
        </w:tc>
      </w:tr>
      <w:tr w:rsidR="0081657F" w:rsidRPr="009B09DD" w14:paraId="649C65FC" w14:textId="77777777" w:rsidTr="00491FB2">
        <w:trPr>
          <w:trHeight w:val="304"/>
        </w:trPr>
        <w:tc>
          <w:tcPr>
            <w:cnfStyle w:val="001000000000" w:firstRow="0" w:lastRow="0" w:firstColumn="1" w:lastColumn="0" w:oddVBand="0" w:evenVBand="0" w:oddHBand="0" w:evenHBand="0" w:firstRowFirstColumn="0" w:firstRowLastColumn="0" w:lastRowFirstColumn="0" w:lastRowLastColumn="0"/>
            <w:tcW w:w="1286" w:type="dxa"/>
            <w:vMerge w:val="restart"/>
            <w:shd w:val="clear" w:color="auto" w:fill="auto"/>
            <w:noWrap/>
            <w:hideMark/>
          </w:tcPr>
          <w:p w14:paraId="734D3EF1" w14:textId="77777777" w:rsidR="0081657F" w:rsidRPr="00491FB2" w:rsidRDefault="0081657F" w:rsidP="00491FB2">
            <w:pPr>
              <w:rPr>
                <w:rFonts w:ascii="Times New Roman" w:hAnsi="Times New Roman" w:cs="Times New Roman"/>
                <w:i/>
                <w:iCs/>
              </w:rPr>
            </w:pPr>
            <w:r w:rsidRPr="00491FB2">
              <w:rPr>
                <w:rFonts w:ascii="Times New Roman" w:hAnsi="Times New Roman" w:cs="Times New Roman"/>
                <w:i/>
                <w:iCs/>
              </w:rPr>
              <w:t>RGS2</w:t>
            </w:r>
          </w:p>
        </w:tc>
        <w:tc>
          <w:tcPr>
            <w:tcW w:w="2242" w:type="dxa"/>
            <w:vMerge w:val="restart"/>
            <w:shd w:val="clear" w:color="auto" w:fill="auto"/>
            <w:noWrap/>
            <w:hideMark/>
          </w:tcPr>
          <w:p w14:paraId="7574A82C"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NM_002923.4</w:t>
            </w:r>
          </w:p>
        </w:tc>
        <w:tc>
          <w:tcPr>
            <w:tcW w:w="1440" w:type="dxa"/>
            <w:shd w:val="clear" w:color="auto" w:fill="auto"/>
            <w:noWrap/>
            <w:hideMark/>
          </w:tcPr>
          <w:p w14:paraId="17648D4F"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Forward</w:t>
            </w:r>
          </w:p>
        </w:tc>
        <w:tc>
          <w:tcPr>
            <w:tcW w:w="3510" w:type="dxa"/>
            <w:shd w:val="clear" w:color="auto" w:fill="auto"/>
            <w:noWrap/>
            <w:hideMark/>
          </w:tcPr>
          <w:p w14:paraId="078DC3C7"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TCCTCTACTCCTGGGAAGCC</w:t>
            </w:r>
          </w:p>
        </w:tc>
      </w:tr>
      <w:tr w:rsidR="0081657F" w:rsidRPr="009B09DD" w14:paraId="3246A8E0" w14:textId="77777777" w:rsidTr="00491FB2">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86" w:type="dxa"/>
            <w:vMerge/>
            <w:shd w:val="clear" w:color="auto" w:fill="auto"/>
            <w:hideMark/>
          </w:tcPr>
          <w:p w14:paraId="5F015354" w14:textId="77777777" w:rsidR="0081657F" w:rsidRPr="00491FB2" w:rsidRDefault="0081657F" w:rsidP="00491FB2">
            <w:pPr>
              <w:rPr>
                <w:rFonts w:ascii="Times New Roman" w:hAnsi="Times New Roman" w:cs="Times New Roman"/>
                <w:i/>
                <w:iCs/>
              </w:rPr>
            </w:pPr>
          </w:p>
        </w:tc>
        <w:tc>
          <w:tcPr>
            <w:tcW w:w="2242" w:type="dxa"/>
            <w:vMerge/>
            <w:shd w:val="clear" w:color="auto" w:fill="auto"/>
            <w:hideMark/>
          </w:tcPr>
          <w:p w14:paraId="50E6B51A"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shd w:val="clear" w:color="auto" w:fill="auto"/>
            <w:noWrap/>
            <w:hideMark/>
          </w:tcPr>
          <w:p w14:paraId="3DBE7C63"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Reverse</w:t>
            </w:r>
          </w:p>
        </w:tc>
        <w:tc>
          <w:tcPr>
            <w:tcW w:w="3510" w:type="dxa"/>
            <w:shd w:val="clear" w:color="auto" w:fill="auto"/>
            <w:noWrap/>
            <w:hideMark/>
          </w:tcPr>
          <w:p w14:paraId="4FB6C8EA"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AGCAAGACCATATTTGCTGGCTA</w:t>
            </w:r>
          </w:p>
        </w:tc>
      </w:tr>
      <w:tr w:rsidR="0081657F" w:rsidRPr="009B09DD" w14:paraId="4A781A78" w14:textId="77777777" w:rsidTr="00491FB2">
        <w:trPr>
          <w:trHeight w:val="304"/>
        </w:trPr>
        <w:tc>
          <w:tcPr>
            <w:cnfStyle w:val="001000000000" w:firstRow="0" w:lastRow="0" w:firstColumn="1" w:lastColumn="0" w:oddVBand="0" w:evenVBand="0" w:oddHBand="0" w:evenHBand="0" w:firstRowFirstColumn="0" w:firstRowLastColumn="0" w:lastRowFirstColumn="0" w:lastRowLastColumn="0"/>
            <w:tcW w:w="1286" w:type="dxa"/>
            <w:vMerge w:val="restart"/>
            <w:shd w:val="clear" w:color="auto" w:fill="auto"/>
            <w:noWrap/>
            <w:hideMark/>
          </w:tcPr>
          <w:p w14:paraId="5BC97A7B" w14:textId="77777777" w:rsidR="0081657F" w:rsidRPr="00491FB2" w:rsidRDefault="0081657F" w:rsidP="00491FB2">
            <w:pPr>
              <w:rPr>
                <w:rFonts w:ascii="Times New Roman" w:hAnsi="Times New Roman" w:cs="Times New Roman"/>
                <w:i/>
                <w:iCs/>
              </w:rPr>
            </w:pPr>
            <w:r w:rsidRPr="00491FB2">
              <w:rPr>
                <w:rFonts w:ascii="Times New Roman" w:hAnsi="Times New Roman" w:cs="Times New Roman"/>
                <w:i/>
                <w:iCs/>
              </w:rPr>
              <w:t>RGS4</w:t>
            </w:r>
          </w:p>
        </w:tc>
        <w:tc>
          <w:tcPr>
            <w:tcW w:w="2242" w:type="dxa"/>
            <w:vMerge w:val="restart"/>
            <w:shd w:val="clear" w:color="auto" w:fill="auto"/>
            <w:noWrap/>
            <w:hideMark/>
          </w:tcPr>
          <w:p w14:paraId="5B6CAA1B"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NM_001102445.2</w:t>
            </w:r>
          </w:p>
        </w:tc>
        <w:tc>
          <w:tcPr>
            <w:tcW w:w="1440" w:type="dxa"/>
            <w:shd w:val="clear" w:color="auto" w:fill="auto"/>
            <w:noWrap/>
            <w:hideMark/>
          </w:tcPr>
          <w:p w14:paraId="72C6BD73"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Forward</w:t>
            </w:r>
          </w:p>
        </w:tc>
        <w:tc>
          <w:tcPr>
            <w:tcW w:w="3510" w:type="dxa"/>
            <w:shd w:val="clear" w:color="auto" w:fill="auto"/>
            <w:noWrap/>
            <w:hideMark/>
          </w:tcPr>
          <w:p w14:paraId="4D5ED758"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CGCAGGCATGTGAAGGAGAAA</w:t>
            </w:r>
          </w:p>
        </w:tc>
      </w:tr>
      <w:tr w:rsidR="0081657F" w:rsidRPr="009B09DD" w14:paraId="04766572" w14:textId="77777777" w:rsidTr="00491FB2">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86" w:type="dxa"/>
            <w:vMerge/>
            <w:shd w:val="clear" w:color="auto" w:fill="auto"/>
            <w:hideMark/>
          </w:tcPr>
          <w:p w14:paraId="7C9C3CB7" w14:textId="77777777" w:rsidR="0081657F" w:rsidRPr="00491FB2" w:rsidRDefault="0081657F" w:rsidP="00491FB2">
            <w:pPr>
              <w:rPr>
                <w:rFonts w:ascii="Times New Roman" w:hAnsi="Times New Roman" w:cs="Times New Roman"/>
                <w:i/>
                <w:iCs/>
              </w:rPr>
            </w:pPr>
          </w:p>
        </w:tc>
        <w:tc>
          <w:tcPr>
            <w:tcW w:w="2242" w:type="dxa"/>
            <w:vMerge/>
            <w:shd w:val="clear" w:color="auto" w:fill="auto"/>
            <w:hideMark/>
          </w:tcPr>
          <w:p w14:paraId="10D2317E"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shd w:val="clear" w:color="auto" w:fill="auto"/>
            <w:noWrap/>
            <w:hideMark/>
          </w:tcPr>
          <w:p w14:paraId="6AC16FBC"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Reverse</w:t>
            </w:r>
          </w:p>
        </w:tc>
        <w:tc>
          <w:tcPr>
            <w:tcW w:w="3510" w:type="dxa"/>
            <w:shd w:val="clear" w:color="auto" w:fill="auto"/>
            <w:noWrap/>
            <w:hideMark/>
          </w:tcPr>
          <w:p w14:paraId="19E86BA5"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ATAAGCCCGGCAGCATACAGA</w:t>
            </w:r>
          </w:p>
        </w:tc>
      </w:tr>
      <w:tr w:rsidR="0081657F" w:rsidRPr="009B09DD" w14:paraId="702492D0" w14:textId="77777777" w:rsidTr="00491FB2">
        <w:trPr>
          <w:trHeight w:val="304"/>
        </w:trPr>
        <w:tc>
          <w:tcPr>
            <w:cnfStyle w:val="001000000000" w:firstRow="0" w:lastRow="0" w:firstColumn="1" w:lastColumn="0" w:oddVBand="0" w:evenVBand="0" w:oddHBand="0" w:evenHBand="0" w:firstRowFirstColumn="0" w:firstRowLastColumn="0" w:lastRowFirstColumn="0" w:lastRowLastColumn="0"/>
            <w:tcW w:w="1286" w:type="dxa"/>
            <w:vMerge w:val="restart"/>
            <w:shd w:val="clear" w:color="auto" w:fill="auto"/>
            <w:noWrap/>
            <w:hideMark/>
          </w:tcPr>
          <w:p w14:paraId="4D1E8B59" w14:textId="77777777" w:rsidR="0081657F" w:rsidRPr="00491FB2" w:rsidRDefault="0081657F" w:rsidP="00491FB2">
            <w:pPr>
              <w:rPr>
                <w:rFonts w:ascii="Times New Roman" w:hAnsi="Times New Roman" w:cs="Times New Roman"/>
                <w:i/>
                <w:iCs/>
              </w:rPr>
            </w:pPr>
            <w:r w:rsidRPr="00491FB2">
              <w:rPr>
                <w:rFonts w:ascii="Times New Roman" w:hAnsi="Times New Roman" w:cs="Times New Roman"/>
                <w:i/>
                <w:iCs/>
              </w:rPr>
              <w:t>RGS9</w:t>
            </w:r>
          </w:p>
        </w:tc>
        <w:tc>
          <w:tcPr>
            <w:tcW w:w="2242" w:type="dxa"/>
            <w:vMerge w:val="restart"/>
            <w:shd w:val="clear" w:color="auto" w:fill="auto"/>
            <w:noWrap/>
            <w:hideMark/>
          </w:tcPr>
          <w:p w14:paraId="27D4B35E"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NM_001081955.3</w:t>
            </w:r>
          </w:p>
        </w:tc>
        <w:tc>
          <w:tcPr>
            <w:tcW w:w="1440" w:type="dxa"/>
            <w:shd w:val="clear" w:color="auto" w:fill="auto"/>
            <w:noWrap/>
            <w:hideMark/>
          </w:tcPr>
          <w:p w14:paraId="25F1F56A"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Forward</w:t>
            </w:r>
          </w:p>
        </w:tc>
        <w:tc>
          <w:tcPr>
            <w:tcW w:w="3510" w:type="dxa"/>
            <w:shd w:val="clear" w:color="auto" w:fill="auto"/>
            <w:noWrap/>
            <w:hideMark/>
          </w:tcPr>
          <w:p w14:paraId="4E60BC4C"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ATGCCCTCCTGGAATGGACA</w:t>
            </w:r>
          </w:p>
        </w:tc>
      </w:tr>
      <w:tr w:rsidR="0081657F" w:rsidRPr="009B09DD" w14:paraId="0084B25E" w14:textId="77777777" w:rsidTr="00491FB2">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86" w:type="dxa"/>
            <w:vMerge/>
            <w:shd w:val="clear" w:color="auto" w:fill="auto"/>
            <w:hideMark/>
          </w:tcPr>
          <w:p w14:paraId="46212249" w14:textId="77777777" w:rsidR="0081657F" w:rsidRPr="00491FB2" w:rsidRDefault="0081657F" w:rsidP="00491FB2">
            <w:pPr>
              <w:rPr>
                <w:rFonts w:ascii="Times New Roman" w:hAnsi="Times New Roman" w:cs="Times New Roman"/>
                <w:i/>
                <w:iCs/>
              </w:rPr>
            </w:pPr>
          </w:p>
        </w:tc>
        <w:tc>
          <w:tcPr>
            <w:tcW w:w="2242" w:type="dxa"/>
            <w:vMerge/>
            <w:shd w:val="clear" w:color="auto" w:fill="auto"/>
            <w:hideMark/>
          </w:tcPr>
          <w:p w14:paraId="002D1394"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shd w:val="clear" w:color="auto" w:fill="auto"/>
            <w:noWrap/>
            <w:hideMark/>
          </w:tcPr>
          <w:p w14:paraId="5C54CC10"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Reverse</w:t>
            </w:r>
          </w:p>
        </w:tc>
        <w:tc>
          <w:tcPr>
            <w:tcW w:w="3510" w:type="dxa"/>
            <w:shd w:val="clear" w:color="auto" w:fill="auto"/>
            <w:noWrap/>
            <w:hideMark/>
          </w:tcPr>
          <w:p w14:paraId="3C255D9A"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ACAGCAACGACTGTTTGTTTCTTG</w:t>
            </w:r>
          </w:p>
        </w:tc>
      </w:tr>
      <w:tr w:rsidR="0081657F" w:rsidRPr="009B09DD" w14:paraId="3ADD10C5" w14:textId="77777777" w:rsidTr="00491FB2">
        <w:trPr>
          <w:trHeight w:val="304"/>
        </w:trPr>
        <w:tc>
          <w:tcPr>
            <w:cnfStyle w:val="001000000000" w:firstRow="0" w:lastRow="0" w:firstColumn="1" w:lastColumn="0" w:oddVBand="0" w:evenVBand="0" w:oddHBand="0" w:evenHBand="0" w:firstRowFirstColumn="0" w:firstRowLastColumn="0" w:lastRowFirstColumn="0" w:lastRowLastColumn="0"/>
            <w:tcW w:w="1286" w:type="dxa"/>
            <w:vMerge w:val="restart"/>
            <w:shd w:val="clear" w:color="auto" w:fill="auto"/>
            <w:noWrap/>
            <w:hideMark/>
          </w:tcPr>
          <w:p w14:paraId="7DBB7651" w14:textId="77777777" w:rsidR="0081657F" w:rsidRPr="00491FB2" w:rsidRDefault="0081657F" w:rsidP="00491FB2">
            <w:pPr>
              <w:rPr>
                <w:rFonts w:ascii="Times New Roman" w:hAnsi="Times New Roman" w:cs="Times New Roman"/>
                <w:i/>
                <w:iCs/>
              </w:rPr>
            </w:pPr>
            <w:r w:rsidRPr="00491FB2">
              <w:rPr>
                <w:rFonts w:ascii="Times New Roman" w:hAnsi="Times New Roman" w:cs="Times New Roman"/>
                <w:i/>
                <w:iCs/>
              </w:rPr>
              <w:t>RGS12</w:t>
            </w:r>
          </w:p>
        </w:tc>
        <w:tc>
          <w:tcPr>
            <w:tcW w:w="2242" w:type="dxa"/>
            <w:vMerge w:val="restart"/>
            <w:shd w:val="clear" w:color="auto" w:fill="auto"/>
            <w:noWrap/>
            <w:hideMark/>
          </w:tcPr>
          <w:p w14:paraId="1BB70E25"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NM_002926.3</w:t>
            </w:r>
          </w:p>
        </w:tc>
        <w:tc>
          <w:tcPr>
            <w:tcW w:w="1440" w:type="dxa"/>
            <w:shd w:val="clear" w:color="auto" w:fill="auto"/>
            <w:noWrap/>
            <w:hideMark/>
          </w:tcPr>
          <w:p w14:paraId="58A6651A"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Forward</w:t>
            </w:r>
          </w:p>
        </w:tc>
        <w:tc>
          <w:tcPr>
            <w:tcW w:w="3510" w:type="dxa"/>
            <w:shd w:val="clear" w:color="auto" w:fill="auto"/>
            <w:noWrap/>
            <w:hideMark/>
          </w:tcPr>
          <w:p w14:paraId="0281711D"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 xml:space="preserve"> TGTCTGATGGCGAGTTGACG</w:t>
            </w:r>
          </w:p>
        </w:tc>
      </w:tr>
      <w:tr w:rsidR="0081657F" w:rsidRPr="009B09DD" w14:paraId="5607BF52" w14:textId="77777777" w:rsidTr="00491FB2">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86" w:type="dxa"/>
            <w:vMerge/>
            <w:shd w:val="clear" w:color="auto" w:fill="auto"/>
            <w:hideMark/>
          </w:tcPr>
          <w:p w14:paraId="4DD927FD" w14:textId="77777777" w:rsidR="0081657F" w:rsidRPr="00491FB2" w:rsidRDefault="0081657F" w:rsidP="00491FB2">
            <w:pPr>
              <w:rPr>
                <w:rFonts w:ascii="Times New Roman" w:hAnsi="Times New Roman" w:cs="Times New Roman"/>
                <w:i/>
                <w:iCs/>
              </w:rPr>
            </w:pPr>
          </w:p>
        </w:tc>
        <w:tc>
          <w:tcPr>
            <w:tcW w:w="2242" w:type="dxa"/>
            <w:vMerge/>
            <w:shd w:val="clear" w:color="auto" w:fill="auto"/>
            <w:hideMark/>
          </w:tcPr>
          <w:p w14:paraId="1EDFFE43"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shd w:val="clear" w:color="auto" w:fill="auto"/>
            <w:noWrap/>
            <w:hideMark/>
          </w:tcPr>
          <w:p w14:paraId="122A12A8"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Reverse</w:t>
            </w:r>
          </w:p>
        </w:tc>
        <w:tc>
          <w:tcPr>
            <w:tcW w:w="3510" w:type="dxa"/>
            <w:shd w:val="clear" w:color="auto" w:fill="auto"/>
            <w:noWrap/>
            <w:hideMark/>
          </w:tcPr>
          <w:p w14:paraId="731A60FD"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CAGGCGCTCAAAGGACACG</w:t>
            </w:r>
          </w:p>
        </w:tc>
      </w:tr>
      <w:tr w:rsidR="0081657F" w:rsidRPr="009B09DD" w14:paraId="48430AFE" w14:textId="77777777" w:rsidTr="00491FB2">
        <w:trPr>
          <w:trHeight w:val="304"/>
        </w:trPr>
        <w:tc>
          <w:tcPr>
            <w:cnfStyle w:val="001000000000" w:firstRow="0" w:lastRow="0" w:firstColumn="1" w:lastColumn="0" w:oddVBand="0" w:evenVBand="0" w:oddHBand="0" w:evenHBand="0" w:firstRowFirstColumn="0" w:firstRowLastColumn="0" w:lastRowFirstColumn="0" w:lastRowLastColumn="0"/>
            <w:tcW w:w="1286" w:type="dxa"/>
            <w:vMerge w:val="restart"/>
            <w:shd w:val="clear" w:color="auto" w:fill="auto"/>
            <w:noWrap/>
            <w:hideMark/>
          </w:tcPr>
          <w:p w14:paraId="02439EE9" w14:textId="77777777" w:rsidR="0081657F" w:rsidRPr="00491FB2" w:rsidRDefault="0081657F" w:rsidP="00491FB2">
            <w:pPr>
              <w:rPr>
                <w:rFonts w:ascii="Times New Roman" w:hAnsi="Times New Roman" w:cs="Times New Roman"/>
                <w:i/>
                <w:iCs/>
              </w:rPr>
            </w:pPr>
            <w:r w:rsidRPr="00491FB2">
              <w:rPr>
                <w:rFonts w:ascii="Times New Roman" w:hAnsi="Times New Roman" w:cs="Times New Roman"/>
                <w:i/>
                <w:iCs/>
              </w:rPr>
              <w:t>PYY</w:t>
            </w:r>
          </w:p>
        </w:tc>
        <w:tc>
          <w:tcPr>
            <w:tcW w:w="2242" w:type="dxa"/>
            <w:vMerge w:val="restart"/>
            <w:shd w:val="clear" w:color="auto" w:fill="auto"/>
            <w:noWrap/>
            <w:hideMark/>
          </w:tcPr>
          <w:p w14:paraId="7733F641"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NM_004160.5</w:t>
            </w:r>
          </w:p>
        </w:tc>
        <w:tc>
          <w:tcPr>
            <w:tcW w:w="1440" w:type="dxa"/>
            <w:shd w:val="clear" w:color="auto" w:fill="auto"/>
            <w:noWrap/>
            <w:hideMark/>
          </w:tcPr>
          <w:p w14:paraId="1F7B22DD"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Forward</w:t>
            </w:r>
          </w:p>
        </w:tc>
        <w:tc>
          <w:tcPr>
            <w:tcW w:w="3510" w:type="dxa"/>
            <w:shd w:val="clear" w:color="auto" w:fill="auto"/>
            <w:noWrap/>
            <w:hideMark/>
          </w:tcPr>
          <w:p w14:paraId="51F53D71" w14:textId="77777777" w:rsidR="0081657F" w:rsidRPr="00491FB2" w:rsidRDefault="0081657F" w:rsidP="00491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GACGCCTACCCCATCAAACC</w:t>
            </w:r>
          </w:p>
        </w:tc>
      </w:tr>
      <w:tr w:rsidR="0081657F" w:rsidRPr="009B09DD" w14:paraId="77C2E2E3" w14:textId="77777777" w:rsidTr="00491FB2">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86" w:type="dxa"/>
            <w:vMerge/>
            <w:tcBorders>
              <w:bottom w:val="single" w:sz="4" w:space="0" w:color="auto"/>
            </w:tcBorders>
            <w:shd w:val="clear" w:color="auto" w:fill="auto"/>
            <w:hideMark/>
          </w:tcPr>
          <w:p w14:paraId="4F097E2D" w14:textId="77777777" w:rsidR="0081657F" w:rsidRPr="00491FB2" w:rsidRDefault="0081657F" w:rsidP="00491FB2">
            <w:pPr>
              <w:rPr>
                <w:rFonts w:ascii="Times New Roman" w:hAnsi="Times New Roman" w:cs="Times New Roman"/>
                <w:i/>
                <w:iCs/>
              </w:rPr>
            </w:pPr>
          </w:p>
        </w:tc>
        <w:tc>
          <w:tcPr>
            <w:tcW w:w="2242" w:type="dxa"/>
            <w:vMerge/>
            <w:tcBorders>
              <w:bottom w:val="single" w:sz="4" w:space="0" w:color="auto"/>
            </w:tcBorders>
            <w:shd w:val="clear" w:color="auto" w:fill="auto"/>
            <w:hideMark/>
          </w:tcPr>
          <w:p w14:paraId="3A3A5E43"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tcBorders>
              <w:bottom w:val="single" w:sz="4" w:space="0" w:color="auto"/>
            </w:tcBorders>
            <w:shd w:val="clear" w:color="auto" w:fill="auto"/>
            <w:noWrap/>
            <w:hideMark/>
          </w:tcPr>
          <w:p w14:paraId="6C3F08FA"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Reverse</w:t>
            </w:r>
          </w:p>
        </w:tc>
        <w:tc>
          <w:tcPr>
            <w:tcW w:w="3510" w:type="dxa"/>
            <w:tcBorders>
              <w:bottom w:val="single" w:sz="4" w:space="0" w:color="auto"/>
            </w:tcBorders>
            <w:shd w:val="clear" w:color="auto" w:fill="auto"/>
            <w:noWrap/>
            <w:hideMark/>
          </w:tcPr>
          <w:p w14:paraId="49485A74" w14:textId="77777777" w:rsidR="0081657F" w:rsidRPr="00491FB2" w:rsidRDefault="0081657F" w:rsidP="00491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1FB2">
              <w:rPr>
                <w:rFonts w:ascii="Times New Roman" w:hAnsi="Times New Roman" w:cs="Times New Roman"/>
              </w:rPr>
              <w:t>TCTCTTTTCCCATACCGCTGC</w:t>
            </w:r>
          </w:p>
        </w:tc>
      </w:tr>
    </w:tbl>
    <w:p w14:paraId="71278F3D" w14:textId="77777777" w:rsidR="007B6036" w:rsidRDefault="007B6036" w:rsidP="00615202"/>
    <w:tbl>
      <w:tblPr>
        <w:tblStyle w:val="ListTable6Colorful"/>
        <w:tblW w:w="0" w:type="auto"/>
        <w:tblLook w:val="04A0" w:firstRow="1" w:lastRow="0" w:firstColumn="1" w:lastColumn="0" w:noHBand="0" w:noVBand="1"/>
      </w:tblPr>
      <w:tblGrid>
        <w:gridCol w:w="1338"/>
        <w:gridCol w:w="2169"/>
        <w:gridCol w:w="1961"/>
        <w:gridCol w:w="1893"/>
        <w:gridCol w:w="1655"/>
      </w:tblGrid>
      <w:tr w:rsidR="003E6F3E" w:rsidRPr="00E8052B" w14:paraId="023DF2CB" w14:textId="77777777" w:rsidTr="00461B29">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9016" w:type="dxa"/>
            <w:gridSpan w:val="5"/>
            <w:tcBorders>
              <w:top w:val="nil"/>
              <w:bottom w:val="single" w:sz="4" w:space="0" w:color="auto"/>
            </w:tcBorders>
            <w:shd w:val="clear" w:color="auto" w:fill="auto"/>
          </w:tcPr>
          <w:p w14:paraId="5DA0F0AD" w14:textId="29A096DA" w:rsidR="003E6F3E" w:rsidRPr="003E6F3E" w:rsidRDefault="003E6F3E" w:rsidP="00461B29">
            <w:pPr>
              <w:rPr>
                <w:rFonts w:ascii="Times New Roman" w:hAnsi="Times New Roman" w:cs="Times New Roman"/>
                <w:b w:val="0"/>
                <w:bCs w:val="0"/>
              </w:rPr>
            </w:pPr>
            <w:r w:rsidRPr="003E6F3E">
              <w:rPr>
                <w:rFonts w:ascii="Times New Roman" w:hAnsi="Times New Roman" w:cs="Times New Roman"/>
              </w:rPr>
              <w:t xml:space="preserve">Supplemental Table </w:t>
            </w:r>
            <w:r w:rsidR="004C27D5">
              <w:rPr>
                <w:rFonts w:ascii="Times New Roman" w:hAnsi="Times New Roman" w:cs="Times New Roman"/>
              </w:rPr>
              <w:t>2</w:t>
            </w:r>
            <w:r w:rsidRPr="003E6F3E">
              <w:rPr>
                <w:rFonts w:ascii="Times New Roman" w:hAnsi="Times New Roman" w:cs="Times New Roman"/>
              </w:rPr>
              <w:t xml:space="preserve">. Differential expression analysis of the EEC cluster or only </w:t>
            </w:r>
            <w:r w:rsidRPr="003E6F3E">
              <w:rPr>
                <w:rFonts w:ascii="Times New Roman" w:hAnsi="Times New Roman" w:cs="Times New Roman"/>
                <w:i/>
                <w:iCs/>
              </w:rPr>
              <w:t xml:space="preserve">GCG+ </w:t>
            </w:r>
            <w:r w:rsidRPr="003E6F3E">
              <w:rPr>
                <w:rFonts w:ascii="Times New Roman" w:hAnsi="Times New Roman" w:cs="Times New Roman"/>
              </w:rPr>
              <w:t>L-type EECs for RGS family genes comparing obesity to lean from scRNA-Seq dataset.</w:t>
            </w:r>
            <w:r w:rsidRPr="003E6F3E">
              <w:rPr>
                <w:rFonts w:ascii="Times New Roman" w:hAnsi="Times New Roman" w:cs="Times New Roman"/>
                <w:b w:val="0"/>
                <w:bCs w:val="0"/>
              </w:rPr>
              <w:t xml:space="preserve"> lean patients (n=4), and patients with obesity (n=5). mRNA expression reported as reported as Log</w:t>
            </w:r>
            <w:r w:rsidRPr="003E6F3E">
              <w:rPr>
                <w:rFonts w:ascii="Times New Roman" w:hAnsi="Times New Roman" w:cs="Times New Roman"/>
                <w:b w:val="0"/>
                <w:bCs w:val="0"/>
                <w:vertAlign w:val="subscript"/>
              </w:rPr>
              <w:t>2</w:t>
            </w:r>
            <w:r w:rsidRPr="003E6F3E">
              <w:rPr>
                <w:rFonts w:ascii="Times New Roman" w:hAnsi="Times New Roman" w:cs="Times New Roman"/>
                <w:b w:val="0"/>
                <w:bCs w:val="0"/>
              </w:rPr>
              <w:t xml:space="preserve">FC. </w:t>
            </w:r>
          </w:p>
        </w:tc>
      </w:tr>
      <w:tr w:rsidR="003E6F3E" w:rsidRPr="00E8052B" w14:paraId="780B7237" w14:textId="77777777" w:rsidTr="00461B29">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338" w:type="dxa"/>
            <w:tcBorders>
              <w:top w:val="single" w:sz="4" w:space="0" w:color="auto"/>
              <w:bottom w:val="single" w:sz="4" w:space="0" w:color="auto"/>
            </w:tcBorders>
            <w:shd w:val="clear" w:color="auto" w:fill="auto"/>
          </w:tcPr>
          <w:p w14:paraId="1D981656" w14:textId="77777777" w:rsidR="003E6F3E" w:rsidRPr="003E6F3E" w:rsidRDefault="003E6F3E" w:rsidP="00461B29">
            <w:pPr>
              <w:rPr>
                <w:rFonts w:ascii="Times New Roman" w:hAnsi="Times New Roman" w:cs="Times New Roman"/>
                <w:b w:val="0"/>
                <w:bCs w:val="0"/>
              </w:rPr>
            </w:pPr>
            <w:r w:rsidRPr="003E6F3E">
              <w:rPr>
                <w:rFonts w:ascii="Times New Roman" w:hAnsi="Times New Roman" w:cs="Times New Roman"/>
                <w:b w:val="0"/>
                <w:bCs w:val="0"/>
              </w:rPr>
              <w:t>GENE</w:t>
            </w:r>
          </w:p>
        </w:tc>
        <w:tc>
          <w:tcPr>
            <w:tcW w:w="2169" w:type="dxa"/>
            <w:tcBorders>
              <w:top w:val="single" w:sz="4" w:space="0" w:color="auto"/>
              <w:bottom w:val="single" w:sz="4" w:space="0" w:color="auto"/>
            </w:tcBorders>
            <w:shd w:val="clear" w:color="auto" w:fill="auto"/>
          </w:tcPr>
          <w:p w14:paraId="6E9DAABF" w14:textId="77777777" w:rsidR="003E6F3E" w:rsidRPr="003E6F3E"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3E6F3E">
              <w:rPr>
                <w:rFonts w:ascii="Times New Roman" w:hAnsi="Times New Roman" w:cs="Times New Roman"/>
              </w:rPr>
              <w:t xml:space="preserve">All EECs </w:t>
            </w:r>
          </w:p>
          <w:p w14:paraId="31AC597F" w14:textId="77777777" w:rsidR="003E6F3E" w:rsidRPr="003E6F3E"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6F3E">
              <w:rPr>
                <w:rFonts w:ascii="Times New Roman" w:hAnsi="Times New Roman" w:cs="Times New Roman"/>
              </w:rPr>
              <w:t>Log</w:t>
            </w:r>
            <w:r w:rsidRPr="003E6F3E">
              <w:rPr>
                <w:rFonts w:ascii="Times New Roman" w:hAnsi="Times New Roman" w:cs="Times New Roman"/>
                <w:vertAlign w:val="subscript"/>
              </w:rPr>
              <w:t>2</w:t>
            </w:r>
            <w:r w:rsidRPr="003E6F3E">
              <w:rPr>
                <w:rFonts w:ascii="Times New Roman" w:hAnsi="Times New Roman" w:cs="Times New Roman"/>
              </w:rPr>
              <w:t xml:space="preserve">FC </w:t>
            </w:r>
          </w:p>
          <w:p w14:paraId="3BF23D92" w14:textId="77777777" w:rsidR="003E6F3E" w:rsidRPr="003E6F3E"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6F3E">
              <w:rPr>
                <w:rFonts w:ascii="Times New Roman" w:hAnsi="Times New Roman" w:cs="Times New Roman"/>
              </w:rPr>
              <w:t>Ob vs. L</w:t>
            </w:r>
          </w:p>
        </w:tc>
        <w:tc>
          <w:tcPr>
            <w:tcW w:w="1961" w:type="dxa"/>
            <w:tcBorders>
              <w:top w:val="single" w:sz="4" w:space="0" w:color="auto"/>
              <w:bottom w:val="single" w:sz="4" w:space="0" w:color="auto"/>
            </w:tcBorders>
            <w:shd w:val="clear" w:color="auto" w:fill="auto"/>
          </w:tcPr>
          <w:p w14:paraId="5730DB1C" w14:textId="77777777" w:rsidR="003E6F3E" w:rsidRPr="003E6F3E"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6F3E">
              <w:rPr>
                <w:rFonts w:ascii="Times New Roman" w:hAnsi="Times New Roman" w:cs="Times New Roman"/>
              </w:rPr>
              <w:t xml:space="preserve">p-value </w:t>
            </w:r>
          </w:p>
        </w:tc>
        <w:tc>
          <w:tcPr>
            <w:tcW w:w="1893" w:type="dxa"/>
            <w:tcBorders>
              <w:top w:val="single" w:sz="4" w:space="0" w:color="auto"/>
              <w:bottom w:val="single" w:sz="4" w:space="0" w:color="auto"/>
            </w:tcBorders>
            <w:shd w:val="clear" w:color="auto" w:fill="auto"/>
          </w:tcPr>
          <w:p w14:paraId="0852AF8C" w14:textId="77777777" w:rsidR="003E6F3E" w:rsidRPr="003E6F3E"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6F3E">
              <w:rPr>
                <w:rFonts w:ascii="Times New Roman" w:hAnsi="Times New Roman" w:cs="Times New Roman"/>
                <w:i/>
                <w:iCs/>
              </w:rPr>
              <w:t>GCG+</w:t>
            </w:r>
            <w:r w:rsidRPr="003E6F3E">
              <w:rPr>
                <w:rFonts w:ascii="Times New Roman" w:hAnsi="Times New Roman" w:cs="Times New Roman"/>
              </w:rPr>
              <w:t xml:space="preserve"> L-cells Log</w:t>
            </w:r>
            <w:r w:rsidRPr="003E6F3E">
              <w:rPr>
                <w:rFonts w:ascii="Times New Roman" w:hAnsi="Times New Roman" w:cs="Times New Roman"/>
                <w:vertAlign w:val="subscript"/>
              </w:rPr>
              <w:t>2</w:t>
            </w:r>
            <w:r w:rsidRPr="003E6F3E">
              <w:rPr>
                <w:rFonts w:ascii="Times New Roman" w:hAnsi="Times New Roman" w:cs="Times New Roman"/>
              </w:rPr>
              <w:t xml:space="preserve">FC </w:t>
            </w:r>
          </w:p>
          <w:p w14:paraId="67253053" w14:textId="77777777" w:rsidR="003E6F3E" w:rsidRPr="003E6F3E"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6F3E">
              <w:rPr>
                <w:rFonts w:ascii="Times New Roman" w:hAnsi="Times New Roman" w:cs="Times New Roman"/>
              </w:rPr>
              <w:t>Ob vs. L</w:t>
            </w:r>
          </w:p>
        </w:tc>
        <w:tc>
          <w:tcPr>
            <w:tcW w:w="1655" w:type="dxa"/>
            <w:tcBorders>
              <w:top w:val="single" w:sz="4" w:space="0" w:color="auto"/>
              <w:bottom w:val="single" w:sz="4" w:space="0" w:color="auto"/>
            </w:tcBorders>
            <w:shd w:val="clear" w:color="auto" w:fill="auto"/>
          </w:tcPr>
          <w:p w14:paraId="18BBCF46" w14:textId="77777777" w:rsidR="003E6F3E" w:rsidRPr="003E6F3E"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6F3E">
              <w:rPr>
                <w:rFonts w:ascii="Times New Roman" w:hAnsi="Times New Roman" w:cs="Times New Roman"/>
              </w:rPr>
              <w:t>p-value</w:t>
            </w:r>
          </w:p>
        </w:tc>
      </w:tr>
      <w:tr w:rsidR="003E6F3E" w:rsidRPr="00E8052B" w14:paraId="48C07EC6" w14:textId="77777777" w:rsidTr="00461B29">
        <w:trPr>
          <w:trHeight w:val="290"/>
        </w:trPr>
        <w:tc>
          <w:tcPr>
            <w:cnfStyle w:val="001000000000" w:firstRow="0" w:lastRow="0" w:firstColumn="1" w:lastColumn="0" w:oddVBand="0" w:evenVBand="0" w:oddHBand="0" w:evenHBand="0" w:firstRowFirstColumn="0" w:firstRowLastColumn="0" w:lastRowFirstColumn="0" w:lastRowLastColumn="0"/>
            <w:tcW w:w="1338" w:type="dxa"/>
            <w:tcBorders>
              <w:top w:val="single" w:sz="4" w:space="0" w:color="auto"/>
            </w:tcBorders>
            <w:shd w:val="clear" w:color="auto" w:fill="auto"/>
          </w:tcPr>
          <w:p w14:paraId="6A299440"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1</w:t>
            </w:r>
          </w:p>
        </w:tc>
        <w:tc>
          <w:tcPr>
            <w:tcW w:w="2169" w:type="dxa"/>
            <w:tcBorders>
              <w:top w:val="single" w:sz="4" w:space="0" w:color="auto"/>
            </w:tcBorders>
            <w:shd w:val="clear" w:color="auto" w:fill="auto"/>
          </w:tcPr>
          <w:p w14:paraId="58294738"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390</w:t>
            </w:r>
          </w:p>
        </w:tc>
        <w:tc>
          <w:tcPr>
            <w:tcW w:w="1961" w:type="dxa"/>
            <w:tcBorders>
              <w:top w:val="single" w:sz="4" w:space="0" w:color="auto"/>
            </w:tcBorders>
            <w:shd w:val="clear" w:color="auto" w:fill="auto"/>
          </w:tcPr>
          <w:p w14:paraId="429E25BB"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98</w:t>
            </w:r>
          </w:p>
        </w:tc>
        <w:tc>
          <w:tcPr>
            <w:tcW w:w="1893" w:type="dxa"/>
            <w:tcBorders>
              <w:top w:val="single" w:sz="4" w:space="0" w:color="auto"/>
            </w:tcBorders>
            <w:shd w:val="clear" w:color="auto" w:fill="auto"/>
          </w:tcPr>
          <w:p w14:paraId="481A5079"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082</w:t>
            </w:r>
          </w:p>
        </w:tc>
        <w:tc>
          <w:tcPr>
            <w:tcW w:w="1655" w:type="dxa"/>
            <w:tcBorders>
              <w:top w:val="single" w:sz="4" w:space="0" w:color="auto"/>
            </w:tcBorders>
            <w:shd w:val="clear" w:color="auto" w:fill="auto"/>
          </w:tcPr>
          <w:p w14:paraId="348E0E1F"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567DB9">
              <w:rPr>
                <w:rFonts w:ascii="Times New Roman" w:hAnsi="Times New Roman" w:cs="Times New Roman"/>
                <w:color w:val="000000"/>
              </w:rPr>
              <w:t>0.48</w:t>
            </w:r>
          </w:p>
        </w:tc>
      </w:tr>
      <w:tr w:rsidR="003E6F3E" w:rsidRPr="00E8052B" w14:paraId="2823E9A1" w14:textId="77777777" w:rsidTr="00461B2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1BCC3EA9"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2</w:t>
            </w:r>
          </w:p>
        </w:tc>
        <w:tc>
          <w:tcPr>
            <w:tcW w:w="2169" w:type="dxa"/>
            <w:shd w:val="clear" w:color="auto" w:fill="auto"/>
          </w:tcPr>
          <w:p w14:paraId="058C8CE0"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750</w:t>
            </w:r>
          </w:p>
        </w:tc>
        <w:tc>
          <w:tcPr>
            <w:tcW w:w="1961" w:type="dxa"/>
            <w:shd w:val="clear" w:color="auto" w:fill="auto"/>
          </w:tcPr>
          <w:p w14:paraId="7C0518AE" w14:textId="77777777" w:rsidR="003E6F3E" w:rsidRPr="003B2908"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2908">
              <w:rPr>
                <w:rFonts w:ascii="Times New Roman" w:hAnsi="Times New Roman" w:cs="Times New Roman"/>
              </w:rPr>
              <w:t>0.04</w:t>
            </w:r>
          </w:p>
        </w:tc>
        <w:tc>
          <w:tcPr>
            <w:tcW w:w="1893" w:type="dxa"/>
            <w:shd w:val="clear" w:color="auto" w:fill="auto"/>
          </w:tcPr>
          <w:p w14:paraId="6A90CAF6"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412</w:t>
            </w:r>
          </w:p>
        </w:tc>
        <w:tc>
          <w:tcPr>
            <w:tcW w:w="1655" w:type="dxa"/>
            <w:shd w:val="clear" w:color="auto" w:fill="auto"/>
          </w:tcPr>
          <w:p w14:paraId="4FC73408"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color w:val="000000"/>
              </w:rPr>
              <w:t>0.32</w:t>
            </w:r>
          </w:p>
        </w:tc>
      </w:tr>
      <w:tr w:rsidR="003E6F3E" w:rsidRPr="00E8052B" w14:paraId="65786C39" w14:textId="77777777" w:rsidTr="00461B29">
        <w:trPr>
          <w:trHeight w:val="303"/>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04C68D59"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4</w:t>
            </w:r>
          </w:p>
        </w:tc>
        <w:tc>
          <w:tcPr>
            <w:tcW w:w="2169" w:type="dxa"/>
            <w:shd w:val="clear" w:color="auto" w:fill="auto"/>
          </w:tcPr>
          <w:p w14:paraId="50294A3A"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422</w:t>
            </w:r>
          </w:p>
        </w:tc>
        <w:tc>
          <w:tcPr>
            <w:tcW w:w="1961" w:type="dxa"/>
            <w:shd w:val="clear" w:color="auto" w:fill="auto"/>
          </w:tcPr>
          <w:p w14:paraId="5B116411" w14:textId="77777777" w:rsidR="003E6F3E" w:rsidRPr="003B2908"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2908">
              <w:rPr>
                <w:rFonts w:ascii="Times New Roman" w:hAnsi="Times New Roman" w:cs="Times New Roman"/>
              </w:rPr>
              <w:t>0.01</w:t>
            </w:r>
          </w:p>
        </w:tc>
        <w:tc>
          <w:tcPr>
            <w:tcW w:w="1893" w:type="dxa"/>
            <w:shd w:val="clear" w:color="auto" w:fill="auto"/>
          </w:tcPr>
          <w:p w14:paraId="4538C794"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005</w:t>
            </w:r>
          </w:p>
        </w:tc>
        <w:tc>
          <w:tcPr>
            <w:tcW w:w="1655" w:type="dxa"/>
            <w:shd w:val="clear" w:color="auto" w:fill="auto"/>
          </w:tcPr>
          <w:p w14:paraId="2E4D45B8"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567DB9">
              <w:rPr>
                <w:rFonts w:ascii="Times New Roman" w:hAnsi="Times New Roman" w:cs="Times New Roman"/>
                <w:color w:val="000000"/>
              </w:rPr>
              <w:t>0.66</w:t>
            </w:r>
          </w:p>
        </w:tc>
      </w:tr>
      <w:tr w:rsidR="003E6F3E" w:rsidRPr="00E8052B" w14:paraId="34BD9A59" w14:textId="77777777" w:rsidTr="00461B2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57DCB261"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5</w:t>
            </w:r>
          </w:p>
        </w:tc>
        <w:tc>
          <w:tcPr>
            <w:tcW w:w="2169" w:type="dxa"/>
            <w:shd w:val="clear" w:color="auto" w:fill="auto"/>
          </w:tcPr>
          <w:p w14:paraId="48B40DC0"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013</w:t>
            </w:r>
          </w:p>
        </w:tc>
        <w:tc>
          <w:tcPr>
            <w:tcW w:w="1961" w:type="dxa"/>
            <w:shd w:val="clear" w:color="auto" w:fill="auto"/>
          </w:tcPr>
          <w:p w14:paraId="3E8068C6"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65</w:t>
            </w:r>
          </w:p>
        </w:tc>
        <w:tc>
          <w:tcPr>
            <w:tcW w:w="1893" w:type="dxa"/>
            <w:shd w:val="clear" w:color="auto" w:fill="auto"/>
          </w:tcPr>
          <w:p w14:paraId="5F404E97"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040</w:t>
            </w:r>
          </w:p>
        </w:tc>
        <w:tc>
          <w:tcPr>
            <w:tcW w:w="1655" w:type="dxa"/>
            <w:shd w:val="clear" w:color="auto" w:fill="auto"/>
          </w:tcPr>
          <w:p w14:paraId="4113EED1"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color w:val="000000"/>
              </w:rPr>
              <w:t>0.24</w:t>
            </w:r>
          </w:p>
        </w:tc>
      </w:tr>
      <w:tr w:rsidR="003E6F3E" w:rsidRPr="00E8052B" w14:paraId="0794C519" w14:textId="77777777" w:rsidTr="00461B29">
        <w:trPr>
          <w:trHeight w:val="290"/>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68D71AAD"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7</w:t>
            </w:r>
          </w:p>
        </w:tc>
        <w:tc>
          <w:tcPr>
            <w:tcW w:w="2169" w:type="dxa"/>
            <w:shd w:val="clear" w:color="auto" w:fill="auto"/>
          </w:tcPr>
          <w:p w14:paraId="1F275097"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212</w:t>
            </w:r>
          </w:p>
        </w:tc>
        <w:tc>
          <w:tcPr>
            <w:tcW w:w="1961" w:type="dxa"/>
            <w:shd w:val="clear" w:color="auto" w:fill="auto"/>
          </w:tcPr>
          <w:p w14:paraId="424B805B"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33</w:t>
            </w:r>
          </w:p>
        </w:tc>
        <w:tc>
          <w:tcPr>
            <w:tcW w:w="1893" w:type="dxa"/>
            <w:shd w:val="clear" w:color="auto" w:fill="auto"/>
          </w:tcPr>
          <w:p w14:paraId="6587F22E"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352</w:t>
            </w:r>
          </w:p>
        </w:tc>
        <w:tc>
          <w:tcPr>
            <w:tcW w:w="1655" w:type="dxa"/>
            <w:shd w:val="clear" w:color="auto" w:fill="auto"/>
          </w:tcPr>
          <w:p w14:paraId="2B62C7B9"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567DB9">
              <w:rPr>
                <w:rFonts w:ascii="Times New Roman" w:hAnsi="Times New Roman" w:cs="Times New Roman"/>
                <w:color w:val="000000"/>
              </w:rPr>
              <w:t>0.59</w:t>
            </w:r>
          </w:p>
        </w:tc>
      </w:tr>
      <w:tr w:rsidR="003E6F3E" w:rsidRPr="00E8052B" w14:paraId="3004840F" w14:textId="77777777" w:rsidTr="00461B2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715A0F18"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9</w:t>
            </w:r>
          </w:p>
        </w:tc>
        <w:tc>
          <w:tcPr>
            <w:tcW w:w="2169" w:type="dxa"/>
            <w:shd w:val="clear" w:color="auto" w:fill="auto"/>
          </w:tcPr>
          <w:p w14:paraId="270202B5"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287</w:t>
            </w:r>
          </w:p>
        </w:tc>
        <w:tc>
          <w:tcPr>
            <w:tcW w:w="1961" w:type="dxa"/>
            <w:shd w:val="clear" w:color="auto" w:fill="auto"/>
          </w:tcPr>
          <w:p w14:paraId="132E9E51" w14:textId="77777777" w:rsidR="003E6F3E" w:rsidRPr="003B2908"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2908">
              <w:rPr>
                <w:rFonts w:ascii="Times New Roman" w:hAnsi="Times New Roman" w:cs="Times New Roman"/>
              </w:rPr>
              <w:t>0.19</w:t>
            </w:r>
          </w:p>
        </w:tc>
        <w:tc>
          <w:tcPr>
            <w:tcW w:w="1893" w:type="dxa"/>
            <w:shd w:val="clear" w:color="auto" w:fill="auto"/>
          </w:tcPr>
          <w:p w14:paraId="7E7C449E"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609</w:t>
            </w:r>
          </w:p>
        </w:tc>
        <w:tc>
          <w:tcPr>
            <w:tcW w:w="1655" w:type="dxa"/>
            <w:shd w:val="clear" w:color="auto" w:fill="auto"/>
          </w:tcPr>
          <w:p w14:paraId="00614E46" w14:textId="77777777" w:rsidR="003E6F3E" w:rsidRPr="003B2908"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2908">
              <w:rPr>
                <w:rFonts w:ascii="Times New Roman" w:hAnsi="Times New Roman" w:cs="Times New Roman"/>
                <w:color w:val="000000"/>
              </w:rPr>
              <w:t>0.10</w:t>
            </w:r>
          </w:p>
        </w:tc>
      </w:tr>
      <w:tr w:rsidR="003E6F3E" w:rsidRPr="00E8052B" w14:paraId="33F5B5E1" w14:textId="77777777" w:rsidTr="00461B29">
        <w:trPr>
          <w:trHeight w:val="290"/>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384B08DF"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10</w:t>
            </w:r>
          </w:p>
        </w:tc>
        <w:tc>
          <w:tcPr>
            <w:tcW w:w="2169" w:type="dxa"/>
            <w:shd w:val="clear" w:color="auto" w:fill="auto"/>
          </w:tcPr>
          <w:p w14:paraId="31A01793"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139</w:t>
            </w:r>
          </w:p>
        </w:tc>
        <w:tc>
          <w:tcPr>
            <w:tcW w:w="1961" w:type="dxa"/>
            <w:shd w:val="clear" w:color="auto" w:fill="auto"/>
          </w:tcPr>
          <w:p w14:paraId="65B51D98"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66</w:t>
            </w:r>
          </w:p>
        </w:tc>
        <w:tc>
          <w:tcPr>
            <w:tcW w:w="1893" w:type="dxa"/>
            <w:shd w:val="clear" w:color="auto" w:fill="auto"/>
          </w:tcPr>
          <w:p w14:paraId="703D3D16"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142</w:t>
            </w:r>
          </w:p>
        </w:tc>
        <w:tc>
          <w:tcPr>
            <w:tcW w:w="1655" w:type="dxa"/>
            <w:shd w:val="clear" w:color="auto" w:fill="auto"/>
          </w:tcPr>
          <w:p w14:paraId="785D7245"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color w:val="000000"/>
              </w:rPr>
              <w:t>0.85</w:t>
            </w:r>
          </w:p>
        </w:tc>
      </w:tr>
      <w:tr w:rsidR="003E6F3E" w:rsidRPr="00E8052B" w14:paraId="0B60C3D2" w14:textId="77777777" w:rsidTr="00461B2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744F5978"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11</w:t>
            </w:r>
          </w:p>
        </w:tc>
        <w:tc>
          <w:tcPr>
            <w:tcW w:w="2169" w:type="dxa"/>
            <w:shd w:val="clear" w:color="auto" w:fill="auto"/>
          </w:tcPr>
          <w:p w14:paraId="23283D8B"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109</w:t>
            </w:r>
          </w:p>
        </w:tc>
        <w:tc>
          <w:tcPr>
            <w:tcW w:w="1961" w:type="dxa"/>
            <w:shd w:val="clear" w:color="auto" w:fill="auto"/>
          </w:tcPr>
          <w:p w14:paraId="59CDB52B"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91</w:t>
            </w:r>
          </w:p>
        </w:tc>
        <w:tc>
          <w:tcPr>
            <w:tcW w:w="1893" w:type="dxa"/>
            <w:shd w:val="clear" w:color="auto" w:fill="auto"/>
          </w:tcPr>
          <w:p w14:paraId="43AC0AE3"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218</w:t>
            </w:r>
          </w:p>
        </w:tc>
        <w:tc>
          <w:tcPr>
            <w:tcW w:w="1655" w:type="dxa"/>
            <w:shd w:val="clear" w:color="auto" w:fill="auto"/>
          </w:tcPr>
          <w:p w14:paraId="3A2A7F41"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color w:val="000000"/>
              </w:rPr>
              <w:t>0.73</w:t>
            </w:r>
          </w:p>
        </w:tc>
      </w:tr>
      <w:tr w:rsidR="003E6F3E" w:rsidRPr="00E8052B" w14:paraId="472950F5" w14:textId="77777777" w:rsidTr="00461B29">
        <w:trPr>
          <w:trHeight w:val="303"/>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1A4515A6"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12</w:t>
            </w:r>
          </w:p>
        </w:tc>
        <w:tc>
          <w:tcPr>
            <w:tcW w:w="2169" w:type="dxa"/>
            <w:shd w:val="clear" w:color="auto" w:fill="auto"/>
          </w:tcPr>
          <w:p w14:paraId="675C4A48"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312</w:t>
            </w:r>
          </w:p>
        </w:tc>
        <w:tc>
          <w:tcPr>
            <w:tcW w:w="1961" w:type="dxa"/>
            <w:shd w:val="clear" w:color="auto" w:fill="auto"/>
          </w:tcPr>
          <w:p w14:paraId="5A9AA936" w14:textId="77777777" w:rsidR="003E6F3E" w:rsidRPr="003B2908"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2908">
              <w:rPr>
                <w:rFonts w:ascii="Times New Roman" w:hAnsi="Times New Roman" w:cs="Times New Roman"/>
              </w:rPr>
              <w:t>0.0019</w:t>
            </w:r>
          </w:p>
        </w:tc>
        <w:tc>
          <w:tcPr>
            <w:tcW w:w="1893" w:type="dxa"/>
            <w:shd w:val="clear" w:color="auto" w:fill="auto"/>
          </w:tcPr>
          <w:p w14:paraId="7A5A5C86"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320</w:t>
            </w:r>
          </w:p>
        </w:tc>
        <w:tc>
          <w:tcPr>
            <w:tcW w:w="1655" w:type="dxa"/>
            <w:shd w:val="clear" w:color="auto" w:fill="auto"/>
          </w:tcPr>
          <w:p w14:paraId="779C6DB3" w14:textId="77777777" w:rsidR="003E6F3E" w:rsidRPr="003B2908"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2908">
              <w:rPr>
                <w:rFonts w:ascii="Times New Roman" w:hAnsi="Times New Roman" w:cs="Times New Roman"/>
                <w:color w:val="000000"/>
              </w:rPr>
              <w:t>0.20</w:t>
            </w:r>
          </w:p>
        </w:tc>
      </w:tr>
      <w:tr w:rsidR="003E6F3E" w:rsidRPr="00E8052B" w14:paraId="4C5A94B1" w14:textId="77777777" w:rsidTr="00461B2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17139442"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14</w:t>
            </w:r>
          </w:p>
        </w:tc>
        <w:tc>
          <w:tcPr>
            <w:tcW w:w="2169" w:type="dxa"/>
            <w:shd w:val="clear" w:color="auto" w:fill="auto"/>
          </w:tcPr>
          <w:p w14:paraId="652B65DE"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092</w:t>
            </w:r>
          </w:p>
        </w:tc>
        <w:tc>
          <w:tcPr>
            <w:tcW w:w="1961" w:type="dxa"/>
            <w:shd w:val="clear" w:color="auto" w:fill="auto"/>
          </w:tcPr>
          <w:p w14:paraId="4CEFD0D6"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21</w:t>
            </w:r>
          </w:p>
        </w:tc>
        <w:tc>
          <w:tcPr>
            <w:tcW w:w="1893" w:type="dxa"/>
            <w:shd w:val="clear" w:color="auto" w:fill="auto"/>
          </w:tcPr>
          <w:p w14:paraId="272B7DC2" w14:textId="77777777" w:rsidR="003E6F3E" w:rsidRPr="00567DB9"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387</w:t>
            </w:r>
          </w:p>
        </w:tc>
        <w:tc>
          <w:tcPr>
            <w:tcW w:w="1655" w:type="dxa"/>
            <w:shd w:val="clear" w:color="auto" w:fill="auto"/>
          </w:tcPr>
          <w:p w14:paraId="4A84310D" w14:textId="77777777" w:rsidR="003E6F3E" w:rsidRPr="003B2908" w:rsidRDefault="003E6F3E" w:rsidP="00461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2908">
              <w:rPr>
                <w:rFonts w:ascii="Times New Roman" w:hAnsi="Times New Roman" w:cs="Times New Roman"/>
                <w:color w:val="000000"/>
              </w:rPr>
              <w:t>0.08</w:t>
            </w:r>
          </w:p>
        </w:tc>
      </w:tr>
      <w:tr w:rsidR="003E6F3E" w:rsidRPr="00E8052B" w14:paraId="04FC3D46" w14:textId="77777777" w:rsidTr="00461B29">
        <w:trPr>
          <w:trHeight w:val="290"/>
        </w:trPr>
        <w:tc>
          <w:tcPr>
            <w:cnfStyle w:val="001000000000" w:firstRow="0" w:lastRow="0" w:firstColumn="1" w:lastColumn="0" w:oddVBand="0" w:evenVBand="0" w:oddHBand="0" w:evenHBand="0" w:firstRowFirstColumn="0" w:firstRowLastColumn="0" w:lastRowFirstColumn="0" w:lastRowLastColumn="0"/>
            <w:tcW w:w="1338" w:type="dxa"/>
            <w:shd w:val="clear" w:color="auto" w:fill="auto"/>
          </w:tcPr>
          <w:p w14:paraId="4A072364" w14:textId="77777777" w:rsidR="003E6F3E" w:rsidRPr="00567DB9" w:rsidRDefault="003E6F3E" w:rsidP="00461B29">
            <w:pPr>
              <w:rPr>
                <w:rFonts w:ascii="Times New Roman" w:hAnsi="Times New Roman" w:cs="Times New Roman"/>
                <w:b w:val="0"/>
                <w:bCs w:val="0"/>
                <w:i/>
                <w:iCs/>
              </w:rPr>
            </w:pPr>
            <w:r w:rsidRPr="00567DB9">
              <w:rPr>
                <w:rFonts w:ascii="Times New Roman" w:eastAsia="Times New Roman" w:hAnsi="Times New Roman" w:cs="Times New Roman"/>
                <w:b w:val="0"/>
                <w:bCs w:val="0"/>
                <w:i/>
                <w:iCs/>
              </w:rPr>
              <w:t>RGS19</w:t>
            </w:r>
          </w:p>
        </w:tc>
        <w:tc>
          <w:tcPr>
            <w:tcW w:w="2169" w:type="dxa"/>
            <w:shd w:val="clear" w:color="auto" w:fill="auto"/>
          </w:tcPr>
          <w:p w14:paraId="0EE58C0C"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013</w:t>
            </w:r>
          </w:p>
        </w:tc>
        <w:tc>
          <w:tcPr>
            <w:tcW w:w="1961" w:type="dxa"/>
            <w:shd w:val="clear" w:color="auto" w:fill="auto"/>
          </w:tcPr>
          <w:p w14:paraId="173A5E3C"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48</w:t>
            </w:r>
          </w:p>
        </w:tc>
        <w:tc>
          <w:tcPr>
            <w:tcW w:w="1893" w:type="dxa"/>
            <w:shd w:val="clear" w:color="auto" w:fill="auto"/>
          </w:tcPr>
          <w:p w14:paraId="353DEE47"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rPr>
              <w:t>-0.062</w:t>
            </w:r>
          </w:p>
        </w:tc>
        <w:tc>
          <w:tcPr>
            <w:tcW w:w="1655" w:type="dxa"/>
            <w:shd w:val="clear" w:color="auto" w:fill="auto"/>
          </w:tcPr>
          <w:p w14:paraId="23EAE267" w14:textId="77777777" w:rsidR="003E6F3E" w:rsidRPr="00567DB9" w:rsidRDefault="003E6F3E" w:rsidP="00461B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7DB9">
              <w:rPr>
                <w:rFonts w:ascii="Times New Roman" w:hAnsi="Times New Roman" w:cs="Times New Roman"/>
                <w:color w:val="000000"/>
              </w:rPr>
              <w:t>0.48</w:t>
            </w:r>
          </w:p>
        </w:tc>
      </w:tr>
    </w:tbl>
    <w:p w14:paraId="6A285F76" w14:textId="77777777" w:rsidR="007B6036" w:rsidRDefault="007B6036">
      <w:pPr>
        <w:rPr>
          <w:rFonts w:ascii="Times New Roman" w:hAnsi="Times New Roman" w:cs="Times New Roman"/>
          <w:b/>
          <w:bCs/>
        </w:rPr>
      </w:pPr>
      <w:r>
        <w:rPr>
          <w:rFonts w:ascii="Times New Roman" w:hAnsi="Times New Roman" w:cs="Times New Roman"/>
          <w:b/>
          <w:bCs/>
        </w:rPr>
        <w:br w:type="page"/>
      </w:r>
    </w:p>
    <w:p w14:paraId="79EF1338" w14:textId="6B4FA98C" w:rsidR="007B6036" w:rsidRPr="007B6036" w:rsidRDefault="007B6036" w:rsidP="00615202">
      <w:pPr>
        <w:rPr>
          <w:rFonts w:ascii="Times New Roman" w:hAnsi="Times New Roman" w:cs="Times New Roman"/>
          <w:b/>
          <w:bCs/>
        </w:rPr>
      </w:pPr>
      <w:r w:rsidRPr="007B6036">
        <w:rPr>
          <w:rFonts w:ascii="Times New Roman" w:hAnsi="Times New Roman" w:cs="Times New Roman"/>
          <w:b/>
          <w:bCs/>
        </w:rPr>
        <w:t>SUPPLEMENTARY REFERENCES</w:t>
      </w:r>
    </w:p>
    <w:p w14:paraId="0CA08A58" w14:textId="77777777" w:rsidR="00270CB5" w:rsidRPr="00270CB5" w:rsidRDefault="007B6036" w:rsidP="00270CB5">
      <w:pPr>
        <w:pStyle w:val="EndNoteBibliography"/>
        <w:spacing w:after="0"/>
      </w:pPr>
      <w:r>
        <w:fldChar w:fldCharType="begin"/>
      </w:r>
      <w:r w:rsidRPr="00270CB5">
        <w:rPr>
          <w:lang w:val="es-ES"/>
        </w:rPr>
        <w:instrText xml:space="preserve"> ADDIN EN.REFLIST </w:instrText>
      </w:r>
      <w:r>
        <w:fldChar w:fldCharType="separate"/>
      </w:r>
      <w:r w:rsidR="00270CB5" w:rsidRPr="00270CB5">
        <w:t>1.</w:t>
      </w:r>
      <w:r w:rsidR="00270CB5" w:rsidRPr="00270CB5">
        <w:tab/>
        <w:t>McRae A, Ricardo-Silgado ML, Liu Y, Calderon G, Gonzalez-Izundegui D, Rohakhtar FR, et al. A Protocol for the Cryopreservation of Human Intestinal Mucosal Biopsies Compatible With Single-Cell Transcriptomics and Ex Vivo Studies. Frontiers in Physiology. 2022;13.</w:t>
      </w:r>
    </w:p>
    <w:p w14:paraId="32732916" w14:textId="77777777" w:rsidR="00270CB5" w:rsidRPr="00270CB5" w:rsidRDefault="00270CB5" w:rsidP="00270CB5">
      <w:pPr>
        <w:pStyle w:val="EndNoteBibliography"/>
        <w:spacing w:after="0"/>
      </w:pPr>
      <w:r w:rsidRPr="00270CB5">
        <w:t>2.</w:t>
      </w:r>
      <w:r w:rsidRPr="00270CB5">
        <w:tab/>
        <w:t>Roberts GP, Larraufie P, Richards P, Kay RG, Galvin SG, Miedzybrodzka EL, et al. Comparison of Human and Murine Enteroendocrine Cells by Transcriptomic and Peptidomic Profiling. Diabetes. 2019;68(5):1062-72.</w:t>
      </w:r>
    </w:p>
    <w:p w14:paraId="65133592" w14:textId="77777777" w:rsidR="00270CB5" w:rsidRPr="00270CB5" w:rsidRDefault="00270CB5" w:rsidP="00270CB5">
      <w:pPr>
        <w:pStyle w:val="EndNoteBibliography"/>
        <w:spacing w:after="0"/>
      </w:pPr>
      <w:r w:rsidRPr="00270CB5">
        <w:t>3.</w:t>
      </w:r>
      <w:r w:rsidRPr="00270CB5">
        <w:tab/>
        <w:t>Ersahin T, Carkacioglu L, Can T, Konu O, Atalay V, Cetin-Atalay R. Identification of novel reference genes based on MeSH categories. PLoS One. 2014;9(3):e93341.</w:t>
      </w:r>
    </w:p>
    <w:p w14:paraId="6DC128D6" w14:textId="77777777" w:rsidR="00270CB5" w:rsidRPr="00270CB5" w:rsidRDefault="00270CB5" w:rsidP="00270CB5">
      <w:pPr>
        <w:pStyle w:val="EndNoteBibliography"/>
        <w:spacing w:after="0"/>
      </w:pPr>
      <w:r w:rsidRPr="00270CB5">
        <w:t>4.</w:t>
      </w:r>
      <w:r w:rsidRPr="00270CB5">
        <w:tab/>
        <w:t>Eissa N, Hussein H, Wang H, Rabbi MF, Bernstein CN, Ghia JE. Stability of Reference Genes for Messenger RNA Quantification by Real-Time PCR in Mouse Dextran Sodium Sulfate Experimental Colitis. PLoS One. 2016;11(5):e0156289.</w:t>
      </w:r>
    </w:p>
    <w:p w14:paraId="46A35490" w14:textId="77777777" w:rsidR="00270CB5" w:rsidRPr="00270CB5" w:rsidRDefault="00270CB5" w:rsidP="00270CB5">
      <w:pPr>
        <w:pStyle w:val="EndNoteBibliography"/>
        <w:spacing w:after="0"/>
      </w:pPr>
      <w:r w:rsidRPr="00270CB5">
        <w:t>5.</w:t>
      </w:r>
      <w:r w:rsidRPr="00270CB5">
        <w:tab/>
        <w:t>Reimann F, Habib AM, Tolhurst G, Parker HE, Rogers GJ, Gribble FM. Glucose sensing in L cells: a primary cell study. Cell Metab. 2008;8(6):532-9.</w:t>
      </w:r>
    </w:p>
    <w:p w14:paraId="1E8617EC" w14:textId="77777777" w:rsidR="00270CB5" w:rsidRPr="00270CB5" w:rsidRDefault="00270CB5" w:rsidP="00270CB5">
      <w:pPr>
        <w:pStyle w:val="EndNoteBibliography"/>
        <w:spacing w:after="0"/>
      </w:pPr>
      <w:r w:rsidRPr="00270CB5">
        <w:t>6.</w:t>
      </w:r>
      <w:r w:rsidRPr="00270CB5">
        <w:tab/>
        <w:t>Psichas A, Tolhurst G, Brighton CA, Gribble FM, Reimann F. Mixed Primary Cultures of Murine Small Intestine Intended for the Study of Gut Hormone Secretion and Live Cell Imaging of Enteroendocrine Cells. J Vis Exp. 2017(122).</w:t>
      </w:r>
    </w:p>
    <w:p w14:paraId="5A155DC2" w14:textId="77777777" w:rsidR="00270CB5" w:rsidRPr="00270CB5" w:rsidRDefault="00270CB5" w:rsidP="00270CB5">
      <w:pPr>
        <w:pStyle w:val="EndNoteBibliography"/>
      </w:pPr>
      <w:r w:rsidRPr="00270CB5">
        <w:t>7.</w:t>
      </w:r>
      <w:r w:rsidRPr="00270CB5">
        <w:tab/>
        <w:t>Hayes MP, Bodle CR, Roman DL. Evaluation of the Selectivity and Cysteine Dependence of Inhibitors across the Regulator of G Protein-Signaling Family. Mol Pharmacol. 2018;93(1):25-35.</w:t>
      </w:r>
    </w:p>
    <w:p w14:paraId="43FA64BB" w14:textId="3E4E3A0A" w:rsidR="00003A52" w:rsidRPr="00615202" w:rsidRDefault="007B6036" w:rsidP="00615202">
      <w:r>
        <w:fldChar w:fldCharType="end"/>
      </w:r>
    </w:p>
    <w:sectPr w:rsidR="00003A52" w:rsidRPr="00615202" w:rsidSect="0009348A">
      <w:headerReference w:type="default" r:id="rId11"/>
      <w:pgSz w:w="12240" w:h="15840"/>
      <w:pgMar w:top="810" w:right="1440" w:bottom="1440" w:left="1440" w:header="36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C54792" w14:textId="77777777" w:rsidR="004440BB" w:rsidRDefault="004440BB" w:rsidP="008B097C">
      <w:pPr>
        <w:spacing w:after="0" w:line="240" w:lineRule="auto"/>
      </w:pPr>
      <w:r>
        <w:separator/>
      </w:r>
    </w:p>
  </w:endnote>
  <w:endnote w:type="continuationSeparator" w:id="0">
    <w:p w14:paraId="261ED360" w14:textId="77777777" w:rsidR="004440BB" w:rsidRDefault="004440BB" w:rsidP="008B097C">
      <w:pPr>
        <w:spacing w:after="0" w:line="240" w:lineRule="auto"/>
      </w:pPr>
      <w:r>
        <w:continuationSeparator/>
      </w:r>
    </w:p>
  </w:endnote>
  <w:endnote w:type="continuationNotice" w:id="1">
    <w:p w14:paraId="1AD04216" w14:textId="77777777" w:rsidR="004440BB" w:rsidRDefault="004440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B418CE" w14:textId="77777777" w:rsidR="004440BB" w:rsidRDefault="004440BB" w:rsidP="008B097C">
      <w:pPr>
        <w:spacing w:after="0" w:line="240" w:lineRule="auto"/>
      </w:pPr>
      <w:r>
        <w:separator/>
      </w:r>
    </w:p>
  </w:footnote>
  <w:footnote w:type="continuationSeparator" w:id="0">
    <w:p w14:paraId="55F25B11" w14:textId="77777777" w:rsidR="004440BB" w:rsidRDefault="004440BB" w:rsidP="008B097C">
      <w:pPr>
        <w:spacing w:after="0" w:line="240" w:lineRule="auto"/>
      </w:pPr>
      <w:r>
        <w:continuationSeparator/>
      </w:r>
    </w:p>
  </w:footnote>
  <w:footnote w:type="continuationNotice" w:id="1">
    <w:p w14:paraId="09136BAB" w14:textId="77777777" w:rsidR="004440BB" w:rsidRDefault="004440B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2438066"/>
      <w:docPartObj>
        <w:docPartGallery w:val="Page Numbers (Top of Page)"/>
        <w:docPartUnique/>
      </w:docPartObj>
    </w:sdtPr>
    <w:sdtEndPr>
      <w:rPr>
        <w:noProof/>
      </w:rPr>
    </w:sdtEndPr>
    <w:sdtContent>
      <w:p w14:paraId="5637713B" w14:textId="77777777" w:rsidR="00943201" w:rsidRDefault="00943201">
        <w:pPr>
          <w:pStyle w:val="Header"/>
          <w:jc w:val="right"/>
        </w:pPr>
        <w:r>
          <w:fldChar w:fldCharType="begin"/>
        </w:r>
        <w:r>
          <w:instrText xml:space="preserve"> PAGE   \* MERGEFORMAT </w:instrText>
        </w:r>
        <w:r>
          <w:fldChar w:fldCharType="separate"/>
        </w:r>
        <w:r>
          <w:rPr>
            <w:noProof/>
          </w:rPr>
          <w:t>5</w:t>
        </w:r>
        <w:r>
          <w:rPr>
            <w:noProof/>
          </w:rPr>
          <w:fldChar w:fldCharType="end"/>
        </w:r>
      </w:p>
    </w:sdtContent>
  </w:sdt>
  <w:p w14:paraId="27FFC505" w14:textId="77777777" w:rsidR="00943201" w:rsidRDefault="00943201">
    <w:pPr>
      <w:pStyle w:val="Header"/>
    </w:pPr>
  </w:p>
</w:hdr>
</file>

<file path=word/intelligence2.xml><?xml version="1.0" encoding="utf-8"?>
<int2:intelligence xmlns:int2="http://schemas.microsoft.com/office/intelligence/2020/intelligence" xmlns:oel="http://schemas.microsoft.com/office/2019/extlst">
  <int2:observations>
    <int2:textHash int2:hashCode="Rlf4vu817PQjDG" int2:id="J3tq877O">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3116F"/>
    <w:multiLevelType w:val="hybridMultilevel"/>
    <w:tmpl w:val="08E6A5AC"/>
    <w:lvl w:ilvl="0" w:tplc="957E69B6">
      <w:start w:val="1"/>
      <w:numFmt w:val="decimal"/>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5B6BB4"/>
    <w:multiLevelType w:val="hybridMultilevel"/>
    <w:tmpl w:val="497EC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FF3C81"/>
    <w:multiLevelType w:val="hybridMultilevel"/>
    <w:tmpl w:val="055A91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4361CF"/>
    <w:multiLevelType w:val="hybridMultilevel"/>
    <w:tmpl w:val="0A62CD02"/>
    <w:lvl w:ilvl="0" w:tplc="04090001">
      <w:start w:val="1"/>
      <w:numFmt w:val="bullet"/>
      <w:lvlText w:val=""/>
      <w:lvlJc w:val="left"/>
      <w:pPr>
        <w:ind w:left="360" w:hanging="360"/>
      </w:pPr>
      <w:rPr>
        <w:rFonts w:ascii="Symbol" w:hAnsi="Symbol" w:hint="default"/>
      </w:rPr>
    </w:lvl>
    <w:lvl w:ilvl="1" w:tplc="A4503C12">
      <w:numFmt w:val="bullet"/>
      <w:lvlText w:val="•"/>
      <w:lvlJc w:val="left"/>
      <w:pPr>
        <w:ind w:left="1440" w:hanging="720"/>
      </w:pPr>
      <w:rPr>
        <w:rFonts w:ascii="Times New Roman" w:eastAsiaTheme="minorHAnsi"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5C3465F"/>
    <w:multiLevelType w:val="hybridMultilevel"/>
    <w:tmpl w:val="7928905E"/>
    <w:lvl w:ilvl="0" w:tplc="396A2478">
      <w:start w:val="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EE1168"/>
    <w:multiLevelType w:val="multilevel"/>
    <w:tmpl w:val="0EDEA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B66106B"/>
    <w:multiLevelType w:val="hybridMultilevel"/>
    <w:tmpl w:val="ECFAEBA6"/>
    <w:lvl w:ilvl="0" w:tplc="F132D1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551742">
    <w:abstractNumId w:val="3"/>
  </w:num>
  <w:num w:numId="2" w16cid:durableId="935096258">
    <w:abstractNumId w:val="4"/>
  </w:num>
  <w:num w:numId="3" w16cid:durableId="1747461399">
    <w:abstractNumId w:val="2"/>
  </w:num>
  <w:num w:numId="4" w16cid:durableId="1741437628">
    <w:abstractNumId w:val="1"/>
  </w:num>
  <w:num w:numId="5" w16cid:durableId="533346665">
    <w:abstractNumId w:val="5"/>
  </w:num>
  <w:num w:numId="6" w16cid:durableId="2106414916">
    <w:abstractNumId w:val="6"/>
  </w:num>
  <w:num w:numId="7" w16cid:durableId="1372144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23F42"/>
    <w:rsid w:val="0000029C"/>
    <w:rsid w:val="00000A3A"/>
    <w:rsid w:val="0000128A"/>
    <w:rsid w:val="00001729"/>
    <w:rsid w:val="00002A38"/>
    <w:rsid w:val="00003689"/>
    <w:rsid w:val="00003956"/>
    <w:rsid w:val="00003A52"/>
    <w:rsid w:val="00004181"/>
    <w:rsid w:val="000050B8"/>
    <w:rsid w:val="0000537B"/>
    <w:rsid w:val="00005611"/>
    <w:rsid w:val="000059E3"/>
    <w:rsid w:val="000061CF"/>
    <w:rsid w:val="00006994"/>
    <w:rsid w:val="00006B1C"/>
    <w:rsid w:val="00007353"/>
    <w:rsid w:val="00010109"/>
    <w:rsid w:val="00010623"/>
    <w:rsid w:val="00011300"/>
    <w:rsid w:val="00014194"/>
    <w:rsid w:val="00014FEB"/>
    <w:rsid w:val="00016954"/>
    <w:rsid w:val="00017B72"/>
    <w:rsid w:val="0002006E"/>
    <w:rsid w:val="00020F5E"/>
    <w:rsid w:val="000214A2"/>
    <w:rsid w:val="00021F91"/>
    <w:rsid w:val="00022B7A"/>
    <w:rsid w:val="00022C5E"/>
    <w:rsid w:val="00022E3A"/>
    <w:rsid w:val="00022EF1"/>
    <w:rsid w:val="00023942"/>
    <w:rsid w:val="00023A65"/>
    <w:rsid w:val="00023FAE"/>
    <w:rsid w:val="0002484F"/>
    <w:rsid w:val="00024DCD"/>
    <w:rsid w:val="000260E9"/>
    <w:rsid w:val="0002614D"/>
    <w:rsid w:val="0002619F"/>
    <w:rsid w:val="00026D36"/>
    <w:rsid w:val="00027DCB"/>
    <w:rsid w:val="000300FB"/>
    <w:rsid w:val="00030629"/>
    <w:rsid w:val="00030C13"/>
    <w:rsid w:val="000312B0"/>
    <w:rsid w:val="00031BA3"/>
    <w:rsid w:val="00031FE3"/>
    <w:rsid w:val="000338F2"/>
    <w:rsid w:val="00034682"/>
    <w:rsid w:val="000355CB"/>
    <w:rsid w:val="00035CFC"/>
    <w:rsid w:val="00036823"/>
    <w:rsid w:val="00040036"/>
    <w:rsid w:val="00040724"/>
    <w:rsid w:val="0004112F"/>
    <w:rsid w:val="00042158"/>
    <w:rsid w:val="00042285"/>
    <w:rsid w:val="00042ABF"/>
    <w:rsid w:val="00042B5D"/>
    <w:rsid w:val="00042CF4"/>
    <w:rsid w:val="0004327B"/>
    <w:rsid w:val="000439B1"/>
    <w:rsid w:val="000442E9"/>
    <w:rsid w:val="00046438"/>
    <w:rsid w:val="0004687C"/>
    <w:rsid w:val="00046933"/>
    <w:rsid w:val="00046EB4"/>
    <w:rsid w:val="000472DB"/>
    <w:rsid w:val="00047AA3"/>
    <w:rsid w:val="00050291"/>
    <w:rsid w:val="0005029B"/>
    <w:rsid w:val="000505A9"/>
    <w:rsid w:val="0005146C"/>
    <w:rsid w:val="00051E08"/>
    <w:rsid w:val="00052CE4"/>
    <w:rsid w:val="00053969"/>
    <w:rsid w:val="00054992"/>
    <w:rsid w:val="00054AC6"/>
    <w:rsid w:val="00055B27"/>
    <w:rsid w:val="00055EC4"/>
    <w:rsid w:val="00056EB2"/>
    <w:rsid w:val="00057648"/>
    <w:rsid w:val="000600CC"/>
    <w:rsid w:val="00061135"/>
    <w:rsid w:val="000612F4"/>
    <w:rsid w:val="00061467"/>
    <w:rsid w:val="00061B96"/>
    <w:rsid w:val="000621EF"/>
    <w:rsid w:val="00062760"/>
    <w:rsid w:val="00062F3C"/>
    <w:rsid w:val="000639A6"/>
    <w:rsid w:val="00065D42"/>
    <w:rsid w:val="00065E84"/>
    <w:rsid w:val="000660BF"/>
    <w:rsid w:val="00067201"/>
    <w:rsid w:val="00067F5A"/>
    <w:rsid w:val="0007135A"/>
    <w:rsid w:val="000713F7"/>
    <w:rsid w:val="000717D6"/>
    <w:rsid w:val="00072222"/>
    <w:rsid w:val="000723CA"/>
    <w:rsid w:val="0007259B"/>
    <w:rsid w:val="00072787"/>
    <w:rsid w:val="000728C1"/>
    <w:rsid w:val="000737ED"/>
    <w:rsid w:val="00073C9D"/>
    <w:rsid w:val="00074B3F"/>
    <w:rsid w:val="0007694D"/>
    <w:rsid w:val="00076FB5"/>
    <w:rsid w:val="000776DA"/>
    <w:rsid w:val="00080859"/>
    <w:rsid w:val="00081157"/>
    <w:rsid w:val="000836CB"/>
    <w:rsid w:val="000846BE"/>
    <w:rsid w:val="0008535C"/>
    <w:rsid w:val="00085A04"/>
    <w:rsid w:val="00085A21"/>
    <w:rsid w:val="00085E21"/>
    <w:rsid w:val="00086A70"/>
    <w:rsid w:val="00087638"/>
    <w:rsid w:val="00087AF2"/>
    <w:rsid w:val="0009168D"/>
    <w:rsid w:val="0009175E"/>
    <w:rsid w:val="00091B6F"/>
    <w:rsid w:val="00091D2D"/>
    <w:rsid w:val="00092370"/>
    <w:rsid w:val="00092B4A"/>
    <w:rsid w:val="00092FED"/>
    <w:rsid w:val="00093134"/>
    <w:rsid w:val="0009348A"/>
    <w:rsid w:val="00093A5D"/>
    <w:rsid w:val="00094088"/>
    <w:rsid w:val="000943D3"/>
    <w:rsid w:val="0009498B"/>
    <w:rsid w:val="00095B08"/>
    <w:rsid w:val="000960D6"/>
    <w:rsid w:val="00096419"/>
    <w:rsid w:val="00096473"/>
    <w:rsid w:val="00096B4F"/>
    <w:rsid w:val="00096DD5"/>
    <w:rsid w:val="00097090"/>
    <w:rsid w:val="00097B53"/>
    <w:rsid w:val="000A031C"/>
    <w:rsid w:val="000A107E"/>
    <w:rsid w:val="000A124A"/>
    <w:rsid w:val="000A155A"/>
    <w:rsid w:val="000A3528"/>
    <w:rsid w:val="000A6659"/>
    <w:rsid w:val="000A6D55"/>
    <w:rsid w:val="000A7481"/>
    <w:rsid w:val="000A762C"/>
    <w:rsid w:val="000B0572"/>
    <w:rsid w:val="000B0D56"/>
    <w:rsid w:val="000B1092"/>
    <w:rsid w:val="000B15B6"/>
    <w:rsid w:val="000B1D33"/>
    <w:rsid w:val="000B1EC3"/>
    <w:rsid w:val="000B1F95"/>
    <w:rsid w:val="000B24E3"/>
    <w:rsid w:val="000B253E"/>
    <w:rsid w:val="000B2657"/>
    <w:rsid w:val="000B336A"/>
    <w:rsid w:val="000B3528"/>
    <w:rsid w:val="000B3D2D"/>
    <w:rsid w:val="000B4A73"/>
    <w:rsid w:val="000B4BDC"/>
    <w:rsid w:val="000B4E3D"/>
    <w:rsid w:val="000B5434"/>
    <w:rsid w:val="000B5823"/>
    <w:rsid w:val="000B67C6"/>
    <w:rsid w:val="000B6872"/>
    <w:rsid w:val="000B7210"/>
    <w:rsid w:val="000B7261"/>
    <w:rsid w:val="000B7DED"/>
    <w:rsid w:val="000C02AF"/>
    <w:rsid w:val="000C087E"/>
    <w:rsid w:val="000C1A97"/>
    <w:rsid w:val="000C24C7"/>
    <w:rsid w:val="000C25BF"/>
    <w:rsid w:val="000C2602"/>
    <w:rsid w:val="000C2F86"/>
    <w:rsid w:val="000C3EE4"/>
    <w:rsid w:val="000C4132"/>
    <w:rsid w:val="000C4556"/>
    <w:rsid w:val="000C73CC"/>
    <w:rsid w:val="000C7A7E"/>
    <w:rsid w:val="000C7D29"/>
    <w:rsid w:val="000D0D5F"/>
    <w:rsid w:val="000D1F08"/>
    <w:rsid w:val="000D1FFF"/>
    <w:rsid w:val="000D226C"/>
    <w:rsid w:val="000D2567"/>
    <w:rsid w:val="000D37E3"/>
    <w:rsid w:val="000D41F2"/>
    <w:rsid w:val="000D4631"/>
    <w:rsid w:val="000D47C5"/>
    <w:rsid w:val="000D4F4B"/>
    <w:rsid w:val="000D545F"/>
    <w:rsid w:val="000D6E1E"/>
    <w:rsid w:val="000D75EC"/>
    <w:rsid w:val="000E13CD"/>
    <w:rsid w:val="000E1A98"/>
    <w:rsid w:val="000E1DB6"/>
    <w:rsid w:val="000E23CF"/>
    <w:rsid w:val="000E23D9"/>
    <w:rsid w:val="000E34A2"/>
    <w:rsid w:val="000E3737"/>
    <w:rsid w:val="000E3BBF"/>
    <w:rsid w:val="000E41B9"/>
    <w:rsid w:val="000E466C"/>
    <w:rsid w:val="000E6016"/>
    <w:rsid w:val="000E68AE"/>
    <w:rsid w:val="000E749C"/>
    <w:rsid w:val="000E7DC5"/>
    <w:rsid w:val="000F0327"/>
    <w:rsid w:val="000F1682"/>
    <w:rsid w:val="000F2323"/>
    <w:rsid w:val="000F23DC"/>
    <w:rsid w:val="000F23FA"/>
    <w:rsid w:val="000F48BA"/>
    <w:rsid w:val="000F67AC"/>
    <w:rsid w:val="000F71E4"/>
    <w:rsid w:val="000F7CD8"/>
    <w:rsid w:val="000F7F49"/>
    <w:rsid w:val="001007E3"/>
    <w:rsid w:val="0010117D"/>
    <w:rsid w:val="00103813"/>
    <w:rsid w:val="00103AC9"/>
    <w:rsid w:val="00103D03"/>
    <w:rsid w:val="00103D1C"/>
    <w:rsid w:val="0010433F"/>
    <w:rsid w:val="001044C9"/>
    <w:rsid w:val="00105452"/>
    <w:rsid w:val="00106182"/>
    <w:rsid w:val="00106677"/>
    <w:rsid w:val="001068D1"/>
    <w:rsid w:val="00107013"/>
    <w:rsid w:val="001079E5"/>
    <w:rsid w:val="0011049F"/>
    <w:rsid w:val="0011058A"/>
    <w:rsid w:val="00110B3C"/>
    <w:rsid w:val="00111C02"/>
    <w:rsid w:val="00111E79"/>
    <w:rsid w:val="00112180"/>
    <w:rsid w:val="001129A6"/>
    <w:rsid w:val="00112BA9"/>
    <w:rsid w:val="00113305"/>
    <w:rsid w:val="00114388"/>
    <w:rsid w:val="00115EE4"/>
    <w:rsid w:val="0011643C"/>
    <w:rsid w:val="00116599"/>
    <w:rsid w:val="00120266"/>
    <w:rsid w:val="00120344"/>
    <w:rsid w:val="00120B64"/>
    <w:rsid w:val="00120CB6"/>
    <w:rsid w:val="00120FA2"/>
    <w:rsid w:val="00121161"/>
    <w:rsid w:val="001219BB"/>
    <w:rsid w:val="00121B56"/>
    <w:rsid w:val="00121DC8"/>
    <w:rsid w:val="00121F69"/>
    <w:rsid w:val="0012222A"/>
    <w:rsid w:val="00122524"/>
    <w:rsid w:val="00122D4A"/>
    <w:rsid w:val="00123920"/>
    <w:rsid w:val="00123973"/>
    <w:rsid w:val="00123B24"/>
    <w:rsid w:val="00123F55"/>
    <w:rsid w:val="001241FF"/>
    <w:rsid w:val="0012487B"/>
    <w:rsid w:val="0012498C"/>
    <w:rsid w:val="00124C4C"/>
    <w:rsid w:val="00124D75"/>
    <w:rsid w:val="0012753E"/>
    <w:rsid w:val="00127F41"/>
    <w:rsid w:val="001308A6"/>
    <w:rsid w:val="00130FAB"/>
    <w:rsid w:val="00132119"/>
    <w:rsid w:val="00132D00"/>
    <w:rsid w:val="00132D6C"/>
    <w:rsid w:val="001331CF"/>
    <w:rsid w:val="001351DA"/>
    <w:rsid w:val="001358C8"/>
    <w:rsid w:val="00135B9B"/>
    <w:rsid w:val="00136A55"/>
    <w:rsid w:val="00136C09"/>
    <w:rsid w:val="00136C1D"/>
    <w:rsid w:val="00136D1B"/>
    <w:rsid w:val="00140A40"/>
    <w:rsid w:val="00140D31"/>
    <w:rsid w:val="00141E73"/>
    <w:rsid w:val="00143045"/>
    <w:rsid w:val="00144381"/>
    <w:rsid w:val="00145842"/>
    <w:rsid w:val="001463D0"/>
    <w:rsid w:val="00146E74"/>
    <w:rsid w:val="00147F15"/>
    <w:rsid w:val="00150199"/>
    <w:rsid w:val="001502A1"/>
    <w:rsid w:val="00150B15"/>
    <w:rsid w:val="001519C1"/>
    <w:rsid w:val="001523DA"/>
    <w:rsid w:val="0015367C"/>
    <w:rsid w:val="00154AE1"/>
    <w:rsid w:val="0015548F"/>
    <w:rsid w:val="001554C9"/>
    <w:rsid w:val="00157470"/>
    <w:rsid w:val="0015782B"/>
    <w:rsid w:val="001579C5"/>
    <w:rsid w:val="00161084"/>
    <w:rsid w:val="00161167"/>
    <w:rsid w:val="00161622"/>
    <w:rsid w:val="00162948"/>
    <w:rsid w:val="0016298B"/>
    <w:rsid w:val="00162D41"/>
    <w:rsid w:val="001630FC"/>
    <w:rsid w:val="00163911"/>
    <w:rsid w:val="001646C0"/>
    <w:rsid w:val="00166277"/>
    <w:rsid w:val="00166ABE"/>
    <w:rsid w:val="00167105"/>
    <w:rsid w:val="00167793"/>
    <w:rsid w:val="0017065A"/>
    <w:rsid w:val="00170DE0"/>
    <w:rsid w:val="00171E7F"/>
    <w:rsid w:val="00172FBA"/>
    <w:rsid w:val="00173513"/>
    <w:rsid w:val="00174499"/>
    <w:rsid w:val="00174D09"/>
    <w:rsid w:val="001751D9"/>
    <w:rsid w:val="00175ACE"/>
    <w:rsid w:val="00175C93"/>
    <w:rsid w:val="00176665"/>
    <w:rsid w:val="00176EB6"/>
    <w:rsid w:val="00177842"/>
    <w:rsid w:val="00181056"/>
    <w:rsid w:val="00181183"/>
    <w:rsid w:val="0018244B"/>
    <w:rsid w:val="00183156"/>
    <w:rsid w:val="00184607"/>
    <w:rsid w:val="00185910"/>
    <w:rsid w:val="00185D1A"/>
    <w:rsid w:val="00185D94"/>
    <w:rsid w:val="00186FEF"/>
    <w:rsid w:val="00187755"/>
    <w:rsid w:val="00187798"/>
    <w:rsid w:val="00190783"/>
    <w:rsid w:val="00191504"/>
    <w:rsid w:val="001918FF"/>
    <w:rsid w:val="00192562"/>
    <w:rsid w:val="00192DFE"/>
    <w:rsid w:val="001936F3"/>
    <w:rsid w:val="00195BC1"/>
    <w:rsid w:val="001966CA"/>
    <w:rsid w:val="00196F0F"/>
    <w:rsid w:val="00197B51"/>
    <w:rsid w:val="00197C48"/>
    <w:rsid w:val="001A0696"/>
    <w:rsid w:val="001A125F"/>
    <w:rsid w:val="001A1C9B"/>
    <w:rsid w:val="001A2A9D"/>
    <w:rsid w:val="001A54FA"/>
    <w:rsid w:val="001A5909"/>
    <w:rsid w:val="001A5D57"/>
    <w:rsid w:val="001A603E"/>
    <w:rsid w:val="001A6699"/>
    <w:rsid w:val="001A6C3B"/>
    <w:rsid w:val="001A704D"/>
    <w:rsid w:val="001A7B29"/>
    <w:rsid w:val="001B15CF"/>
    <w:rsid w:val="001B2209"/>
    <w:rsid w:val="001B3BB8"/>
    <w:rsid w:val="001B6D49"/>
    <w:rsid w:val="001B767F"/>
    <w:rsid w:val="001B7AA1"/>
    <w:rsid w:val="001B7AF7"/>
    <w:rsid w:val="001B7F44"/>
    <w:rsid w:val="001C1138"/>
    <w:rsid w:val="001C1925"/>
    <w:rsid w:val="001C23C8"/>
    <w:rsid w:val="001C2A38"/>
    <w:rsid w:val="001C3643"/>
    <w:rsid w:val="001C3A94"/>
    <w:rsid w:val="001C3B29"/>
    <w:rsid w:val="001C3FF7"/>
    <w:rsid w:val="001C402D"/>
    <w:rsid w:val="001C57F9"/>
    <w:rsid w:val="001C7422"/>
    <w:rsid w:val="001D01C2"/>
    <w:rsid w:val="001D1368"/>
    <w:rsid w:val="001D293B"/>
    <w:rsid w:val="001D33C7"/>
    <w:rsid w:val="001D4BFF"/>
    <w:rsid w:val="001D4C03"/>
    <w:rsid w:val="001D59E1"/>
    <w:rsid w:val="001D5B71"/>
    <w:rsid w:val="001D6143"/>
    <w:rsid w:val="001D6972"/>
    <w:rsid w:val="001D6F18"/>
    <w:rsid w:val="001D7249"/>
    <w:rsid w:val="001D7A51"/>
    <w:rsid w:val="001D7F00"/>
    <w:rsid w:val="001E13F5"/>
    <w:rsid w:val="001E192C"/>
    <w:rsid w:val="001E25E8"/>
    <w:rsid w:val="001E26CB"/>
    <w:rsid w:val="001E32BF"/>
    <w:rsid w:val="001E4D81"/>
    <w:rsid w:val="001E505C"/>
    <w:rsid w:val="001E64BF"/>
    <w:rsid w:val="001E6F84"/>
    <w:rsid w:val="001E720A"/>
    <w:rsid w:val="001E77A6"/>
    <w:rsid w:val="001F058B"/>
    <w:rsid w:val="001F1185"/>
    <w:rsid w:val="001F1512"/>
    <w:rsid w:val="001F1A11"/>
    <w:rsid w:val="001F1C64"/>
    <w:rsid w:val="001F20EE"/>
    <w:rsid w:val="001F2145"/>
    <w:rsid w:val="001F3303"/>
    <w:rsid w:val="001F3FFE"/>
    <w:rsid w:val="001F4B64"/>
    <w:rsid w:val="001F4F0D"/>
    <w:rsid w:val="001F57AC"/>
    <w:rsid w:val="001F5DA5"/>
    <w:rsid w:val="001F5E54"/>
    <w:rsid w:val="001F5E76"/>
    <w:rsid w:val="001F6902"/>
    <w:rsid w:val="001F6914"/>
    <w:rsid w:val="001F7982"/>
    <w:rsid w:val="00200240"/>
    <w:rsid w:val="0020101C"/>
    <w:rsid w:val="00201512"/>
    <w:rsid w:val="00201529"/>
    <w:rsid w:val="00202429"/>
    <w:rsid w:val="00202CC0"/>
    <w:rsid w:val="002034B4"/>
    <w:rsid w:val="00203685"/>
    <w:rsid w:val="002038E0"/>
    <w:rsid w:val="00203BED"/>
    <w:rsid w:val="00204AF3"/>
    <w:rsid w:val="002053E2"/>
    <w:rsid w:val="00205B43"/>
    <w:rsid w:val="00205EE7"/>
    <w:rsid w:val="002063F8"/>
    <w:rsid w:val="002074F1"/>
    <w:rsid w:val="00211DD2"/>
    <w:rsid w:val="00212426"/>
    <w:rsid w:val="00213E20"/>
    <w:rsid w:val="0021658D"/>
    <w:rsid w:val="0021665D"/>
    <w:rsid w:val="002166D7"/>
    <w:rsid w:val="00217488"/>
    <w:rsid w:val="00221764"/>
    <w:rsid w:val="00221F2C"/>
    <w:rsid w:val="00222580"/>
    <w:rsid w:val="00222684"/>
    <w:rsid w:val="002238C5"/>
    <w:rsid w:val="00225376"/>
    <w:rsid w:val="00225AA7"/>
    <w:rsid w:val="00225F39"/>
    <w:rsid w:val="002270F6"/>
    <w:rsid w:val="002272A4"/>
    <w:rsid w:val="00227521"/>
    <w:rsid w:val="00230114"/>
    <w:rsid w:val="00231763"/>
    <w:rsid w:val="0023224D"/>
    <w:rsid w:val="002326A5"/>
    <w:rsid w:val="002329DB"/>
    <w:rsid w:val="002334DB"/>
    <w:rsid w:val="002348E4"/>
    <w:rsid w:val="00234B20"/>
    <w:rsid w:val="0023525F"/>
    <w:rsid w:val="00235318"/>
    <w:rsid w:val="002354B2"/>
    <w:rsid w:val="00235899"/>
    <w:rsid w:val="0023684F"/>
    <w:rsid w:val="00237642"/>
    <w:rsid w:val="00237902"/>
    <w:rsid w:val="002379F9"/>
    <w:rsid w:val="002406EF"/>
    <w:rsid w:val="002407DD"/>
    <w:rsid w:val="00240A7A"/>
    <w:rsid w:val="00240C75"/>
    <w:rsid w:val="0024117F"/>
    <w:rsid w:val="002415CE"/>
    <w:rsid w:val="00241FBC"/>
    <w:rsid w:val="00242809"/>
    <w:rsid w:val="002433BA"/>
    <w:rsid w:val="0024351A"/>
    <w:rsid w:val="00244518"/>
    <w:rsid w:val="00244D7D"/>
    <w:rsid w:val="002458F3"/>
    <w:rsid w:val="00245994"/>
    <w:rsid w:val="00246F67"/>
    <w:rsid w:val="0024704A"/>
    <w:rsid w:val="0024707A"/>
    <w:rsid w:val="00250134"/>
    <w:rsid w:val="00250712"/>
    <w:rsid w:val="00251DFA"/>
    <w:rsid w:val="00252596"/>
    <w:rsid w:val="0025399F"/>
    <w:rsid w:val="00253BD2"/>
    <w:rsid w:val="00253EF8"/>
    <w:rsid w:val="0025405E"/>
    <w:rsid w:val="002546BE"/>
    <w:rsid w:val="00255BDB"/>
    <w:rsid w:val="00255DCC"/>
    <w:rsid w:val="0026219A"/>
    <w:rsid w:val="0026250C"/>
    <w:rsid w:val="002625A4"/>
    <w:rsid w:val="00262A8B"/>
    <w:rsid w:val="002636FE"/>
    <w:rsid w:val="002643FE"/>
    <w:rsid w:val="002645EE"/>
    <w:rsid w:val="002649A5"/>
    <w:rsid w:val="0026504D"/>
    <w:rsid w:val="00265D42"/>
    <w:rsid w:val="0026639E"/>
    <w:rsid w:val="002675E9"/>
    <w:rsid w:val="00267C4B"/>
    <w:rsid w:val="00270CB5"/>
    <w:rsid w:val="00270FAB"/>
    <w:rsid w:val="002724C2"/>
    <w:rsid w:val="002731D2"/>
    <w:rsid w:val="00273395"/>
    <w:rsid w:val="00273983"/>
    <w:rsid w:val="00274A5D"/>
    <w:rsid w:val="00274FD2"/>
    <w:rsid w:val="00275B2B"/>
    <w:rsid w:val="00275DDA"/>
    <w:rsid w:val="00275FE4"/>
    <w:rsid w:val="0027748F"/>
    <w:rsid w:val="002819B9"/>
    <w:rsid w:val="002829CE"/>
    <w:rsid w:val="00282B05"/>
    <w:rsid w:val="00282F82"/>
    <w:rsid w:val="00284BE4"/>
    <w:rsid w:val="00284CD8"/>
    <w:rsid w:val="002854AD"/>
    <w:rsid w:val="002867BC"/>
    <w:rsid w:val="00287D6A"/>
    <w:rsid w:val="0029001C"/>
    <w:rsid w:val="00290504"/>
    <w:rsid w:val="002905C6"/>
    <w:rsid w:val="00291BD0"/>
    <w:rsid w:val="00292D4F"/>
    <w:rsid w:val="0029576C"/>
    <w:rsid w:val="00295BE5"/>
    <w:rsid w:val="00295EA9"/>
    <w:rsid w:val="002963CA"/>
    <w:rsid w:val="00296498"/>
    <w:rsid w:val="00297E48"/>
    <w:rsid w:val="002A11BD"/>
    <w:rsid w:val="002A13BA"/>
    <w:rsid w:val="002A158F"/>
    <w:rsid w:val="002A195D"/>
    <w:rsid w:val="002A2362"/>
    <w:rsid w:val="002A27A1"/>
    <w:rsid w:val="002A2D82"/>
    <w:rsid w:val="002A3562"/>
    <w:rsid w:val="002A3A19"/>
    <w:rsid w:val="002A43AB"/>
    <w:rsid w:val="002A4B08"/>
    <w:rsid w:val="002A5014"/>
    <w:rsid w:val="002A5517"/>
    <w:rsid w:val="002A5E5E"/>
    <w:rsid w:val="002A6DD2"/>
    <w:rsid w:val="002A6EAD"/>
    <w:rsid w:val="002A7ECD"/>
    <w:rsid w:val="002B04B8"/>
    <w:rsid w:val="002B1821"/>
    <w:rsid w:val="002B2119"/>
    <w:rsid w:val="002B251E"/>
    <w:rsid w:val="002B3299"/>
    <w:rsid w:val="002B3A61"/>
    <w:rsid w:val="002B3E73"/>
    <w:rsid w:val="002B42A2"/>
    <w:rsid w:val="002B50BE"/>
    <w:rsid w:val="002B543A"/>
    <w:rsid w:val="002B55DC"/>
    <w:rsid w:val="002B597E"/>
    <w:rsid w:val="002B6043"/>
    <w:rsid w:val="002B6D20"/>
    <w:rsid w:val="002B7192"/>
    <w:rsid w:val="002B7722"/>
    <w:rsid w:val="002B7FE8"/>
    <w:rsid w:val="002C0D8A"/>
    <w:rsid w:val="002C0FF4"/>
    <w:rsid w:val="002C16D1"/>
    <w:rsid w:val="002C2191"/>
    <w:rsid w:val="002C249C"/>
    <w:rsid w:val="002C3BEF"/>
    <w:rsid w:val="002C5558"/>
    <w:rsid w:val="002C5BB3"/>
    <w:rsid w:val="002C6A21"/>
    <w:rsid w:val="002C6A62"/>
    <w:rsid w:val="002C7482"/>
    <w:rsid w:val="002C7C64"/>
    <w:rsid w:val="002D093D"/>
    <w:rsid w:val="002D25B3"/>
    <w:rsid w:val="002D3B40"/>
    <w:rsid w:val="002D3DAE"/>
    <w:rsid w:val="002D4521"/>
    <w:rsid w:val="002D4A31"/>
    <w:rsid w:val="002D4B35"/>
    <w:rsid w:val="002D51BC"/>
    <w:rsid w:val="002D5954"/>
    <w:rsid w:val="002D6439"/>
    <w:rsid w:val="002D715B"/>
    <w:rsid w:val="002D7257"/>
    <w:rsid w:val="002D737B"/>
    <w:rsid w:val="002D7684"/>
    <w:rsid w:val="002D78CF"/>
    <w:rsid w:val="002E04BE"/>
    <w:rsid w:val="002E2013"/>
    <w:rsid w:val="002E3163"/>
    <w:rsid w:val="002E39F8"/>
    <w:rsid w:val="002E4AE1"/>
    <w:rsid w:val="002E4F9E"/>
    <w:rsid w:val="002E5166"/>
    <w:rsid w:val="002E69FA"/>
    <w:rsid w:val="002E69FD"/>
    <w:rsid w:val="002E6F72"/>
    <w:rsid w:val="002F0199"/>
    <w:rsid w:val="002F0ACB"/>
    <w:rsid w:val="002F1701"/>
    <w:rsid w:val="002F25DE"/>
    <w:rsid w:val="002F2D14"/>
    <w:rsid w:val="002F333A"/>
    <w:rsid w:val="002F3564"/>
    <w:rsid w:val="002F3E28"/>
    <w:rsid w:val="002F42D5"/>
    <w:rsid w:val="002F4F58"/>
    <w:rsid w:val="002F5583"/>
    <w:rsid w:val="002F58A7"/>
    <w:rsid w:val="002F58B9"/>
    <w:rsid w:val="002F5A87"/>
    <w:rsid w:val="002F6B38"/>
    <w:rsid w:val="002F6FDA"/>
    <w:rsid w:val="002F736A"/>
    <w:rsid w:val="002F7D46"/>
    <w:rsid w:val="003014AE"/>
    <w:rsid w:val="0030244D"/>
    <w:rsid w:val="00302602"/>
    <w:rsid w:val="003026BB"/>
    <w:rsid w:val="00302A00"/>
    <w:rsid w:val="00302CF6"/>
    <w:rsid w:val="003036A8"/>
    <w:rsid w:val="00304103"/>
    <w:rsid w:val="00304335"/>
    <w:rsid w:val="00305077"/>
    <w:rsid w:val="00305438"/>
    <w:rsid w:val="003068FE"/>
    <w:rsid w:val="003070E6"/>
    <w:rsid w:val="003078B5"/>
    <w:rsid w:val="00307FB8"/>
    <w:rsid w:val="003111DD"/>
    <w:rsid w:val="0031198D"/>
    <w:rsid w:val="0031206B"/>
    <w:rsid w:val="00312F28"/>
    <w:rsid w:val="00313FE6"/>
    <w:rsid w:val="00314959"/>
    <w:rsid w:val="00314DDE"/>
    <w:rsid w:val="00315C62"/>
    <w:rsid w:val="00315EEC"/>
    <w:rsid w:val="00316C8B"/>
    <w:rsid w:val="0031720D"/>
    <w:rsid w:val="00321209"/>
    <w:rsid w:val="00321868"/>
    <w:rsid w:val="00321BCB"/>
    <w:rsid w:val="00321CCA"/>
    <w:rsid w:val="00322C82"/>
    <w:rsid w:val="00323FA2"/>
    <w:rsid w:val="00324049"/>
    <w:rsid w:val="00324391"/>
    <w:rsid w:val="00325C66"/>
    <w:rsid w:val="003266D2"/>
    <w:rsid w:val="0032679E"/>
    <w:rsid w:val="00326A64"/>
    <w:rsid w:val="00326F64"/>
    <w:rsid w:val="003273BA"/>
    <w:rsid w:val="003300DF"/>
    <w:rsid w:val="00330F85"/>
    <w:rsid w:val="00331D42"/>
    <w:rsid w:val="00331ED3"/>
    <w:rsid w:val="003324E4"/>
    <w:rsid w:val="0033338D"/>
    <w:rsid w:val="00334656"/>
    <w:rsid w:val="003346ED"/>
    <w:rsid w:val="00335F70"/>
    <w:rsid w:val="0033606C"/>
    <w:rsid w:val="00337290"/>
    <w:rsid w:val="0033754F"/>
    <w:rsid w:val="00340482"/>
    <w:rsid w:val="00340BDB"/>
    <w:rsid w:val="00341A97"/>
    <w:rsid w:val="00341CAC"/>
    <w:rsid w:val="00341E6D"/>
    <w:rsid w:val="0034292B"/>
    <w:rsid w:val="00342EF6"/>
    <w:rsid w:val="003457E4"/>
    <w:rsid w:val="00346F03"/>
    <w:rsid w:val="00350973"/>
    <w:rsid w:val="0035176C"/>
    <w:rsid w:val="00351B33"/>
    <w:rsid w:val="00351C4C"/>
    <w:rsid w:val="00352183"/>
    <w:rsid w:val="00353B5D"/>
    <w:rsid w:val="00353DED"/>
    <w:rsid w:val="003555B3"/>
    <w:rsid w:val="00360D4F"/>
    <w:rsid w:val="003612BE"/>
    <w:rsid w:val="003626DE"/>
    <w:rsid w:val="00362A38"/>
    <w:rsid w:val="00362F9B"/>
    <w:rsid w:val="00364F25"/>
    <w:rsid w:val="00366236"/>
    <w:rsid w:val="003662E2"/>
    <w:rsid w:val="00367293"/>
    <w:rsid w:val="00370281"/>
    <w:rsid w:val="00370C8D"/>
    <w:rsid w:val="00371409"/>
    <w:rsid w:val="003716FF"/>
    <w:rsid w:val="00371E74"/>
    <w:rsid w:val="003721C2"/>
    <w:rsid w:val="0037235C"/>
    <w:rsid w:val="0037248B"/>
    <w:rsid w:val="0037277E"/>
    <w:rsid w:val="00372BA6"/>
    <w:rsid w:val="00372D20"/>
    <w:rsid w:val="00373484"/>
    <w:rsid w:val="00373B82"/>
    <w:rsid w:val="00374352"/>
    <w:rsid w:val="00374A30"/>
    <w:rsid w:val="00374CD7"/>
    <w:rsid w:val="0037551C"/>
    <w:rsid w:val="0037596B"/>
    <w:rsid w:val="00375FD3"/>
    <w:rsid w:val="003769BA"/>
    <w:rsid w:val="0037716E"/>
    <w:rsid w:val="00377927"/>
    <w:rsid w:val="00377A41"/>
    <w:rsid w:val="00380F77"/>
    <w:rsid w:val="0038120D"/>
    <w:rsid w:val="00381651"/>
    <w:rsid w:val="00381999"/>
    <w:rsid w:val="00381F14"/>
    <w:rsid w:val="00384BF3"/>
    <w:rsid w:val="00384DF7"/>
    <w:rsid w:val="00384EFA"/>
    <w:rsid w:val="00385D87"/>
    <w:rsid w:val="00385D93"/>
    <w:rsid w:val="00385E3A"/>
    <w:rsid w:val="00385F6A"/>
    <w:rsid w:val="00386196"/>
    <w:rsid w:val="0038711D"/>
    <w:rsid w:val="00387814"/>
    <w:rsid w:val="00387DA2"/>
    <w:rsid w:val="003903F5"/>
    <w:rsid w:val="00391482"/>
    <w:rsid w:val="00392728"/>
    <w:rsid w:val="00392FFE"/>
    <w:rsid w:val="0039337F"/>
    <w:rsid w:val="003936BD"/>
    <w:rsid w:val="00393B25"/>
    <w:rsid w:val="00395CF3"/>
    <w:rsid w:val="003960E4"/>
    <w:rsid w:val="00396CC5"/>
    <w:rsid w:val="00397AAB"/>
    <w:rsid w:val="003A02F5"/>
    <w:rsid w:val="003A0A32"/>
    <w:rsid w:val="003A14D3"/>
    <w:rsid w:val="003A15DC"/>
    <w:rsid w:val="003A1C9B"/>
    <w:rsid w:val="003A26EB"/>
    <w:rsid w:val="003A2BD7"/>
    <w:rsid w:val="003A3358"/>
    <w:rsid w:val="003A36B0"/>
    <w:rsid w:val="003A6979"/>
    <w:rsid w:val="003A6AB6"/>
    <w:rsid w:val="003A7100"/>
    <w:rsid w:val="003A76C3"/>
    <w:rsid w:val="003A79CB"/>
    <w:rsid w:val="003A79DB"/>
    <w:rsid w:val="003B0030"/>
    <w:rsid w:val="003B0096"/>
    <w:rsid w:val="003B0D06"/>
    <w:rsid w:val="003B0D48"/>
    <w:rsid w:val="003B111F"/>
    <w:rsid w:val="003B11B5"/>
    <w:rsid w:val="003B11CF"/>
    <w:rsid w:val="003B1993"/>
    <w:rsid w:val="003B1D6B"/>
    <w:rsid w:val="003B2908"/>
    <w:rsid w:val="003B2FB0"/>
    <w:rsid w:val="003B3038"/>
    <w:rsid w:val="003B34D4"/>
    <w:rsid w:val="003B3C51"/>
    <w:rsid w:val="003B43D5"/>
    <w:rsid w:val="003B494E"/>
    <w:rsid w:val="003B573D"/>
    <w:rsid w:val="003B594A"/>
    <w:rsid w:val="003B5AA8"/>
    <w:rsid w:val="003B6243"/>
    <w:rsid w:val="003B6BF8"/>
    <w:rsid w:val="003C1AC1"/>
    <w:rsid w:val="003C258C"/>
    <w:rsid w:val="003C32F0"/>
    <w:rsid w:val="003C3303"/>
    <w:rsid w:val="003C380D"/>
    <w:rsid w:val="003C3EE8"/>
    <w:rsid w:val="003C3FE8"/>
    <w:rsid w:val="003C45AB"/>
    <w:rsid w:val="003C4E5B"/>
    <w:rsid w:val="003C4EDF"/>
    <w:rsid w:val="003C53F3"/>
    <w:rsid w:val="003C56A6"/>
    <w:rsid w:val="003C6518"/>
    <w:rsid w:val="003C67A4"/>
    <w:rsid w:val="003C6B8D"/>
    <w:rsid w:val="003C6CD1"/>
    <w:rsid w:val="003C703C"/>
    <w:rsid w:val="003C71F0"/>
    <w:rsid w:val="003C7D1D"/>
    <w:rsid w:val="003C7ED3"/>
    <w:rsid w:val="003D0A8F"/>
    <w:rsid w:val="003D12EB"/>
    <w:rsid w:val="003D1CD4"/>
    <w:rsid w:val="003D2F26"/>
    <w:rsid w:val="003D3B62"/>
    <w:rsid w:val="003D3C96"/>
    <w:rsid w:val="003D475E"/>
    <w:rsid w:val="003D4C54"/>
    <w:rsid w:val="003D4EF1"/>
    <w:rsid w:val="003D5F25"/>
    <w:rsid w:val="003D6182"/>
    <w:rsid w:val="003D71C0"/>
    <w:rsid w:val="003D7BEF"/>
    <w:rsid w:val="003E11EA"/>
    <w:rsid w:val="003E1242"/>
    <w:rsid w:val="003E2104"/>
    <w:rsid w:val="003E222F"/>
    <w:rsid w:val="003E2C4F"/>
    <w:rsid w:val="003E3C64"/>
    <w:rsid w:val="003E3D44"/>
    <w:rsid w:val="003E4286"/>
    <w:rsid w:val="003E481D"/>
    <w:rsid w:val="003E4DAD"/>
    <w:rsid w:val="003E5324"/>
    <w:rsid w:val="003E5507"/>
    <w:rsid w:val="003E55C1"/>
    <w:rsid w:val="003E5DFE"/>
    <w:rsid w:val="003E613F"/>
    <w:rsid w:val="003E6F3E"/>
    <w:rsid w:val="003E79FE"/>
    <w:rsid w:val="003E7FDB"/>
    <w:rsid w:val="003F0D56"/>
    <w:rsid w:val="003F12F3"/>
    <w:rsid w:val="003F1C4B"/>
    <w:rsid w:val="003F233C"/>
    <w:rsid w:val="003F24F8"/>
    <w:rsid w:val="003F2A4E"/>
    <w:rsid w:val="003F3586"/>
    <w:rsid w:val="003F38DA"/>
    <w:rsid w:val="003F4105"/>
    <w:rsid w:val="003F44B2"/>
    <w:rsid w:val="003F4778"/>
    <w:rsid w:val="003F4DB4"/>
    <w:rsid w:val="003F5999"/>
    <w:rsid w:val="003F5D52"/>
    <w:rsid w:val="003F6D97"/>
    <w:rsid w:val="003F6E5B"/>
    <w:rsid w:val="003F7297"/>
    <w:rsid w:val="003F74E5"/>
    <w:rsid w:val="003F7B16"/>
    <w:rsid w:val="003F7D25"/>
    <w:rsid w:val="004007E5"/>
    <w:rsid w:val="004011C3"/>
    <w:rsid w:val="0040179D"/>
    <w:rsid w:val="00403192"/>
    <w:rsid w:val="00403349"/>
    <w:rsid w:val="00404129"/>
    <w:rsid w:val="0040445E"/>
    <w:rsid w:val="0040477F"/>
    <w:rsid w:val="00404E23"/>
    <w:rsid w:val="0040594B"/>
    <w:rsid w:val="00405FED"/>
    <w:rsid w:val="00406609"/>
    <w:rsid w:val="004066F2"/>
    <w:rsid w:val="00407067"/>
    <w:rsid w:val="00407554"/>
    <w:rsid w:val="00407D00"/>
    <w:rsid w:val="004105C0"/>
    <w:rsid w:val="00410658"/>
    <w:rsid w:val="00410900"/>
    <w:rsid w:val="00410C7F"/>
    <w:rsid w:val="0041298D"/>
    <w:rsid w:val="00412B34"/>
    <w:rsid w:val="00412BEB"/>
    <w:rsid w:val="0041347B"/>
    <w:rsid w:val="004135C4"/>
    <w:rsid w:val="00414111"/>
    <w:rsid w:val="00415176"/>
    <w:rsid w:val="00415C54"/>
    <w:rsid w:val="00416DA7"/>
    <w:rsid w:val="00417105"/>
    <w:rsid w:val="004171C1"/>
    <w:rsid w:val="00417BA7"/>
    <w:rsid w:val="00417C51"/>
    <w:rsid w:val="0042064E"/>
    <w:rsid w:val="00420689"/>
    <w:rsid w:val="00420B74"/>
    <w:rsid w:val="004212DE"/>
    <w:rsid w:val="00421793"/>
    <w:rsid w:val="00422303"/>
    <w:rsid w:val="00422625"/>
    <w:rsid w:val="00422A51"/>
    <w:rsid w:val="004232C9"/>
    <w:rsid w:val="004253D0"/>
    <w:rsid w:val="00425872"/>
    <w:rsid w:val="00425AAB"/>
    <w:rsid w:val="00425C05"/>
    <w:rsid w:val="00425CBC"/>
    <w:rsid w:val="00426C68"/>
    <w:rsid w:val="00427055"/>
    <w:rsid w:val="0042776F"/>
    <w:rsid w:val="00427DC8"/>
    <w:rsid w:val="00427E89"/>
    <w:rsid w:val="004302BB"/>
    <w:rsid w:val="00430BB7"/>
    <w:rsid w:val="004314C2"/>
    <w:rsid w:val="00431BB7"/>
    <w:rsid w:val="00434184"/>
    <w:rsid w:val="004341A9"/>
    <w:rsid w:val="004344E6"/>
    <w:rsid w:val="004347EF"/>
    <w:rsid w:val="00434C0A"/>
    <w:rsid w:val="0043511C"/>
    <w:rsid w:val="004351A3"/>
    <w:rsid w:val="00435906"/>
    <w:rsid w:val="00435E74"/>
    <w:rsid w:val="004363F5"/>
    <w:rsid w:val="004367DD"/>
    <w:rsid w:val="00436AE2"/>
    <w:rsid w:val="00436B8C"/>
    <w:rsid w:val="00436DBC"/>
    <w:rsid w:val="00436FFC"/>
    <w:rsid w:val="00437507"/>
    <w:rsid w:val="004408F4"/>
    <w:rsid w:val="00440E13"/>
    <w:rsid w:val="004410E7"/>
    <w:rsid w:val="0044157D"/>
    <w:rsid w:val="00441B2E"/>
    <w:rsid w:val="0044207D"/>
    <w:rsid w:val="00442701"/>
    <w:rsid w:val="004440BB"/>
    <w:rsid w:val="00444A6E"/>
    <w:rsid w:val="004450EB"/>
    <w:rsid w:val="00445FC3"/>
    <w:rsid w:val="00445FF7"/>
    <w:rsid w:val="0044695F"/>
    <w:rsid w:val="00447312"/>
    <w:rsid w:val="004509BE"/>
    <w:rsid w:val="00450F4E"/>
    <w:rsid w:val="00451442"/>
    <w:rsid w:val="00451F82"/>
    <w:rsid w:val="004537F5"/>
    <w:rsid w:val="00454A1B"/>
    <w:rsid w:val="00454B39"/>
    <w:rsid w:val="0045549B"/>
    <w:rsid w:val="0045592B"/>
    <w:rsid w:val="00457E6D"/>
    <w:rsid w:val="00460699"/>
    <w:rsid w:val="00460A9A"/>
    <w:rsid w:val="004619F3"/>
    <w:rsid w:val="00461A7A"/>
    <w:rsid w:val="00461BB3"/>
    <w:rsid w:val="004620C4"/>
    <w:rsid w:val="00465623"/>
    <w:rsid w:val="00465638"/>
    <w:rsid w:val="00466CD2"/>
    <w:rsid w:val="0046724B"/>
    <w:rsid w:val="00467406"/>
    <w:rsid w:val="004703D6"/>
    <w:rsid w:val="00470B7E"/>
    <w:rsid w:val="00471329"/>
    <w:rsid w:val="00471B6D"/>
    <w:rsid w:val="00471F5C"/>
    <w:rsid w:val="0047311B"/>
    <w:rsid w:val="00473497"/>
    <w:rsid w:val="00475723"/>
    <w:rsid w:val="00475D74"/>
    <w:rsid w:val="004770B8"/>
    <w:rsid w:val="00477295"/>
    <w:rsid w:val="00477505"/>
    <w:rsid w:val="00477610"/>
    <w:rsid w:val="0048256E"/>
    <w:rsid w:val="00482637"/>
    <w:rsid w:val="0048294A"/>
    <w:rsid w:val="00483AEB"/>
    <w:rsid w:val="00483B92"/>
    <w:rsid w:val="004841E6"/>
    <w:rsid w:val="0048539E"/>
    <w:rsid w:val="00485998"/>
    <w:rsid w:val="0048612C"/>
    <w:rsid w:val="004861E2"/>
    <w:rsid w:val="0048642E"/>
    <w:rsid w:val="00486509"/>
    <w:rsid w:val="0048760A"/>
    <w:rsid w:val="00487DEB"/>
    <w:rsid w:val="00490938"/>
    <w:rsid w:val="00490AD7"/>
    <w:rsid w:val="00490CC8"/>
    <w:rsid w:val="004931B7"/>
    <w:rsid w:val="0049590A"/>
    <w:rsid w:val="00495EE4"/>
    <w:rsid w:val="004967D3"/>
    <w:rsid w:val="00496EFC"/>
    <w:rsid w:val="004972C2"/>
    <w:rsid w:val="00497884"/>
    <w:rsid w:val="004A0E13"/>
    <w:rsid w:val="004A12E6"/>
    <w:rsid w:val="004A24EE"/>
    <w:rsid w:val="004A4B4C"/>
    <w:rsid w:val="004A5148"/>
    <w:rsid w:val="004A5621"/>
    <w:rsid w:val="004A5D4A"/>
    <w:rsid w:val="004A7266"/>
    <w:rsid w:val="004A7D65"/>
    <w:rsid w:val="004A7E53"/>
    <w:rsid w:val="004B0D08"/>
    <w:rsid w:val="004B1BE1"/>
    <w:rsid w:val="004B1EA9"/>
    <w:rsid w:val="004B25BA"/>
    <w:rsid w:val="004B30ED"/>
    <w:rsid w:val="004B366E"/>
    <w:rsid w:val="004B3921"/>
    <w:rsid w:val="004C0A8D"/>
    <w:rsid w:val="004C1269"/>
    <w:rsid w:val="004C15E8"/>
    <w:rsid w:val="004C1641"/>
    <w:rsid w:val="004C1CF6"/>
    <w:rsid w:val="004C240A"/>
    <w:rsid w:val="004C27D5"/>
    <w:rsid w:val="004C28E8"/>
    <w:rsid w:val="004C5ED8"/>
    <w:rsid w:val="004C5FD8"/>
    <w:rsid w:val="004C67C0"/>
    <w:rsid w:val="004C6E40"/>
    <w:rsid w:val="004C75D3"/>
    <w:rsid w:val="004D01FB"/>
    <w:rsid w:val="004D184F"/>
    <w:rsid w:val="004D39DB"/>
    <w:rsid w:val="004D3C3F"/>
    <w:rsid w:val="004D4987"/>
    <w:rsid w:val="004D5E2B"/>
    <w:rsid w:val="004D688C"/>
    <w:rsid w:val="004D7395"/>
    <w:rsid w:val="004D7925"/>
    <w:rsid w:val="004E0036"/>
    <w:rsid w:val="004E101A"/>
    <w:rsid w:val="004E3AFB"/>
    <w:rsid w:val="004E3EEC"/>
    <w:rsid w:val="004E5A0C"/>
    <w:rsid w:val="004E5CA9"/>
    <w:rsid w:val="004E5CC5"/>
    <w:rsid w:val="004E6717"/>
    <w:rsid w:val="004E7FF1"/>
    <w:rsid w:val="004E7FF3"/>
    <w:rsid w:val="004F03CF"/>
    <w:rsid w:val="004F0510"/>
    <w:rsid w:val="004F2BB8"/>
    <w:rsid w:val="004F2C7D"/>
    <w:rsid w:val="004F40A4"/>
    <w:rsid w:val="004F5941"/>
    <w:rsid w:val="004F5FBD"/>
    <w:rsid w:val="004F7F3E"/>
    <w:rsid w:val="00500156"/>
    <w:rsid w:val="00500780"/>
    <w:rsid w:val="005010AD"/>
    <w:rsid w:val="0050267D"/>
    <w:rsid w:val="00502DA0"/>
    <w:rsid w:val="00504EE5"/>
    <w:rsid w:val="0050552E"/>
    <w:rsid w:val="00505571"/>
    <w:rsid w:val="00505A3E"/>
    <w:rsid w:val="00505C5A"/>
    <w:rsid w:val="00506237"/>
    <w:rsid w:val="005062D7"/>
    <w:rsid w:val="00506A54"/>
    <w:rsid w:val="00506C5B"/>
    <w:rsid w:val="0050763C"/>
    <w:rsid w:val="00510A6D"/>
    <w:rsid w:val="00510D6F"/>
    <w:rsid w:val="00511B16"/>
    <w:rsid w:val="00512CAE"/>
    <w:rsid w:val="0051691E"/>
    <w:rsid w:val="005170BB"/>
    <w:rsid w:val="00517255"/>
    <w:rsid w:val="00517723"/>
    <w:rsid w:val="00517A70"/>
    <w:rsid w:val="005202B3"/>
    <w:rsid w:val="005203F0"/>
    <w:rsid w:val="00521524"/>
    <w:rsid w:val="00521671"/>
    <w:rsid w:val="005218E7"/>
    <w:rsid w:val="00523CE7"/>
    <w:rsid w:val="00524FD5"/>
    <w:rsid w:val="00530B36"/>
    <w:rsid w:val="0053149A"/>
    <w:rsid w:val="005315D8"/>
    <w:rsid w:val="0053218A"/>
    <w:rsid w:val="00532A2F"/>
    <w:rsid w:val="005344F6"/>
    <w:rsid w:val="005345E4"/>
    <w:rsid w:val="0053484F"/>
    <w:rsid w:val="00535271"/>
    <w:rsid w:val="00535DA2"/>
    <w:rsid w:val="005364F0"/>
    <w:rsid w:val="00536FBA"/>
    <w:rsid w:val="0053736E"/>
    <w:rsid w:val="005376FB"/>
    <w:rsid w:val="0054074F"/>
    <w:rsid w:val="00540B2D"/>
    <w:rsid w:val="005411F3"/>
    <w:rsid w:val="005428BF"/>
    <w:rsid w:val="00542A64"/>
    <w:rsid w:val="00542EC5"/>
    <w:rsid w:val="00542FC1"/>
    <w:rsid w:val="005440AF"/>
    <w:rsid w:val="0054441D"/>
    <w:rsid w:val="005450CC"/>
    <w:rsid w:val="0054522B"/>
    <w:rsid w:val="0054528E"/>
    <w:rsid w:val="005454CB"/>
    <w:rsid w:val="00545B51"/>
    <w:rsid w:val="00547D69"/>
    <w:rsid w:val="0055030D"/>
    <w:rsid w:val="00551846"/>
    <w:rsid w:val="0055217E"/>
    <w:rsid w:val="005524E4"/>
    <w:rsid w:val="005527B4"/>
    <w:rsid w:val="005540B6"/>
    <w:rsid w:val="0055439B"/>
    <w:rsid w:val="0055473A"/>
    <w:rsid w:val="00554864"/>
    <w:rsid w:val="00555492"/>
    <w:rsid w:val="005565B3"/>
    <w:rsid w:val="00556CA3"/>
    <w:rsid w:val="005573A1"/>
    <w:rsid w:val="00557C04"/>
    <w:rsid w:val="00557E0E"/>
    <w:rsid w:val="00560143"/>
    <w:rsid w:val="00560C71"/>
    <w:rsid w:val="00560E37"/>
    <w:rsid w:val="00561AE5"/>
    <w:rsid w:val="00561F2E"/>
    <w:rsid w:val="0056279C"/>
    <w:rsid w:val="005631D9"/>
    <w:rsid w:val="00563447"/>
    <w:rsid w:val="005634F3"/>
    <w:rsid w:val="00563C13"/>
    <w:rsid w:val="00563D54"/>
    <w:rsid w:val="0056477D"/>
    <w:rsid w:val="005647FF"/>
    <w:rsid w:val="00564AEE"/>
    <w:rsid w:val="00565D78"/>
    <w:rsid w:val="005661D7"/>
    <w:rsid w:val="00566C92"/>
    <w:rsid w:val="00566EB8"/>
    <w:rsid w:val="00566F38"/>
    <w:rsid w:val="00567DB9"/>
    <w:rsid w:val="00570792"/>
    <w:rsid w:val="00572415"/>
    <w:rsid w:val="00572C68"/>
    <w:rsid w:val="0057345B"/>
    <w:rsid w:val="00573F83"/>
    <w:rsid w:val="00574216"/>
    <w:rsid w:val="005749CB"/>
    <w:rsid w:val="00574DCA"/>
    <w:rsid w:val="00576E26"/>
    <w:rsid w:val="005800E7"/>
    <w:rsid w:val="00580354"/>
    <w:rsid w:val="00580929"/>
    <w:rsid w:val="005823E3"/>
    <w:rsid w:val="005829CA"/>
    <w:rsid w:val="00582FB3"/>
    <w:rsid w:val="0058524C"/>
    <w:rsid w:val="00586290"/>
    <w:rsid w:val="00587050"/>
    <w:rsid w:val="00587395"/>
    <w:rsid w:val="00587E5A"/>
    <w:rsid w:val="00590AAE"/>
    <w:rsid w:val="0059119C"/>
    <w:rsid w:val="005917DB"/>
    <w:rsid w:val="00592178"/>
    <w:rsid w:val="005921BF"/>
    <w:rsid w:val="005938ED"/>
    <w:rsid w:val="00593B1E"/>
    <w:rsid w:val="00594139"/>
    <w:rsid w:val="005958C2"/>
    <w:rsid w:val="005958EA"/>
    <w:rsid w:val="00596152"/>
    <w:rsid w:val="00596CAA"/>
    <w:rsid w:val="0059705F"/>
    <w:rsid w:val="005A0225"/>
    <w:rsid w:val="005A03ED"/>
    <w:rsid w:val="005A18FF"/>
    <w:rsid w:val="005A23F1"/>
    <w:rsid w:val="005A3A98"/>
    <w:rsid w:val="005A4168"/>
    <w:rsid w:val="005A49ED"/>
    <w:rsid w:val="005A51CC"/>
    <w:rsid w:val="005A56E3"/>
    <w:rsid w:val="005A5AFF"/>
    <w:rsid w:val="005A6A13"/>
    <w:rsid w:val="005A6B1A"/>
    <w:rsid w:val="005B05A3"/>
    <w:rsid w:val="005B0DFA"/>
    <w:rsid w:val="005B0FE6"/>
    <w:rsid w:val="005B1392"/>
    <w:rsid w:val="005B15EF"/>
    <w:rsid w:val="005B1721"/>
    <w:rsid w:val="005B1974"/>
    <w:rsid w:val="005B1E03"/>
    <w:rsid w:val="005B28D6"/>
    <w:rsid w:val="005B2ED8"/>
    <w:rsid w:val="005B3095"/>
    <w:rsid w:val="005B3651"/>
    <w:rsid w:val="005B3D83"/>
    <w:rsid w:val="005B45A4"/>
    <w:rsid w:val="005B4738"/>
    <w:rsid w:val="005B4D50"/>
    <w:rsid w:val="005B52E5"/>
    <w:rsid w:val="005B5644"/>
    <w:rsid w:val="005B7687"/>
    <w:rsid w:val="005B79D3"/>
    <w:rsid w:val="005B7C0A"/>
    <w:rsid w:val="005B7E1B"/>
    <w:rsid w:val="005B7F74"/>
    <w:rsid w:val="005C0D84"/>
    <w:rsid w:val="005C1512"/>
    <w:rsid w:val="005C187F"/>
    <w:rsid w:val="005C2EAF"/>
    <w:rsid w:val="005C34DF"/>
    <w:rsid w:val="005C3745"/>
    <w:rsid w:val="005C42BD"/>
    <w:rsid w:val="005C4E8D"/>
    <w:rsid w:val="005C7172"/>
    <w:rsid w:val="005D31EA"/>
    <w:rsid w:val="005D36C8"/>
    <w:rsid w:val="005D411F"/>
    <w:rsid w:val="005D477C"/>
    <w:rsid w:val="005D48D1"/>
    <w:rsid w:val="005D4E1C"/>
    <w:rsid w:val="005D702F"/>
    <w:rsid w:val="005D7DC8"/>
    <w:rsid w:val="005E0248"/>
    <w:rsid w:val="005E0399"/>
    <w:rsid w:val="005E05CC"/>
    <w:rsid w:val="005E0869"/>
    <w:rsid w:val="005E1BF1"/>
    <w:rsid w:val="005E1E01"/>
    <w:rsid w:val="005E25DB"/>
    <w:rsid w:val="005E26ED"/>
    <w:rsid w:val="005E3190"/>
    <w:rsid w:val="005E32CA"/>
    <w:rsid w:val="005E35A1"/>
    <w:rsid w:val="005E3DA1"/>
    <w:rsid w:val="005E3DF5"/>
    <w:rsid w:val="005E41F0"/>
    <w:rsid w:val="005E4F4B"/>
    <w:rsid w:val="005E501D"/>
    <w:rsid w:val="005E519B"/>
    <w:rsid w:val="005E51C6"/>
    <w:rsid w:val="005E6A47"/>
    <w:rsid w:val="005E6DB0"/>
    <w:rsid w:val="005E767F"/>
    <w:rsid w:val="005E7688"/>
    <w:rsid w:val="005E7F9D"/>
    <w:rsid w:val="005F0033"/>
    <w:rsid w:val="005F092A"/>
    <w:rsid w:val="005F109A"/>
    <w:rsid w:val="005F1923"/>
    <w:rsid w:val="005F1EA9"/>
    <w:rsid w:val="005F2750"/>
    <w:rsid w:val="005F280C"/>
    <w:rsid w:val="005F304C"/>
    <w:rsid w:val="005F3926"/>
    <w:rsid w:val="005F3F83"/>
    <w:rsid w:val="005F4B2D"/>
    <w:rsid w:val="005F51CA"/>
    <w:rsid w:val="005F5940"/>
    <w:rsid w:val="005F597A"/>
    <w:rsid w:val="005F5C28"/>
    <w:rsid w:val="005F5DFF"/>
    <w:rsid w:val="005F5FD7"/>
    <w:rsid w:val="005F6470"/>
    <w:rsid w:val="005F6D4D"/>
    <w:rsid w:val="005F790E"/>
    <w:rsid w:val="0060035E"/>
    <w:rsid w:val="00602395"/>
    <w:rsid w:val="00602D0D"/>
    <w:rsid w:val="00602E12"/>
    <w:rsid w:val="00604108"/>
    <w:rsid w:val="0060459B"/>
    <w:rsid w:val="0060481E"/>
    <w:rsid w:val="0060566C"/>
    <w:rsid w:val="00605B23"/>
    <w:rsid w:val="0060666D"/>
    <w:rsid w:val="00606937"/>
    <w:rsid w:val="0060723B"/>
    <w:rsid w:val="00607C65"/>
    <w:rsid w:val="0061027E"/>
    <w:rsid w:val="00610E66"/>
    <w:rsid w:val="00610FE9"/>
    <w:rsid w:val="00611E35"/>
    <w:rsid w:val="00611E80"/>
    <w:rsid w:val="00612557"/>
    <w:rsid w:val="00612DE3"/>
    <w:rsid w:val="0061306F"/>
    <w:rsid w:val="006135A5"/>
    <w:rsid w:val="00614137"/>
    <w:rsid w:val="006141C7"/>
    <w:rsid w:val="0061441D"/>
    <w:rsid w:val="00614722"/>
    <w:rsid w:val="00614D67"/>
    <w:rsid w:val="00615202"/>
    <w:rsid w:val="00616406"/>
    <w:rsid w:val="00617BA5"/>
    <w:rsid w:val="006204EB"/>
    <w:rsid w:val="0062074F"/>
    <w:rsid w:val="00621186"/>
    <w:rsid w:val="00621362"/>
    <w:rsid w:val="0062159F"/>
    <w:rsid w:val="00621735"/>
    <w:rsid w:val="00621A70"/>
    <w:rsid w:val="00621A7B"/>
    <w:rsid w:val="00621AEB"/>
    <w:rsid w:val="00623A09"/>
    <w:rsid w:val="00623C7D"/>
    <w:rsid w:val="00624FA5"/>
    <w:rsid w:val="0062565D"/>
    <w:rsid w:val="00626DAD"/>
    <w:rsid w:val="00627084"/>
    <w:rsid w:val="0062737E"/>
    <w:rsid w:val="00631922"/>
    <w:rsid w:val="00632B4E"/>
    <w:rsid w:val="00634501"/>
    <w:rsid w:val="00634E2E"/>
    <w:rsid w:val="00635C3C"/>
    <w:rsid w:val="00636372"/>
    <w:rsid w:val="00636965"/>
    <w:rsid w:val="0063735C"/>
    <w:rsid w:val="00637497"/>
    <w:rsid w:val="006374EC"/>
    <w:rsid w:val="006376B1"/>
    <w:rsid w:val="00637969"/>
    <w:rsid w:val="0064096D"/>
    <w:rsid w:val="00640E3E"/>
    <w:rsid w:val="00641F49"/>
    <w:rsid w:val="00642C8B"/>
    <w:rsid w:val="00642D9A"/>
    <w:rsid w:val="006435B3"/>
    <w:rsid w:val="006456E5"/>
    <w:rsid w:val="00646935"/>
    <w:rsid w:val="00647496"/>
    <w:rsid w:val="0065014C"/>
    <w:rsid w:val="006508D8"/>
    <w:rsid w:val="00650BFB"/>
    <w:rsid w:val="0065154C"/>
    <w:rsid w:val="00652504"/>
    <w:rsid w:val="0065297B"/>
    <w:rsid w:val="00653EFF"/>
    <w:rsid w:val="00654FA7"/>
    <w:rsid w:val="0065548A"/>
    <w:rsid w:val="006554C3"/>
    <w:rsid w:val="00655735"/>
    <w:rsid w:val="00655956"/>
    <w:rsid w:val="0065616F"/>
    <w:rsid w:val="00657F6A"/>
    <w:rsid w:val="006600DE"/>
    <w:rsid w:val="00660656"/>
    <w:rsid w:val="00661B39"/>
    <w:rsid w:val="00661EB9"/>
    <w:rsid w:val="006621C6"/>
    <w:rsid w:val="00662237"/>
    <w:rsid w:val="006630B8"/>
    <w:rsid w:val="006637E6"/>
    <w:rsid w:val="00663F09"/>
    <w:rsid w:val="006652AA"/>
    <w:rsid w:val="006659A0"/>
    <w:rsid w:val="00665AEC"/>
    <w:rsid w:val="00666911"/>
    <w:rsid w:val="00666F4A"/>
    <w:rsid w:val="00667091"/>
    <w:rsid w:val="006679ED"/>
    <w:rsid w:val="00670E02"/>
    <w:rsid w:val="00671223"/>
    <w:rsid w:val="006715BC"/>
    <w:rsid w:val="006726F6"/>
    <w:rsid w:val="0067359A"/>
    <w:rsid w:val="00673BE1"/>
    <w:rsid w:val="00673F39"/>
    <w:rsid w:val="00675718"/>
    <w:rsid w:val="00676F33"/>
    <w:rsid w:val="00677817"/>
    <w:rsid w:val="0068042F"/>
    <w:rsid w:val="00680DFB"/>
    <w:rsid w:val="00680FDB"/>
    <w:rsid w:val="00681110"/>
    <w:rsid w:val="006812B4"/>
    <w:rsid w:val="00681E6D"/>
    <w:rsid w:val="006828FE"/>
    <w:rsid w:val="00682E9F"/>
    <w:rsid w:val="0068356F"/>
    <w:rsid w:val="006835DD"/>
    <w:rsid w:val="00684064"/>
    <w:rsid w:val="00684076"/>
    <w:rsid w:val="00684BC8"/>
    <w:rsid w:val="00685B73"/>
    <w:rsid w:val="00685D68"/>
    <w:rsid w:val="006869DE"/>
    <w:rsid w:val="00686D24"/>
    <w:rsid w:val="00690EEE"/>
    <w:rsid w:val="00691D42"/>
    <w:rsid w:val="00692569"/>
    <w:rsid w:val="006926E9"/>
    <w:rsid w:val="00692B65"/>
    <w:rsid w:val="00693115"/>
    <w:rsid w:val="0069351F"/>
    <w:rsid w:val="006937DB"/>
    <w:rsid w:val="00693F49"/>
    <w:rsid w:val="00694B5C"/>
    <w:rsid w:val="00695A1F"/>
    <w:rsid w:val="00695BA5"/>
    <w:rsid w:val="00695F85"/>
    <w:rsid w:val="00696417"/>
    <w:rsid w:val="00696CB8"/>
    <w:rsid w:val="00697D2B"/>
    <w:rsid w:val="006A0B9D"/>
    <w:rsid w:val="006A16F0"/>
    <w:rsid w:val="006A19ED"/>
    <w:rsid w:val="006A1E11"/>
    <w:rsid w:val="006A20EA"/>
    <w:rsid w:val="006A28FE"/>
    <w:rsid w:val="006A2C2A"/>
    <w:rsid w:val="006A2E2F"/>
    <w:rsid w:val="006A324C"/>
    <w:rsid w:val="006A504D"/>
    <w:rsid w:val="006A50AE"/>
    <w:rsid w:val="006A5BE8"/>
    <w:rsid w:val="006A614D"/>
    <w:rsid w:val="006A713D"/>
    <w:rsid w:val="006B0631"/>
    <w:rsid w:val="006B0982"/>
    <w:rsid w:val="006B0D1E"/>
    <w:rsid w:val="006B0F3A"/>
    <w:rsid w:val="006B30DA"/>
    <w:rsid w:val="006B33BB"/>
    <w:rsid w:val="006B4295"/>
    <w:rsid w:val="006B4861"/>
    <w:rsid w:val="006B493F"/>
    <w:rsid w:val="006B4C07"/>
    <w:rsid w:val="006B56DB"/>
    <w:rsid w:val="006B6369"/>
    <w:rsid w:val="006B658F"/>
    <w:rsid w:val="006B6A52"/>
    <w:rsid w:val="006B6DF4"/>
    <w:rsid w:val="006B78CE"/>
    <w:rsid w:val="006B7B41"/>
    <w:rsid w:val="006C2118"/>
    <w:rsid w:val="006C31F1"/>
    <w:rsid w:val="006C335E"/>
    <w:rsid w:val="006C56B8"/>
    <w:rsid w:val="006C64FC"/>
    <w:rsid w:val="006C6782"/>
    <w:rsid w:val="006C6A6D"/>
    <w:rsid w:val="006C6A7F"/>
    <w:rsid w:val="006C6D08"/>
    <w:rsid w:val="006C7104"/>
    <w:rsid w:val="006C79E5"/>
    <w:rsid w:val="006D0F29"/>
    <w:rsid w:val="006D1B27"/>
    <w:rsid w:val="006D1EF9"/>
    <w:rsid w:val="006D306D"/>
    <w:rsid w:val="006D48B7"/>
    <w:rsid w:val="006D5049"/>
    <w:rsid w:val="006D55D0"/>
    <w:rsid w:val="006D586F"/>
    <w:rsid w:val="006D5BCC"/>
    <w:rsid w:val="006D5E27"/>
    <w:rsid w:val="006D60A9"/>
    <w:rsid w:val="006D63B2"/>
    <w:rsid w:val="006D6457"/>
    <w:rsid w:val="006D6886"/>
    <w:rsid w:val="006D736E"/>
    <w:rsid w:val="006E086D"/>
    <w:rsid w:val="006E1131"/>
    <w:rsid w:val="006E12B2"/>
    <w:rsid w:val="006E16BD"/>
    <w:rsid w:val="006E38B4"/>
    <w:rsid w:val="006E3DDF"/>
    <w:rsid w:val="006E5447"/>
    <w:rsid w:val="006E6B57"/>
    <w:rsid w:val="006E743A"/>
    <w:rsid w:val="006E79E4"/>
    <w:rsid w:val="006E7A68"/>
    <w:rsid w:val="006E7BF5"/>
    <w:rsid w:val="006F0850"/>
    <w:rsid w:val="006F0AEA"/>
    <w:rsid w:val="006F0C88"/>
    <w:rsid w:val="006F252B"/>
    <w:rsid w:val="006F254F"/>
    <w:rsid w:val="006F263C"/>
    <w:rsid w:val="006F28C6"/>
    <w:rsid w:val="006F3EBA"/>
    <w:rsid w:val="006F5536"/>
    <w:rsid w:val="006F7DF1"/>
    <w:rsid w:val="00700171"/>
    <w:rsid w:val="007005A9"/>
    <w:rsid w:val="007005E7"/>
    <w:rsid w:val="00701D6D"/>
    <w:rsid w:val="007026D8"/>
    <w:rsid w:val="007030A9"/>
    <w:rsid w:val="0070312C"/>
    <w:rsid w:val="0070327D"/>
    <w:rsid w:val="00703293"/>
    <w:rsid w:val="0070436B"/>
    <w:rsid w:val="00705DAB"/>
    <w:rsid w:val="00705F51"/>
    <w:rsid w:val="00706EE7"/>
    <w:rsid w:val="00707157"/>
    <w:rsid w:val="00707603"/>
    <w:rsid w:val="00707863"/>
    <w:rsid w:val="00711848"/>
    <w:rsid w:val="0071204F"/>
    <w:rsid w:val="00712152"/>
    <w:rsid w:val="00712E4E"/>
    <w:rsid w:val="007139F5"/>
    <w:rsid w:val="007140BA"/>
    <w:rsid w:val="00714DCA"/>
    <w:rsid w:val="0071522C"/>
    <w:rsid w:val="00715CA9"/>
    <w:rsid w:val="0071696E"/>
    <w:rsid w:val="00716BC2"/>
    <w:rsid w:val="00717032"/>
    <w:rsid w:val="007171B0"/>
    <w:rsid w:val="007171C5"/>
    <w:rsid w:val="00717496"/>
    <w:rsid w:val="00717C9A"/>
    <w:rsid w:val="00723DD9"/>
    <w:rsid w:val="0072425E"/>
    <w:rsid w:val="007246B8"/>
    <w:rsid w:val="007247C7"/>
    <w:rsid w:val="00724807"/>
    <w:rsid w:val="00724E29"/>
    <w:rsid w:val="007259BD"/>
    <w:rsid w:val="007259F5"/>
    <w:rsid w:val="00727563"/>
    <w:rsid w:val="00727882"/>
    <w:rsid w:val="00727D2C"/>
    <w:rsid w:val="007314C0"/>
    <w:rsid w:val="00731B6F"/>
    <w:rsid w:val="00733924"/>
    <w:rsid w:val="00734A6C"/>
    <w:rsid w:val="0073505A"/>
    <w:rsid w:val="00735535"/>
    <w:rsid w:val="00735C45"/>
    <w:rsid w:val="00736CCE"/>
    <w:rsid w:val="007408B3"/>
    <w:rsid w:val="00741484"/>
    <w:rsid w:val="00741878"/>
    <w:rsid w:val="0074340E"/>
    <w:rsid w:val="007443B4"/>
    <w:rsid w:val="00744BEA"/>
    <w:rsid w:val="00745F66"/>
    <w:rsid w:val="0074632D"/>
    <w:rsid w:val="00751423"/>
    <w:rsid w:val="007515A0"/>
    <w:rsid w:val="00751E28"/>
    <w:rsid w:val="00752031"/>
    <w:rsid w:val="00753096"/>
    <w:rsid w:val="0075321D"/>
    <w:rsid w:val="00753B0A"/>
    <w:rsid w:val="00754414"/>
    <w:rsid w:val="007548A2"/>
    <w:rsid w:val="007559FC"/>
    <w:rsid w:val="00755A1C"/>
    <w:rsid w:val="007561BC"/>
    <w:rsid w:val="007567C8"/>
    <w:rsid w:val="00757268"/>
    <w:rsid w:val="007575A9"/>
    <w:rsid w:val="00757837"/>
    <w:rsid w:val="00761F58"/>
    <w:rsid w:val="00762558"/>
    <w:rsid w:val="0076290B"/>
    <w:rsid w:val="00762C50"/>
    <w:rsid w:val="00762CBC"/>
    <w:rsid w:val="00763372"/>
    <w:rsid w:val="00763562"/>
    <w:rsid w:val="007645A6"/>
    <w:rsid w:val="007645D4"/>
    <w:rsid w:val="0076495E"/>
    <w:rsid w:val="00764E80"/>
    <w:rsid w:val="00766516"/>
    <w:rsid w:val="00766678"/>
    <w:rsid w:val="0076676F"/>
    <w:rsid w:val="007675C4"/>
    <w:rsid w:val="00767659"/>
    <w:rsid w:val="00767C09"/>
    <w:rsid w:val="00771F05"/>
    <w:rsid w:val="00772B2E"/>
    <w:rsid w:val="00773394"/>
    <w:rsid w:val="00773877"/>
    <w:rsid w:val="00774003"/>
    <w:rsid w:val="00774C37"/>
    <w:rsid w:val="00775C22"/>
    <w:rsid w:val="007770EA"/>
    <w:rsid w:val="00777B64"/>
    <w:rsid w:val="00780371"/>
    <w:rsid w:val="0078081D"/>
    <w:rsid w:val="00780E5A"/>
    <w:rsid w:val="007813C8"/>
    <w:rsid w:val="00782291"/>
    <w:rsid w:val="0078255F"/>
    <w:rsid w:val="00782FD2"/>
    <w:rsid w:val="007833EC"/>
    <w:rsid w:val="007833ED"/>
    <w:rsid w:val="0078340D"/>
    <w:rsid w:val="0078366E"/>
    <w:rsid w:val="007838AB"/>
    <w:rsid w:val="0078465B"/>
    <w:rsid w:val="00784A62"/>
    <w:rsid w:val="00785210"/>
    <w:rsid w:val="00790185"/>
    <w:rsid w:val="007905AC"/>
    <w:rsid w:val="00791048"/>
    <w:rsid w:val="00791477"/>
    <w:rsid w:val="00791F82"/>
    <w:rsid w:val="00792C48"/>
    <w:rsid w:val="007933FA"/>
    <w:rsid w:val="00793513"/>
    <w:rsid w:val="0079389B"/>
    <w:rsid w:val="00793B6E"/>
    <w:rsid w:val="00795028"/>
    <w:rsid w:val="00795DB1"/>
    <w:rsid w:val="007962E7"/>
    <w:rsid w:val="00796882"/>
    <w:rsid w:val="00796A02"/>
    <w:rsid w:val="00796D57"/>
    <w:rsid w:val="0079755C"/>
    <w:rsid w:val="00797AE4"/>
    <w:rsid w:val="007A04A2"/>
    <w:rsid w:val="007A0840"/>
    <w:rsid w:val="007A0EB4"/>
    <w:rsid w:val="007A1219"/>
    <w:rsid w:val="007A1C89"/>
    <w:rsid w:val="007A2205"/>
    <w:rsid w:val="007A2301"/>
    <w:rsid w:val="007A2BE5"/>
    <w:rsid w:val="007A2C57"/>
    <w:rsid w:val="007A33DA"/>
    <w:rsid w:val="007A3C66"/>
    <w:rsid w:val="007A4FFB"/>
    <w:rsid w:val="007A6E2A"/>
    <w:rsid w:val="007B06A1"/>
    <w:rsid w:val="007B2202"/>
    <w:rsid w:val="007B315E"/>
    <w:rsid w:val="007B3311"/>
    <w:rsid w:val="007B465B"/>
    <w:rsid w:val="007B512F"/>
    <w:rsid w:val="007B5917"/>
    <w:rsid w:val="007B6026"/>
    <w:rsid w:val="007B6036"/>
    <w:rsid w:val="007B6194"/>
    <w:rsid w:val="007B631F"/>
    <w:rsid w:val="007B7A73"/>
    <w:rsid w:val="007B7C76"/>
    <w:rsid w:val="007C05B1"/>
    <w:rsid w:val="007C0B7B"/>
    <w:rsid w:val="007C0D77"/>
    <w:rsid w:val="007C25E7"/>
    <w:rsid w:val="007C2733"/>
    <w:rsid w:val="007C273A"/>
    <w:rsid w:val="007C2793"/>
    <w:rsid w:val="007C279F"/>
    <w:rsid w:val="007C28B3"/>
    <w:rsid w:val="007C31AB"/>
    <w:rsid w:val="007C384C"/>
    <w:rsid w:val="007C451E"/>
    <w:rsid w:val="007C4BFE"/>
    <w:rsid w:val="007C54D3"/>
    <w:rsid w:val="007C5677"/>
    <w:rsid w:val="007C59B8"/>
    <w:rsid w:val="007C5BA2"/>
    <w:rsid w:val="007C6A1F"/>
    <w:rsid w:val="007C6DB3"/>
    <w:rsid w:val="007C6DF5"/>
    <w:rsid w:val="007C76F7"/>
    <w:rsid w:val="007C7926"/>
    <w:rsid w:val="007D0213"/>
    <w:rsid w:val="007D228C"/>
    <w:rsid w:val="007D3236"/>
    <w:rsid w:val="007D43F7"/>
    <w:rsid w:val="007D4D24"/>
    <w:rsid w:val="007D6B5E"/>
    <w:rsid w:val="007D6BE0"/>
    <w:rsid w:val="007D70F8"/>
    <w:rsid w:val="007D7BE6"/>
    <w:rsid w:val="007E1FE0"/>
    <w:rsid w:val="007E2F52"/>
    <w:rsid w:val="007E33A1"/>
    <w:rsid w:val="007E41D9"/>
    <w:rsid w:val="007E4D11"/>
    <w:rsid w:val="007E4E24"/>
    <w:rsid w:val="007E549F"/>
    <w:rsid w:val="007E559E"/>
    <w:rsid w:val="007E6F43"/>
    <w:rsid w:val="007E714A"/>
    <w:rsid w:val="007E73E1"/>
    <w:rsid w:val="007E799F"/>
    <w:rsid w:val="007F0F22"/>
    <w:rsid w:val="007F1F7D"/>
    <w:rsid w:val="007F24DB"/>
    <w:rsid w:val="007F32CA"/>
    <w:rsid w:val="007F3469"/>
    <w:rsid w:val="007F34C2"/>
    <w:rsid w:val="007F3E6E"/>
    <w:rsid w:val="007F49BB"/>
    <w:rsid w:val="007F4DBB"/>
    <w:rsid w:val="007F5AF8"/>
    <w:rsid w:val="007F609B"/>
    <w:rsid w:val="007F609E"/>
    <w:rsid w:val="007F6218"/>
    <w:rsid w:val="007F628F"/>
    <w:rsid w:val="007F71A4"/>
    <w:rsid w:val="00800491"/>
    <w:rsid w:val="008004CD"/>
    <w:rsid w:val="00800EFD"/>
    <w:rsid w:val="00801A2C"/>
    <w:rsid w:val="0080252C"/>
    <w:rsid w:val="0080268A"/>
    <w:rsid w:val="00802B8E"/>
    <w:rsid w:val="0080315F"/>
    <w:rsid w:val="00803C01"/>
    <w:rsid w:val="008048F4"/>
    <w:rsid w:val="00804B41"/>
    <w:rsid w:val="0080577A"/>
    <w:rsid w:val="008059AF"/>
    <w:rsid w:val="00805E67"/>
    <w:rsid w:val="00806154"/>
    <w:rsid w:val="0080638A"/>
    <w:rsid w:val="008069E0"/>
    <w:rsid w:val="008075ED"/>
    <w:rsid w:val="00807C0D"/>
    <w:rsid w:val="00807E09"/>
    <w:rsid w:val="00810119"/>
    <w:rsid w:val="008107F3"/>
    <w:rsid w:val="008119A6"/>
    <w:rsid w:val="00811AD8"/>
    <w:rsid w:val="00811F3A"/>
    <w:rsid w:val="0081214E"/>
    <w:rsid w:val="00814DAD"/>
    <w:rsid w:val="008151D5"/>
    <w:rsid w:val="008159EE"/>
    <w:rsid w:val="00815A26"/>
    <w:rsid w:val="0081657F"/>
    <w:rsid w:val="00816BA6"/>
    <w:rsid w:val="00820C46"/>
    <w:rsid w:val="0082144F"/>
    <w:rsid w:val="0082150D"/>
    <w:rsid w:val="00821616"/>
    <w:rsid w:val="00821B06"/>
    <w:rsid w:val="00822020"/>
    <w:rsid w:val="0082256E"/>
    <w:rsid w:val="0082279F"/>
    <w:rsid w:val="00822C74"/>
    <w:rsid w:val="00822C7B"/>
    <w:rsid w:val="00823578"/>
    <w:rsid w:val="00824096"/>
    <w:rsid w:val="00824A87"/>
    <w:rsid w:val="008260A4"/>
    <w:rsid w:val="00826673"/>
    <w:rsid w:val="00826FB8"/>
    <w:rsid w:val="0082761D"/>
    <w:rsid w:val="008301EA"/>
    <w:rsid w:val="008303B7"/>
    <w:rsid w:val="008305F6"/>
    <w:rsid w:val="008315F8"/>
    <w:rsid w:val="008319AB"/>
    <w:rsid w:val="00833B5A"/>
    <w:rsid w:val="008349AB"/>
    <w:rsid w:val="008353E7"/>
    <w:rsid w:val="008355C3"/>
    <w:rsid w:val="008359DB"/>
    <w:rsid w:val="00835D02"/>
    <w:rsid w:val="00835FC0"/>
    <w:rsid w:val="00836A40"/>
    <w:rsid w:val="00840AF8"/>
    <w:rsid w:val="00841096"/>
    <w:rsid w:val="00841E33"/>
    <w:rsid w:val="00844444"/>
    <w:rsid w:val="00845231"/>
    <w:rsid w:val="008457D2"/>
    <w:rsid w:val="00845E4F"/>
    <w:rsid w:val="00845FC0"/>
    <w:rsid w:val="00846285"/>
    <w:rsid w:val="00850611"/>
    <w:rsid w:val="00850A72"/>
    <w:rsid w:val="0085123A"/>
    <w:rsid w:val="0085158F"/>
    <w:rsid w:val="0085245C"/>
    <w:rsid w:val="00852F1E"/>
    <w:rsid w:val="008533D5"/>
    <w:rsid w:val="008534BC"/>
    <w:rsid w:val="00853563"/>
    <w:rsid w:val="00853A9A"/>
    <w:rsid w:val="008540C8"/>
    <w:rsid w:val="008574FD"/>
    <w:rsid w:val="00861918"/>
    <w:rsid w:val="00861CCF"/>
    <w:rsid w:val="008625CD"/>
    <w:rsid w:val="008648AC"/>
    <w:rsid w:val="00865237"/>
    <w:rsid w:val="00865CC1"/>
    <w:rsid w:val="00865CE8"/>
    <w:rsid w:val="00865F35"/>
    <w:rsid w:val="0086617E"/>
    <w:rsid w:val="00866596"/>
    <w:rsid w:val="00866B11"/>
    <w:rsid w:val="00866CF8"/>
    <w:rsid w:val="00867B32"/>
    <w:rsid w:val="008707AD"/>
    <w:rsid w:val="0087263B"/>
    <w:rsid w:val="00872803"/>
    <w:rsid w:val="008731D8"/>
    <w:rsid w:val="00874AAA"/>
    <w:rsid w:val="00874EEE"/>
    <w:rsid w:val="00875313"/>
    <w:rsid w:val="008755F0"/>
    <w:rsid w:val="00875C7D"/>
    <w:rsid w:val="0087658D"/>
    <w:rsid w:val="00876CC8"/>
    <w:rsid w:val="0087754B"/>
    <w:rsid w:val="00881091"/>
    <w:rsid w:val="008810F5"/>
    <w:rsid w:val="0088192E"/>
    <w:rsid w:val="00881990"/>
    <w:rsid w:val="00883511"/>
    <w:rsid w:val="0088397C"/>
    <w:rsid w:val="00883B43"/>
    <w:rsid w:val="00883E2E"/>
    <w:rsid w:val="00884016"/>
    <w:rsid w:val="00884AFD"/>
    <w:rsid w:val="00885B12"/>
    <w:rsid w:val="0089139A"/>
    <w:rsid w:val="00891B4C"/>
    <w:rsid w:val="00891F45"/>
    <w:rsid w:val="00891FF2"/>
    <w:rsid w:val="0089339C"/>
    <w:rsid w:val="008943A7"/>
    <w:rsid w:val="00894516"/>
    <w:rsid w:val="0089495A"/>
    <w:rsid w:val="00894B9B"/>
    <w:rsid w:val="00894CDB"/>
    <w:rsid w:val="00895378"/>
    <w:rsid w:val="00895E75"/>
    <w:rsid w:val="00895EA8"/>
    <w:rsid w:val="008960FD"/>
    <w:rsid w:val="0089648E"/>
    <w:rsid w:val="00896707"/>
    <w:rsid w:val="00896940"/>
    <w:rsid w:val="00897133"/>
    <w:rsid w:val="0089798F"/>
    <w:rsid w:val="00897A6E"/>
    <w:rsid w:val="008A03E1"/>
    <w:rsid w:val="008A1685"/>
    <w:rsid w:val="008A22D6"/>
    <w:rsid w:val="008A49F7"/>
    <w:rsid w:val="008A6CD0"/>
    <w:rsid w:val="008A7535"/>
    <w:rsid w:val="008A7637"/>
    <w:rsid w:val="008A7C3C"/>
    <w:rsid w:val="008B097C"/>
    <w:rsid w:val="008B0C09"/>
    <w:rsid w:val="008B1A4C"/>
    <w:rsid w:val="008B2B75"/>
    <w:rsid w:val="008B2B83"/>
    <w:rsid w:val="008B3321"/>
    <w:rsid w:val="008B391C"/>
    <w:rsid w:val="008B3DC5"/>
    <w:rsid w:val="008B3F06"/>
    <w:rsid w:val="008B5C1C"/>
    <w:rsid w:val="008B6E4E"/>
    <w:rsid w:val="008B7A05"/>
    <w:rsid w:val="008C042F"/>
    <w:rsid w:val="008C087E"/>
    <w:rsid w:val="008C0C10"/>
    <w:rsid w:val="008C0DC5"/>
    <w:rsid w:val="008C1317"/>
    <w:rsid w:val="008C14C9"/>
    <w:rsid w:val="008C1508"/>
    <w:rsid w:val="008C1E2A"/>
    <w:rsid w:val="008C2946"/>
    <w:rsid w:val="008C2D5D"/>
    <w:rsid w:val="008C5048"/>
    <w:rsid w:val="008C56F4"/>
    <w:rsid w:val="008C653E"/>
    <w:rsid w:val="008C6FA8"/>
    <w:rsid w:val="008C7639"/>
    <w:rsid w:val="008C7CC0"/>
    <w:rsid w:val="008D1085"/>
    <w:rsid w:val="008D401F"/>
    <w:rsid w:val="008D4766"/>
    <w:rsid w:val="008D4854"/>
    <w:rsid w:val="008D4B6C"/>
    <w:rsid w:val="008D50BC"/>
    <w:rsid w:val="008D5284"/>
    <w:rsid w:val="008D559D"/>
    <w:rsid w:val="008D5D13"/>
    <w:rsid w:val="008D77B6"/>
    <w:rsid w:val="008D7939"/>
    <w:rsid w:val="008E07CE"/>
    <w:rsid w:val="008E0B51"/>
    <w:rsid w:val="008E1276"/>
    <w:rsid w:val="008E1678"/>
    <w:rsid w:val="008E2914"/>
    <w:rsid w:val="008E29F9"/>
    <w:rsid w:val="008E35E4"/>
    <w:rsid w:val="008E3BA6"/>
    <w:rsid w:val="008E3D72"/>
    <w:rsid w:val="008E45BA"/>
    <w:rsid w:val="008E4F69"/>
    <w:rsid w:val="008E568F"/>
    <w:rsid w:val="008E5A3D"/>
    <w:rsid w:val="008E6194"/>
    <w:rsid w:val="008E735F"/>
    <w:rsid w:val="008E79C7"/>
    <w:rsid w:val="008F04F0"/>
    <w:rsid w:val="008F07B6"/>
    <w:rsid w:val="008F1CC4"/>
    <w:rsid w:val="008F42E4"/>
    <w:rsid w:val="008F4830"/>
    <w:rsid w:val="008F4BFD"/>
    <w:rsid w:val="008F5803"/>
    <w:rsid w:val="008F5B1A"/>
    <w:rsid w:val="008F5E58"/>
    <w:rsid w:val="008F6A67"/>
    <w:rsid w:val="008F7517"/>
    <w:rsid w:val="008F7F4C"/>
    <w:rsid w:val="0090000E"/>
    <w:rsid w:val="00900504"/>
    <w:rsid w:val="00900848"/>
    <w:rsid w:val="0090131E"/>
    <w:rsid w:val="009029B9"/>
    <w:rsid w:val="00902C1A"/>
    <w:rsid w:val="00902ED7"/>
    <w:rsid w:val="009041D6"/>
    <w:rsid w:val="009041FE"/>
    <w:rsid w:val="00904A92"/>
    <w:rsid w:val="00904F95"/>
    <w:rsid w:val="00905007"/>
    <w:rsid w:val="009051EC"/>
    <w:rsid w:val="009052C6"/>
    <w:rsid w:val="0090626C"/>
    <w:rsid w:val="00906872"/>
    <w:rsid w:val="009070F9"/>
    <w:rsid w:val="00907D90"/>
    <w:rsid w:val="009102DB"/>
    <w:rsid w:val="00910CE0"/>
    <w:rsid w:val="00910E79"/>
    <w:rsid w:val="0091151F"/>
    <w:rsid w:val="00911757"/>
    <w:rsid w:val="00911A1F"/>
    <w:rsid w:val="00913932"/>
    <w:rsid w:val="00914026"/>
    <w:rsid w:val="009148E9"/>
    <w:rsid w:val="00915235"/>
    <w:rsid w:val="00915580"/>
    <w:rsid w:val="00915815"/>
    <w:rsid w:val="00915FF8"/>
    <w:rsid w:val="0091690F"/>
    <w:rsid w:val="00917048"/>
    <w:rsid w:val="009174BC"/>
    <w:rsid w:val="00917E76"/>
    <w:rsid w:val="00920351"/>
    <w:rsid w:val="009205FF"/>
    <w:rsid w:val="009221AB"/>
    <w:rsid w:val="00922455"/>
    <w:rsid w:val="00922EEC"/>
    <w:rsid w:val="00923399"/>
    <w:rsid w:val="00923947"/>
    <w:rsid w:val="00923EAE"/>
    <w:rsid w:val="009242AF"/>
    <w:rsid w:val="00924962"/>
    <w:rsid w:val="00924E47"/>
    <w:rsid w:val="00924F11"/>
    <w:rsid w:val="009252F3"/>
    <w:rsid w:val="00925391"/>
    <w:rsid w:val="00925A08"/>
    <w:rsid w:val="00925A2D"/>
    <w:rsid w:val="00926176"/>
    <w:rsid w:val="00926D50"/>
    <w:rsid w:val="00926ECF"/>
    <w:rsid w:val="0092740B"/>
    <w:rsid w:val="00930BD3"/>
    <w:rsid w:val="00931829"/>
    <w:rsid w:val="0093283F"/>
    <w:rsid w:val="00932D0D"/>
    <w:rsid w:val="00934065"/>
    <w:rsid w:val="00934F3D"/>
    <w:rsid w:val="00935BD5"/>
    <w:rsid w:val="0093698D"/>
    <w:rsid w:val="00937962"/>
    <w:rsid w:val="00940914"/>
    <w:rsid w:val="00940D17"/>
    <w:rsid w:val="00940E64"/>
    <w:rsid w:val="00941C2A"/>
    <w:rsid w:val="009423F3"/>
    <w:rsid w:val="00942836"/>
    <w:rsid w:val="00943201"/>
    <w:rsid w:val="00943516"/>
    <w:rsid w:val="009439ED"/>
    <w:rsid w:val="00944ED4"/>
    <w:rsid w:val="009451E4"/>
    <w:rsid w:val="009452CD"/>
    <w:rsid w:val="00946073"/>
    <w:rsid w:val="009462B8"/>
    <w:rsid w:val="0094670E"/>
    <w:rsid w:val="00946E0B"/>
    <w:rsid w:val="00946F42"/>
    <w:rsid w:val="00947007"/>
    <w:rsid w:val="00947CF0"/>
    <w:rsid w:val="00950711"/>
    <w:rsid w:val="0095102E"/>
    <w:rsid w:val="00951F46"/>
    <w:rsid w:val="009523EE"/>
    <w:rsid w:val="00952E87"/>
    <w:rsid w:val="00954A89"/>
    <w:rsid w:val="00955155"/>
    <w:rsid w:val="0095611F"/>
    <w:rsid w:val="009566CA"/>
    <w:rsid w:val="00957F71"/>
    <w:rsid w:val="009604E8"/>
    <w:rsid w:val="0096059D"/>
    <w:rsid w:val="00961C2A"/>
    <w:rsid w:val="009629B9"/>
    <w:rsid w:val="0096382C"/>
    <w:rsid w:val="00963955"/>
    <w:rsid w:val="0096399A"/>
    <w:rsid w:val="00963B35"/>
    <w:rsid w:val="00965260"/>
    <w:rsid w:val="009657A9"/>
    <w:rsid w:val="0096645C"/>
    <w:rsid w:val="00967349"/>
    <w:rsid w:val="009715CB"/>
    <w:rsid w:val="009715D2"/>
    <w:rsid w:val="009721C8"/>
    <w:rsid w:val="0097280F"/>
    <w:rsid w:val="00973127"/>
    <w:rsid w:val="0097421C"/>
    <w:rsid w:val="00974ADC"/>
    <w:rsid w:val="009761D0"/>
    <w:rsid w:val="0097626E"/>
    <w:rsid w:val="009775DF"/>
    <w:rsid w:val="009803EF"/>
    <w:rsid w:val="009804B8"/>
    <w:rsid w:val="00980674"/>
    <w:rsid w:val="00981472"/>
    <w:rsid w:val="0098205D"/>
    <w:rsid w:val="009838A0"/>
    <w:rsid w:val="0098412F"/>
    <w:rsid w:val="00984FF1"/>
    <w:rsid w:val="009850D2"/>
    <w:rsid w:val="00985111"/>
    <w:rsid w:val="00985BB1"/>
    <w:rsid w:val="00986DAF"/>
    <w:rsid w:val="00990FCF"/>
    <w:rsid w:val="009917FC"/>
    <w:rsid w:val="00991A9C"/>
    <w:rsid w:val="00991D28"/>
    <w:rsid w:val="009930A4"/>
    <w:rsid w:val="0099385F"/>
    <w:rsid w:val="009938D1"/>
    <w:rsid w:val="009946A0"/>
    <w:rsid w:val="009A0060"/>
    <w:rsid w:val="009A0083"/>
    <w:rsid w:val="009A0E06"/>
    <w:rsid w:val="009A1389"/>
    <w:rsid w:val="009A2AB7"/>
    <w:rsid w:val="009A2AF5"/>
    <w:rsid w:val="009A3E7B"/>
    <w:rsid w:val="009A4807"/>
    <w:rsid w:val="009A4AB0"/>
    <w:rsid w:val="009A5195"/>
    <w:rsid w:val="009A552F"/>
    <w:rsid w:val="009A57AE"/>
    <w:rsid w:val="009A6487"/>
    <w:rsid w:val="009A6495"/>
    <w:rsid w:val="009A7AB2"/>
    <w:rsid w:val="009A7B9A"/>
    <w:rsid w:val="009B1613"/>
    <w:rsid w:val="009B194C"/>
    <w:rsid w:val="009B2960"/>
    <w:rsid w:val="009B2B11"/>
    <w:rsid w:val="009B2C38"/>
    <w:rsid w:val="009B3BD1"/>
    <w:rsid w:val="009B42CF"/>
    <w:rsid w:val="009B450A"/>
    <w:rsid w:val="009B4BE2"/>
    <w:rsid w:val="009B5198"/>
    <w:rsid w:val="009B5E10"/>
    <w:rsid w:val="009B70AE"/>
    <w:rsid w:val="009B76D9"/>
    <w:rsid w:val="009C1745"/>
    <w:rsid w:val="009C1D72"/>
    <w:rsid w:val="009C2523"/>
    <w:rsid w:val="009C318B"/>
    <w:rsid w:val="009C32EE"/>
    <w:rsid w:val="009C3DFB"/>
    <w:rsid w:val="009C409D"/>
    <w:rsid w:val="009C450C"/>
    <w:rsid w:val="009C4C9E"/>
    <w:rsid w:val="009C4E5E"/>
    <w:rsid w:val="009C5971"/>
    <w:rsid w:val="009C5F5F"/>
    <w:rsid w:val="009C672E"/>
    <w:rsid w:val="009C72B6"/>
    <w:rsid w:val="009D010B"/>
    <w:rsid w:val="009D016D"/>
    <w:rsid w:val="009D055B"/>
    <w:rsid w:val="009D05D6"/>
    <w:rsid w:val="009D087F"/>
    <w:rsid w:val="009D0A79"/>
    <w:rsid w:val="009D117C"/>
    <w:rsid w:val="009D1B17"/>
    <w:rsid w:val="009D1BD2"/>
    <w:rsid w:val="009D2E84"/>
    <w:rsid w:val="009D3292"/>
    <w:rsid w:val="009D4089"/>
    <w:rsid w:val="009D42EE"/>
    <w:rsid w:val="009D45AB"/>
    <w:rsid w:val="009D48D4"/>
    <w:rsid w:val="009D5307"/>
    <w:rsid w:val="009D6F56"/>
    <w:rsid w:val="009D746D"/>
    <w:rsid w:val="009D765C"/>
    <w:rsid w:val="009E0460"/>
    <w:rsid w:val="009E152D"/>
    <w:rsid w:val="009E1E5A"/>
    <w:rsid w:val="009E1FE6"/>
    <w:rsid w:val="009E2A91"/>
    <w:rsid w:val="009E304B"/>
    <w:rsid w:val="009E340E"/>
    <w:rsid w:val="009E3BC0"/>
    <w:rsid w:val="009E4A51"/>
    <w:rsid w:val="009E50C8"/>
    <w:rsid w:val="009E5225"/>
    <w:rsid w:val="009E55F9"/>
    <w:rsid w:val="009E56D4"/>
    <w:rsid w:val="009E5C07"/>
    <w:rsid w:val="009E7911"/>
    <w:rsid w:val="009E7E87"/>
    <w:rsid w:val="009F07EE"/>
    <w:rsid w:val="009F0EB5"/>
    <w:rsid w:val="009F3AE1"/>
    <w:rsid w:val="009F3E1B"/>
    <w:rsid w:val="009F3E71"/>
    <w:rsid w:val="009F4BCC"/>
    <w:rsid w:val="009F5014"/>
    <w:rsid w:val="009F575E"/>
    <w:rsid w:val="009F5900"/>
    <w:rsid w:val="009F592C"/>
    <w:rsid w:val="009F627D"/>
    <w:rsid w:val="009F6E6E"/>
    <w:rsid w:val="00A012C2"/>
    <w:rsid w:val="00A01985"/>
    <w:rsid w:val="00A020E9"/>
    <w:rsid w:val="00A02E6F"/>
    <w:rsid w:val="00A04AAC"/>
    <w:rsid w:val="00A04F9F"/>
    <w:rsid w:val="00A050F0"/>
    <w:rsid w:val="00A053F0"/>
    <w:rsid w:val="00A0555A"/>
    <w:rsid w:val="00A05942"/>
    <w:rsid w:val="00A05BBE"/>
    <w:rsid w:val="00A06663"/>
    <w:rsid w:val="00A06C51"/>
    <w:rsid w:val="00A07E05"/>
    <w:rsid w:val="00A102A7"/>
    <w:rsid w:val="00A105AE"/>
    <w:rsid w:val="00A10B46"/>
    <w:rsid w:val="00A12E90"/>
    <w:rsid w:val="00A13070"/>
    <w:rsid w:val="00A1656F"/>
    <w:rsid w:val="00A1681B"/>
    <w:rsid w:val="00A17017"/>
    <w:rsid w:val="00A170A3"/>
    <w:rsid w:val="00A17214"/>
    <w:rsid w:val="00A1749A"/>
    <w:rsid w:val="00A17714"/>
    <w:rsid w:val="00A20414"/>
    <w:rsid w:val="00A20DF4"/>
    <w:rsid w:val="00A22BC9"/>
    <w:rsid w:val="00A22EB1"/>
    <w:rsid w:val="00A234D8"/>
    <w:rsid w:val="00A243CB"/>
    <w:rsid w:val="00A24A8B"/>
    <w:rsid w:val="00A2511E"/>
    <w:rsid w:val="00A2530D"/>
    <w:rsid w:val="00A254D1"/>
    <w:rsid w:val="00A25AE0"/>
    <w:rsid w:val="00A262AE"/>
    <w:rsid w:val="00A274D3"/>
    <w:rsid w:val="00A3067D"/>
    <w:rsid w:val="00A3075F"/>
    <w:rsid w:val="00A30C22"/>
    <w:rsid w:val="00A316D1"/>
    <w:rsid w:val="00A3242C"/>
    <w:rsid w:val="00A340FF"/>
    <w:rsid w:val="00A34535"/>
    <w:rsid w:val="00A359C8"/>
    <w:rsid w:val="00A408C4"/>
    <w:rsid w:val="00A414C0"/>
    <w:rsid w:val="00A42A18"/>
    <w:rsid w:val="00A42EA6"/>
    <w:rsid w:val="00A43244"/>
    <w:rsid w:val="00A43C27"/>
    <w:rsid w:val="00A43CD0"/>
    <w:rsid w:val="00A43E31"/>
    <w:rsid w:val="00A45505"/>
    <w:rsid w:val="00A45B9C"/>
    <w:rsid w:val="00A45E0F"/>
    <w:rsid w:val="00A4712D"/>
    <w:rsid w:val="00A5097D"/>
    <w:rsid w:val="00A50E6D"/>
    <w:rsid w:val="00A512ED"/>
    <w:rsid w:val="00A51330"/>
    <w:rsid w:val="00A51DC2"/>
    <w:rsid w:val="00A522BF"/>
    <w:rsid w:val="00A52EDF"/>
    <w:rsid w:val="00A536F8"/>
    <w:rsid w:val="00A54AE2"/>
    <w:rsid w:val="00A54F4B"/>
    <w:rsid w:val="00A55CDF"/>
    <w:rsid w:val="00A55F76"/>
    <w:rsid w:val="00A56094"/>
    <w:rsid w:val="00A570BB"/>
    <w:rsid w:val="00A5751F"/>
    <w:rsid w:val="00A577FC"/>
    <w:rsid w:val="00A57CEC"/>
    <w:rsid w:val="00A61011"/>
    <w:rsid w:val="00A6131B"/>
    <w:rsid w:val="00A6135F"/>
    <w:rsid w:val="00A613C3"/>
    <w:rsid w:val="00A6248A"/>
    <w:rsid w:val="00A63CD0"/>
    <w:rsid w:val="00A63E97"/>
    <w:rsid w:val="00A64C18"/>
    <w:rsid w:val="00A65503"/>
    <w:rsid w:val="00A66D01"/>
    <w:rsid w:val="00A67441"/>
    <w:rsid w:val="00A678B2"/>
    <w:rsid w:val="00A7052D"/>
    <w:rsid w:val="00A7084B"/>
    <w:rsid w:val="00A7150E"/>
    <w:rsid w:val="00A715B8"/>
    <w:rsid w:val="00A721A2"/>
    <w:rsid w:val="00A72493"/>
    <w:rsid w:val="00A72584"/>
    <w:rsid w:val="00A73328"/>
    <w:rsid w:val="00A73582"/>
    <w:rsid w:val="00A735A6"/>
    <w:rsid w:val="00A73884"/>
    <w:rsid w:val="00A7412B"/>
    <w:rsid w:val="00A74555"/>
    <w:rsid w:val="00A75BDA"/>
    <w:rsid w:val="00A75C39"/>
    <w:rsid w:val="00A778AE"/>
    <w:rsid w:val="00A80050"/>
    <w:rsid w:val="00A8050A"/>
    <w:rsid w:val="00A81F70"/>
    <w:rsid w:val="00A8238B"/>
    <w:rsid w:val="00A82684"/>
    <w:rsid w:val="00A82A14"/>
    <w:rsid w:val="00A835D2"/>
    <w:rsid w:val="00A84983"/>
    <w:rsid w:val="00A85CB9"/>
    <w:rsid w:val="00A86065"/>
    <w:rsid w:val="00A86E53"/>
    <w:rsid w:val="00A87207"/>
    <w:rsid w:val="00A873AA"/>
    <w:rsid w:val="00A87599"/>
    <w:rsid w:val="00A87614"/>
    <w:rsid w:val="00A87E1C"/>
    <w:rsid w:val="00A90031"/>
    <w:rsid w:val="00A9029F"/>
    <w:rsid w:val="00A90A1A"/>
    <w:rsid w:val="00A90B89"/>
    <w:rsid w:val="00A90FFD"/>
    <w:rsid w:val="00A911DD"/>
    <w:rsid w:val="00A9155C"/>
    <w:rsid w:val="00A91678"/>
    <w:rsid w:val="00A92426"/>
    <w:rsid w:val="00A9276D"/>
    <w:rsid w:val="00A95799"/>
    <w:rsid w:val="00A95A69"/>
    <w:rsid w:val="00A964E0"/>
    <w:rsid w:val="00A96CB1"/>
    <w:rsid w:val="00A9769D"/>
    <w:rsid w:val="00A9791E"/>
    <w:rsid w:val="00A97AF5"/>
    <w:rsid w:val="00AA0900"/>
    <w:rsid w:val="00AA1655"/>
    <w:rsid w:val="00AA1BBF"/>
    <w:rsid w:val="00AA2456"/>
    <w:rsid w:val="00AA2B85"/>
    <w:rsid w:val="00AA2D4A"/>
    <w:rsid w:val="00AA2E66"/>
    <w:rsid w:val="00AA460E"/>
    <w:rsid w:val="00AA4644"/>
    <w:rsid w:val="00AA4D3D"/>
    <w:rsid w:val="00AA698D"/>
    <w:rsid w:val="00AA6AC7"/>
    <w:rsid w:val="00AA6C7F"/>
    <w:rsid w:val="00AA7A90"/>
    <w:rsid w:val="00AA7BF4"/>
    <w:rsid w:val="00AA7F60"/>
    <w:rsid w:val="00AB2604"/>
    <w:rsid w:val="00AB2729"/>
    <w:rsid w:val="00AB324B"/>
    <w:rsid w:val="00AB35AF"/>
    <w:rsid w:val="00AB3840"/>
    <w:rsid w:val="00AB3AAB"/>
    <w:rsid w:val="00AB3B6A"/>
    <w:rsid w:val="00AB449D"/>
    <w:rsid w:val="00AB50A2"/>
    <w:rsid w:val="00AB51CA"/>
    <w:rsid w:val="00AB5BE1"/>
    <w:rsid w:val="00AB5E4E"/>
    <w:rsid w:val="00AB6084"/>
    <w:rsid w:val="00AB6489"/>
    <w:rsid w:val="00AB6B78"/>
    <w:rsid w:val="00AB755C"/>
    <w:rsid w:val="00AC2B5C"/>
    <w:rsid w:val="00AC2C91"/>
    <w:rsid w:val="00AC3D80"/>
    <w:rsid w:val="00AC4EB4"/>
    <w:rsid w:val="00AC597E"/>
    <w:rsid w:val="00AC5E06"/>
    <w:rsid w:val="00AC6268"/>
    <w:rsid w:val="00AC7612"/>
    <w:rsid w:val="00AC778E"/>
    <w:rsid w:val="00AD08B0"/>
    <w:rsid w:val="00AD15D9"/>
    <w:rsid w:val="00AD217A"/>
    <w:rsid w:val="00AD28F7"/>
    <w:rsid w:val="00AD2EB3"/>
    <w:rsid w:val="00AD3DF1"/>
    <w:rsid w:val="00AD50C0"/>
    <w:rsid w:val="00AD5D3E"/>
    <w:rsid w:val="00AD6B27"/>
    <w:rsid w:val="00AD6E13"/>
    <w:rsid w:val="00AD7ADE"/>
    <w:rsid w:val="00AE03A6"/>
    <w:rsid w:val="00AE1430"/>
    <w:rsid w:val="00AE1AED"/>
    <w:rsid w:val="00AE1FEB"/>
    <w:rsid w:val="00AE2795"/>
    <w:rsid w:val="00AE2C56"/>
    <w:rsid w:val="00AE33DE"/>
    <w:rsid w:val="00AE35C1"/>
    <w:rsid w:val="00AE3634"/>
    <w:rsid w:val="00AE3CB5"/>
    <w:rsid w:val="00AE3EF8"/>
    <w:rsid w:val="00AE4363"/>
    <w:rsid w:val="00AE58D5"/>
    <w:rsid w:val="00AE60F2"/>
    <w:rsid w:val="00AE637B"/>
    <w:rsid w:val="00AE7A42"/>
    <w:rsid w:val="00AE7BDB"/>
    <w:rsid w:val="00AE7D11"/>
    <w:rsid w:val="00AF0C63"/>
    <w:rsid w:val="00AF0D41"/>
    <w:rsid w:val="00AF1C25"/>
    <w:rsid w:val="00AF32C2"/>
    <w:rsid w:val="00AF3E3C"/>
    <w:rsid w:val="00AF496F"/>
    <w:rsid w:val="00AF50FA"/>
    <w:rsid w:val="00AF5D6D"/>
    <w:rsid w:val="00AF5E69"/>
    <w:rsid w:val="00AF6353"/>
    <w:rsid w:val="00AF6379"/>
    <w:rsid w:val="00AF78E0"/>
    <w:rsid w:val="00AF791F"/>
    <w:rsid w:val="00B017D6"/>
    <w:rsid w:val="00B01C44"/>
    <w:rsid w:val="00B01F99"/>
    <w:rsid w:val="00B0334D"/>
    <w:rsid w:val="00B03693"/>
    <w:rsid w:val="00B046D3"/>
    <w:rsid w:val="00B04C3A"/>
    <w:rsid w:val="00B0583C"/>
    <w:rsid w:val="00B065FF"/>
    <w:rsid w:val="00B076FE"/>
    <w:rsid w:val="00B078E3"/>
    <w:rsid w:val="00B10F46"/>
    <w:rsid w:val="00B11C26"/>
    <w:rsid w:val="00B11FAC"/>
    <w:rsid w:val="00B12F2A"/>
    <w:rsid w:val="00B132BE"/>
    <w:rsid w:val="00B13AD1"/>
    <w:rsid w:val="00B14091"/>
    <w:rsid w:val="00B14DED"/>
    <w:rsid w:val="00B14EF6"/>
    <w:rsid w:val="00B16D89"/>
    <w:rsid w:val="00B175F3"/>
    <w:rsid w:val="00B17641"/>
    <w:rsid w:val="00B2199A"/>
    <w:rsid w:val="00B2213B"/>
    <w:rsid w:val="00B2272E"/>
    <w:rsid w:val="00B2286A"/>
    <w:rsid w:val="00B2451F"/>
    <w:rsid w:val="00B25007"/>
    <w:rsid w:val="00B26270"/>
    <w:rsid w:val="00B26D8E"/>
    <w:rsid w:val="00B26FCA"/>
    <w:rsid w:val="00B3012D"/>
    <w:rsid w:val="00B30475"/>
    <w:rsid w:val="00B30917"/>
    <w:rsid w:val="00B3139C"/>
    <w:rsid w:val="00B325BF"/>
    <w:rsid w:val="00B328E5"/>
    <w:rsid w:val="00B334B1"/>
    <w:rsid w:val="00B339A9"/>
    <w:rsid w:val="00B34EBE"/>
    <w:rsid w:val="00B34F28"/>
    <w:rsid w:val="00B364B6"/>
    <w:rsid w:val="00B36709"/>
    <w:rsid w:val="00B36843"/>
    <w:rsid w:val="00B36A4D"/>
    <w:rsid w:val="00B370B5"/>
    <w:rsid w:val="00B372D8"/>
    <w:rsid w:val="00B3779C"/>
    <w:rsid w:val="00B3784F"/>
    <w:rsid w:val="00B40203"/>
    <w:rsid w:val="00B4101C"/>
    <w:rsid w:val="00B41139"/>
    <w:rsid w:val="00B41144"/>
    <w:rsid w:val="00B41255"/>
    <w:rsid w:val="00B413D4"/>
    <w:rsid w:val="00B41AA7"/>
    <w:rsid w:val="00B4265D"/>
    <w:rsid w:val="00B42F42"/>
    <w:rsid w:val="00B4510D"/>
    <w:rsid w:val="00B469AF"/>
    <w:rsid w:val="00B4781A"/>
    <w:rsid w:val="00B47F61"/>
    <w:rsid w:val="00B5038F"/>
    <w:rsid w:val="00B51C2F"/>
    <w:rsid w:val="00B5247C"/>
    <w:rsid w:val="00B53002"/>
    <w:rsid w:val="00B53CB4"/>
    <w:rsid w:val="00B53D7E"/>
    <w:rsid w:val="00B54C9A"/>
    <w:rsid w:val="00B5519E"/>
    <w:rsid w:val="00B5588D"/>
    <w:rsid w:val="00B55DD8"/>
    <w:rsid w:val="00B564E3"/>
    <w:rsid w:val="00B565A9"/>
    <w:rsid w:val="00B570F4"/>
    <w:rsid w:val="00B57A1D"/>
    <w:rsid w:val="00B60D74"/>
    <w:rsid w:val="00B61B25"/>
    <w:rsid w:val="00B61F21"/>
    <w:rsid w:val="00B62F39"/>
    <w:rsid w:val="00B63DD3"/>
    <w:rsid w:val="00B64178"/>
    <w:rsid w:val="00B643E8"/>
    <w:rsid w:val="00B6556F"/>
    <w:rsid w:val="00B65BB2"/>
    <w:rsid w:val="00B66639"/>
    <w:rsid w:val="00B66769"/>
    <w:rsid w:val="00B66DC2"/>
    <w:rsid w:val="00B71D49"/>
    <w:rsid w:val="00B71E98"/>
    <w:rsid w:val="00B74BB5"/>
    <w:rsid w:val="00B751A3"/>
    <w:rsid w:val="00B7545E"/>
    <w:rsid w:val="00B75EB4"/>
    <w:rsid w:val="00B76D47"/>
    <w:rsid w:val="00B7739A"/>
    <w:rsid w:val="00B77AF7"/>
    <w:rsid w:val="00B80CA6"/>
    <w:rsid w:val="00B815E7"/>
    <w:rsid w:val="00B8231A"/>
    <w:rsid w:val="00B82720"/>
    <w:rsid w:val="00B83235"/>
    <w:rsid w:val="00B838FD"/>
    <w:rsid w:val="00B839D5"/>
    <w:rsid w:val="00B8433F"/>
    <w:rsid w:val="00B849FF"/>
    <w:rsid w:val="00B84C48"/>
    <w:rsid w:val="00B85DD7"/>
    <w:rsid w:val="00B86063"/>
    <w:rsid w:val="00B86A5A"/>
    <w:rsid w:val="00B86BFF"/>
    <w:rsid w:val="00B9071A"/>
    <w:rsid w:val="00B9140C"/>
    <w:rsid w:val="00B91473"/>
    <w:rsid w:val="00B91786"/>
    <w:rsid w:val="00B92085"/>
    <w:rsid w:val="00B92F44"/>
    <w:rsid w:val="00B93016"/>
    <w:rsid w:val="00B933AA"/>
    <w:rsid w:val="00B9482B"/>
    <w:rsid w:val="00B948C8"/>
    <w:rsid w:val="00B94D66"/>
    <w:rsid w:val="00B950C2"/>
    <w:rsid w:val="00B954B2"/>
    <w:rsid w:val="00B95C80"/>
    <w:rsid w:val="00B97067"/>
    <w:rsid w:val="00BA1E02"/>
    <w:rsid w:val="00BA1E46"/>
    <w:rsid w:val="00BA4BB9"/>
    <w:rsid w:val="00BA4DBC"/>
    <w:rsid w:val="00BA4EC1"/>
    <w:rsid w:val="00BA6268"/>
    <w:rsid w:val="00BA669E"/>
    <w:rsid w:val="00BA6DE2"/>
    <w:rsid w:val="00BA701E"/>
    <w:rsid w:val="00BA7127"/>
    <w:rsid w:val="00BB1E3C"/>
    <w:rsid w:val="00BB2335"/>
    <w:rsid w:val="00BB39D3"/>
    <w:rsid w:val="00BB3F11"/>
    <w:rsid w:val="00BB467D"/>
    <w:rsid w:val="00BB4D5D"/>
    <w:rsid w:val="00BB54FB"/>
    <w:rsid w:val="00BB59FD"/>
    <w:rsid w:val="00BB63CB"/>
    <w:rsid w:val="00BB6539"/>
    <w:rsid w:val="00BB6A7A"/>
    <w:rsid w:val="00BB6B5C"/>
    <w:rsid w:val="00BB7F96"/>
    <w:rsid w:val="00BC082B"/>
    <w:rsid w:val="00BC0851"/>
    <w:rsid w:val="00BC247B"/>
    <w:rsid w:val="00BC3021"/>
    <w:rsid w:val="00BC323A"/>
    <w:rsid w:val="00BC3401"/>
    <w:rsid w:val="00BC487A"/>
    <w:rsid w:val="00BC4C78"/>
    <w:rsid w:val="00BC7DD0"/>
    <w:rsid w:val="00BC7EED"/>
    <w:rsid w:val="00BD26F9"/>
    <w:rsid w:val="00BD3C7F"/>
    <w:rsid w:val="00BD4443"/>
    <w:rsid w:val="00BD4705"/>
    <w:rsid w:val="00BD4CA0"/>
    <w:rsid w:val="00BD5756"/>
    <w:rsid w:val="00BD5EA7"/>
    <w:rsid w:val="00BD62E0"/>
    <w:rsid w:val="00BD6715"/>
    <w:rsid w:val="00BE02CD"/>
    <w:rsid w:val="00BE0308"/>
    <w:rsid w:val="00BE0886"/>
    <w:rsid w:val="00BE1010"/>
    <w:rsid w:val="00BE214D"/>
    <w:rsid w:val="00BE21DA"/>
    <w:rsid w:val="00BE2BA2"/>
    <w:rsid w:val="00BE30DD"/>
    <w:rsid w:val="00BE3FD4"/>
    <w:rsid w:val="00BE551E"/>
    <w:rsid w:val="00BE5594"/>
    <w:rsid w:val="00BE5B2F"/>
    <w:rsid w:val="00BE6DC5"/>
    <w:rsid w:val="00BE7244"/>
    <w:rsid w:val="00BE7B1A"/>
    <w:rsid w:val="00BF027C"/>
    <w:rsid w:val="00BF0CB9"/>
    <w:rsid w:val="00BF11A8"/>
    <w:rsid w:val="00BF2EDF"/>
    <w:rsid w:val="00BF31CB"/>
    <w:rsid w:val="00BF3682"/>
    <w:rsid w:val="00BF3AF0"/>
    <w:rsid w:val="00BF41A5"/>
    <w:rsid w:val="00BF5477"/>
    <w:rsid w:val="00BF5924"/>
    <w:rsid w:val="00BF5A79"/>
    <w:rsid w:val="00BF5AE9"/>
    <w:rsid w:val="00BF616C"/>
    <w:rsid w:val="00BF6293"/>
    <w:rsid w:val="00BF6F56"/>
    <w:rsid w:val="00BF7071"/>
    <w:rsid w:val="00BF70B0"/>
    <w:rsid w:val="00BF753F"/>
    <w:rsid w:val="00C002EC"/>
    <w:rsid w:val="00C00DBB"/>
    <w:rsid w:val="00C0100D"/>
    <w:rsid w:val="00C0103C"/>
    <w:rsid w:val="00C01285"/>
    <w:rsid w:val="00C01596"/>
    <w:rsid w:val="00C0322D"/>
    <w:rsid w:val="00C03402"/>
    <w:rsid w:val="00C034CE"/>
    <w:rsid w:val="00C04143"/>
    <w:rsid w:val="00C04918"/>
    <w:rsid w:val="00C04EF9"/>
    <w:rsid w:val="00C05D90"/>
    <w:rsid w:val="00C063C2"/>
    <w:rsid w:val="00C06BB7"/>
    <w:rsid w:val="00C07948"/>
    <w:rsid w:val="00C10832"/>
    <w:rsid w:val="00C11842"/>
    <w:rsid w:val="00C119B0"/>
    <w:rsid w:val="00C11D5F"/>
    <w:rsid w:val="00C11EE0"/>
    <w:rsid w:val="00C1244F"/>
    <w:rsid w:val="00C14446"/>
    <w:rsid w:val="00C145E9"/>
    <w:rsid w:val="00C14B9C"/>
    <w:rsid w:val="00C15147"/>
    <w:rsid w:val="00C151B7"/>
    <w:rsid w:val="00C15718"/>
    <w:rsid w:val="00C160D2"/>
    <w:rsid w:val="00C17002"/>
    <w:rsid w:val="00C173C2"/>
    <w:rsid w:val="00C206D8"/>
    <w:rsid w:val="00C2106F"/>
    <w:rsid w:val="00C21A42"/>
    <w:rsid w:val="00C22260"/>
    <w:rsid w:val="00C22628"/>
    <w:rsid w:val="00C23443"/>
    <w:rsid w:val="00C237F1"/>
    <w:rsid w:val="00C23F42"/>
    <w:rsid w:val="00C24ACB"/>
    <w:rsid w:val="00C24CA3"/>
    <w:rsid w:val="00C251E9"/>
    <w:rsid w:val="00C25B42"/>
    <w:rsid w:val="00C27586"/>
    <w:rsid w:val="00C27A56"/>
    <w:rsid w:val="00C27D8B"/>
    <w:rsid w:val="00C3067A"/>
    <w:rsid w:val="00C30705"/>
    <w:rsid w:val="00C307CE"/>
    <w:rsid w:val="00C30EDD"/>
    <w:rsid w:val="00C3124E"/>
    <w:rsid w:val="00C31EF8"/>
    <w:rsid w:val="00C32317"/>
    <w:rsid w:val="00C32793"/>
    <w:rsid w:val="00C32BAB"/>
    <w:rsid w:val="00C32FAF"/>
    <w:rsid w:val="00C33DF5"/>
    <w:rsid w:val="00C33FB1"/>
    <w:rsid w:val="00C34D61"/>
    <w:rsid w:val="00C350C9"/>
    <w:rsid w:val="00C35D80"/>
    <w:rsid w:val="00C35F60"/>
    <w:rsid w:val="00C361B3"/>
    <w:rsid w:val="00C36733"/>
    <w:rsid w:val="00C37023"/>
    <w:rsid w:val="00C37AFB"/>
    <w:rsid w:val="00C37E78"/>
    <w:rsid w:val="00C4287D"/>
    <w:rsid w:val="00C4292A"/>
    <w:rsid w:val="00C43900"/>
    <w:rsid w:val="00C44B4F"/>
    <w:rsid w:val="00C44EA3"/>
    <w:rsid w:val="00C45F80"/>
    <w:rsid w:val="00C46668"/>
    <w:rsid w:val="00C46B40"/>
    <w:rsid w:val="00C47030"/>
    <w:rsid w:val="00C4754C"/>
    <w:rsid w:val="00C501C8"/>
    <w:rsid w:val="00C50624"/>
    <w:rsid w:val="00C50692"/>
    <w:rsid w:val="00C507E0"/>
    <w:rsid w:val="00C5093F"/>
    <w:rsid w:val="00C50FAC"/>
    <w:rsid w:val="00C51137"/>
    <w:rsid w:val="00C51AAD"/>
    <w:rsid w:val="00C52377"/>
    <w:rsid w:val="00C52D28"/>
    <w:rsid w:val="00C5301E"/>
    <w:rsid w:val="00C53E7F"/>
    <w:rsid w:val="00C540A2"/>
    <w:rsid w:val="00C5483A"/>
    <w:rsid w:val="00C5497F"/>
    <w:rsid w:val="00C54DCA"/>
    <w:rsid w:val="00C5561B"/>
    <w:rsid w:val="00C56536"/>
    <w:rsid w:val="00C5694B"/>
    <w:rsid w:val="00C61955"/>
    <w:rsid w:val="00C6233B"/>
    <w:rsid w:val="00C62721"/>
    <w:rsid w:val="00C63CE5"/>
    <w:rsid w:val="00C63FAA"/>
    <w:rsid w:val="00C642F8"/>
    <w:rsid w:val="00C66289"/>
    <w:rsid w:val="00C66C1A"/>
    <w:rsid w:val="00C7010D"/>
    <w:rsid w:val="00C70136"/>
    <w:rsid w:val="00C703D4"/>
    <w:rsid w:val="00C7053C"/>
    <w:rsid w:val="00C706E6"/>
    <w:rsid w:val="00C71197"/>
    <w:rsid w:val="00C71A7C"/>
    <w:rsid w:val="00C720BB"/>
    <w:rsid w:val="00C72A97"/>
    <w:rsid w:val="00C7323E"/>
    <w:rsid w:val="00C73427"/>
    <w:rsid w:val="00C73E8E"/>
    <w:rsid w:val="00C74B9C"/>
    <w:rsid w:val="00C75152"/>
    <w:rsid w:val="00C7579E"/>
    <w:rsid w:val="00C767ED"/>
    <w:rsid w:val="00C76C50"/>
    <w:rsid w:val="00C778EA"/>
    <w:rsid w:val="00C801F7"/>
    <w:rsid w:val="00C80777"/>
    <w:rsid w:val="00C80793"/>
    <w:rsid w:val="00C8189D"/>
    <w:rsid w:val="00C8243D"/>
    <w:rsid w:val="00C83C0B"/>
    <w:rsid w:val="00C84836"/>
    <w:rsid w:val="00C84866"/>
    <w:rsid w:val="00C857A7"/>
    <w:rsid w:val="00C859E5"/>
    <w:rsid w:val="00C85DB2"/>
    <w:rsid w:val="00C8615B"/>
    <w:rsid w:val="00C866DB"/>
    <w:rsid w:val="00C87785"/>
    <w:rsid w:val="00C900A3"/>
    <w:rsid w:val="00C91674"/>
    <w:rsid w:val="00C91B7A"/>
    <w:rsid w:val="00C92032"/>
    <w:rsid w:val="00C920B1"/>
    <w:rsid w:val="00C92AEF"/>
    <w:rsid w:val="00C92DD5"/>
    <w:rsid w:val="00C93203"/>
    <w:rsid w:val="00C93552"/>
    <w:rsid w:val="00C944DB"/>
    <w:rsid w:val="00C94EBF"/>
    <w:rsid w:val="00C95919"/>
    <w:rsid w:val="00C974EE"/>
    <w:rsid w:val="00C97E84"/>
    <w:rsid w:val="00CA034D"/>
    <w:rsid w:val="00CA3206"/>
    <w:rsid w:val="00CA34D5"/>
    <w:rsid w:val="00CA4A60"/>
    <w:rsid w:val="00CA54B8"/>
    <w:rsid w:val="00CA5C22"/>
    <w:rsid w:val="00CA6F30"/>
    <w:rsid w:val="00CA6F9F"/>
    <w:rsid w:val="00CA77D3"/>
    <w:rsid w:val="00CA7D85"/>
    <w:rsid w:val="00CA7DFA"/>
    <w:rsid w:val="00CA7E35"/>
    <w:rsid w:val="00CA7F90"/>
    <w:rsid w:val="00CB0F13"/>
    <w:rsid w:val="00CB16E7"/>
    <w:rsid w:val="00CB222C"/>
    <w:rsid w:val="00CB25CC"/>
    <w:rsid w:val="00CB3E07"/>
    <w:rsid w:val="00CB423C"/>
    <w:rsid w:val="00CB44CB"/>
    <w:rsid w:val="00CB4692"/>
    <w:rsid w:val="00CB4A41"/>
    <w:rsid w:val="00CB6353"/>
    <w:rsid w:val="00CC04F2"/>
    <w:rsid w:val="00CC09D3"/>
    <w:rsid w:val="00CC1DEE"/>
    <w:rsid w:val="00CC2945"/>
    <w:rsid w:val="00CC2A9E"/>
    <w:rsid w:val="00CC2C10"/>
    <w:rsid w:val="00CC383D"/>
    <w:rsid w:val="00CC3867"/>
    <w:rsid w:val="00CC3C11"/>
    <w:rsid w:val="00CC3E40"/>
    <w:rsid w:val="00CC3FA2"/>
    <w:rsid w:val="00CC45F2"/>
    <w:rsid w:val="00CC4DB2"/>
    <w:rsid w:val="00CC4DDA"/>
    <w:rsid w:val="00CC57F6"/>
    <w:rsid w:val="00CC67F7"/>
    <w:rsid w:val="00CC6880"/>
    <w:rsid w:val="00CC6CE9"/>
    <w:rsid w:val="00CC722A"/>
    <w:rsid w:val="00CC7498"/>
    <w:rsid w:val="00CD0057"/>
    <w:rsid w:val="00CD2432"/>
    <w:rsid w:val="00CD2784"/>
    <w:rsid w:val="00CD3268"/>
    <w:rsid w:val="00CD365A"/>
    <w:rsid w:val="00CD39B2"/>
    <w:rsid w:val="00CD3F15"/>
    <w:rsid w:val="00CD41AB"/>
    <w:rsid w:val="00CD4753"/>
    <w:rsid w:val="00CD4D59"/>
    <w:rsid w:val="00CD5FC8"/>
    <w:rsid w:val="00CD6811"/>
    <w:rsid w:val="00CD6968"/>
    <w:rsid w:val="00CD7FFA"/>
    <w:rsid w:val="00CE1A3D"/>
    <w:rsid w:val="00CE1F15"/>
    <w:rsid w:val="00CE4643"/>
    <w:rsid w:val="00CE4A37"/>
    <w:rsid w:val="00CE67A9"/>
    <w:rsid w:val="00CE6DBC"/>
    <w:rsid w:val="00CE6FA6"/>
    <w:rsid w:val="00CE7CDE"/>
    <w:rsid w:val="00CF05B7"/>
    <w:rsid w:val="00CF0744"/>
    <w:rsid w:val="00CF179A"/>
    <w:rsid w:val="00CF46EE"/>
    <w:rsid w:val="00CF517F"/>
    <w:rsid w:val="00CF5F27"/>
    <w:rsid w:val="00CF62C6"/>
    <w:rsid w:val="00CF6C42"/>
    <w:rsid w:val="00CF6F8F"/>
    <w:rsid w:val="00CF700E"/>
    <w:rsid w:val="00D00037"/>
    <w:rsid w:val="00D002E6"/>
    <w:rsid w:val="00D02185"/>
    <w:rsid w:val="00D02909"/>
    <w:rsid w:val="00D02D4D"/>
    <w:rsid w:val="00D039A3"/>
    <w:rsid w:val="00D03A9B"/>
    <w:rsid w:val="00D03E99"/>
    <w:rsid w:val="00D04050"/>
    <w:rsid w:val="00D04762"/>
    <w:rsid w:val="00D04898"/>
    <w:rsid w:val="00D04DE5"/>
    <w:rsid w:val="00D0520C"/>
    <w:rsid w:val="00D0612D"/>
    <w:rsid w:val="00D06A3F"/>
    <w:rsid w:val="00D07D95"/>
    <w:rsid w:val="00D07EA8"/>
    <w:rsid w:val="00D1005D"/>
    <w:rsid w:val="00D1158A"/>
    <w:rsid w:val="00D12029"/>
    <w:rsid w:val="00D12B6E"/>
    <w:rsid w:val="00D137E3"/>
    <w:rsid w:val="00D13B44"/>
    <w:rsid w:val="00D1475D"/>
    <w:rsid w:val="00D150D9"/>
    <w:rsid w:val="00D15345"/>
    <w:rsid w:val="00D154F4"/>
    <w:rsid w:val="00D155E7"/>
    <w:rsid w:val="00D156DC"/>
    <w:rsid w:val="00D16218"/>
    <w:rsid w:val="00D16434"/>
    <w:rsid w:val="00D167DD"/>
    <w:rsid w:val="00D16C5F"/>
    <w:rsid w:val="00D1722D"/>
    <w:rsid w:val="00D17EE3"/>
    <w:rsid w:val="00D205AD"/>
    <w:rsid w:val="00D20692"/>
    <w:rsid w:val="00D214B3"/>
    <w:rsid w:val="00D216D2"/>
    <w:rsid w:val="00D21B77"/>
    <w:rsid w:val="00D23DDA"/>
    <w:rsid w:val="00D23F85"/>
    <w:rsid w:val="00D24397"/>
    <w:rsid w:val="00D24C1F"/>
    <w:rsid w:val="00D24E35"/>
    <w:rsid w:val="00D25293"/>
    <w:rsid w:val="00D254F8"/>
    <w:rsid w:val="00D2664A"/>
    <w:rsid w:val="00D269E9"/>
    <w:rsid w:val="00D30BEB"/>
    <w:rsid w:val="00D30D74"/>
    <w:rsid w:val="00D30E94"/>
    <w:rsid w:val="00D3253F"/>
    <w:rsid w:val="00D32643"/>
    <w:rsid w:val="00D33172"/>
    <w:rsid w:val="00D343E9"/>
    <w:rsid w:val="00D3504C"/>
    <w:rsid w:val="00D36273"/>
    <w:rsid w:val="00D36ABA"/>
    <w:rsid w:val="00D36F23"/>
    <w:rsid w:val="00D40CFE"/>
    <w:rsid w:val="00D40DA9"/>
    <w:rsid w:val="00D41508"/>
    <w:rsid w:val="00D41659"/>
    <w:rsid w:val="00D42667"/>
    <w:rsid w:val="00D42829"/>
    <w:rsid w:val="00D43331"/>
    <w:rsid w:val="00D43424"/>
    <w:rsid w:val="00D44B56"/>
    <w:rsid w:val="00D457BA"/>
    <w:rsid w:val="00D4618F"/>
    <w:rsid w:val="00D46347"/>
    <w:rsid w:val="00D46690"/>
    <w:rsid w:val="00D4799D"/>
    <w:rsid w:val="00D5032F"/>
    <w:rsid w:val="00D52A11"/>
    <w:rsid w:val="00D52CEA"/>
    <w:rsid w:val="00D52D9A"/>
    <w:rsid w:val="00D54F22"/>
    <w:rsid w:val="00D5597D"/>
    <w:rsid w:val="00D5744A"/>
    <w:rsid w:val="00D57A38"/>
    <w:rsid w:val="00D57E1B"/>
    <w:rsid w:val="00D606AA"/>
    <w:rsid w:val="00D606E7"/>
    <w:rsid w:val="00D60EAF"/>
    <w:rsid w:val="00D61C1D"/>
    <w:rsid w:val="00D61EC3"/>
    <w:rsid w:val="00D61F35"/>
    <w:rsid w:val="00D64211"/>
    <w:rsid w:val="00D64376"/>
    <w:rsid w:val="00D647B4"/>
    <w:rsid w:val="00D66A37"/>
    <w:rsid w:val="00D67253"/>
    <w:rsid w:val="00D67737"/>
    <w:rsid w:val="00D6793F"/>
    <w:rsid w:val="00D67F1A"/>
    <w:rsid w:val="00D703C8"/>
    <w:rsid w:val="00D70BA6"/>
    <w:rsid w:val="00D71DC9"/>
    <w:rsid w:val="00D72482"/>
    <w:rsid w:val="00D72DDF"/>
    <w:rsid w:val="00D7314A"/>
    <w:rsid w:val="00D73D7A"/>
    <w:rsid w:val="00D7420E"/>
    <w:rsid w:val="00D74D42"/>
    <w:rsid w:val="00D7549D"/>
    <w:rsid w:val="00D7570D"/>
    <w:rsid w:val="00D7667E"/>
    <w:rsid w:val="00D76DA2"/>
    <w:rsid w:val="00D77AFC"/>
    <w:rsid w:val="00D8136E"/>
    <w:rsid w:val="00D8169F"/>
    <w:rsid w:val="00D82B10"/>
    <w:rsid w:val="00D82FBE"/>
    <w:rsid w:val="00D838B2"/>
    <w:rsid w:val="00D84096"/>
    <w:rsid w:val="00D84752"/>
    <w:rsid w:val="00D8510E"/>
    <w:rsid w:val="00D863E2"/>
    <w:rsid w:val="00D867D6"/>
    <w:rsid w:val="00D87005"/>
    <w:rsid w:val="00D87CED"/>
    <w:rsid w:val="00D90038"/>
    <w:rsid w:val="00D919E5"/>
    <w:rsid w:val="00D920E9"/>
    <w:rsid w:val="00D921BE"/>
    <w:rsid w:val="00D92D2A"/>
    <w:rsid w:val="00D92D3F"/>
    <w:rsid w:val="00D93622"/>
    <w:rsid w:val="00D93CEB"/>
    <w:rsid w:val="00D941AD"/>
    <w:rsid w:val="00D943D4"/>
    <w:rsid w:val="00D94A1F"/>
    <w:rsid w:val="00D94B90"/>
    <w:rsid w:val="00D958DD"/>
    <w:rsid w:val="00D96484"/>
    <w:rsid w:val="00D96AF9"/>
    <w:rsid w:val="00D96C89"/>
    <w:rsid w:val="00D9703E"/>
    <w:rsid w:val="00D97069"/>
    <w:rsid w:val="00D9774C"/>
    <w:rsid w:val="00D97A9A"/>
    <w:rsid w:val="00DA03AB"/>
    <w:rsid w:val="00DA0969"/>
    <w:rsid w:val="00DA285C"/>
    <w:rsid w:val="00DA38EB"/>
    <w:rsid w:val="00DA4497"/>
    <w:rsid w:val="00DA54CE"/>
    <w:rsid w:val="00DA5CFE"/>
    <w:rsid w:val="00DA6685"/>
    <w:rsid w:val="00DB01A3"/>
    <w:rsid w:val="00DB0579"/>
    <w:rsid w:val="00DB0763"/>
    <w:rsid w:val="00DB0B87"/>
    <w:rsid w:val="00DB0C58"/>
    <w:rsid w:val="00DB1385"/>
    <w:rsid w:val="00DB224D"/>
    <w:rsid w:val="00DB2EAA"/>
    <w:rsid w:val="00DB34C7"/>
    <w:rsid w:val="00DB380B"/>
    <w:rsid w:val="00DB47E2"/>
    <w:rsid w:val="00DB4C49"/>
    <w:rsid w:val="00DB5654"/>
    <w:rsid w:val="00DB6D16"/>
    <w:rsid w:val="00DB6D90"/>
    <w:rsid w:val="00DB7CEC"/>
    <w:rsid w:val="00DC187F"/>
    <w:rsid w:val="00DC1D0C"/>
    <w:rsid w:val="00DC2E79"/>
    <w:rsid w:val="00DC3137"/>
    <w:rsid w:val="00DC4253"/>
    <w:rsid w:val="00DC5694"/>
    <w:rsid w:val="00DC5B36"/>
    <w:rsid w:val="00DC5D1D"/>
    <w:rsid w:val="00DC635B"/>
    <w:rsid w:val="00DC67F0"/>
    <w:rsid w:val="00DC6C35"/>
    <w:rsid w:val="00DD05D8"/>
    <w:rsid w:val="00DD07B8"/>
    <w:rsid w:val="00DD0B85"/>
    <w:rsid w:val="00DD37B2"/>
    <w:rsid w:val="00DD3F86"/>
    <w:rsid w:val="00DD4540"/>
    <w:rsid w:val="00DD4D01"/>
    <w:rsid w:val="00DD5A44"/>
    <w:rsid w:val="00DD5A61"/>
    <w:rsid w:val="00DD5C91"/>
    <w:rsid w:val="00DD69C1"/>
    <w:rsid w:val="00DD6F2C"/>
    <w:rsid w:val="00DE2919"/>
    <w:rsid w:val="00DE2B55"/>
    <w:rsid w:val="00DE2FD4"/>
    <w:rsid w:val="00DE301C"/>
    <w:rsid w:val="00DE3406"/>
    <w:rsid w:val="00DE3EA2"/>
    <w:rsid w:val="00DE46BD"/>
    <w:rsid w:val="00DF0387"/>
    <w:rsid w:val="00DF03F8"/>
    <w:rsid w:val="00DF0D12"/>
    <w:rsid w:val="00DF1AE7"/>
    <w:rsid w:val="00DF3621"/>
    <w:rsid w:val="00DF3657"/>
    <w:rsid w:val="00DF3C2A"/>
    <w:rsid w:val="00DF3D50"/>
    <w:rsid w:val="00DF3FE3"/>
    <w:rsid w:val="00DF4086"/>
    <w:rsid w:val="00DF523D"/>
    <w:rsid w:val="00DF56FC"/>
    <w:rsid w:val="00DF5A47"/>
    <w:rsid w:val="00DF6688"/>
    <w:rsid w:val="00DF6B0B"/>
    <w:rsid w:val="00DF7668"/>
    <w:rsid w:val="00E002B1"/>
    <w:rsid w:val="00E00B26"/>
    <w:rsid w:val="00E00EF4"/>
    <w:rsid w:val="00E02273"/>
    <w:rsid w:val="00E02954"/>
    <w:rsid w:val="00E041D9"/>
    <w:rsid w:val="00E0427C"/>
    <w:rsid w:val="00E04493"/>
    <w:rsid w:val="00E04665"/>
    <w:rsid w:val="00E0481D"/>
    <w:rsid w:val="00E04AFD"/>
    <w:rsid w:val="00E05859"/>
    <w:rsid w:val="00E06EDF"/>
    <w:rsid w:val="00E07149"/>
    <w:rsid w:val="00E0757D"/>
    <w:rsid w:val="00E0778A"/>
    <w:rsid w:val="00E07E54"/>
    <w:rsid w:val="00E10D5B"/>
    <w:rsid w:val="00E121BB"/>
    <w:rsid w:val="00E12E2F"/>
    <w:rsid w:val="00E12FAE"/>
    <w:rsid w:val="00E12FCE"/>
    <w:rsid w:val="00E130A2"/>
    <w:rsid w:val="00E130DE"/>
    <w:rsid w:val="00E132C0"/>
    <w:rsid w:val="00E133C0"/>
    <w:rsid w:val="00E14589"/>
    <w:rsid w:val="00E1488A"/>
    <w:rsid w:val="00E14B7E"/>
    <w:rsid w:val="00E14FA9"/>
    <w:rsid w:val="00E1501C"/>
    <w:rsid w:val="00E15666"/>
    <w:rsid w:val="00E16D34"/>
    <w:rsid w:val="00E16D96"/>
    <w:rsid w:val="00E173AA"/>
    <w:rsid w:val="00E177EF"/>
    <w:rsid w:val="00E2002D"/>
    <w:rsid w:val="00E2112D"/>
    <w:rsid w:val="00E2121D"/>
    <w:rsid w:val="00E21943"/>
    <w:rsid w:val="00E21B2C"/>
    <w:rsid w:val="00E21CDE"/>
    <w:rsid w:val="00E221DA"/>
    <w:rsid w:val="00E22657"/>
    <w:rsid w:val="00E22D48"/>
    <w:rsid w:val="00E2314E"/>
    <w:rsid w:val="00E23D8D"/>
    <w:rsid w:val="00E23FA9"/>
    <w:rsid w:val="00E246B2"/>
    <w:rsid w:val="00E24C89"/>
    <w:rsid w:val="00E24E80"/>
    <w:rsid w:val="00E25BCD"/>
    <w:rsid w:val="00E26E96"/>
    <w:rsid w:val="00E27829"/>
    <w:rsid w:val="00E27F87"/>
    <w:rsid w:val="00E313C5"/>
    <w:rsid w:val="00E32001"/>
    <w:rsid w:val="00E322BD"/>
    <w:rsid w:val="00E32DA5"/>
    <w:rsid w:val="00E345C1"/>
    <w:rsid w:val="00E34721"/>
    <w:rsid w:val="00E347B9"/>
    <w:rsid w:val="00E34D8A"/>
    <w:rsid w:val="00E35BCE"/>
    <w:rsid w:val="00E35D62"/>
    <w:rsid w:val="00E36064"/>
    <w:rsid w:val="00E365F2"/>
    <w:rsid w:val="00E36C83"/>
    <w:rsid w:val="00E37ACE"/>
    <w:rsid w:val="00E41077"/>
    <w:rsid w:val="00E42601"/>
    <w:rsid w:val="00E426AA"/>
    <w:rsid w:val="00E42908"/>
    <w:rsid w:val="00E43A4A"/>
    <w:rsid w:val="00E43E0A"/>
    <w:rsid w:val="00E44ABC"/>
    <w:rsid w:val="00E45E74"/>
    <w:rsid w:val="00E464FE"/>
    <w:rsid w:val="00E465DA"/>
    <w:rsid w:val="00E466BA"/>
    <w:rsid w:val="00E4677A"/>
    <w:rsid w:val="00E47160"/>
    <w:rsid w:val="00E474F8"/>
    <w:rsid w:val="00E47D5E"/>
    <w:rsid w:val="00E5048A"/>
    <w:rsid w:val="00E50F3F"/>
    <w:rsid w:val="00E512DC"/>
    <w:rsid w:val="00E5479B"/>
    <w:rsid w:val="00E54CC8"/>
    <w:rsid w:val="00E54E43"/>
    <w:rsid w:val="00E55B80"/>
    <w:rsid w:val="00E56363"/>
    <w:rsid w:val="00E5768A"/>
    <w:rsid w:val="00E612C9"/>
    <w:rsid w:val="00E6165A"/>
    <w:rsid w:val="00E61CBB"/>
    <w:rsid w:val="00E61E21"/>
    <w:rsid w:val="00E6270B"/>
    <w:rsid w:val="00E6294B"/>
    <w:rsid w:val="00E63B7E"/>
    <w:rsid w:val="00E64839"/>
    <w:rsid w:val="00E649AA"/>
    <w:rsid w:val="00E64CE2"/>
    <w:rsid w:val="00E65662"/>
    <w:rsid w:val="00E659B2"/>
    <w:rsid w:val="00E65DF7"/>
    <w:rsid w:val="00E67010"/>
    <w:rsid w:val="00E67285"/>
    <w:rsid w:val="00E707D3"/>
    <w:rsid w:val="00E70A04"/>
    <w:rsid w:val="00E727A1"/>
    <w:rsid w:val="00E72F61"/>
    <w:rsid w:val="00E73346"/>
    <w:rsid w:val="00E73BA3"/>
    <w:rsid w:val="00E7502F"/>
    <w:rsid w:val="00E765F4"/>
    <w:rsid w:val="00E77150"/>
    <w:rsid w:val="00E77821"/>
    <w:rsid w:val="00E81D44"/>
    <w:rsid w:val="00E8314E"/>
    <w:rsid w:val="00E83A44"/>
    <w:rsid w:val="00E858F2"/>
    <w:rsid w:val="00E85B88"/>
    <w:rsid w:val="00E85DA5"/>
    <w:rsid w:val="00E85F7B"/>
    <w:rsid w:val="00E86144"/>
    <w:rsid w:val="00E8683B"/>
    <w:rsid w:val="00E86E51"/>
    <w:rsid w:val="00E87152"/>
    <w:rsid w:val="00E87CEE"/>
    <w:rsid w:val="00E91DE4"/>
    <w:rsid w:val="00E926D7"/>
    <w:rsid w:val="00E94164"/>
    <w:rsid w:val="00E94453"/>
    <w:rsid w:val="00E94456"/>
    <w:rsid w:val="00E9578E"/>
    <w:rsid w:val="00E96D52"/>
    <w:rsid w:val="00E96EB5"/>
    <w:rsid w:val="00E97F3C"/>
    <w:rsid w:val="00EA0E54"/>
    <w:rsid w:val="00EA2283"/>
    <w:rsid w:val="00EA2761"/>
    <w:rsid w:val="00EA3511"/>
    <w:rsid w:val="00EA4091"/>
    <w:rsid w:val="00EA4312"/>
    <w:rsid w:val="00EA5A80"/>
    <w:rsid w:val="00EA76B3"/>
    <w:rsid w:val="00EB0340"/>
    <w:rsid w:val="00EB10F8"/>
    <w:rsid w:val="00EB14B3"/>
    <w:rsid w:val="00EB1609"/>
    <w:rsid w:val="00EB2621"/>
    <w:rsid w:val="00EB2AE8"/>
    <w:rsid w:val="00EB31A3"/>
    <w:rsid w:val="00EB35F0"/>
    <w:rsid w:val="00EB4C57"/>
    <w:rsid w:val="00EB555F"/>
    <w:rsid w:val="00EB6C2E"/>
    <w:rsid w:val="00EB6D3B"/>
    <w:rsid w:val="00EB6E6C"/>
    <w:rsid w:val="00EC01CF"/>
    <w:rsid w:val="00EC0479"/>
    <w:rsid w:val="00EC0C8B"/>
    <w:rsid w:val="00EC0F65"/>
    <w:rsid w:val="00EC2B95"/>
    <w:rsid w:val="00EC318A"/>
    <w:rsid w:val="00EC3875"/>
    <w:rsid w:val="00EC4200"/>
    <w:rsid w:val="00EC475A"/>
    <w:rsid w:val="00EC518C"/>
    <w:rsid w:val="00EC5994"/>
    <w:rsid w:val="00EC59DD"/>
    <w:rsid w:val="00EC5B81"/>
    <w:rsid w:val="00EC5D29"/>
    <w:rsid w:val="00EC5ECB"/>
    <w:rsid w:val="00EC60A2"/>
    <w:rsid w:val="00EC628B"/>
    <w:rsid w:val="00EC675E"/>
    <w:rsid w:val="00EC67FB"/>
    <w:rsid w:val="00EC71CE"/>
    <w:rsid w:val="00ED061A"/>
    <w:rsid w:val="00ED1540"/>
    <w:rsid w:val="00ED1F94"/>
    <w:rsid w:val="00ED2383"/>
    <w:rsid w:val="00ED2408"/>
    <w:rsid w:val="00ED29A2"/>
    <w:rsid w:val="00ED35FB"/>
    <w:rsid w:val="00ED3ED7"/>
    <w:rsid w:val="00ED5166"/>
    <w:rsid w:val="00ED5F57"/>
    <w:rsid w:val="00ED617C"/>
    <w:rsid w:val="00ED64B5"/>
    <w:rsid w:val="00ED71B4"/>
    <w:rsid w:val="00EE2312"/>
    <w:rsid w:val="00EE279B"/>
    <w:rsid w:val="00EE28C6"/>
    <w:rsid w:val="00EE3157"/>
    <w:rsid w:val="00EE3A23"/>
    <w:rsid w:val="00EE3CB4"/>
    <w:rsid w:val="00EE3D29"/>
    <w:rsid w:val="00EE42D5"/>
    <w:rsid w:val="00EE520D"/>
    <w:rsid w:val="00EE5A02"/>
    <w:rsid w:val="00EE6537"/>
    <w:rsid w:val="00EE6D1D"/>
    <w:rsid w:val="00EE778E"/>
    <w:rsid w:val="00EE78E3"/>
    <w:rsid w:val="00EF0C1D"/>
    <w:rsid w:val="00EF0E4B"/>
    <w:rsid w:val="00EF1032"/>
    <w:rsid w:val="00EF2573"/>
    <w:rsid w:val="00EF3629"/>
    <w:rsid w:val="00EF372A"/>
    <w:rsid w:val="00EF3CC5"/>
    <w:rsid w:val="00EF41E9"/>
    <w:rsid w:val="00EF4313"/>
    <w:rsid w:val="00EF46DD"/>
    <w:rsid w:val="00EF4F35"/>
    <w:rsid w:val="00EF5017"/>
    <w:rsid w:val="00EF5107"/>
    <w:rsid w:val="00EF5690"/>
    <w:rsid w:val="00EF6573"/>
    <w:rsid w:val="00EF6A9B"/>
    <w:rsid w:val="00EF7472"/>
    <w:rsid w:val="00EF7720"/>
    <w:rsid w:val="00EF7BA7"/>
    <w:rsid w:val="00EF7EC5"/>
    <w:rsid w:val="00EF7FB8"/>
    <w:rsid w:val="00F00843"/>
    <w:rsid w:val="00F00BAA"/>
    <w:rsid w:val="00F00C4F"/>
    <w:rsid w:val="00F0351A"/>
    <w:rsid w:val="00F0383B"/>
    <w:rsid w:val="00F038A8"/>
    <w:rsid w:val="00F0454E"/>
    <w:rsid w:val="00F04F39"/>
    <w:rsid w:val="00F05430"/>
    <w:rsid w:val="00F05D8A"/>
    <w:rsid w:val="00F0748A"/>
    <w:rsid w:val="00F078E1"/>
    <w:rsid w:val="00F07D00"/>
    <w:rsid w:val="00F1017D"/>
    <w:rsid w:val="00F10400"/>
    <w:rsid w:val="00F1084C"/>
    <w:rsid w:val="00F10E10"/>
    <w:rsid w:val="00F10E9D"/>
    <w:rsid w:val="00F10F4A"/>
    <w:rsid w:val="00F11710"/>
    <w:rsid w:val="00F11B7D"/>
    <w:rsid w:val="00F123CD"/>
    <w:rsid w:val="00F12C45"/>
    <w:rsid w:val="00F13492"/>
    <w:rsid w:val="00F137C7"/>
    <w:rsid w:val="00F13D09"/>
    <w:rsid w:val="00F15432"/>
    <w:rsid w:val="00F156DF"/>
    <w:rsid w:val="00F15A3E"/>
    <w:rsid w:val="00F1613C"/>
    <w:rsid w:val="00F1640A"/>
    <w:rsid w:val="00F1680D"/>
    <w:rsid w:val="00F2021E"/>
    <w:rsid w:val="00F207A4"/>
    <w:rsid w:val="00F2127C"/>
    <w:rsid w:val="00F2230D"/>
    <w:rsid w:val="00F22E45"/>
    <w:rsid w:val="00F2304D"/>
    <w:rsid w:val="00F238FB"/>
    <w:rsid w:val="00F23D41"/>
    <w:rsid w:val="00F24178"/>
    <w:rsid w:val="00F24EFE"/>
    <w:rsid w:val="00F25DEA"/>
    <w:rsid w:val="00F2606F"/>
    <w:rsid w:val="00F268FA"/>
    <w:rsid w:val="00F26AE0"/>
    <w:rsid w:val="00F2729E"/>
    <w:rsid w:val="00F3026C"/>
    <w:rsid w:val="00F317BC"/>
    <w:rsid w:val="00F3190B"/>
    <w:rsid w:val="00F31A67"/>
    <w:rsid w:val="00F32573"/>
    <w:rsid w:val="00F3271E"/>
    <w:rsid w:val="00F328A4"/>
    <w:rsid w:val="00F339B1"/>
    <w:rsid w:val="00F35F03"/>
    <w:rsid w:val="00F3624B"/>
    <w:rsid w:val="00F37FC3"/>
    <w:rsid w:val="00F40DC1"/>
    <w:rsid w:val="00F41C13"/>
    <w:rsid w:val="00F41EB5"/>
    <w:rsid w:val="00F42206"/>
    <w:rsid w:val="00F422D1"/>
    <w:rsid w:val="00F43EE5"/>
    <w:rsid w:val="00F4482B"/>
    <w:rsid w:val="00F44891"/>
    <w:rsid w:val="00F45164"/>
    <w:rsid w:val="00F45A3E"/>
    <w:rsid w:val="00F45AC2"/>
    <w:rsid w:val="00F4761A"/>
    <w:rsid w:val="00F47E6A"/>
    <w:rsid w:val="00F5000F"/>
    <w:rsid w:val="00F50153"/>
    <w:rsid w:val="00F509A3"/>
    <w:rsid w:val="00F516E7"/>
    <w:rsid w:val="00F51916"/>
    <w:rsid w:val="00F51D69"/>
    <w:rsid w:val="00F522FD"/>
    <w:rsid w:val="00F52622"/>
    <w:rsid w:val="00F5334F"/>
    <w:rsid w:val="00F537D8"/>
    <w:rsid w:val="00F54044"/>
    <w:rsid w:val="00F54CD7"/>
    <w:rsid w:val="00F55B56"/>
    <w:rsid w:val="00F56806"/>
    <w:rsid w:val="00F568CD"/>
    <w:rsid w:val="00F57216"/>
    <w:rsid w:val="00F57AC7"/>
    <w:rsid w:val="00F601CD"/>
    <w:rsid w:val="00F603C4"/>
    <w:rsid w:val="00F60446"/>
    <w:rsid w:val="00F61202"/>
    <w:rsid w:val="00F61297"/>
    <w:rsid w:val="00F6175D"/>
    <w:rsid w:val="00F62088"/>
    <w:rsid w:val="00F6312C"/>
    <w:rsid w:val="00F63FDE"/>
    <w:rsid w:val="00F642B0"/>
    <w:rsid w:val="00F64987"/>
    <w:rsid w:val="00F64FFA"/>
    <w:rsid w:val="00F65B82"/>
    <w:rsid w:val="00F66F56"/>
    <w:rsid w:val="00F707D0"/>
    <w:rsid w:val="00F708F8"/>
    <w:rsid w:val="00F70F64"/>
    <w:rsid w:val="00F71E1E"/>
    <w:rsid w:val="00F721F8"/>
    <w:rsid w:val="00F72261"/>
    <w:rsid w:val="00F72523"/>
    <w:rsid w:val="00F768DB"/>
    <w:rsid w:val="00F77A85"/>
    <w:rsid w:val="00F8009A"/>
    <w:rsid w:val="00F80F52"/>
    <w:rsid w:val="00F82272"/>
    <w:rsid w:val="00F82D49"/>
    <w:rsid w:val="00F82DE9"/>
    <w:rsid w:val="00F838D2"/>
    <w:rsid w:val="00F845B3"/>
    <w:rsid w:val="00F8466A"/>
    <w:rsid w:val="00F861F3"/>
    <w:rsid w:val="00F86511"/>
    <w:rsid w:val="00F86B5B"/>
    <w:rsid w:val="00F8708A"/>
    <w:rsid w:val="00F87860"/>
    <w:rsid w:val="00F87A54"/>
    <w:rsid w:val="00F90468"/>
    <w:rsid w:val="00F90EDD"/>
    <w:rsid w:val="00F912EE"/>
    <w:rsid w:val="00F91E7E"/>
    <w:rsid w:val="00F925AE"/>
    <w:rsid w:val="00F92FA4"/>
    <w:rsid w:val="00F94E0C"/>
    <w:rsid w:val="00F951F7"/>
    <w:rsid w:val="00F976F5"/>
    <w:rsid w:val="00F97E4F"/>
    <w:rsid w:val="00FA1ED6"/>
    <w:rsid w:val="00FA31AE"/>
    <w:rsid w:val="00FA3D35"/>
    <w:rsid w:val="00FA53F2"/>
    <w:rsid w:val="00FA70F1"/>
    <w:rsid w:val="00FA7559"/>
    <w:rsid w:val="00FA7AEF"/>
    <w:rsid w:val="00FB020F"/>
    <w:rsid w:val="00FB0683"/>
    <w:rsid w:val="00FB0E09"/>
    <w:rsid w:val="00FB0ED2"/>
    <w:rsid w:val="00FB1982"/>
    <w:rsid w:val="00FB1A91"/>
    <w:rsid w:val="00FB1F50"/>
    <w:rsid w:val="00FB303B"/>
    <w:rsid w:val="00FB3059"/>
    <w:rsid w:val="00FB30DB"/>
    <w:rsid w:val="00FB30F3"/>
    <w:rsid w:val="00FB31FC"/>
    <w:rsid w:val="00FB4B76"/>
    <w:rsid w:val="00FB568F"/>
    <w:rsid w:val="00FB5AFA"/>
    <w:rsid w:val="00FB63CF"/>
    <w:rsid w:val="00FB7257"/>
    <w:rsid w:val="00FB7452"/>
    <w:rsid w:val="00FB7C20"/>
    <w:rsid w:val="00FC0D75"/>
    <w:rsid w:val="00FC0F1D"/>
    <w:rsid w:val="00FC11EA"/>
    <w:rsid w:val="00FC1AE7"/>
    <w:rsid w:val="00FC1CBA"/>
    <w:rsid w:val="00FC2A03"/>
    <w:rsid w:val="00FC4AEE"/>
    <w:rsid w:val="00FC6906"/>
    <w:rsid w:val="00FC7105"/>
    <w:rsid w:val="00FC7AA8"/>
    <w:rsid w:val="00FC7E56"/>
    <w:rsid w:val="00FD0C46"/>
    <w:rsid w:val="00FD11E0"/>
    <w:rsid w:val="00FD1362"/>
    <w:rsid w:val="00FD24D9"/>
    <w:rsid w:val="00FD43E3"/>
    <w:rsid w:val="00FD5FC5"/>
    <w:rsid w:val="00FD66E0"/>
    <w:rsid w:val="00FD6A54"/>
    <w:rsid w:val="00FD713B"/>
    <w:rsid w:val="00FD76BF"/>
    <w:rsid w:val="00FD7AFD"/>
    <w:rsid w:val="00FD7F8A"/>
    <w:rsid w:val="00FE02C4"/>
    <w:rsid w:val="00FE0EFE"/>
    <w:rsid w:val="00FE0FE6"/>
    <w:rsid w:val="00FE27B2"/>
    <w:rsid w:val="00FE2EDC"/>
    <w:rsid w:val="00FE3322"/>
    <w:rsid w:val="00FE3CF7"/>
    <w:rsid w:val="00FE565D"/>
    <w:rsid w:val="00FE5931"/>
    <w:rsid w:val="00FE612A"/>
    <w:rsid w:val="00FE613D"/>
    <w:rsid w:val="00FE689C"/>
    <w:rsid w:val="00FE703A"/>
    <w:rsid w:val="00FE728C"/>
    <w:rsid w:val="00FF044A"/>
    <w:rsid w:val="00FF05F3"/>
    <w:rsid w:val="00FF14BC"/>
    <w:rsid w:val="00FF1542"/>
    <w:rsid w:val="00FF2541"/>
    <w:rsid w:val="00FF27F0"/>
    <w:rsid w:val="00FF34E5"/>
    <w:rsid w:val="00FF3579"/>
    <w:rsid w:val="00FF3DA8"/>
    <w:rsid w:val="00FF5234"/>
    <w:rsid w:val="00FF531D"/>
    <w:rsid w:val="00FF5B36"/>
    <w:rsid w:val="00FF6475"/>
    <w:rsid w:val="00FF68BE"/>
    <w:rsid w:val="00FF71B9"/>
    <w:rsid w:val="00FF77DF"/>
    <w:rsid w:val="00FF7C3B"/>
    <w:rsid w:val="0195B60D"/>
    <w:rsid w:val="01F5C3D9"/>
    <w:rsid w:val="0279B002"/>
    <w:rsid w:val="028905C9"/>
    <w:rsid w:val="0296E833"/>
    <w:rsid w:val="02977F14"/>
    <w:rsid w:val="03F42E12"/>
    <w:rsid w:val="04DED824"/>
    <w:rsid w:val="04FA13EB"/>
    <w:rsid w:val="055A6EC9"/>
    <w:rsid w:val="05D545F9"/>
    <w:rsid w:val="060E2046"/>
    <w:rsid w:val="0658740A"/>
    <w:rsid w:val="06F5F1C8"/>
    <w:rsid w:val="074D2125"/>
    <w:rsid w:val="0782F994"/>
    <w:rsid w:val="07944185"/>
    <w:rsid w:val="07E33D9C"/>
    <w:rsid w:val="0838BE76"/>
    <w:rsid w:val="084D7E13"/>
    <w:rsid w:val="08725EF6"/>
    <w:rsid w:val="08D074CA"/>
    <w:rsid w:val="090219E3"/>
    <w:rsid w:val="098F01B2"/>
    <w:rsid w:val="0A014126"/>
    <w:rsid w:val="0A7B8592"/>
    <w:rsid w:val="0AD6AF86"/>
    <w:rsid w:val="0AFD2375"/>
    <w:rsid w:val="0B16CFA4"/>
    <w:rsid w:val="0B440369"/>
    <w:rsid w:val="0B66A07D"/>
    <w:rsid w:val="0BED1A1B"/>
    <w:rsid w:val="0EDA7906"/>
    <w:rsid w:val="0F6A765C"/>
    <w:rsid w:val="0FAD57D6"/>
    <w:rsid w:val="0FCFAD32"/>
    <w:rsid w:val="10440877"/>
    <w:rsid w:val="109EE1ED"/>
    <w:rsid w:val="10F4036B"/>
    <w:rsid w:val="1216392D"/>
    <w:rsid w:val="123AF1B9"/>
    <w:rsid w:val="123F44DA"/>
    <w:rsid w:val="134E67D3"/>
    <w:rsid w:val="1360C8D7"/>
    <w:rsid w:val="13814E07"/>
    <w:rsid w:val="139E0511"/>
    <w:rsid w:val="13ED0360"/>
    <w:rsid w:val="1405515E"/>
    <w:rsid w:val="1443681C"/>
    <w:rsid w:val="14CF3CD5"/>
    <w:rsid w:val="159A8006"/>
    <w:rsid w:val="16111232"/>
    <w:rsid w:val="164D501B"/>
    <w:rsid w:val="1688AA59"/>
    <w:rsid w:val="16D6581C"/>
    <w:rsid w:val="178017E2"/>
    <w:rsid w:val="17B46A77"/>
    <w:rsid w:val="17EAD4ED"/>
    <w:rsid w:val="180C72E2"/>
    <w:rsid w:val="18247ABA"/>
    <w:rsid w:val="18F1B92C"/>
    <w:rsid w:val="18F61985"/>
    <w:rsid w:val="18FF1550"/>
    <w:rsid w:val="19550332"/>
    <w:rsid w:val="1A05C774"/>
    <w:rsid w:val="1A502DC9"/>
    <w:rsid w:val="1A516CC6"/>
    <w:rsid w:val="1A55366D"/>
    <w:rsid w:val="1AAC2088"/>
    <w:rsid w:val="1B2F6C5F"/>
    <w:rsid w:val="1B93B1E0"/>
    <w:rsid w:val="1BC1B06F"/>
    <w:rsid w:val="1BF00AB2"/>
    <w:rsid w:val="1C15B553"/>
    <w:rsid w:val="1C197128"/>
    <w:rsid w:val="1C2950E6"/>
    <w:rsid w:val="1C2D56B3"/>
    <w:rsid w:val="1C7CEA3B"/>
    <w:rsid w:val="1CCF6AFB"/>
    <w:rsid w:val="1D1150A8"/>
    <w:rsid w:val="1F41156E"/>
    <w:rsid w:val="2033D108"/>
    <w:rsid w:val="206757F4"/>
    <w:rsid w:val="2073549E"/>
    <w:rsid w:val="20BE609D"/>
    <w:rsid w:val="20E5BBF2"/>
    <w:rsid w:val="2136BBF1"/>
    <w:rsid w:val="2146ECBA"/>
    <w:rsid w:val="2195947E"/>
    <w:rsid w:val="21AC0F03"/>
    <w:rsid w:val="21FA4844"/>
    <w:rsid w:val="2310B5DD"/>
    <w:rsid w:val="23DC4148"/>
    <w:rsid w:val="23FAEEF5"/>
    <w:rsid w:val="2502FDC2"/>
    <w:rsid w:val="25BA6F4B"/>
    <w:rsid w:val="2647BBDB"/>
    <w:rsid w:val="264E3F31"/>
    <w:rsid w:val="26747CE6"/>
    <w:rsid w:val="2678ACFD"/>
    <w:rsid w:val="27C51E3E"/>
    <w:rsid w:val="28D5C843"/>
    <w:rsid w:val="296CBA22"/>
    <w:rsid w:val="2973DDD0"/>
    <w:rsid w:val="2985487B"/>
    <w:rsid w:val="2A4AAC2B"/>
    <w:rsid w:val="2AF8ACAF"/>
    <w:rsid w:val="2B273FFA"/>
    <w:rsid w:val="2B7C736F"/>
    <w:rsid w:val="2C284C4D"/>
    <w:rsid w:val="2C488126"/>
    <w:rsid w:val="2C5BE0CA"/>
    <w:rsid w:val="2C660239"/>
    <w:rsid w:val="2C80410E"/>
    <w:rsid w:val="2CB46308"/>
    <w:rsid w:val="2CF4D637"/>
    <w:rsid w:val="2D1BDC6F"/>
    <w:rsid w:val="2D6D14D0"/>
    <w:rsid w:val="2E3B776C"/>
    <w:rsid w:val="2E5BE02C"/>
    <w:rsid w:val="2F34E694"/>
    <w:rsid w:val="3019B8A1"/>
    <w:rsid w:val="309B147D"/>
    <w:rsid w:val="31D0C29A"/>
    <w:rsid w:val="31F8DC44"/>
    <w:rsid w:val="31FB0D04"/>
    <w:rsid w:val="32891581"/>
    <w:rsid w:val="32F34D0B"/>
    <w:rsid w:val="334000E1"/>
    <w:rsid w:val="3348B583"/>
    <w:rsid w:val="33949CDE"/>
    <w:rsid w:val="33FDDAE1"/>
    <w:rsid w:val="344BCB5B"/>
    <w:rsid w:val="3471141E"/>
    <w:rsid w:val="35511D80"/>
    <w:rsid w:val="35C8D59F"/>
    <w:rsid w:val="36A11552"/>
    <w:rsid w:val="36D6A750"/>
    <w:rsid w:val="3773C73C"/>
    <w:rsid w:val="38419C44"/>
    <w:rsid w:val="385BD88E"/>
    <w:rsid w:val="3944D5D8"/>
    <w:rsid w:val="3993B059"/>
    <w:rsid w:val="3A51303C"/>
    <w:rsid w:val="3ACC9E43"/>
    <w:rsid w:val="3B27615E"/>
    <w:rsid w:val="3CA8DA72"/>
    <w:rsid w:val="3CB12C9F"/>
    <w:rsid w:val="3CE7DD14"/>
    <w:rsid w:val="3E24943C"/>
    <w:rsid w:val="3E515B25"/>
    <w:rsid w:val="3E68C9A3"/>
    <w:rsid w:val="3F9C1DEF"/>
    <w:rsid w:val="3FB9146D"/>
    <w:rsid w:val="41C414D2"/>
    <w:rsid w:val="42050CB5"/>
    <w:rsid w:val="42D2F331"/>
    <w:rsid w:val="43480ED0"/>
    <w:rsid w:val="43908B50"/>
    <w:rsid w:val="43931F91"/>
    <w:rsid w:val="446E0F8B"/>
    <w:rsid w:val="448CF4CB"/>
    <w:rsid w:val="45A68589"/>
    <w:rsid w:val="4609DFEC"/>
    <w:rsid w:val="468B8B49"/>
    <w:rsid w:val="48626DA2"/>
    <w:rsid w:val="488C7A77"/>
    <w:rsid w:val="48DE264B"/>
    <w:rsid w:val="494CFC05"/>
    <w:rsid w:val="496EAC5B"/>
    <w:rsid w:val="4A78FE5C"/>
    <w:rsid w:val="4A9E20C5"/>
    <w:rsid w:val="4AADB50A"/>
    <w:rsid w:val="4C7E4CF2"/>
    <w:rsid w:val="4D11D26F"/>
    <w:rsid w:val="4DBB158E"/>
    <w:rsid w:val="4E079461"/>
    <w:rsid w:val="4F278A8D"/>
    <w:rsid w:val="4F5C749A"/>
    <w:rsid w:val="4F6A0220"/>
    <w:rsid w:val="4F804FE0"/>
    <w:rsid w:val="4FB8BCD2"/>
    <w:rsid w:val="50C3F034"/>
    <w:rsid w:val="50D53AD2"/>
    <w:rsid w:val="51637BD1"/>
    <w:rsid w:val="516BD82C"/>
    <w:rsid w:val="528FBB93"/>
    <w:rsid w:val="52C46CDD"/>
    <w:rsid w:val="52E9B0A5"/>
    <w:rsid w:val="5325BBBD"/>
    <w:rsid w:val="537336AF"/>
    <w:rsid w:val="53DDD83F"/>
    <w:rsid w:val="54C2F213"/>
    <w:rsid w:val="54D33493"/>
    <w:rsid w:val="54F1FC5B"/>
    <w:rsid w:val="55A60C78"/>
    <w:rsid w:val="55CD49B5"/>
    <w:rsid w:val="56438A85"/>
    <w:rsid w:val="572020BD"/>
    <w:rsid w:val="57478344"/>
    <w:rsid w:val="57671D28"/>
    <w:rsid w:val="577FE35C"/>
    <w:rsid w:val="57C3FE0B"/>
    <w:rsid w:val="57EF494E"/>
    <w:rsid w:val="581F30D8"/>
    <w:rsid w:val="592E1115"/>
    <w:rsid w:val="5ABE5659"/>
    <w:rsid w:val="5B260201"/>
    <w:rsid w:val="5B8CC316"/>
    <w:rsid w:val="5C425CF7"/>
    <w:rsid w:val="5D659BA9"/>
    <w:rsid w:val="5E0E7360"/>
    <w:rsid w:val="5EA0E773"/>
    <w:rsid w:val="5EF095DA"/>
    <w:rsid w:val="5F4B2856"/>
    <w:rsid w:val="5F901F45"/>
    <w:rsid w:val="60460738"/>
    <w:rsid w:val="615787D3"/>
    <w:rsid w:val="619CA73E"/>
    <w:rsid w:val="61AB08EF"/>
    <w:rsid w:val="626E06A0"/>
    <w:rsid w:val="62F297A9"/>
    <w:rsid w:val="63E10EDA"/>
    <w:rsid w:val="64C35B9F"/>
    <w:rsid w:val="64F667EB"/>
    <w:rsid w:val="65327535"/>
    <w:rsid w:val="65E2F246"/>
    <w:rsid w:val="65F7439F"/>
    <w:rsid w:val="65FF60C9"/>
    <w:rsid w:val="66904145"/>
    <w:rsid w:val="66A38322"/>
    <w:rsid w:val="66AF6A89"/>
    <w:rsid w:val="671EA487"/>
    <w:rsid w:val="678CB8DA"/>
    <w:rsid w:val="680D473E"/>
    <w:rsid w:val="68BB2988"/>
    <w:rsid w:val="69395F6B"/>
    <w:rsid w:val="69A26C69"/>
    <w:rsid w:val="69E60060"/>
    <w:rsid w:val="6A310261"/>
    <w:rsid w:val="6B1AA823"/>
    <w:rsid w:val="6B1F85C2"/>
    <w:rsid w:val="6C66986A"/>
    <w:rsid w:val="6CAD92F8"/>
    <w:rsid w:val="6DA8D72B"/>
    <w:rsid w:val="6DFF8C3C"/>
    <w:rsid w:val="6E0439C0"/>
    <w:rsid w:val="6F39F936"/>
    <w:rsid w:val="7002E13B"/>
    <w:rsid w:val="704B24C0"/>
    <w:rsid w:val="70AB0F03"/>
    <w:rsid w:val="714938DF"/>
    <w:rsid w:val="71E2FE9C"/>
    <w:rsid w:val="728A0FEB"/>
    <w:rsid w:val="73E18307"/>
    <w:rsid w:val="7406A098"/>
    <w:rsid w:val="74755985"/>
    <w:rsid w:val="74A66470"/>
    <w:rsid w:val="74C09263"/>
    <w:rsid w:val="75D557F1"/>
    <w:rsid w:val="762464B7"/>
    <w:rsid w:val="7685DAD5"/>
    <w:rsid w:val="76F14E19"/>
    <w:rsid w:val="7773F01C"/>
    <w:rsid w:val="77A3F03A"/>
    <w:rsid w:val="77BA3E99"/>
    <w:rsid w:val="77D29315"/>
    <w:rsid w:val="77E89F13"/>
    <w:rsid w:val="7812EEE8"/>
    <w:rsid w:val="792E707F"/>
    <w:rsid w:val="7B4525ED"/>
    <w:rsid w:val="7BF3B5F7"/>
    <w:rsid w:val="7C0A6E7D"/>
    <w:rsid w:val="7CC6BCF5"/>
    <w:rsid w:val="7CCBA448"/>
    <w:rsid w:val="7DBF673B"/>
    <w:rsid w:val="7DF3CBC7"/>
    <w:rsid w:val="7FE7D0C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F8870D"/>
  <w15:docId w15:val="{4E733859-55F8-4537-869E-944B2AB3B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F4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F71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71A4"/>
    <w:rPr>
      <w:rFonts w:ascii="Calibri" w:hAnsi="Calibri" w:cs="Calibri"/>
      <w:noProof/>
    </w:rPr>
  </w:style>
  <w:style w:type="paragraph" w:customStyle="1" w:styleId="EndNoteBibliography">
    <w:name w:val="EndNote Bibliography"/>
    <w:basedOn w:val="Normal"/>
    <w:link w:val="EndNoteBibliographyChar"/>
    <w:rsid w:val="007F71A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71A4"/>
    <w:rPr>
      <w:rFonts w:ascii="Calibri" w:hAnsi="Calibri" w:cs="Calibri"/>
      <w:noProof/>
    </w:rPr>
  </w:style>
  <w:style w:type="character" w:styleId="CommentReference">
    <w:name w:val="annotation reference"/>
    <w:basedOn w:val="DefaultParagraphFont"/>
    <w:uiPriority w:val="99"/>
    <w:semiHidden/>
    <w:unhideWhenUsed/>
    <w:rsid w:val="00340482"/>
    <w:rPr>
      <w:sz w:val="16"/>
      <w:szCs w:val="16"/>
    </w:rPr>
  </w:style>
  <w:style w:type="paragraph" w:styleId="CommentText">
    <w:name w:val="annotation text"/>
    <w:basedOn w:val="Normal"/>
    <w:link w:val="CommentTextChar"/>
    <w:uiPriority w:val="99"/>
    <w:unhideWhenUsed/>
    <w:rsid w:val="00340482"/>
    <w:pPr>
      <w:spacing w:line="240" w:lineRule="auto"/>
    </w:pPr>
    <w:rPr>
      <w:sz w:val="20"/>
      <w:szCs w:val="20"/>
    </w:rPr>
  </w:style>
  <w:style w:type="character" w:customStyle="1" w:styleId="CommentTextChar">
    <w:name w:val="Comment Text Char"/>
    <w:basedOn w:val="DefaultParagraphFont"/>
    <w:link w:val="CommentText"/>
    <w:uiPriority w:val="99"/>
    <w:rsid w:val="00340482"/>
    <w:rPr>
      <w:sz w:val="20"/>
      <w:szCs w:val="20"/>
    </w:rPr>
  </w:style>
  <w:style w:type="paragraph" w:styleId="CommentSubject">
    <w:name w:val="annotation subject"/>
    <w:basedOn w:val="CommentText"/>
    <w:next w:val="CommentText"/>
    <w:link w:val="CommentSubjectChar"/>
    <w:uiPriority w:val="99"/>
    <w:semiHidden/>
    <w:unhideWhenUsed/>
    <w:rsid w:val="00340482"/>
    <w:rPr>
      <w:b/>
      <w:bCs/>
    </w:rPr>
  </w:style>
  <w:style w:type="character" w:customStyle="1" w:styleId="CommentSubjectChar">
    <w:name w:val="Comment Subject Char"/>
    <w:basedOn w:val="CommentTextChar"/>
    <w:link w:val="CommentSubject"/>
    <w:uiPriority w:val="99"/>
    <w:semiHidden/>
    <w:rsid w:val="00340482"/>
    <w:rPr>
      <w:b/>
      <w:bCs/>
      <w:sz w:val="20"/>
      <w:szCs w:val="20"/>
    </w:rPr>
  </w:style>
  <w:style w:type="paragraph" w:styleId="BalloonText">
    <w:name w:val="Balloon Text"/>
    <w:basedOn w:val="Normal"/>
    <w:link w:val="BalloonTextChar"/>
    <w:uiPriority w:val="99"/>
    <w:semiHidden/>
    <w:unhideWhenUsed/>
    <w:rsid w:val="003404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0482"/>
    <w:rPr>
      <w:rFonts w:ascii="Tahoma" w:hAnsi="Tahoma" w:cs="Tahoma"/>
      <w:sz w:val="16"/>
      <w:szCs w:val="16"/>
    </w:rPr>
  </w:style>
  <w:style w:type="character" w:styleId="Strong">
    <w:name w:val="Strong"/>
    <w:basedOn w:val="DefaultParagraphFont"/>
    <w:uiPriority w:val="22"/>
    <w:qFormat/>
    <w:rsid w:val="009462B8"/>
    <w:rPr>
      <w:b/>
      <w:bCs/>
    </w:rPr>
  </w:style>
  <w:style w:type="character" w:customStyle="1" w:styleId="identifier">
    <w:name w:val="identifier"/>
    <w:basedOn w:val="DefaultParagraphFont"/>
    <w:rsid w:val="009462B8"/>
  </w:style>
  <w:style w:type="table" w:styleId="LightShading">
    <w:name w:val="Light Shading"/>
    <w:basedOn w:val="TableNormal"/>
    <w:uiPriority w:val="60"/>
    <w:rsid w:val="003300D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link w:val="ListParagraphChar"/>
    <w:uiPriority w:val="34"/>
    <w:qFormat/>
    <w:rsid w:val="003960E4"/>
    <w:pPr>
      <w:ind w:left="720"/>
      <w:contextualSpacing/>
    </w:pPr>
  </w:style>
  <w:style w:type="character" w:customStyle="1" w:styleId="ListParagraphChar">
    <w:name w:val="List Paragraph Char"/>
    <w:basedOn w:val="DefaultParagraphFont"/>
    <w:link w:val="ListParagraph"/>
    <w:uiPriority w:val="34"/>
    <w:rsid w:val="003960E4"/>
  </w:style>
  <w:style w:type="character" w:customStyle="1" w:styleId="bestinplace">
    <w:name w:val="best_in_place"/>
    <w:basedOn w:val="DefaultParagraphFont"/>
    <w:rsid w:val="003960E4"/>
  </w:style>
  <w:style w:type="paragraph" w:styleId="Revision">
    <w:name w:val="Revision"/>
    <w:hidden/>
    <w:uiPriority w:val="99"/>
    <w:semiHidden/>
    <w:rsid w:val="00E707D3"/>
    <w:pPr>
      <w:spacing w:after="0" w:line="240" w:lineRule="auto"/>
    </w:pPr>
  </w:style>
  <w:style w:type="paragraph" w:styleId="FootnoteText">
    <w:name w:val="footnote text"/>
    <w:basedOn w:val="Normal"/>
    <w:link w:val="FootnoteTextChar"/>
    <w:uiPriority w:val="99"/>
    <w:semiHidden/>
    <w:unhideWhenUsed/>
    <w:rsid w:val="008B09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097C"/>
    <w:rPr>
      <w:sz w:val="20"/>
      <w:szCs w:val="20"/>
    </w:rPr>
  </w:style>
  <w:style w:type="character" w:styleId="FootnoteReference">
    <w:name w:val="footnote reference"/>
    <w:basedOn w:val="DefaultParagraphFont"/>
    <w:uiPriority w:val="99"/>
    <w:semiHidden/>
    <w:unhideWhenUsed/>
    <w:rsid w:val="008B097C"/>
    <w:rPr>
      <w:vertAlign w:val="superscript"/>
    </w:rPr>
  </w:style>
  <w:style w:type="paragraph" w:styleId="Header">
    <w:name w:val="header"/>
    <w:basedOn w:val="Normal"/>
    <w:link w:val="HeaderChar"/>
    <w:uiPriority w:val="99"/>
    <w:unhideWhenUsed/>
    <w:rsid w:val="008B09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097C"/>
  </w:style>
  <w:style w:type="paragraph" w:styleId="Footer">
    <w:name w:val="footer"/>
    <w:basedOn w:val="Normal"/>
    <w:link w:val="FooterChar"/>
    <w:uiPriority w:val="99"/>
    <w:unhideWhenUsed/>
    <w:rsid w:val="008B09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097C"/>
  </w:style>
  <w:style w:type="character" w:styleId="Hyperlink">
    <w:name w:val="Hyperlink"/>
    <w:basedOn w:val="DefaultParagraphFont"/>
    <w:uiPriority w:val="99"/>
    <w:unhideWhenUsed/>
    <w:rsid w:val="00C11842"/>
    <w:rPr>
      <w:color w:val="0000FF" w:themeColor="hyperlink"/>
      <w:u w:val="single"/>
    </w:rPr>
  </w:style>
  <w:style w:type="character" w:styleId="UnresolvedMention">
    <w:name w:val="Unresolved Mention"/>
    <w:basedOn w:val="DefaultParagraphFont"/>
    <w:uiPriority w:val="99"/>
    <w:semiHidden/>
    <w:unhideWhenUsed/>
    <w:rsid w:val="00C11842"/>
    <w:rPr>
      <w:color w:val="605E5C"/>
      <w:shd w:val="clear" w:color="auto" w:fill="E1DFDD"/>
    </w:rPr>
  </w:style>
  <w:style w:type="paragraph" w:styleId="IntenseQuote">
    <w:name w:val="Intense Quote"/>
    <w:basedOn w:val="Normal"/>
    <w:next w:val="Normal"/>
    <w:link w:val="IntenseQuoteChar"/>
    <w:uiPriority w:val="30"/>
    <w:qFormat/>
    <w:rsid w:val="00391482"/>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391482"/>
    <w:rPr>
      <w:i/>
      <w:iCs/>
      <w:color w:val="4F81BD" w:themeColor="accent1"/>
    </w:rPr>
  </w:style>
  <w:style w:type="character" w:styleId="FollowedHyperlink">
    <w:name w:val="FollowedHyperlink"/>
    <w:basedOn w:val="DefaultParagraphFont"/>
    <w:uiPriority w:val="99"/>
    <w:semiHidden/>
    <w:unhideWhenUsed/>
    <w:rsid w:val="005C42BD"/>
    <w:rPr>
      <w:color w:val="800080" w:themeColor="followedHyperlink"/>
      <w:u w:val="single"/>
    </w:rPr>
  </w:style>
  <w:style w:type="character" w:customStyle="1" w:styleId="symbol">
    <w:name w:val="symbol"/>
    <w:basedOn w:val="DefaultParagraphFont"/>
    <w:rsid w:val="005B7687"/>
  </w:style>
  <w:style w:type="character" w:styleId="LineNumber">
    <w:name w:val="line number"/>
    <w:basedOn w:val="DefaultParagraphFont"/>
    <w:uiPriority w:val="99"/>
    <w:semiHidden/>
    <w:unhideWhenUsed/>
    <w:rsid w:val="00425AAB"/>
  </w:style>
  <w:style w:type="character" w:styleId="Mention">
    <w:name w:val="Mention"/>
    <w:basedOn w:val="DefaultParagraphFont"/>
    <w:uiPriority w:val="99"/>
    <w:unhideWhenUsed/>
    <w:rsid w:val="002A3A19"/>
    <w:rPr>
      <w:color w:val="2B579A"/>
      <w:shd w:val="clear" w:color="auto" w:fill="E1DFDD"/>
    </w:rPr>
  </w:style>
  <w:style w:type="table" w:styleId="ListTable1Light">
    <w:name w:val="List Table 1 Light"/>
    <w:basedOn w:val="TableNormal"/>
    <w:uiPriority w:val="46"/>
    <w:rsid w:val="0081657F"/>
    <w:pPr>
      <w:spacing w:after="0" w:line="240" w:lineRule="auto"/>
    </w:pPr>
    <w:rPr>
      <w:kern w:val="2"/>
      <w:lang w:val="en-GB"/>
      <w14:ligatures w14:val="standardContextua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615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3E6F3E"/>
    <w:pPr>
      <w:spacing w:after="0" w:line="240" w:lineRule="auto"/>
    </w:pPr>
    <w:rPr>
      <w:color w:val="000000" w:themeColor="text1"/>
      <w:kern w:val="2"/>
      <w:lang w:val="en-GB"/>
      <w14:ligatures w14:val="standardContextua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5676180">
      <w:bodyDiv w:val="1"/>
      <w:marLeft w:val="0"/>
      <w:marRight w:val="0"/>
      <w:marTop w:val="0"/>
      <w:marBottom w:val="0"/>
      <w:divBdr>
        <w:top w:val="none" w:sz="0" w:space="0" w:color="auto"/>
        <w:left w:val="none" w:sz="0" w:space="0" w:color="auto"/>
        <w:bottom w:val="none" w:sz="0" w:space="0" w:color="auto"/>
        <w:right w:val="none" w:sz="0" w:space="0" w:color="auto"/>
      </w:divBdr>
    </w:div>
    <w:div w:id="727843201">
      <w:bodyDiv w:val="1"/>
      <w:marLeft w:val="0"/>
      <w:marRight w:val="0"/>
      <w:marTop w:val="0"/>
      <w:marBottom w:val="0"/>
      <w:divBdr>
        <w:top w:val="none" w:sz="0" w:space="0" w:color="auto"/>
        <w:left w:val="none" w:sz="0" w:space="0" w:color="auto"/>
        <w:bottom w:val="none" w:sz="0" w:space="0" w:color="auto"/>
        <w:right w:val="none" w:sz="0" w:space="0" w:color="auto"/>
      </w:divBdr>
    </w:div>
    <w:div w:id="980302727">
      <w:bodyDiv w:val="1"/>
      <w:marLeft w:val="0"/>
      <w:marRight w:val="0"/>
      <w:marTop w:val="0"/>
      <w:marBottom w:val="0"/>
      <w:divBdr>
        <w:top w:val="none" w:sz="0" w:space="0" w:color="auto"/>
        <w:left w:val="none" w:sz="0" w:space="0" w:color="auto"/>
        <w:bottom w:val="none" w:sz="0" w:space="0" w:color="auto"/>
        <w:right w:val="none" w:sz="0" w:space="0" w:color="auto"/>
      </w:divBdr>
    </w:div>
    <w:div w:id="1257713281">
      <w:bodyDiv w:val="1"/>
      <w:marLeft w:val="0"/>
      <w:marRight w:val="0"/>
      <w:marTop w:val="0"/>
      <w:marBottom w:val="0"/>
      <w:divBdr>
        <w:top w:val="none" w:sz="0" w:space="0" w:color="auto"/>
        <w:left w:val="none" w:sz="0" w:space="0" w:color="auto"/>
        <w:bottom w:val="none" w:sz="0" w:space="0" w:color="auto"/>
        <w:right w:val="none" w:sz="0" w:space="0" w:color="auto"/>
      </w:divBdr>
    </w:div>
    <w:div w:id="1469129761">
      <w:bodyDiv w:val="1"/>
      <w:marLeft w:val="0"/>
      <w:marRight w:val="0"/>
      <w:marTop w:val="0"/>
      <w:marBottom w:val="0"/>
      <w:divBdr>
        <w:top w:val="none" w:sz="0" w:space="0" w:color="auto"/>
        <w:left w:val="none" w:sz="0" w:space="0" w:color="auto"/>
        <w:bottom w:val="none" w:sz="0" w:space="0" w:color="auto"/>
        <w:right w:val="none" w:sz="0" w:space="0" w:color="auto"/>
      </w:divBdr>
    </w:div>
    <w:div w:id="1537236233">
      <w:bodyDiv w:val="1"/>
      <w:marLeft w:val="0"/>
      <w:marRight w:val="0"/>
      <w:marTop w:val="0"/>
      <w:marBottom w:val="0"/>
      <w:divBdr>
        <w:top w:val="none" w:sz="0" w:space="0" w:color="auto"/>
        <w:left w:val="none" w:sz="0" w:space="0" w:color="auto"/>
        <w:bottom w:val="none" w:sz="0" w:space="0" w:color="auto"/>
        <w:right w:val="none" w:sz="0" w:space="0" w:color="auto"/>
      </w:divBdr>
    </w:div>
    <w:div w:id="17507338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3EEB2D-D3D9-4C8F-8607-5E91C9275A18}">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4</Pages>
  <Words>4185</Words>
  <Characters>2385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osta, Andres J., M.D., Ph.D.</dc:creator>
  <cp:keywords/>
  <dc:description/>
  <cp:lastModifiedBy>McRae, Alison N.</cp:lastModifiedBy>
  <cp:revision>3</cp:revision>
  <cp:lastPrinted>2023-01-28T00:05:00Z</cp:lastPrinted>
  <dcterms:created xsi:type="dcterms:W3CDTF">2024-07-23T16:08:00Z</dcterms:created>
  <dcterms:modified xsi:type="dcterms:W3CDTF">2024-07-23T16:09:00Z</dcterms:modified>
</cp:coreProperties>
</file>